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Ref110353909"/>
    <w:p w14:paraId="2E9EAD3E" w14:textId="77777777" w:rsidR="007A2A6E" w:rsidRPr="00F432F7" w:rsidRDefault="007A2A6E" w:rsidP="007A2A6E">
      <w:pPr>
        <w:pStyle w:val="Koptekst"/>
        <w:jc w:val="center"/>
        <w:rPr>
          <w:rStyle w:val="Geen"/>
          <w:sz w:val="36"/>
          <w:szCs w:val="36"/>
        </w:rPr>
      </w:pPr>
      <w:r w:rsidRPr="00F432F7">
        <w:rPr>
          <w:rStyle w:val="Geen"/>
          <w:noProof/>
          <w:color w:val="000000"/>
          <w:u w:color="000000"/>
        </w:rPr>
        <mc:AlternateContent>
          <mc:Choice Requires="wps">
            <w:drawing>
              <wp:anchor distT="0" distB="0" distL="0" distR="0" simplePos="0" relativeHeight="251659264" behindDoc="0" locked="0" layoutInCell="1" allowOverlap="1" wp14:anchorId="1A98BF72" wp14:editId="70F53DB8">
                <wp:simplePos x="0" y="0"/>
                <wp:positionH relativeFrom="column">
                  <wp:posOffset>1766343</wp:posOffset>
                </wp:positionH>
                <wp:positionV relativeFrom="line">
                  <wp:posOffset>501040</wp:posOffset>
                </wp:positionV>
                <wp:extent cx="2311400" cy="0"/>
                <wp:effectExtent l="0" t="0" r="0" b="0"/>
                <wp:wrapNone/>
                <wp:docPr id="1073741825" name="officeArt object" descr="Straight Connector 25"/>
                <wp:cNvGraphicFramePr/>
                <a:graphic xmlns:a="http://schemas.openxmlformats.org/drawingml/2006/main">
                  <a:graphicData uri="http://schemas.microsoft.com/office/word/2010/wordprocessingShape">
                    <wps:wsp>
                      <wps:cNvCnPr/>
                      <wps:spPr>
                        <a:xfrm>
                          <a:off x="0" y="0"/>
                          <a:ext cx="2311400" cy="0"/>
                        </a:xfrm>
                        <a:prstGeom prst="line">
                          <a:avLst/>
                        </a:prstGeom>
                        <a:noFill/>
                        <a:ln w="25400" cap="flat">
                          <a:solidFill>
                            <a:schemeClr val="accent1"/>
                          </a:solidFill>
                          <a:prstDash val="solid"/>
                          <a:round/>
                        </a:ln>
                        <a:effectLst/>
                      </wps:spPr>
                      <wps:bodyPr/>
                    </wps:wsp>
                  </a:graphicData>
                </a:graphic>
              </wp:anchor>
            </w:drawing>
          </mc:Choice>
          <mc:Fallback>
            <w:pict>
              <v:line w14:anchorId="00CFD021" id="officeArt object" o:spid="_x0000_s1026" alt="Straight Connector 25" style="position:absolute;z-index:251659264;visibility:visible;mso-wrap-style:square;mso-wrap-distance-left:0;mso-wrap-distance-top:0;mso-wrap-distance-right:0;mso-wrap-distance-bottom:0;mso-position-horizontal:absolute;mso-position-horizontal-relative:text;mso-position-vertical:absolute;mso-position-vertical-relative:line" from="139.1pt,39.45pt" to="321.1pt,39.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" strokecolor="#4472c4 [3204]" strokeweight="2pt">
                <w10:wrap anchory="line"/>
              </v:line>
            </w:pict>
          </mc:Fallback>
        </mc:AlternateContent>
      </w:r>
      <w:r w:rsidRPr="00F432F7">
        <w:rPr>
          <w:rStyle w:val="Geen"/>
          <w:sz w:val="36"/>
          <w:szCs w:val="36"/>
        </w:rPr>
        <w:t>Appendices</w:t>
      </w:r>
    </w:p>
    <w:p w14:paraId="1868EBC2" w14:textId="77777777" w:rsidR="007A2A6E" w:rsidRPr="00F432F7" w:rsidRDefault="007A2A6E" w:rsidP="007A2A6E">
      <w:pPr>
        <w:pStyle w:val="Hoofdtekst"/>
        <w:rPr>
          <w:rStyle w:val="Geen"/>
        </w:rPr>
      </w:pPr>
    </w:p>
    <w:bookmarkEnd w:id="0"/>
    <w:p w14:paraId="0C293FDB" w14:textId="77777777" w:rsidR="007A2A6E" w:rsidRPr="00F432F7" w:rsidRDefault="007A2A6E" w:rsidP="007A2A6E">
      <w:pPr>
        <w:pStyle w:val="Hoofdtekst"/>
        <w:rPr>
          <w:rStyle w:val="Geen"/>
        </w:rPr>
      </w:pPr>
    </w:p>
    <w:p w14:paraId="258367E3" w14:textId="77777777" w:rsidR="007A2A6E" w:rsidRPr="00F432F7" w:rsidRDefault="007A2A6E" w:rsidP="007A2A6E">
      <w:pPr>
        <w:pStyle w:val="Koptekst"/>
        <w:rPr>
          <w:rStyle w:val="Geen"/>
        </w:rPr>
      </w:pPr>
      <w:bookmarkStart w:id="1" w:name="_Ref110354232"/>
      <w:r w:rsidRPr="00F432F7">
        <w:rPr>
          <w:rStyle w:val="Hyperlink0"/>
          <w:rFonts w:eastAsia="Arial Unicode MS" w:cs="Arial Unicode MS"/>
        </w:rPr>
        <w:t>Appendix A</w:t>
      </w:r>
      <w:bookmarkEnd w:id="1"/>
    </w:p>
    <w:p w14:paraId="3D353333" w14:textId="77777777" w:rsidR="007A2A6E" w:rsidRPr="00F432F7" w:rsidRDefault="007A2A6E" w:rsidP="007A2A6E">
      <w:pPr>
        <w:pStyle w:val="Hoofdtekst"/>
        <w:rPr>
          <w:rStyle w:val="Geen"/>
        </w:rPr>
      </w:pPr>
      <w:r w:rsidRPr="00F432F7">
        <w:rPr>
          <w:rStyle w:val="Hyperlink0"/>
          <w:rFonts w:eastAsia="Arial Unicode MS" w:cs="Arial Unicode MS"/>
        </w:rPr>
        <w:t>The Prisma 2020 checklist</w:t>
      </w:r>
    </w:p>
    <w:p w14:paraId="3CFA0D29" w14:textId="77777777" w:rsidR="007A2A6E" w:rsidRPr="00F432F7" w:rsidRDefault="007A2A6E" w:rsidP="007A2A6E">
      <w:pPr>
        <w:pStyle w:val="Hoofdtekst"/>
        <w:rPr>
          <w:rStyle w:val="Geen"/>
        </w:rPr>
      </w:pPr>
    </w:p>
    <w:p w14:paraId="5FD7AB5E" w14:textId="77777777" w:rsidR="007A2A6E" w:rsidRPr="00F432F7" w:rsidRDefault="007A2A6E" w:rsidP="007A2A6E">
      <w:pPr>
        <w:pStyle w:val="Hoofdtekst"/>
        <w:rPr>
          <w:rStyle w:val="Geen"/>
        </w:rPr>
      </w:pPr>
    </w:p>
    <w:tbl>
      <w:tblPr>
        <w:tblW w:w="9360" w:type="dxa"/>
        <w:tblInd w:w="81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296"/>
        <w:gridCol w:w="556"/>
        <w:gridCol w:w="5649"/>
        <w:gridCol w:w="1859"/>
      </w:tblGrid>
      <w:tr w:rsidR="007A2A6E" w:rsidRPr="00F432F7" w14:paraId="76DDFE7C" w14:textId="77777777" w:rsidTr="00B43204">
        <w:trPr>
          <w:trHeight w:val="407"/>
          <w:tblHeader/>
        </w:trPr>
        <w:tc>
          <w:tcPr>
            <w:tcW w:w="1296"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6FD62E4E" w14:textId="77777777" w:rsidR="007A2A6E" w:rsidRPr="00F432F7" w:rsidRDefault="007A2A6E" w:rsidP="00B43204">
            <w:pPr>
              <w:pStyle w:val="Default"/>
            </w:pPr>
            <w:r w:rsidRPr="00F432F7">
              <w:rPr>
                <w:rStyle w:val="Geen"/>
                <w:rFonts w:ascii="Arial" w:hAnsi="Arial"/>
                <w:b/>
                <w:bCs/>
                <w:color w:val="FFFFFF"/>
                <w:sz w:val="18"/>
                <w:szCs w:val="18"/>
                <w:u w:color="FFFFFF"/>
              </w:rPr>
              <w:t xml:space="preserve">Section and Topic </w:t>
            </w:r>
          </w:p>
        </w:tc>
        <w:tc>
          <w:tcPr>
            <w:tcW w:w="556"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06BB5B87" w14:textId="77777777" w:rsidR="007A2A6E" w:rsidRPr="00F432F7" w:rsidRDefault="007A2A6E" w:rsidP="00B43204">
            <w:pPr>
              <w:pStyle w:val="Default"/>
            </w:pPr>
            <w:r w:rsidRPr="00F432F7">
              <w:rPr>
                <w:rStyle w:val="Geen"/>
                <w:rFonts w:ascii="Arial" w:hAnsi="Arial"/>
                <w:b/>
                <w:bCs/>
                <w:color w:val="FFFFFF"/>
                <w:sz w:val="18"/>
                <w:szCs w:val="18"/>
                <w:u w:color="FFFFFF"/>
              </w:rPr>
              <w:t>Item #</w:t>
            </w:r>
          </w:p>
        </w:tc>
        <w:tc>
          <w:tcPr>
            <w:tcW w:w="5647"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5CB300D0" w14:textId="77777777" w:rsidR="007A2A6E" w:rsidRPr="00F432F7" w:rsidRDefault="007A2A6E" w:rsidP="00B43204">
            <w:pPr>
              <w:pStyle w:val="Default"/>
            </w:pPr>
            <w:r w:rsidRPr="00F432F7">
              <w:rPr>
                <w:rStyle w:val="Geen"/>
                <w:rFonts w:ascii="Arial" w:hAnsi="Arial"/>
                <w:b/>
                <w:bCs/>
                <w:color w:val="FFFFFF"/>
                <w:sz w:val="18"/>
                <w:szCs w:val="18"/>
                <w:u w:color="FFFFFF"/>
              </w:rPr>
              <w:t xml:space="preserve">Checklist item </w:t>
            </w:r>
          </w:p>
        </w:tc>
        <w:tc>
          <w:tcPr>
            <w:tcW w:w="1859"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5A33234C" w14:textId="77777777" w:rsidR="007A2A6E" w:rsidRPr="00F432F7" w:rsidRDefault="007A2A6E" w:rsidP="00B43204">
            <w:pPr>
              <w:pStyle w:val="Default"/>
            </w:pPr>
            <w:r w:rsidRPr="00F432F7">
              <w:rPr>
                <w:rStyle w:val="Geen"/>
                <w:rFonts w:ascii="Arial" w:hAnsi="Arial"/>
                <w:b/>
                <w:bCs/>
                <w:color w:val="FFFFFF"/>
                <w:sz w:val="18"/>
                <w:szCs w:val="18"/>
                <w:u w:color="FFFFFF"/>
              </w:rPr>
              <w:t xml:space="preserve">Location where item is reported </w:t>
            </w:r>
          </w:p>
        </w:tc>
      </w:tr>
      <w:tr w:rsidR="007A2A6E" w:rsidRPr="00F432F7" w14:paraId="2837D505"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3D78E01F" w14:textId="77777777" w:rsidR="007A2A6E" w:rsidRPr="00F432F7" w:rsidRDefault="007A2A6E" w:rsidP="00B43204">
            <w:pPr>
              <w:pStyle w:val="Default"/>
            </w:pPr>
            <w:r w:rsidRPr="00F432F7">
              <w:rPr>
                <w:rStyle w:val="Geen"/>
                <w:rFonts w:ascii="Arial" w:hAnsi="Arial"/>
                <w:b/>
                <w:bCs/>
                <w:sz w:val="18"/>
                <w:szCs w:val="18"/>
              </w:rPr>
              <w:t xml:space="preserve">TITLE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613ACF84" w14:textId="77777777" w:rsidR="007A2A6E" w:rsidRPr="00F432F7" w:rsidRDefault="007A2A6E" w:rsidP="00B43204"/>
        </w:tc>
      </w:tr>
      <w:tr w:rsidR="007A2A6E" w:rsidRPr="00F432F7" w14:paraId="21370DCF" w14:textId="77777777" w:rsidTr="00B43204">
        <w:tblPrEx>
          <w:shd w:val="clear" w:color="auto" w:fill="CDD4E9"/>
        </w:tblPrEx>
        <w:trPr>
          <w:trHeight w:val="2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F3E109" w14:textId="77777777" w:rsidR="007A2A6E" w:rsidRPr="00F432F7" w:rsidRDefault="007A2A6E" w:rsidP="00B43204">
            <w:pPr>
              <w:pStyle w:val="Default"/>
              <w:spacing w:before="40" w:after="40"/>
            </w:pPr>
            <w:r w:rsidRPr="00F432F7">
              <w:rPr>
                <w:rStyle w:val="Geen"/>
                <w:rFonts w:ascii="Arial" w:hAnsi="Arial"/>
                <w:sz w:val="18"/>
                <w:szCs w:val="18"/>
              </w:rPr>
              <w:t xml:space="preserve">Title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70CBCEF" w14:textId="77777777" w:rsidR="007A2A6E" w:rsidRPr="00F432F7" w:rsidRDefault="007A2A6E" w:rsidP="00B43204">
            <w:pPr>
              <w:pStyle w:val="Default"/>
              <w:spacing w:before="40" w:after="40"/>
              <w:jc w:val="right"/>
            </w:pPr>
            <w:r w:rsidRPr="00F432F7">
              <w:rPr>
                <w:rStyle w:val="Geen"/>
                <w:rFonts w:ascii="Arial" w:hAnsi="Arial"/>
                <w:sz w:val="18"/>
                <w:szCs w:val="18"/>
              </w:rPr>
              <w:t>1</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B8EC2D" w14:textId="77777777" w:rsidR="007A2A6E" w:rsidRPr="00F432F7" w:rsidRDefault="007A2A6E" w:rsidP="00B43204">
            <w:pPr>
              <w:pStyle w:val="Default"/>
              <w:spacing w:before="40" w:after="40"/>
            </w:pPr>
            <w:r w:rsidRPr="00F432F7">
              <w:rPr>
                <w:rStyle w:val="Geen"/>
                <w:rFonts w:ascii="Arial" w:hAnsi="Arial"/>
                <w:sz w:val="18"/>
                <w:szCs w:val="18"/>
              </w:rPr>
              <w:t>Identify the report as a systematic review.</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49470A" w14:textId="77777777" w:rsidR="007A2A6E" w:rsidRPr="00F432F7" w:rsidRDefault="007A2A6E" w:rsidP="00B43204">
            <w:pPr>
              <w:pStyle w:val="Default"/>
              <w:spacing w:before="40" w:after="40"/>
            </w:pPr>
            <w:r w:rsidRPr="00F432F7">
              <w:rPr>
                <w:rStyle w:val="Geen"/>
                <w:rFonts w:ascii="Arial" w:hAnsi="Arial"/>
                <w:sz w:val="18"/>
                <w:szCs w:val="18"/>
              </w:rPr>
              <w:t>0</w:t>
            </w:r>
          </w:p>
        </w:tc>
      </w:tr>
      <w:tr w:rsidR="007A2A6E" w:rsidRPr="00F432F7" w14:paraId="26CDB4AA"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58197EC0" w14:textId="77777777" w:rsidR="007A2A6E" w:rsidRPr="00F432F7" w:rsidRDefault="007A2A6E" w:rsidP="00B43204">
            <w:pPr>
              <w:pStyle w:val="Default"/>
            </w:pPr>
            <w:r w:rsidRPr="00F432F7">
              <w:rPr>
                <w:rStyle w:val="Geen"/>
                <w:rFonts w:ascii="Arial" w:hAnsi="Arial"/>
                <w:b/>
                <w:bCs/>
                <w:sz w:val="18"/>
                <w:szCs w:val="18"/>
              </w:rPr>
              <w:t xml:space="preserve">ABSTRACT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652064F3" w14:textId="77777777" w:rsidR="007A2A6E" w:rsidRPr="00F432F7" w:rsidRDefault="007A2A6E" w:rsidP="00B43204"/>
        </w:tc>
      </w:tr>
      <w:tr w:rsidR="007A2A6E" w:rsidRPr="00F432F7" w14:paraId="07FD6423" w14:textId="77777777" w:rsidTr="00B43204">
        <w:tblPrEx>
          <w:shd w:val="clear" w:color="auto" w:fill="CDD4E9"/>
        </w:tblPrEx>
        <w:trPr>
          <w:trHeight w:val="2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C98B74C" w14:textId="77777777" w:rsidR="007A2A6E" w:rsidRPr="00F432F7" w:rsidRDefault="007A2A6E" w:rsidP="00B43204">
            <w:pPr>
              <w:pStyle w:val="Default"/>
              <w:spacing w:before="40" w:after="40"/>
            </w:pPr>
            <w:r w:rsidRPr="00F432F7">
              <w:rPr>
                <w:rStyle w:val="Geen"/>
                <w:rFonts w:ascii="Arial" w:hAnsi="Arial"/>
                <w:sz w:val="18"/>
                <w:szCs w:val="18"/>
              </w:rPr>
              <w:t xml:space="preserve">Abstract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9BCBAC5" w14:textId="77777777" w:rsidR="007A2A6E" w:rsidRPr="00F432F7" w:rsidRDefault="007A2A6E" w:rsidP="00B43204">
            <w:pPr>
              <w:pStyle w:val="Default"/>
              <w:spacing w:before="40" w:after="40"/>
              <w:jc w:val="right"/>
            </w:pPr>
            <w:r w:rsidRPr="00F432F7">
              <w:rPr>
                <w:rStyle w:val="Geen"/>
                <w:rFonts w:ascii="Arial" w:hAnsi="Arial"/>
                <w:sz w:val="18"/>
                <w:szCs w:val="18"/>
              </w:rPr>
              <w:t>2</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560170" w14:textId="77777777" w:rsidR="007A2A6E" w:rsidRPr="00F432F7" w:rsidRDefault="007A2A6E" w:rsidP="00B43204">
            <w:pPr>
              <w:pStyle w:val="Default"/>
              <w:spacing w:before="40" w:after="40"/>
            </w:pPr>
            <w:r w:rsidRPr="00F432F7">
              <w:rPr>
                <w:rStyle w:val="Geen"/>
                <w:rFonts w:ascii="Arial" w:hAnsi="Arial"/>
                <w:sz w:val="18"/>
                <w:szCs w:val="18"/>
              </w:rPr>
              <w:t>See the PRISMA 2020 for Abstracts checklist.</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68218C7" w14:textId="77777777" w:rsidR="007A2A6E" w:rsidRPr="00F432F7" w:rsidRDefault="007A2A6E" w:rsidP="00B43204">
            <w:pPr>
              <w:pStyle w:val="Default"/>
              <w:spacing w:before="40" w:after="40"/>
            </w:pPr>
            <w:r w:rsidRPr="00F432F7">
              <w:rPr>
                <w:rStyle w:val="Geen"/>
                <w:rFonts w:ascii="Arial" w:hAnsi="Arial"/>
                <w:sz w:val="18"/>
                <w:szCs w:val="18"/>
              </w:rPr>
              <w:t>1</w:t>
            </w:r>
          </w:p>
        </w:tc>
      </w:tr>
      <w:tr w:rsidR="007A2A6E" w:rsidRPr="00F432F7" w14:paraId="1460C044"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1EF73E07" w14:textId="77777777" w:rsidR="007A2A6E" w:rsidRPr="00F432F7" w:rsidRDefault="007A2A6E" w:rsidP="00B43204">
            <w:pPr>
              <w:pStyle w:val="Default"/>
            </w:pPr>
            <w:r w:rsidRPr="00F432F7">
              <w:rPr>
                <w:rStyle w:val="Geen"/>
                <w:rFonts w:ascii="Arial" w:hAnsi="Arial"/>
                <w:b/>
                <w:bCs/>
                <w:sz w:val="18"/>
                <w:szCs w:val="18"/>
              </w:rPr>
              <w:t xml:space="preserve">INTRODUCTION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0E134593" w14:textId="77777777" w:rsidR="007A2A6E" w:rsidRPr="00F432F7" w:rsidRDefault="007A2A6E" w:rsidP="00B43204"/>
        </w:tc>
      </w:tr>
      <w:tr w:rsidR="007A2A6E" w:rsidRPr="00F432F7" w14:paraId="2EB56DCF"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EBCBC74" w14:textId="77777777" w:rsidR="007A2A6E" w:rsidRPr="00F432F7" w:rsidRDefault="007A2A6E" w:rsidP="00B43204">
            <w:pPr>
              <w:pStyle w:val="Default"/>
              <w:spacing w:before="40" w:after="40"/>
            </w:pPr>
            <w:r w:rsidRPr="00F432F7">
              <w:rPr>
                <w:rStyle w:val="Geen"/>
                <w:rFonts w:ascii="Arial" w:hAnsi="Arial"/>
                <w:sz w:val="18"/>
                <w:szCs w:val="18"/>
              </w:rPr>
              <w:t xml:space="preserve">Rationale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996A07C" w14:textId="77777777" w:rsidR="007A2A6E" w:rsidRPr="00F432F7" w:rsidRDefault="007A2A6E" w:rsidP="00B43204">
            <w:pPr>
              <w:pStyle w:val="Default"/>
              <w:spacing w:before="40" w:after="40"/>
              <w:jc w:val="right"/>
            </w:pPr>
            <w:r w:rsidRPr="00F432F7">
              <w:rPr>
                <w:rStyle w:val="Geen"/>
                <w:rFonts w:ascii="Arial" w:hAnsi="Arial"/>
                <w:sz w:val="18"/>
                <w:szCs w:val="18"/>
              </w:rPr>
              <w:t>3</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2976F90" w14:textId="77777777" w:rsidR="007A2A6E" w:rsidRPr="00F432F7" w:rsidRDefault="007A2A6E" w:rsidP="00B43204">
            <w:pPr>
              <w:pStyle w:val="Default"/>
              <w:spacing w:before="40" w:after="40"/>
            </w:pPr>
            <w:r w:rsidRPr="00F432F7">
              <w:rPr>
                <w:rStyle w:val="Geen"/>
                <w:rFonts w:ascii="Arial" w:hAnsi="Arial"/>
                <w:sz w:val="18"/>
                <w:szCs w:val="18"/>
              </w:rPr>
              <w:t>Describe the rationale for the review in the context of existing knowledge.</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69FE232" w14:textId="77777777" w:rsidR="007A2A6E" w:rsidRPr="00F432F7" w:rsidRDefault="007A2A6E" w:rsidP="00B43204">
            <w:pPr>
              <w:pStyle w:val="Default"/>
              <w:spacing w:before="40" w:after="40"/>
            </w:pPr>
            <w:r w:rsidRPr="00F432F7">
              <w:rPr>
                <w:rStyle w:val="Geen"/>
                <w:rFonts w:ascii="Arial" w:hAnsi="Arial"/>
                <w:sz w:val="18"/>
                <w:szCs w:val="18"/>
              </w:rPr>
              <w:t>2</w:t>
            </w:r>
          </w:p>
        </w:tc>
      </w:tr>
      <w:tr w:rsidR="007A2A6E" w:rsidRPr="00F432F7" w14:paraId="44194541"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1426948" w14:textId="77777777" w:rsidR="007A2A6E" w:rsidRPr="00F432F7" w:rsidRDefault="007A2A6E" w:rsidP="00B43204">
            <w:pPr>
              <w:pStyle w:val="Default"/>
              <w:spacing w:before="40" w:after="40"/>
            </w:pPr>
            <w:r w:rsidRPr="00F432F7">
              <w:rPr>
                <w:rStyle w:val="Geen"/>
                <w:rFonts w:ascii="Arial" w:hAnsi="Arial"/>
                <w:sz w:val="18"/>
                <w:szCs w:val="18"/>
              </w:rPr>
              <w:t xml:space="preserve">Objective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BCDA2C8" w14:textId="77777777" w:rsidR="007A2A6E" w:rsidRPr="00F432F7" w:rsidRDefault="007A2A6E" w:rsidP="00B43204">
            <w:pPr>
              <w:pStyle w:val="Default"/>
              <w:spacing w:before="40" w:after="40"/>
              <w:jc w:val="right"/>
            </w:pPr>
            <w:r w:rsidRPr="00F432F7">
              <w:rPr>
                <w:rStyle w:val="Geen"/>
                <w:rFonts w:ascii="Arial" w:hAnsi="Arial"/>
                <w:sz w:val="18"/>
                <w:szCs w:val="18"/>
              </w:rPr>
              <w:t>4</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EAB244" w14:textId="77777777" w:rsidR="007A2A6E" w:rsidRPr="00F432F7" w:rsidRDefault="007A2A6E" w:rsidP="00B43204">
            <w:pPr>
              <w:pStyle w:val="Default"/>
              <w:spacing w:before="40" w:after="40"/>
            </w:pPr>
            <w:r w:rsidRPr="00F432F7">
              <w:rPr>
                <w:rStyle w:val="Geen"/>
                <w:rFonts w:ascii="Arial" w:hAnsi="Arial"/>
                <w:sz w:val="18"/>
                <w:szCs w:val="18"/>
              </w:rPr>
              <w:t>Provide an explicit statement of the objective(s) or question(s) the review addresse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C5B764" w14:textId="77777777" w:rsidR="007A2A6E" w:rsidRPr="00F432F7" w:rsidRDefault="007A2A6E" w:rsidP="00B43204">
            <w:pPr>
              <w:pStyle w:val="Default"/>
              <w:spacing w:before="40" w:after="40"/>
            </w:pPr>
            <w:r w:rsidRPr="00F432F7">
              <w:rPr>
                <w:rStyle w:val="Geen"/>
                <w:rFonts w:ascii="Arial" w:hAnsi="Arial"/>
                <w:sz w:val="18"/>
                <w:szCs w:val="18"/>
              </w:rPr>
              <w:t>3</w:t>
            </w:r>
          </w:p>
        </w:tc>
      </w:tr>
      <w:tr w:rsidR="007A2A6E" w:rsidRPr="00F432F7" w14:paraId="50209933"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1882A4DC" w14:textId="77777777" w:rsidR="007A2A6E" w:rsidRPr="00F432F7" w:rsidRDefault="007A2A6E" w:rsidP="00B43204">
            <w:pPr>
              <w:pStyle w:val="Default"/>
            </w:pPr>
            <w:r w:rsidRPr="00F432F7">
              <w:rPr>
                <w:rStyle w:val="Geen"/>
                <w:rFonts w:ascii="Arial" w:hAnsi="Arial"/>
                <w:b/>
                <w:bCs/>
                <w:sz w:val="18"/>
                <w:szCs w:val="18"/>
              </w:rPr>
              <w:t xml:space="preserve">METHODS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66FB4205" w14:textId="77777777" w:rsidR="007A2A6E" w:rsidRPr="00F432F7" w:rsidRDefault="007A2A6E" w:rsidP="00B43204"/>
        </w:tc>
      </w:tr>
      <w:tr w:rsidR="007A2A6E" w:rsidRPr="00F432F7" w14:paraId="69B35E9C"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A21C23" w14:textId="77777777" w:rsidR="007A2A6E" w:rsidRPr="00F432F7" w:rsidRDefault="007A2A6E" w:rsidP="00B43204">
            <w:pPr>
              <w:pStyle w:val="Default"/>
              <w:spacing w:before="40" w:after="40"/>
            </w:pPr>
            <w:r w:rsidRPr="00F432F7">
              <w:rPr>
                <w:rStyle w:val="Geen"/>
                <w:rFonts w:ascii="Arial" w:hAnsi="Arial"/>
                <w:sz w:val="18"/>
                <w:szCs w:val="18"/>
              </w:rPr>
              <w:t xml:space="preserve">Eligibility criteria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F1E1FB1" w14:textId="77777777" w:rsidR="007A2A6E" w:rsidRPr="00F432F7" w:rsidRDefault="007A2A6E" w:rsidP="00B43204">
            <w:pPr>
              <w:pStyle w:val="Default"/>
              <w:spacing w:before="40" w:after="40"/>
              <w:jc w:val="right"/>
            </w:pPr>
            <w:r w:rsidRPr="00F432F7">
              <w:rPr>
                <w:rStyle w:val="Geen"/>
                <w:rFonts w:ascii="Arial" w:hAnsi="Arial"/>
                <w:sz w:val="18"/>
                <w:szCs w:val="18"/>
              </w:rPr>
              <w:t>5</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1B28CE2" w14:textId="77777777" w:rsidR="007A2A6E" w:rsidRPr="00F432F7" w:rsidRDefault="007A2A6E" w:rsidP="00B43204">
            <w:pPr>
              <w:pStyle w:val="Default"/>
              <w:spacing w:before="40" w:after="40"/>
            </w:pPr>
            <w:r w:rsidRPr="00F432F7">
              <w:rPr>
                <w:rStyle w:val="Geen"/>
                <w:rFonts w:ascii="Arial" w:hAnsi="Arial"/>
                <w:sz w:val="18"/>
                <w:szCs w:val="18"/>
              </w:rPr>
              <w:t>Specify the inclusion and exclusion criteria for the review and how studies were grouped for the synthese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9D3B42A" w14:textId="77777777" w:rsidR="007A2A6E" w:rsidRPr="00F432F7" w:rsidRDefault="007A2A6E" w:rsidP="00B43204">
            <w:pPr>
              <w:pStyle w:val="Default"/>
              <w:spacing w:before="40" w:after="40"/>
            </w:pPr>
            <w:r w:rsidRPr="00F432F7">
              <w:rPr>
                <w:rStyle w:val="Geen"/>
                <w:rFonts w:ascii="Arial" w:hAnsi="Arial"/>
                <w:sz w:val="18"/>
                <w:szCs w:val="18"/>
              </w:rPr>
              <w:t>5</w:t>
            </w:r>
          </w:p>
        </w:tc>
      </w:tr>
      <w:tr w:rsidR="007A2A6E" w:rsidRPr="00F432F7" w14:paraId="3EC00D33" w14:textId="77777777" w:rsidTr="00B43204">
        <w:tblPrEx>
          <w:shd w:val="clear" w:color="auto" w:fill="CDD4E9"/>
        </w:tblPrEx>
        <w:trPr>
          <w:trHeight w:val="6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417F15" w14:textId="77777777" w:rsidR="007A2A6E" w:rsidRPr="00F432F7" w:rsidRDefault="007A2A6E" w:rsidP="00B43204">
            <w:pPr>
              <w:pStyle w:val="Default"/>
              <w:spacing w:before="40" w:after="40"/>
            </w:pPr>
            <w:r w:rsidRPr="00F432F7">
              <w:rPr>
                <w:rStyle w:val="Geen"/>
                <w:rFonts w:ascii="Arial" w:hAnsi="Arial"/>
                <w:sz w:val="18"/>
                <w:szCs w:val="18"/>
              </w:rPr>
              <w:t xml:space="preserve">Information source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B51E7F" w14:textId="77777777" w:rsidR="007A2A6E" w:rsidRPr="00F432F7" w:rsidRDefault="007A2A6E" w:rsidP="00B43204">
            <w:pPr>
              <w:pStyle w:val="Default"/>
              <w:spacing w:before="40" w:after="40"/>
              <w:jc w:val="right"/>
            </w:pPr>
            <w:r w:rsidRPr="00F432F7">
              <w:rPr>
                <w:rStyle w:val="Geen"/>
                <w:rFonts w:ascii="Arial" w:hAnsi="Arial"/>
                <w:sz w:val="18"/>
                <w:szCs w:val="18"/>
              </w:rPr>
              <w:t>6</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5FCE20" w14:textId="77777777" w:rsidR="007A2A6E" w:rsidRPr="00F432F7" w:rsidRDefault="007A2A6E" w:rsidP="00B43204">
            <w:pPr>
              <w:pStyle w:val="Default"/>
              <w:spacing w:before="40" w:after="40"/>
            </w:pPr>
            <w:r w:rsidRPr="00F432F7">
              <w:rPr>
                <w:rStyle w:val="Geen"/>
                <w:rFonts w:ascii="Arial" w:hAnsi="Arial"/>
                <w:sz w:val="18"/>
                <w:szCs w:val="18"/>
              </w:rPr>
              <w:t xml:space="preserve">Specify all databases, registers, websites, </w:t>
            </w:r>
            <w:proofErr w:type="spellStart"/>
            <w:r w:rsidRPr="00F432F7">
              <w:rPr>
                <w:rStyle w:val="Geen"/>
                <w:rFonts w:ascii="Arial" w:hAnsi="Arial"/>
                <w:sz w:val="18"/>
                <w:szCs w:val="18"/>
              </w:rPr>
              <w:t>organisations</w:t>
            </w:r>
            <w:proofErr w:type="spellEnd"/>
            <w:r w:rsidRPr="00F432F7">
              <w:rPr>
                <w:rStyle w:val="Geen"/>
                <w:rFonts w:ascii="Arial" w:hAnsi="Arial"/>
                <w:sz w:val="18"/>
                <w:szCs w:val="18"/>
              </w:rPr>
              <w:t>, reference lists and other sources searched or consulted to identify studies. Specify the date when each source was last searched or consult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17348E4" w14:textId="77777777" w:rsidR="007A2A6E" w:rsidRPr="00F432F7" w:rsidRDefault="007A2A6E" w:rsidP="00B43204"/>
        </w:tc>
      </w:tr>
      <w:tr w:rsidR="007A2A6E" w:rsidRPr="00F432F7" w14:paraId="0E230DA2"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C7241C" w14:textId="77777777" w:rsidR="007A2A6E" w:rsidRPr="00F432F7" w:rsidRDefault="007A2A6E" w:rsidP="00B43204">
            <w:pPr>
              <w:pStyle w:val="Default"/>
              <w:spacing w:before="40" w:after="40"/>
            </w:pPr>
            <w:r w:rsidRPr="00F432F7">
              <w:rPr>
                <w:rStyle w:val="Geen"/>
                <w:rFonts w:ascii="Arial" w:hAnsi="Arial"/>
                <w:sz w:val="18"/>
                <w:szCs w:val="18"/>
              </w:rPr>
              <w:t>Search strategy</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AC12F86" w14:textId="77777777" w:rsidR="007A2A6E" w:rsidRPr="00F432F7" w:rsidRDefault="007A2A6E" w:rsidP="00B43204">
            <w:pPr>
              <w:pStyle w:val="Default"/>
              <w:spacing w:before="40" w:after="40"/>
              <w:jc w:val="right"/>
            </w:pPr>
            <w:r w:rsidRPr="00F432F7">
              <w:rPr>
                <w:rStyle w:val="Geen"/>
                <w:rFonts w:ascii="Arial" w:hAnsi="Arial"/>
                <w:sz w:val="18"/>
                <w:szCs w:val="18"/>
              </w:rPr>
              <w:t>7</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048E9FE" w14:textId="77777777" w:rsidR="007A2A6E" w:rsidRPr="00F432F7" w:rsidRDefault="007A2A6E" w:rsidP="00B43204">
            <w:pPr>
              <w:pStyle w:val="Default"/>
              <w:spacing w:before="40" w:after="40"/>
            </w:pPr>
            <w:r w:rsidRPr="00F432F7">
              <w:rPr>
                <w:rStyle w:val="Geen"/>
                <w:rFonts w:ascii="Arial" w:hAnsi="Arial"/>
                <w:sz w:val="18"/>
                <w:szCs w:val="18"/>
              </w:rPr>
              <w:t xml:space="preserve">Present the full search strategies for all databases, </w:t>
            </w:r>
            <w:proofErr w:type="gramStart"/>
            <w:r w:rsidRPr="00F432F7">
              <w:rPr>
                <w:rStyle w:val="Geen"/>
                <w:rFonts w:ascii="Arial" w:hAnsi="Arial"/>
                <w:sz w:val="18"/>
                <w:szCs w:val="18"/>
              </w:rPr>
              <w:t>registers</w:t>
            </w:r>
            <w:proofErr w:type="gramEnd"/>
            <w:r w:rsidRPr="00F432F7">
              <w:rPr>
                <w:rStyle w:val="Geen"/>
                <w:rFonts w:ascii="Arial" w:hAnsi="Arial"/>
                <w:sz w:val="18"/>
                <w:szCs w:val="18"/>
              </w:rPr>
              <w:t xml:space="preserve"> and websites, including any filters and limits us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458599" w14:textId="77777777" w:rsidR="007A2A6E" w:rsidRPr="00F432F7" w:rsidRDefault="007A2A6E" w:rsidP="00B43204">
            <w:pPr>
              <w:pStyle w:val="Default"/>
              <w:spacing w:before="40" w:after="40"/>
            </w:pPr>
            <w:r w:rsidRPr="00F432F7">
              <w:rPr>
                <w:rStyle w:val="Geen"/>
                <w:rFonts w:ascii="Arial" w:hAnsi="Arial"/>
                <w:sz w:val="18"/>
                <w:szCs w:val="18"/>
              </w:rPr>
              <w:t>4</w:t>
            </w:r>
          </w:p>
        </w:tc>
      </w:tr>
      <w:tr w:rsidR="007A2A6E" w:rsidRPr="00F432F7" w14:paraId="73F1A859" w14:textId="77777777" w:rsidTr="00B43204">
        <w:tblPrEx>
          <w:shd w:val="clear" w:color="auto" w:fill="CDD4E9"/>
        </w:tblPrEx>
        <w:trPr>
          <w:trHeight w:val="8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1CECB87" w14:textId="77777777" w:rsidR="007A2A6E" w:rsidRPr="00F432F7" w:rsidRDefault="007A2A6E" w:rsidP="00B43204">
            <w:pPr>
              <w:pStyle w:val="Default"/>
              <w:spacing w:before="40" w:after="40"/>
            </w:pPr>
            <w:r w:rsidRPr="00F432F7">
              <w:rPr>
                <w:rStyle w:val="Geen"/>
                <w:rFonts w:ascii="Arial" w:hAnsi="Arial"/>
                <w:sz w:val="18"/>
                <w:szCs w:val="18"/>
              </w:rPr>
              <w:t>Selection proces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562E56B" w14:textId="77777777" w:rsidR="007A2A6E" w:rsidRPr="00F432F7" w:rsidRDefault="007A2A6E" w:rsidP="00B43204">
            <w:pPr>
              <w:pStyle w:val="Default"/>
              <w:spacing w:before="40" w:after="40"/>
              <w:jc w:val="right"/>
            </w:pPr>
            <w:r w:rsidRPr="00F432F7">
              <w:rPr>
                <w:rStyle w:val="Geen"/>
                <w:rFonts w:ascii="Arial" w:hAnsi="Arial"/>
                <w:sz w:val="18"/>
                <w:szCs w:val="18"/>
              </w:rPr>
              <w:t>8</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E07F896" w14:textId="77777777" w:rsidR="007A2A6E" w:rsidRPr="00F432F7" w:rsidRDefault="007A2A6E" w:rsidP="00B43204">
            <w:pPr>
              <w:pStyle w:val="Default"/>
              <w:spacing w:before="40" w:after="40"/>
            </w:pPr>
            <w:r w:rsidRPr="00F432F7">
              <w:rPr>
                <w:rStyle w:val="Geen"/>
                <w:rFonts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2D86D9A" w14:textId="77777777" w:rsidR="007A2A6E" w:rsidRPr="00F432F7" w:rsidRDefault="007A2A6E" w:rsidP="00B43204">
            <w:pPr>
              <w:pStyle w:val="Default"/>
              <w:spacing w:before="40" w:after="40"/>
            </w:pPr>
            <w:r w:rsidRPr="00F432F7">
              <w:rPr>
                <w:rStyle w:val="Geen"/>
                <w:rFonts w:ascii="Arial" w:hAnsi="Arial"/>
                <w:sz w:val="18"/>
                <w:szCs w:val="18"/>
              </w:rPr>
              <w:t>5</w:t>
            </w:r>
          </w:p>
        </w:tc>
      </w:tr>
      <w:tr w:rsidR="007A2A6E" w:rsidRPr="00F432F7" w14:paraId="757196BE" w14:textId="77777777" w:rsidTr="00B43204">
        <w:tblPrEx>
          <w:shd w:val="clear" w:color="auto" w:fill="CDD4E9"/>
        </w:tblPrEx>
        <w:trPr>
          <w:trHeight w:val="10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8D464D5" w14:textId="77777777" w:rsidR="007A2A6E" w:rsidRPr="00F432F7" w:rsidRDefault="007A2A6E" w:rsidP="00B43204">
            <w:pPr>
              <w:pStyle w:val="Default"/>
              <w:spacing w:before="40" w:after="40"/>
            </w:pPr>
            <w:r w:rsidRPr="00F432F7">
              <w:rPr>
                <w:rStyle w:val="Geen"/>
                <w:rFonts w:ascii="Arial" w:hAnsi="Arial"/>
                <w:sz w:val="18"/>
                <w:szCs w:val="18"/>
              </w:rPr>
              <w:t xml:space="preserve">Data collection proces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72CF4A8" w14:textId="77777777" w:rsidR="007A2A6E" w:rsidRPr="00F432F7" w:rsidRDefault="007A2A6E" w:rsidP="00B43204">
            <w:pPr>
              <w:pStyle w:val="Default"/>
              <w:spacing w:before="40" w:after="40"/>
              <w:jc w:val="right"/>
            </w:pPr>
            <w:r w:rsidRPr="00F432F7">
              <w:rPr>
                <w:rStyle w:val="Geen"/>
                <w:rFonts w:ascii="Arial" w:hAnsi="Arial"/>
                <w:sz w:val="18"/>
                <w:szCs w:val="18"/>
              </w:rPr>
              <w:t>9</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2B28A21" w14:textId="77777777" w:rsidR="007A2A6E" w:rsidRPr="00F432F7" w:rsidRDefault="007A2A6E" w:rsidP="00B43204">
            <w:pPr>
              <w:pStyle w:val="Default"/>
              <w:spacing w:before="40" w:after="40"/>
            </w:pPr>
            <w:r w:rsidRPr="00F432F7">
              <w:rPr>
                <w:rStyle w:val="Geen"/>
                <w:rFonts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69D734" w14:textId="77777777" w:rsidR="007A2A6E" w:rsidRPr="00F432F7" w:rsidRDefault="007A2A6E" w:rsidP="00B43204">
            <w:pPr>
              <w:pStyle w:val="Default"/>
              <w:spacing w:before="40" w:after="40"/>
            </w:pPr>
            <w:r w:rsidRPr="00F432F7">
              <w:rPr>
                <w:rStyle w:val="Geen"/>
                <w:rFonts w:ascii="Arial" w:hAnsi="Arial"/>
                <w:sz w:val="18"/>
                <w:szCs w:val="18"/>
              </w:rPr>
              <w:t>4</w:t>
            </w:r>
          </w:p>
        </w:tc>
      </w:tr>
      <w:tr w:rsidR="007A2A6E" w:rsidRPr="00F432F7" w14:paraId="338BBA11" w14:textId="77777777" w:rsidTr="00B43204">
        <w:tblPrEx>
          <w:shd w:val="clear" w:color="auto" w:fill="CDD4E9"/>
        </w:tblPrEx>
        <w:trPr>
          <w:trHeight w:val="8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B0F85A" w14:textId="77777777" w:rsidR="007A2A6E" w:rsidRPr="00F432F7" w:rsidRDefault="007A2A6E" w:rsidP="00B43204">
            <w:pPr>
              <w:pStyle w:val="Default"/>
              <w:spacing w:before="40" w:after="40"/>
            </w:pPr>
            <w:r w:rsidRPr="00F432F7">
              <w:rPr>
                <w:rStyle w:val="Geen"/>
                <w:rFonts w:ascii="Arial" w:hAnsi="Arial"/>
                <w:sz w:val="18"/>
                <w:szCs w:val="18"/>
              </w:rPr>
              <w:lastRenderedPageBreak/>
              <w:t xml:space="preserve">Data item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345BF4" w14:textId="77777777" w:rsidR="007A2A6E" w:rsidRPr="00F432F7" w:rsidRDefault="007A2A6E" w:rsidP="00B43204">
            <w:pPr>
              <w:pStyle w:val="Default"/>
              <w:spacing w:before="40" w:after="40"/>
              <w:jc w:val="right"/>
            </w:pPr>
            <w:r w:rsidRPr="00F432F7">
              <w:rPr>
                <w:rStyle w:val="Geen"/>
                <w:rFonts w:ascii="Arial" w:hAnsi="Arial"/>
                <w:sz w:val="18"/>
                <w:szCs w:val="18"/>
              </w:rPr>
              <w:t>10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CB86F83" w14:textId="77777777" w:rsidR="007A2A6E" w:rsidRPr="00F432F7" w:rsidRDefault="007A2A6E" w:rsidP="00B43204">
            <w:pPr>
              <w:pStyle w:val="Default"/>
              <w:spacing w:before="40" w:after="40"/>
            </w:pPr>
            <w:r w:rsidRPr="00F432F7">
              <w:rPr>
                <w:rStyle w:val="Geen"/>
                <w:rFonts w:ascii="Arial" w:hAnsi="Arial"/>
                <w:sz w:val="18"/>
                <w:szCs w:val="18"/>
              </w:rPr>
              <w:t>List and define all outcomes for which data were sought. Specify whether all results that were compatible with each outcome domain in each study were sought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for all measures, time points, analyses), and if not, the methods used to decide which results to collect.</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9AE68E" w14:textId="77777777" w:rsidR="007A2A6E" w:rsidRPr="00F432F7" w:rsidRDefault="007A2A6E" w:rsidP="00B43204">
            <w:pPr>
              <w:pStyle w:val="Default"/>
              <w:spacing w:before="40" w:after="40"/>
            </w:pPr>
            <w:r w:rsidRPr="00F432F7">
              <w:rPr>
                <w:rStyle w:val="Geen"/>
                <w:rFonts w:ascii="Arial" w:hAnsi="Arial"/>
                <w:sz w:val="18"/>
                <w:szCs w:val="18"/>
              </w:rPr>
              <w:t>4</w:t>
            </w:r>
          </w:p>
        </w:tc>
      </w:tr>
      <w:tr w:rsidR="007A2A6E" w:rsidRPr="00F432F7" w14:paraId="3C5085A2" w14:textId="77777777" w:rsidTr="00B43204">
        <w:tblPrEx>
          <w:shd w:val="clear" w:color="auto" w:fill="CDD4E9"/>
        </w:tblPrEx>
        <w:trPr>
          <w:trHeight w:val="6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126DE7E9"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667EEF" w14:textId="77777777" w:rsidR="007A2A6E" w:rsidRPr="00F432F7" w:rsidRDefault="007A2A6E" w:rsidP="00B43204">
            <w:pPr>
              <w:pStyle w:val="Default"/>
              <w:spacing w:before="40" w:after="40"/>
              <w:jc w:val="right"/>
            </w:pPr>
            <w:r w:rsidRPr="00F432F7">
              <w:rPr>
                <w:rStyle w:val="Geen"/>
                <w:rFonts w:ascii="Arial" w:hAnsi="Arial"/>
                <w:sz w:val="18"/>
                <w:szCs w:val="18"/>
              </w:rPr>
              <w:t>10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204D87" w14:textId="77777777" w:rsidR="007A2A6E" w:rsidRPr="00F432F7" w:rsidRDefault="007A2A6E" w:rsidP="00B43204">
            <w:pPr>
              <w:pStyle w:val="Default"/>
              <w:spacing w:before="40" w:after="40"/>
            </w:pPr>
            <w:r w:rsidRPr="00F432F7">
              <w:rPr>
                <w:rStyle w:val="Geen"/>
                <w:rFonts w:ascii="Arial" w:hAnsi="Arial"/>
                <w:sz w:val="18"/>
                <w:szCs w:val="18"/>
              </w:rPr>
              <w:t>List and define all other variables for which data were sought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participant and intervention characteristics, funding sources). Describe any assumptions made about any missing or unclear information.</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24AD815" w14:textId="77777777" w:rsidR="007A2A6E" w:rsidRPr="00F432F7" w:rsidRDefault="007A2A6E" w:rsidP="00B43204"/>
        </w:tc>
      </w:tr>
      <w:tr w:rsidR="007A2A6E" w:rsidRPr="00F432F7" w14:paraId="3FD74EEA" w14:textId="77777777" w:rsidTr="00B43204">
        <w:tblPrEx>
          <w:shd w:val="clear" w:color="auto" w:fill="CDD4E9"/>
        </w:tblPrEx>
        <w:trPr>
          <w:trHeight w:val="8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8235E35" w14:textId="77777777" w:rsidR="007A2A6E" w:rsidRPr="00F432F7" w:rsidRDefault="007A2A6E" w:rsidP="00B43204">
            <w:pPr>
              <w:pStyle w:val="Default"/>
              <w:spacing w:before="40" w:after="40"/>
            </w:pPr>
            <w:r w:rsidRPr="00F432F7">
              <w:rPr>
                <w:rStyle w:val="Geen"/>
                <w:rFonts w:ascii="Arial" w:hAnsi="Arial"/>
                <w:sz w:val="18"/>
                <w:szCs w:val="18"/>
              </w:rPr>
              <w:t>Study risk of bias assessment</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FE20698" w14:textId="77777777" w:rsidR="007A2A6E" w:rsidRPr="00F432F7" w:rsidRDefault="007A2A6E" w:rsidP="00B43204">
            <w:pPr>
              <w:pStyle w:val="Default"/>
              <w:spacing w:before="40" w:after="40"/>
              <w:jc w:val="right"/>
            </w:pPr>
            <w:r w:rsidRPr="00F432F7">
              <w:rPr>
                <w:rStyle w:val="Geen"/>
                <w:rFonts w:ascii="Arial" w:hAnsi="Arial"/>
                <w:sz w:val="18"/>
                <w:szCs w:val="18"/>
              </w:rPr>
              <w:t>11</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23F26D" w14:textId="77777777" w:rsidR="007A2A6E" w:rsidRPr="00F432F7" w:rsidRDefault="007A2A6E" w:rsidP="00B43204">
            <w:pPr>
              <w:pStyle w:val="Default"/>
              <w:spacing w:before="40" w:after="40"/>
            </w:pPr>
            <w:r w:rsidRPr="00F432F7">
              <w:rPr>
                <w:rStyle w:val="Geen"/>
                <w:rFonts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180728" w14:textId="77777777" w:rsidR="007A2A6E" w:rsidRPr="00F432F7" w:rsidRDefault="007A2A6E" w:rsidP="00B43204"/>
        </w:tc>
      </w:tr>
      <w:tr w:rsidR="007A2A6E" w:rsidRPr="00F432F7" w14:paraId="19415E80"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1FB487D" w14:textId="77777777" w:rsidR="007A2A6E" w:rsidRPr="00F432F7" w:rsidRDefault="007A2A6E" w:rsidP="00B43204">
            <w:pPr>
              <w:pStyle w:val="Default"/>
              <w:spacing w:before="40" w:after="40"/>
            </w:pPr>
            <w:r w:rsidRPr="00F432F7">
              <w:rPr>
                <w:rStyle w:val="Geen"/>
                <w:rFonts w:ascii="Arial" w:hAnsi="Arial"/>
                <w:sz w:val="18"/>
                <w:szCs w:val="18"/>
              </w:rPr>
              <w:t xml:space="preserve">Effect measure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018C950" w14:textId="77777777" w:rsidR="007A2A6E" w:rsidRPr="00F432F7" w:rsidRDefault="007A2A6E" w:rsidP="00B43204">
            <w:pPr>
              <w:pStyle w:val="Default"/>
              <w:spacing w:before="40" w:after="40"/>
              <w:jc w:val="right"/>
            </w:pPr>
            <w:r w:rsidRPr="00F432F7">
              <w:rPr>
                <w:rStyle w:val="Geen"/>
                <w:rFonts w:ascii="Arial" w:hAnsi="Arial"/>
                <w:sz w:val="18"/>
                <w:szCs w:val="18"/>
              </w:rPr>
              <w:t>12</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1EFDD1A" w14:textId="77777777" w:rsidR="007A2A6E" w:rsidRPr="00F432F7" w:rsidRDefault="007A2A6E" w:rsidP="00B43204">
            <w:pPr>
              <w:pStyle w:val="Default"/>
              <w:spacing w:before="40" w:after="40"/>
            </w:pPr>
            <w:r w:rsidRPr="00F432F7">
              <w:rPr>
                <w:rStyle w:val="Geen"/>
                <w:rFonts w:ascii="Arial" w:hAnsi="Arial"/>
                <w:sz w:val="18"/>
                <w:szCs w:val="18"/>
              </w:rPr>
              <w:t>Specify for each outcome the effect measure(s)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risk ratio, mean difference) used in the synthesis or presentation of result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01FC85" w14:textId="77777777" w:rsidR="007A2A6E" w:rsidRPr="00F432F7" w:rsidRDefault="007A2A6E" w:rsidP="00B43204"/>
        </w:tc>
      </w:tr>
      <w:tr w:rsidR="007A2A6E" w:rsidRPr="00F432F7" w14:paraId="093AB905" w14:textId="77777777" w:rsidTr="00B43204">
        <w:tblPrEx>
          <w:shd w:val="clear" w:color="auto" w:fill="CDD4E9"/>
        </w:tblPrEx>
        <w:trPr>
          <w:trHeight w:val="6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BD3025A" w14:textId="77777777" w:rsidR="007A2A6E" w:rsidRPr="00F432F7" w:rsidRDefault="007A2A6E" w:rsidP="00B43204">
            <w:pPr>
              <w:pStyle w:val="Default"/>
              <w:spacing w:before="40" w:after="40"/>
            </w:pPr>
            <w:r w:rsidRPr="00F432F7">
              <w:rPr>
                <w:rStyle w:val="Geen"/>
                <w:rFonts w:ascii="Arial" w:hAnsi="Arial"/>
                <w:sz w:val="18"/>
                <w:szCs w:val="18"/>
              </w:rPr>
              <w:t>Synthesis method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90E3D30" w14:textId="77777777" w:rsidR="007A2A6E" w:rsidRPr="00F432F7" w:rsidRDefault="007A2A6E" w:rsidP="00B43204">
            <w:pPr>
              <w:pStyle w:val="Default"/>
              <w:spacing w:before="40" w:after="40"/>
              <w:jc w:val="right"/>
            </w:pPr>
            <w:r w:rsidRPr="00F432F7">
              <w:rPr>
                <w:rStyle w:val="Geen"/>
                <w:rFonts w:ascii="Arial" w:hAnsi="Arial"/>
                <w:sz w:val="18"/>
                <w:szCs w:val="18"/>
              </w:rPr>
              <w:t>13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24E5C70" w14:textId="77777777" w:rsidR="007A2A6E" w:rsidRPr="00F432F7" w:rsidRDefault="007A2A6E" w:rsidP="00B43204">
            <w:pPr>
              <w:pStyle w:val="Default"/>
              <w:spacing w:before="40" w:after="40"/>
            </w:pPr>
            <w:r w:rsidRPr="00F432F7">
              <w:rPr>
                <w:rStyle w:val="Geen"/>
                <w:rFonts w:ascii="Arial" w:hAnsi="Arial"/>
                <w:sz w:val="18"/>
                <w:szCs w:val="18"/>
              </w:rPr>
              <w:t>Describe the processes used to decide which studies were eligible for each synthesis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tabulating the study intervention characteristics and comparing against the planned groups for each synthesis (item #5)).</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3D1425" w14:textId="77777777" w:rsidR="007A2A6E" w:rsidRPr="00F432F7" w:rsidRDefault="007A2A6E" w:rsidP="00B43204">
            <w:pPr>
              <w:pStyle w:val="Default"/>
              <w:spacing w:before="40" w:after="40"/>
            </w:pPr>
            <w:r w:rsidRPr="00F432F7">
              <w:rPr>
                <w:rStyle w:val="Geen"/>
                <w:rFonts w:ascii="Arial" w:hAnsi="Arial"/>
                <w:sz w:val="18"/>
                <w:szCs w:val="18"/>
              </w:rPr>
              <w:t>6</w:t>
            </w:r>
          </w:p>
        </w:tc>
      </w:tr>
      <w:tr w:rsidR="007A2A6E" w:rsidRPr="00F432F7" w14:paraId="3E6F4662" w14:textId="77777777" w:rsidTr="00B43204">
        <w:tblPrEx>
          <w:shd w:val="clear" w:color="auto" w:fill="CDD4E9"/>
        </w:tblPrEx>
        <w:trPr>
          <w:trHeight w:val="6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2CD8A5BF"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E5B5B52" w14:textId="77777777" w:rsidR="007A2A6E" w:rsidRPr="00F432F7" w:rsidRDefault="007A2A6E" w:rsidP="00B43204">
            <w:pPr>
              <w:pStyle w:val="Default"/>
              <w:spacing w:before="40" w:after="40"/>
              <w:jc w:val="right"/>
            </w:pPr>
            <w:r w:rsidRPr="00F432F7">
              <w:rPr>
                <w:rStyle w:val="Geen"/>
                <w:rFonts w:ascii="Arial" w:hAnsi="Arial"/>
                <w:sz w:val="18"/>
                <w:szCs w:val="18"/>
              </w:rPr>
              <w:t>13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1CAFE7A" w14:textId="77777777" w:rsidR="007A2A6E" w:rsidRPr="00F432F7" w:rsidRDefault="007A2A6E" w:rsidP="00B43204">
            <w:pPr>
              <w:pStyle w:val="Default"/>
              <w:spacing w:before="40" w:after="40"/>
            </w:pPr>
            <w:r w:rsidRPr="00F432F7">
              <w:rPr>
                <w:rStyle w:val="Geen"/>
                <w:rFonts w:ascii="Arial" w:hAnsi="Arial"/>
                <w:sz w:val="18"/>
                <w:szCs w:val="18"/>
              </w:rPr>
              <w:t>Describe any methods required to prepare the data for presentation or synthesis, such as handling of missing summary statistics, or data conversion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391762C" w14:textId="77777777" w:rsidR="007A2A6E" w:rsidRPr="00F432F7" w:rsidRDefault="007A2A6E" w:rsidP="00B43204"/>
        </w:tc>
      </w:tr>
      <w:tr w:rsidR="007A2A6E" w:rsidRPr="00F432F7" w14:paraId="1B22A0E0"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4DEBF39E"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FEDE251" w14:textId="77777777" w:rsidR="007A2A6E" w:rsidRPr="00F432F7" w:rsidRDefault="007A2A6E" w:rsidP="00B43204">
            <w:pPr>
              <w:pStyle w:val="Default"/>
              <w:spacing w:before="40" w:after="40"/>
              <w:jc w:val="right"/>
            </w:pPr>
            <w:r w:rsidRPr="00F432F7">
              <w:rPr>
                <w:rStyle w:val="Geen"/>
                <w:rFonts w:ascii="Arial" w:hAnsi="Arial"/>
                <w:sz w:val="18"/>
                <w:szCs w:val="18"/>
              </w:rPr>
              <w:t>13c</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410292D" w14:textId="77777777" w:rsidR="007A2A6E" w:rsidRPr="00F432F7" w:rsidRDefault="007A2A6E" w:rsidP="00B43204">
            <w:pPr>
              <w:pStyle w:val="Default"/>
              <w:spacing w:before="40" w:after="40"/>
            </w:pPr>
            <w:r w:rsidRPr="00F432F7">
              <w:rPr>
                <w:rStyle w:val="Geen"/>
                <w:rFonts w:ascii="Arial" w:hAnsi="Arial"/>
                <w:sz w:val="18"/>
                <w:szCs w:val="18"/>
              </w:rPr>
              <w:t>Describe any methods used to tabulate or visually display results of individual studies and synthese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B085E9E" w14:textId="77777777" w:rsidR="007A2A6E" w:rsidRPr="00F432F7" w:rsidRDefault="007A2A6E" w:rsidP="00B43204"/>
        </w:tc>
      </w:tr>
      <w:tr w:rsidR="007A2A6E" w:rsidRPr="00F432F7" w14:paraId="063C0311" w14:textId="77777777" w:rsidTr="00B43204">
        <w:tblPrEx>
          <w:shd w:val="clear" w:color="auto" w:fill="CDD4E9"/>
        </w:tblPrEx>
        <w:trPr>
          <w:trHeight w:val="8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1A82842C"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C155AD0" w14:textId="77777777" w:rsidR="007A2A6E" w:rsidRPr="00F432F7" w:rsidRDefault="007A2A6E" w:rsidP="00B43204">
            <w:pPr>
              <w:pStyle w:val="Default"/>
              <w:spacing w:before="40" w:after="40"/>
              <w:jc w:val="right"/>
            </w:pPr>
            <w:r w:rsidRPr="00F432F7">
              <w:rPr>
                <w:rStyle w:val="Geen"/>
                <w:rFonts w:ascii="Arial" w:hAnsi="Arial"/>
                <w:sz w:val="18"/>
                <w:szCs w:val="18"/>
              </w:rPr>
              <w:t>13d</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A499455" w14:textId="77777777" w:rsidR="007A2A6E" w:rsidRPr="00F432F7" w:rsidRDefault="007A2A6E" w:rsidP="00B43204">
            <w:pPr>
              <w:pStyle w:val="Default"/>
              <w:spacing w:before="40" w:after="40"/>
            </w:pPr>
            <w:r w:rsidRPr="00F432F7">
              <w:rPr>
                <w:rStyle w:val="Geen"/>
                <w:rFonts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CC789D" w14:textId="77777777" w:rsidR="007A2A6E" w:rsidRPr="00F432F7" w:rsidRDefault="007A2A6E" w:rsidP="00B43204"/>
        </w:tc>
      </w:tr>
      <w:tr w:rsidR="007A2A6E" w:rsidRPr="00F432F7" w14:paraId="32DA3F07"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474E6989"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63375C0" w14:textId="77777777" w:rsidR="007A2A6E" w:rsidRPr="00F432F7" w:rsidRDefault="007A2A6E" w:rsidP="00B43204">
            <w:pPr>
              <w:pStyle w:val="Default"/>
              <w:spacing w:before="40" w:after="40"/>
              <w:jc w:val="right"/>
            </w:pPr>
            <w:r w:rsidRPr="00F432F7">
              <w:rPr>
                <w:rStyle w:val="Geen"/>
                <w:rFonts w:ascii="Arial" w:hAnsi="Arial"/>
                <w:sz w:val="18"/>
                <w:szCs w:val="18"/>
              </w:rPr>
              <w:t>13e</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F391D72" w14:textId="77777777" w:rsidR="007A2A6E" w:rsidRPr="00F432F7" w:rsidRDefault="007A2A6E" w:rsidP="00B43204">
            <w:pPr>
              <w:pStyle w:val="Default"/>
              <w:spacing w:before="40" w:after="40"/>
            </w:pPr>
            <w:r w:rsidRPr="00F432F7">
              <w:rPr>
                <w:rStyle w:val="Geen"/>
                <w:rFonts w:ascii="Arial" w:hAnsi="Arial"/>
                <w:sz w:val="18"/>
                <w:szCs w:val="18"/>
              </w:rPr>
              <w:t>Describe any methods used to explore possible causes of heterogeneity among study results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subgroup analysis, meta-regression).</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D2B57F5" w14:textId="77777777" w:rsidR="007A2A6E" w:rsidRPr="00F432F7" w:rsidRDefault="007A2A6E" w:rsidP="00B43204"/>
        </w:tc>
      </w:tr>
      <w:tr w:rsidR="007A2A6E" w:rsidRPr="00F432F7" w14:paraId="17C9BF2D"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79B0AE1B"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A14355A" w14:textId="77777777" w:rsidR="007A2A6E" w:rsidRPr="00F432F7" w:rsidRDefault="007A2A6E" w:rsidP="00B43204">
            <w:pPr>
              <w:pStyle w:val="Default"/>
              <w:spacing w:before="40" w:after="40"/>
              <w:jc w:val="right"/>
            </w:pPr>
            <w:r w:rsidRPr="00F432F7">
              <w:rPr>
                <w:rStyle w:val="Geen"/>
                <w:rFonts w:ascii="Arial" w:hAnsi="Arial"/>
                <w:sz w:val="18"/>
                <w:szCs w:val="18"/>
              </w:rPr>
              <w:t>13f</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44F74C5" w14:textId="77777777" w:rsidR="007A2A6E" w:rsidRPr="00F432F7" w:rsidRDefault="007A2A6E" w:rsidP="00B43204">
            <w:pPr>
              <w:pStyle w:val="Default"/>
              <w:spacing w:before="40" w:after="40"/>
            </w:pPr>
            <w:r w:rsidRPr="00F432F7">
              <w:rPr>
                <w:rStyle w:val="Geen"/>
                <w:rFonts w:ascii="Arial" w:hAnsi="Arial"/>
                <w:sz w:val="18"/>
                <w:szCs w:val="18"/>
              </w:rPr>
              <w:t>Describe any sensitivity analyses conducted to assess robustness of the synthesized result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3F7073" w14:textId="77777777" w:rsidR="007A2A6E" w:rsidRPr="00F432F7" w:rsidRDefault="007A2A6E" w:rsidP="00B43204"/>
        </w:tc>
      </w:tr>
      <w:tr w:rsidR="007A2A6E" w:rsidRPr="00F432F7" w14:paraId="2D573611"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1B7DB32" w14:textId="77777777" w:rsidR="007A2A6E" w:rsidRPr="00F432F7" w:rsidRDefault="007A2A6E" w:rsidP="00B43204">
            <w:pPr>
              <w:pStyle w:val="Default"/>
              <w:spacing w:before="40" w:after="40"/>
            </w:pPr>
            <w:r w:rsidRPr="00F432F7">
              <w:rPr>
                <w:rStyle w:val="Geen"/>
                <w:rFonts w:ascii="Arial" w:hAnsi="Arial"/>
                <w:sz w:val="18"/>
                <w:szCs w:val="18"/>
              </w:rPr>
              <w:t>Reporting bias assessment</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60C954" w14:textId="77777777" w:rsidR="007A2A6E" w:rsidRPr="00F432F7" w:rsidRDefault="007A2A6E" w:rsidP="00B43204">
            <w:pPr>
              <w:pStyle w:val="Default"/>
              <w:spacing w:before="40" w:after="40"/>
              <w:jc w:val="right"/>
            </w:pPr>
            <w:r w:rsidRPr="00F432F7">
              <w:rPr>
                <w:rStyle w:val="Geen"/>
                <w:rFonts w:ascii="Arial" w:hAnsi="Arial"/>
                <w:sz w:val="18"/>
                <w:szCs w:val="18"/>
              </w:rPr>
              <w:t>14</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189640" w14:textId="77777777" w:rsidR="007A2A6E" w:rsidRPr="00F432F7" w:rsidRDefault="007A2A6E" w:rsidP="00B43204">
            <w:pPr>
              <w:pStyle w:val="Default"/>
              <w:spacing w:before="40" w:after="40"/>
            </w:pPr>
            <w:r w:rsidRPr="00F432F7">
              <w:rPr>
                <w:rStyle w:val="Geen"/>
                <w:rFonts w:ascii="Arial" w:hAnsi="Arial"/>
                <w:sz w:val="18"/>
                <w:szCs w:val="18"/>
              </w:rPr>
              <w:t>Describe any methods used to assess risk of bias due to missing results in a synthesis (arising from reporting biase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348DD1B" w14:textId="77777777" w:rsidR="007A2A6E" w:rsidRPr="00F432F7" w:rsidRDefault="007A2A6E" w:rsidP="00B43204"/>
        </w:tc>
      </w:tr>
      <w:tr w:rsidR="007A2A6E" w:rsidRPr="00F432F7" w14:paraId="37B6CC4B"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5C1FB2D" w14:textId="77777777" w:rsidR="007A2A6E" w:rsidRPr="00F432F7" w:rsidRDefault="007A2A6E" w:rsidP="00B43204">
            <w:pPr>
              <w:pStyle w:val="Default"/>
              <w:spacing w:before="40" w:after="40"/>
            </w:pPr>
            <w:r w:rsidRPr="00F432F7">
              <w:rPr>
                <w:rStyle w:val="Geen"/>
                <w:rFonts w:ascii="Arial" w:hAnsi="Arial"/>
                <w:sz w:val="18"/>
                <w:szCs w:val="18"/>
              </w:rPr>
              <w:t>Certainty assessment</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DCDAE62" w14:textId="77777777" w:rsidR="007A2A6E" w:rsidRPr="00F432F7" w:rsidRDefault="007A2A6E" w:rsidP="00B43204">
            <w:pPr>
              <w:pStyle w:val="Default"/>
              <w:spacing w:before="40" w:after="40"/>
              <w:jc w:val="right"/>
            </w:pPr>
            <w:r w:rsidRPr="00F432F7">
              <w:rPr>
                <w:rStyle w:val="Geen"/>
                <w:rFonts w:ascii="Arial" w:hAnsi="Arial"/>
                <w:sz w:val="18"/>
                <w:szCs w:val="18"/>
              </w:rPr>
              <w:t>15</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6A7D8EA" w14:textId="77777777" w:rsidR="007A2A6E" w:rsidRPr="00F432F7" w:rsidRDefault="007A2A6E" w:rsidP="00B43204">
            <w:pPr>
              <w:pStyle w:val="Default"/>
              <w:spacing w:before="40" w:after="40"/>
            </w:pPr>
            <w:r w:rsidRPr="00F432F7">
              <w:rPr>
                <w:rStyle w:val="Geen"/>
                <w:rFonts w:ascii="Arial" w:hAnsi="Arial"/>
                <w:sz w:val="18"/>
                <w:szCs w:val="18"/>
              </w:rPr>
              <w:t>Describe any methods used to assess certainty (or confidence) in the body of evidence for an outcome.</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3977D5" w14:textId="77777777" w:rsidR="007A2A6E" w:rsidRPr="00F432F7" w:rsidRDefault="007A2A6E" w:rsidP="00B43204"/>
        </w:tc>
      </w:tr>
      <w:tr w:rsidR="007A2A6E" w:rsidRPr="00F432F7" w14:paraId="47A6C759"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7AC82FA3" w14:textId="77777777" w:rsidR="007A2A6E" w:rsidRPr="00F432F7" w:rsidRDefault="007A2A6E" w:rsidP="00B43204">
            <w:pPr>
              <w:pStyle w:val="Default"/>
            </w:pPr>
            <w:r w:rsidRPr="00F432F7">
              <w:rPr>
                <w:rStyle w:val="Geen"/>
                <w:rFonts w:ascii="Arial" w:hAnsi="Arial"/>
                <w:b/>
                <w:bCs/>
                <w:sz w:val="18"/>
                <w:szCs w:val="18"/>
              </w:rPr>
              <w:t xml:space="preserve">RESULTS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6CD878FF" w14:textId="77777777" w:rsidR="007A2A6E" w:rsidRPr="00F432F7" w:rsidRDefault="007A2A6E" w:rsidP="00B43204"/>
        </w:tc>
      </w:tr>
      <w:tr w:rsidR="007A2A6E" w:rsidRPr="00F432F7" w14:paraId="1E800AC6" w14:textId="77777777" w:rsidTr="00B43204">
        <w:tblPrEx>
          <w:shd w:val="clear" w:color="auto" w:fill="CDD4E9"/>
        </w:tblPrEx>
        <w:trPr>
          <w:trHeight w:val="6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3A6CC8" w14:textId="77777777" w:rsidR="007A2A6E" w:rsidRPr="00F432F7" w:rsidRDefault="007A2A6E" w:rsidP="00B43204">
            <w:pPr>
              <w:pStyle w:val="Default"/>
              <w:spacing w:before="40" w:after="40"/>
            </w:pPr>
            <w:r w:rsidRPr="00F432F7">
              <w:rPr>
                <w:rStyle w:val="Geen"/>
                <w:rFonts w:ascii="Arial" w:hAnsi="Arial"/>
                <w:sz w:val="18"/>
                <w:szCs w:val="18"/>
              </w:rPr>
              <w:t xml:space="preserve">Study selection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06C317D" w14:textId="77777777" w:rsidR="007A2A6E" w:rsidRPr="00F432F7" w:rsidRDefault="007A2A6E" w:rsidP="00B43204">
            <w:pPr>
              <w:pStyle w:val="Default"/>
              <w:spacing w:before="40" w:after="40"/>
              <w:jc w:val="right"/>
            </w:pPr>
            <w:r w:rsidRPr="00F432F7">
              <w:rPr>
                <w:rStyle w:val="Geen"/>
                <w:rFonts w:ascii="Arial" w:hAnsi="Arial"/>
                <w:sz w:val="18"/>
                <w:szCs w:val="18"/>
              </w:rPr>
              <w:t>16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1B3536A" w14:textId="77777777" w:rsidR="007A2A6E" w:rsidRPr="00F432F7" w:rsidRDefault="007A2A6E" w:rsidP="00B43204">
            <w:pPr>
              <w:pStyle w:val="Default"/>
              <w:spacing w:before="40" w:after="40"/>
            </w:pPr>
            <w:r w:rsidRPr="00F432F7">
              <w:rPr>
                <w:rStyle w:val="Geen"/>
                <w:rFonts w:ascii="Arial" w:hAnsi="Arial"/>
                <w:sz w:val="18"/>
                <w:szCs w:val="18"/>
              </w:rPr>
              <w:t>Describe the results of the search and selection process, from the number of records identified in the search to the number of studies included in the review, ideally using a flow diagram.</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793DC88" w14:textId="77777777" w:rsidR="007A2A6E" w:rsidRPr="00F432F7" w:rsidRDefault="007A2A6E" w:rsidP="00B43204">
            <w:pPr>
              <w:pStyle w:val="Default"/>
              <w:spacing w:before="40" w:after="40"/>
            </w:pPr>
            <w:r w:rsidRPr="00F432F7">
              <w:rPr>
                <w:rStyle w:val="Geen"/>
                <w:rFonts w:ascii="Arial" w:hAnsi="Arial"/>
                <w:sz w:val="18"/>
                <w:szCs w:val="18"/>
              </w:rPr>
              <w:t>5</w:t>
            </w:r>
          </w:p>
        </w:tc>
      </w:tr>
      <w:tr w:rsidR="007A2A6E" w:rsidRPr="00F432F7" w14:paraId="6AD93DF4"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312A1EB4"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E8B1E3" w14:textId="77777777" w:rsidR="007A2A6E" w:rsidRPr="00F432F7" w:rsidRDefault="007A2A6E" w:rsidP="00B43204">
            <w:pPr>
              <w:pStyle w:val="Default"/>
              <w:spacing w:before="40" w:after="40"/>
              <w:jc w:val="right"/>
            </w:pPr>
            <w:r w:rsidRPr="00F432F7">
              <w:rPr>
                <w:rStyle w:val="Geen"/>
                <w:rFonts w:ascii="Arial" w:hAnsi="Arial"/>
                <w:sz w:val="18"/>
                <w:szCs w:val="18"/>
              </w:rPr>
              <w:t>16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4FD2AC7" w14:textId="77777777" w:rsidR="007A2A6E" w:rsidRPr="00F432F7" w:rsidRDefault="007A2A6E" w:rsidP="00B43204">
            <w:pPr>
              <w:pStyle w:val="Default"/>
              <w:spacing w:before="40" w:after="40"/>
            </w:pPr>
            <w:r w:rsidRPr="00F432F7">
              <w:rPr>
                <w:rStyle w:val="Geen"/>
                <w:rFonts w:ascii="Arial" w:hAnsi="Arial"/>
                <w:sz w:val="18"/>
                <w:szCs w:val="18"/>
              </w:rPr>
              <w:t>Cite studies that might appear to meet the inclusion criteria, but which were excluded, and explain why they were exclud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F5F01EA" w14:textId="77777777" w:rsidR="007A2A6E" w:rsidRPr="00F432F7" w:rsidRDefault="007A2A6E" w:rsidP="00B43204">
            <w:pPr>
              <w:pStyle w:val="Default"/>
              <w:spacing w:before="40" w:after="40"/>
            </w:pPr>
            <w:r w:rsidRPr="00F432F7">
              <w:rPr>
                <w:rStyle w:val="Geen"/>
                <w:rFonts w:ascii="Arial" w:hAnsi="Arial"/>
                <w:sz w:val="18"/>
                <w:szCs w:val="18"/>
              </w:rPr>
              <w:t>5</w:t>
            </w:r>
          </w:p>
        </w:tc>
      </w:tr>
      <w:tr w:rsidR="007A2A6E" w:rsidRPr="00F432F7" w14:paraId="79A2F5A7"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2AB294" w14:textId="77777777" w:rsidR="007A2A6E" w:rsidRPr="00F432F7" w:rsidRDefault="007A2A6E" w:rsidP="00B43204">
            <w:pPr>
              <w:pStyle w:val="Default"/>
              <w:spacing w:before="40" w:after="40"/>
            </w:pPr>
            <w:r w:rsidRPr="00F432F7">
              <w:rPr>
                <w:rStyle w:val="Geen"/>
                <w:rFonts w:ascii="Arial" w:hAnsi="Arial"/>
                <w:sz w:val="18"/>
                <w:szCs w:val="18"/>
              </w:rPr>
              <w:t xml:space="preserve">Study characteristic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01191D6" w14:textId="77777777" w:rsidR="007A2A6E" w:rsidRPr="00F432F7" w:rsidRDefault="007A2A6E" w:rsidP="00B43204">
            <w:pPr>
              <w:pStyle w:val="Default"/>
              <w:spacing w:before="40" w:after="40"/>
              <w:jc w:val="right"/>
            </w:pPr>
            <w:r w:rsidRPr="00F432F7">
              <w:rPr>
                <w:rStyle w:val="Geen"/>
                <w:rFonts w:ascii="Arial" w:hAnsi="Arial"/>
                <w:sz w:val="18"/>
                <w:szCs w:val="18"/>
              </w:rPr>
              <w:t>17</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D148FD0" w14:textId="77777777" w:rsidR="007A2A6E" w:rsidRPr="00F432F7" w:rsidRDefault="007A2A6E" w:rsidP="00B43204">
            <w:pPr>
              <w:pStyle w:val="Default"/>
              <w:spacing w:before="40" w:after="40"/>
            </w:pPr>
            <w:r w:rsidRPr="00F432F7">
              <w:rPr>
                <w:rStyle w:val="Geen"/>
                <w:rFonts w:ascii="Arial" w:hAnsi="Arial"/>
                <w:sz w:val="18"/>
                <w:szCs w:val="18"/>
              </w:rPr>
              <w:t>Cite each included study and present its characteristic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8DE0CEE" w14:textId="77777777" w:rsidR="007A2A6E" w:rsidRPr="00F432F7" w:rsidRDefault="007A2A6E" w:rsidP="00B43204">
            <w:pPr>
              <w:pStyle w:val="Default"/>
              <w:spacing w:before="40" w:after="40"/>
            </w:pPr>
            <w:r w:rsidRPr="00F432F7">
              <w:rPr>
                <w:rStyle w:val="Geen"/>
                <w:rFonts w:ascii="Arial" w:hAnsi="Arial"/>
                <w:sz w:val="18"/>
                <w:szCs w:val="18"/>
              </w:rPr>
              <w:t>5</w:t>
            </w:r>
          </w:p>
        </w:tc>
      </w:tr>
      <w:tr w:rsidR="007A2A6E" w:rsidRPr="00F432F7" w14:paraId="229F5EB9"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BB6F6C9" w14:textId="77777777" w:rsidR="007A2A6E" w:rsidRPr="00F432F7" w:rsidRDefault="007A2A6E" w:rsidP="00B43204">
            <w:pPr>
              <w:pStyle w:val="Default"/>
              <w:spacing w:before="40" w:after="40"/>
            </w:pPr>
            <w:r w:rsidRPr="00F432F7">
              <w:rPr>
                <w:rStyle w:val="Geen"/>
                <w:rFonts w:ascii="Arial" w:hAnsi="Arial"/>
                <w:sz w:val="18"/>
                <w:szCs w:val="18"/>
              </w:rPr>
              <w:t xml:space="preserve">Risk of bias in studie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526653F" w14:textId="77777777" w:rsidR="007A2A6E" w:rsidRPr="00F432F7" w:rsidRDefault="007A2A6E" w:rsidP="00B43204">
            <w:pPr>
              <w:pStyle w:val="Default"/>
              <w:spacing w:before="40" w:after="40"/>
              <w:jc w:val="right"/>
            </w:pPr>
            <w:r w:rsidRPr="00F432F7">
              <w:rPr>
                <w:rStyle w:val="Geen"/>
                <w:rFonts w:ascii="Arial" w:hAnsi="Arial"/>
                <w:sz w:val="18"/>
                <w:szCs w:val="18"/>
              </w:rPr>
              <w:t>18</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06EED7" w14:textId="77777777" w:rsidR="007A2A6E" w:rsidRPr="00F432F7" w:rsidRDefault="007A2A6E" w:rsidP="00B43204">
            <w:pPr>
              <w:pStyle w:val="Default"/>
              <w:spacing w:before="40" w:after="40"/>
            </w:pPr>
            <w:r w:rsidRPr="00F432F7">
              <w:rPr>
                <w:rStyle w:val="Geen"/>
                <w:rFonts w:ascii="Arial" w:hAnsi="Arial"/>
                <w:sz w:val="18"/>
                <w:szCs w:val="18"/>
              </w:rPr>
              <w:t>Present assessments of risk of bias for each included study.</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05767D" w14:textId="77777777" w:rsidR="007A2A6E" w:rsidRPr="00F432F7" w:rsidRDefault="007A2A6E" w:rsidP="00B43204"/>
        </w:tc>
      </w:tr>
      <w:tr w:rsidR="007A2A6E" w:rsidRPr="00F432F7" w14:paraId="1BAECAA2" w14:textId="77777777" w:rsidTr="00B43204">
        <w:tblPrEx>
          <w:shd w:val="clear" w:color="auto" w:fill="CDD4E9"/>
        </w:tblPrEx>
        <w:trPr>
          <w:trHeight w:val="8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701935B" w14:textId="77777777" w:rsidR="007A2A6E" w:rsidRPr="00F432F7" w:rsidRDefault="007A2A6E" w:rsidP="00B43204">
            <w:pPr>
              <w:pStyle w:val="Default"/>
              <w:spacing w:before="40" w:after="40"/>
            </w:pPr>
            <w:r w:rsidRPr="00F432F7">
              <w:rPr>
                <w:rStyle w:val="Geen"/>
                <w:rFonts w:ascii="Arial" w:hAnsi="Arial"/>
                <w:sz w:val="18"/>
                <w:szCs w:val="18"/>
              </w:rPr>
              <w:t xml:space="preserve">Results of individual studies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27EF414" w14:textId="77777777" w:rsidR="007A2A6E" w:rsidRPr="00F432F7" w:rsidRDefault="007A2A6E" w:rsidP="00B43204">
            <w:pPr>
              <w:pStyle w:val="Default"/>
              <w:spacing w:before="40" w:after="40"/>
              <w:jc w:val="right"/>
            </w:pPr>
            <w:r w:rsidRPr="00F432F7">
              <w:rPr>
                <w:rStyle w:val="Geen"/>
                <w:rFonts w:ascii="Arial" w:hAnsi="Arial"/>
                <w:sz w:val="18"/>
                <w:szCs w:val="18"/>
              </w:rPr>
              <w:t>19</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B66A44C" w14:textId="77777777" w:rsidR="007A2A6E" w:rsidRPr="00F432F7" w:rsidRDefault="007A2A6E" w:rsidP="00B43204">
            <w:pPr>
              <w:pStyle w:val="Default"/>
              <w:spacing w:before="40" w:after="40"/>
            </w:pPr>
            <w:r w:rsidRPr="00F432F7">
              <w:rPr>
                <w:rStyle w:val="Geen"/>
                <w:rFonts w:ascii="Arial" w:hAnsi="Arial"/>
                <w:sz w:val="18"/>
                <w:szCs w:val="18"/>
              </w:rPr>
              <w:t xml:space="preserve">For all outcomes, present, for each study: (a) summary statistics for each group (where appropriate) and (b) an effect </w:t>
            </w:r>
            <w:proofErr w:type="gramStart"/>
            <w:r w:rsidRPr="00F432F7">
              <w:rPr>
                <w:rStyle w:val="Geen"/>
                <w:rFonts w:ascii="Arial" w:hAnsi="Arial"/>
                <w:sz w:val="18"/>
                <w:szCs w:val="18"/>
              </w:rPr>
              <w:t>estimate</w:t>
            </w:r>
            <w:proofErr w:type="gramEnd"/>
            <w:r w:rsidRPr="00F432F7">
              <w:rPr>
                <w:rStyle w:val="Geen"/>
                <w:rFonts w:ascii="Arial" w:hAnsi="Arial"/>
                <w:sz w:val="18"/>
                <w:szCs w:val="18"/>
              </w:rPr>
              <w:t xml:space="preserve"> and its precision (e.g. confidence/credible interval), ideally using structured tables or plot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BB9A2FD" w14:textId="77777777" w:rsidR="007A2A6E" w:rsidRPr="00F432F7" w:rsidRDefault="007A2A6E" w:rsidP="00B43204">
            <w:pPr>
              <w:pStyle w:val="Default"/>
              <w:spacing w:before="40" w:after="40"/>
            </w:pPr>
            <w:r w:rsidRPr="00F432F7">
              <w:rPr>
                <w:rStyle w:val="Geen"/>
                <w:rFonts w:ascii="Arial" w:hAnsi="Arial"/>
                <w:sz w:val="18"/>
                <w:szCs w:val="18"/>
              </w:rPr>
              <w:t>7</w:t>
            </w:r>
          </w:p>
        </w:tc>
      </w:tr>
      <w:tr w:rsidR="007A2A6E" w:rsidRPr="00F432F7" w14:paraId="26E81B53" w14:textId="77777777" w:rsidTr="00B43204">
        <w:tblPrEx>
          <w:shd w:val="clear" w:color="auto" w:fill="CDD4E9"/>
        </w:tblPrEx>
        <w:trPr>
          <w:trHeight w:val="4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BA0731C" w14:textId="77777777" w:rsidR="007A2A6E" w:rsidRPr="00F432F7" w:rsidRDefault="007A2A6E" w:rsidP="00B43204">
            <w:pPr>
              <w:pStyle w:val="Default"/>
              <w:spacing w:before="40" w:after="40"/>
            </w:pPr>
            <w:r w:rsidRPr="00F432F7">
              <w:rPr>
                <w:rStyle w:val="Geen"/>
                <w:rFonts w:ascii="Arial" w:hAnsi="Arial"/>
                <w:sz w:val="18"/>
                <w:szCs w:val="18"/>
              </w:rPr>
              <w:t>Results of synthese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6CACDF" w14:textId="77777777" w:rsidR="007A2A6E" w:rsidRPr="00F432F7" w:rsidRDefault="007A2A6E" w:rsidP="00B43204">
            <w:pPr>
              <w:pStyle w:val="Default"/>
              <w:spacing w:before="40" w:after="40"/>
              <w:jc w:val="right"/>
            </w:pPr>
            <w:r w:rsidRPr="00F432F7">
              <w:rPr>
                <w:rStyle w:val="Geen"/>
                <w:rFonts w:ascii="Arial" w:hAnsi="Arial"/>
                <w:sz w:val="18"/>
                <w:szCs w:val="18"/>
              </w:rPr>
              <w:t>20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30CD96" w14:textId="77777777" w:rsidR="007A2A6E" w:rsidRPr="00F432F7" w:rsidRDefault="007A2A6E" w:rsidP="00B43204">
            <w:pPr>
              <w:pStyle w:val="Default"/>
              <w:spacing w:before="40" w:after="40"/>
            </w:pPr>
            <w:r w:rsidRPr="00F432F7">
              <w:rPr>
                <w:rStyle w:val="Geen"/>
                <w:rFonts w:ascii="Arial" w:hAnsi="Arial"/>
                <w:sz w:val="18"/>
                <w:szCs w:val="18"/>
              </w:rPr>
              <w:t xml:space="preserve">For each synthesis, briefly </w:t>
            </w:r>
            <w:proofErr w:type="spellStart"/>
            <w:r w:rsidRPr="00F432F7">
              <w:rPr>
                <w:rStyle w:val="Geen"/>
                <w:rFonts w:ascii="Arial" w:hAnsi="Arial"/>
                <w:sz w:val="18"/>
                <w:szCs w:val="18"/>
              </w:rPr>
              <w:t>summarise</w:t>
            </w:r>
            <w:proofErr w:type="spellEnd"/>
            <w:r w:rsidRPr="00F432F7">
              <w:rPr>
                <w:rStyle w:val="Geen"/>
                <w:rFonts w:ascii="Arial" w:hAnsi="Arial"/>
                <w:sz w:val="18"/>
                <w:szCs w:val="18"/>
              </w:rPr>
              <w:t xml:space="preserve"> the characteristics and risk of bias among contributing studie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C4BE6F6" w14:textId="77777777" w:rsidR="007A2A6E" w:rsidRPr="00F432F7" w:rsidRDefault="007A2A6E" w:rsidP="00B43204"/>
        </w:tc>
      </w:tr>
      <w:tr w:rsidR="007A2A6E" w:rsidRPr="00F432F7" w14:paraId="5CF0DA5F" w14:textId="77777777" w:rsidTr="00B43204">
        <w:tblPrEx>
          <w:shd w:val="clear" w:color="auto" w:fill="CDD4E9"/>
        </w:tblPrEx>
        <w:trPr>
          <w:trHeight w:val="8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316CFC38"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D14CB9B" w14:textId="77777777" w:rsidR="007A2A6E" w:rsidRPr="00F432F7" w:rsidRDefault="007A2A6E" w:rsidP="00B43204">
            <w:pPr>
              <w:pStyle w:val="Default"/>
              <w:spacing w:before="40" w:after="40"/>
              <w:jc w:val="right"/>
            </w:pPr>
            <w:r w:rsidRPr="00F432F7">
              <w:rPr>
                <w:rStyle w:val="Geen"/>
                <w:rFonts w:ascii="Arial" w:hAnsi="Arial"/>
                <w:sz w:val="18"/>
                <w:szCs w:val="18"/>
              </w:rPr>
              <w:t>20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1D3DC4A" w14:textId="77777777" w:rsidR="007A2A6E" w:rsidRPr="00F432F7" w:rsidRDefault="007A2A6E" w:rsidP="00B43204">
            <w:pPr>
              <w:pStyle w:val="Default"/>
              <w:spacing w:before="40" w:after="40"/>
            </w:pPr>
            <w:r w:rsidRPr="00F432F7">
              <w:rPr>
                <w:rStyle w:val="Geen"/>
                <w:rFonts w:ascii="Arial" w:hAnsi="Arial"/>
                <w:sz w:val="18"/>
                <w:szCs w:val="18"/>
              </w:rPr>
              <w:t>Present results of all statistical syntheses conducted. If meta-analysis was done, present for each the summary estimate and its precision (</w:t>
            </w:r>
            <w:proofErr w:type="gramStart"/>
            <w:r w:rsidRPr="00F432F7">
              <w:rPr>
                <w:rStyle w:val="Geen"/>
                <w:rFonts w:ascii="Arial" w:hAnsi="Arial"/>
                <w:sz w:val="18"/>
                <w:szCs w:val="18"/>
              </w:rPr>
              <w:t>e.g.</w:t>
            </w:r>
            <w:proofErr w:type="gramEnd"/>
            <w:r w:rsidRPr="00F432F7">
              <w:rPr>
                <w:rStyle w:val="Geen"/>
                <w:rFonts w:ascii="Arial" w:hAnsi="Arial"/>
                <w:sz w:val="18"/>
                <w:szCs w:val="18"/>
              </w:rPr>
              <w:t xml:space="preserve"> confidence/credible interval) and measures of statistical heterogeneity. If comparing groups, describe the direction of the effect.</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7B6DAB4" w14:textId="77777777" w:rsidR="007A2A6E" w:rsidRPr="00F432F7" w:rsidRDefault="007A2A6E" w:rsidP="00B43204"/>
        </w:tc>
      </w:tr>
      <w:tr w:rsidR="007A2A6E" w:rsidRPr="00F432F7" w14:paraId="2CF1A225"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1EF64415"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9E9DBD" w14:textId="77777777" w:rsidR="007A2A6E" w:rsidRPr="00F432F7" w:rsidRDefault="007A2A6E" w:rsidP="00B43204">
            <w:pPr>
              <w:pStyle w:val="Default"/>
              <w:spacing w:before="40" w:after="40"/>
              <w:jc w:val="right"/>
            </w:pPr>
            <w:r w:rsidRPr="00F432F7">
              <w:rPr>
                <w:rStyle w:val="Geen"/>
                <w:rFonts w:ascii="Arial" w:hAnsi="Arial"/>
                <w:sz w:val="18"/>
                <w:szCs w:val="18"/>
              </w:rPr>
              <w:t>20c</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1639C6" w14:textId="77777777" w:rsidR="007A2A6E" w:rsidRPr="00F432F7" w:rsidRDefault="007A2A6E" w:rsidP="00B43204">
            <w:pPr>
              <w:pStyle w:val="Default"/>
              <w:spacing w:before="40" w:after="40"/>
            </w:pPr>
            <w:r w:rsidRPr="00F432F7">
              <w:rPr>
                <w:rStyle w:val="Geen"/>
                <w:rFonts w:ascii="Arial" w:hAnsi="Arial"/>
                <w:sz w:val="18"/>
                <w:szCs w:val="18"/>
              </w:rPr>
              <w:t>Present results of all investigations of possible causes of heterogeneity among study result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7B319CC" w14:textId="77777777" w:rsidR="007A2A6E" w:rsidRPr="00F432F7" w:rsidRDefault="007A2A6E" w:rsidP="00B43204"/>
        </w:tc>
      </w:tr>
      <w:tr w:rsidR="007A2A6E" w:rsidRPr="00F432F7" w14:paraId="02044044"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4CE622CF"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3D22FF9" w14:textId="77777777" w:rsidR="007A2A6E" w:rsidRPr="00F432F7" w:rsidRDefault="007A2A6E" w:rsidP="00B43204">
            <w:pPr>
              <w:pStyle w:val="Default"/>
              <w:spacing w:before="40" w:after="40"/>
              <w:jc w:val="right"/>
            </w:pPr>
            <w:r w:rsidRPr="00F432F7">
              <w:rPr>
                <w:rStyle w:val="Geen"/>
                <w:rFonts w:ascii="Arial" w:hAnsi="Arial"/>
                <w:sz w:val="18"/>
                <w:szCs w:val="18"/>
              </w:rPr>
              <w:t>20d</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8735F5" w14:textId="77777777" w:rsidR="007A2A6E" w:rsidRPr="00F432F7" w:rsidRDefault="007A2A6E" w:rsidP="00B43204">
            <w:pPr>
              <w:pStyle w:val="Default"/>
              <w:spacing w:before="40" w:after="40"/>
            </w:pPr>
            <w:r w:rsidRPr="00F432F7">
              <w:rPr>
                <w:rStyle w:val="Geen"/>
                <w:rFonts w:ascii="Arial" w:hAnsi="Arial"/>
                <w:sz w:val="18"/>
                <w:szCs w:val="18"/>
              </w:rPr>
              <w:t>Present results of all sensitivity analyses conducted to assess the robustness of the synthesized result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B2DAAF4" w14:textId="77777777" w:rsidR="007A2A6E" w:rsidRPr="00F432F7" w:rsidRDefault="007A2A6E" w:rsidP="00B43204"/>
        </w:tc>
      </w:tr>
      <w:tr w:rsidR="007A2A6E" w:rsidRPr="00F432F7" w14:paraId="2A6372C3"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8221A36" w14:textId="77777777" w:rsidR="007A2A6E" w:rsidRPr="00F432F7" w:rsidRDefault="007A2A6E" w:rsidP="00B43204">
            <w:pPr>
              <w:pStyle w:val="Default"/>
              <w:spacing w:before="40" w:after="40"/>
            </w:pPr>
            <w:r w:rsidRPr="00F432F7">
              <w:rPr>
                <w:rStyle w:val="Geen"/>
                <w:rFonts w:ascii="Arial" w:hAnsi="Arial"/>
                <w:sz w:val="18"/>
                <w:szCs w:val="18"/>
              </w:rPr>
              <w:t>Reporting biase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547B96" w14:textId="77777777" w:rsidR="007A2A6E" w:rsidRPr="00F432F7" w:rsidRDefault="007A2A6E" w:rsidP="00B43204">
            <w:pPr>
              <w:pStyle w:val="Default"/>
              <w:spacing w:before="40" w:after="40"/>
              <w:jc w:val="right"/>
            </w:pPr>
            <w:r w:rsidRPr="00F432F7">
              <w:rPr>
                <w:rStyle w:val="Geen"/>
                <w:rFonts w:ascii="Arial" w:hAnsi="Arial"/>
                <w:sz w:val="18"/>
                <w:szCs w:val="18"/>
              </w:rPr>
              <w:t>21</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715FE88" w14:textId="77777777" w:rsidR="007A2A6E" w:rsidRPr="00F432F7" w:rsidRDefault="007A2A6E" w:rsidP="00B43204">
            <w:pPr>
              <w:pStyle w:val="Default"/>
              <w:spacing w:before="40" w:after="40"/>
            </w:pPr>
            <w:r w:rsidRPr="00F432F7">
              <w:rPr>
                <w:rStyle w:val="Geen"/>
                <w:rFonts w:ascii="Arial" w:hAnsi="Arial"/>
                <w:sz w:val="18"/>
                <w:szCs w:val="18"/>
              </w:rPr>
              <w:t>Present assessments of risk of bias due to missing results (arising from reporting biases) for each synthesis assess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D2ADD4" w14:textId="77777777" w:rsidR="007A2A6E" w:rsidRPr="00F432F7" w:rsidRDefault="007A2A6E" w:rsidP="00B43204"/>
        </w:tc>
      </w:tr>
      <w:tr w:rsidR="007A2A6E" w:rsidRPr="00F432F7" w14:paraId="7E26F91C"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4366706" w14:textId="77777777" w:rsidR="007A2A6E" w:rsidRPr="00F432F7" w:rsidRDefault="007A2A6E" w:rsidP="00B43204">
            <w:pPr>
              <w:pStyle w:val="Default"/>
              <w:spacing w:before="40" w:after="40"/>
            </w:pPr>
            <w:r w:rsidRPr="00F432F7">
              <w:rPr>
                <w:rStyle w:val="Geen"/>
                <w:rFonts w:ascii="Arial" w:hAnsi="Arial"/>
                <w:sz w:val="18"/>
                <w:szCs w:val="18"/>
              </w:rPr>
              <w:t xml:space="preserve">Certainty of evidence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61B3641" w14:textId="77777777" w:rsidR="007A2A6E" w:rsidRPr="00F432F7" w:rsidRDefault="007A2A6E" w:rsidP="00B43204">
            <w:pPr>
              <w:pStyle w:val="Default"/>
              <w:spacing w:before="40" w:after="40"/>
              <w:jc w:val="right"/>
            </w:pPr>
            <w:r w:rsidRPr="00F432F7">
              <w:rPr>
                <w:rStyle w:val="Geen"/>
                <w:rFonts w:ascii="Arial" w:hAnsi="Arial"/>
                <w:sz w:val="18"/>
                <w:szCs w:val="18"/>
              </w:rPr>
              <w:t>22</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CFD5D18" w14:textId="77777777" w:rsidR="007A2A6E" w:rsidRPr="00F432F7" w:rsidRDefault="007A2A6E" w:rsidP="00B43204">
            <w:pPr>
              <w:pStyle w:val="Default"/>
              <w:spacing w:before="40" w:after="40"/>
            </w:pPr>
            <w:r w:rsidRPr="00F432F7">
              <w:rPr>
                <w:rStyle w:val="Geen"/>
                <w:rFonts w:ascii="Arial" w:hAnsi="Arial"/>
                <w:sz w:val="18"/>
                <w:szCs w:val="18"/>
              </w:rPr>
              <w:t>Present assessments of certainty (or confidence) in the body of evidence for each outcome assess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EE91066" w14:textId="77777777" w:rsidR="007A2A6E" w:rsidRPr="00F432F7" w:rsidRDefault="007A2A6E" w:rsidP="00B43204"/>
        </w:tc>
      </w:tr>
      <w:tr w:rsidR="007A2A6E" w:rsidRPr="00F432F7" w14:paraId="17BF968F"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382FA248" w14:textId="77777777" w:rsidR="007A2A6E" w:rsidRPr="00F432F7" w:rsidRDefault="007A2A6E" w:rsidP="00B43204">
            <w:pPr>
              <w:pStyle w:val="Default"/>
            </w:pPr>
            <w:r w:rsidRPr="00F432F7">
              <w:rPr>
                <w:rStyle w:val="Geen"/>
                <w:rFonts w:ascii="Arial" w:hAnsi="Arial"/>
                <w:b/>
                <w:bCs/>
                <w:sz w:val="18"/>
                <w:szCs w:val="18"/>
              </w:rPr>
              <w:t xml:space="preserve">DISCUSSION </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1671686B" w14:textId="77777777" w:rsidR="007A2A6E" w:rsidRPr="00F432F7" w:rsidRDefault="007A2A6E" w:rsidP="00B43204"/>
        </w:tc>
      </w:tr>
      <w:tr w:rsidR="007A2A6E" w:rsidRPr="00F432F7" w14:paraId="456A59AA" w14:textId="77777777" w:rsidTr="00B43204">
        <w:tblPrEx>
          <w:shd w:val="clear" w:color="auto" w:fill="CDD4E9"/>
        </w:tblPrEx>
        <w:trPr>
          <w:trHeight w:val="4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FF9C94" w14:textId="77777777" w:rsidR="007A2A6E" w:rsidRPr="00F432F7" w:rsidRDefault="007A2A6E" w:rsidP="00B43204">
            <w:pPr>
              <w:pStyle w:val="Default"/>
              <w:spacing w:before="40" w:after="40"/>
            </w:pPr>
            <w:r w:rsidRPr="00F432F7">
              <w:rPr>
                <w:rStyle w:val="Geen"/>
                <w:rFonts w:ascii="Arial" w:hAnsi="Arial"/>
                <w:sz w:val="18"/>
                <w:szCs w:val="18"/>
              </w:rPr>
              <w:t xml:space="preserve">Discussion </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826AF30" w14:textId="77777777" w:rsidR="007A2A6E" w:rsidRPr="00F432F7" w:rsidRDefault="007A2A6E" w:rsidP="00B43204">
            <w:pPr>
              <w:pStyle w:val="Default"/>
              <w:spacing w:before="40" w:after="40"/>
              <w:jc w:val="right"/>
            </w:pPr>
            <w:r w:rsidRPr="00F432F7">
              <w:rPr>
                <w:rStyle w:val="Geen"/>
                <w:rFonts w:ascii="Arial" w:hAnsi="Arial"/>
                <w:sz w:val="18"/>
                <w:szCs w:val="18"/>
              </w:rPr>
              <w:t>23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1B7A9C" w14:textId="77777777" w:rsidR="007A2A6E" w:rsidRPr="00F432F7" w:rsidRDefault="007A2A6E" w:rsidP="00B43204">
            <w:pPr>
              <w:pStyle w:val="Default"/>
              <w:spacing w:before="40" w:after="40"/>
            </w:pPr>
            <w:r w:rsidRPr="00F432F7">
              <w:rPr>
                <w:rStyle w:val="Geen"/>
                <w:rFonts w:ascii="Arial" w:hAnsi="Arial"/>
                <w:sz w:val="18"/>
                <w:szCs w:val="18"/>
              </w:rPr>
              <w:t>Provide a general interpretation of the results in the context of other evidence.</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C3B9906" w14:textId="77777777" w:rsidR="007A2A6E" w:rsidRPr="00F432F7" w:rsidRDefault="007A2A6E" w:rsidP="00B43204">
            <w:pPr>
              <w:pStyle w:val="Default"/>
              <w:spacing w:before="40" w:after="40"/>
            </w:pPr>
            <w:r w:rsidRPr="00F432F7">
              <w:rPr>
                <w:rStyle w:val="Geen"/>
                <w:rFonts w:ascii="Arial" w:hAnsi="Arial"/>
                <w:sz w:val="18"/>
                <w:szCs w:val="18"/>
              </w:rPr>
              <w:t>18</w:t>
            </w:r>
          </w:p>
        </w:tc>
      </w:tr>
      <w:tr w:rsidR="007A2A6E" w:rsidRPr="00F432F7" w14:paraId="55076233" w14:textId="77777777" w:rsidTr="00B43204">
        <w:tblPrEx>
          <w:shd w:val="clear" w:color="auto" w:fill="CDD4E9"/>
        </w:tblPrEx>
        <w:trPr>
          <w:trHeight w:val="2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1BFEAA8C"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3E183E5" w14:textId="77777777" w:rsidR="007A2A6E" w:rsidRPr="00F432F7" w:rsidRDefault="007A2A6E" w:rsidP="00B43204">
            <w:pPr>
              <w:pStyle w:val="Default"/>
              <w:spacing w:before="40" w:after="40"/>
              <w:jc w:val="right"/>
            </w:pPr>
            <w:r w:rsidRPr="00F432F7">
              <w:rPr>
                <w:rStyle w:val="Geen"/>
                <w:rFonts w:ascii="Arial" w:hAnsi="Arial"/>
                <w:sz w:val="18"/>
                <w:szCs w:val="18"/>
              </w:rPr>
              <w:t>23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8DA329" w14:textId="77777777" w:rsidR="007A2A6E" w:rsidRPr="00F432F7" w:rsidRDefault="007A2A6E" w:rsidP="00B43204">
            <w:pPr>
              <w:pStyle w:val="Default"/>
              <w:spacing w:before="40" w:after="40"/>
            </w:pPr>
            <w:r w:rsidRPr="00F432F7">
              <w:rPr>
                <w:rStyle w:val="Geen"/>
                <w:rFonts w:ascii="Arial" w:hAnsi="Arial"/>
                <w:sz w:val="18"/>
                <w:szCs w:val="18"/>
              </w:rPr>
              <w:t>Discuss any limitations of the evidence included in the review.</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B933DC" w14:textId="77777777" w:rsidR="007A2A6E" w:rsidRPr="00F432F7" w:rsidRDefault="007A2A6E" w:rsidP="00B43204"/>
        </w:tc>
      </w:tr>
      <w:tr w:rsidR="007A2A6E" w:rsidRPr="00F432F7" w14:paraId="743743BE" w14:textId="77777777" w:rsidTr="00B43204">
        <w:tblPrEx>
          <w:shd w:val="clear" w:color="auto" w:fill="CDD4E9"/>
        </w:tblPrEx>
        <w:trPr>
          <w:trHeight w:val="2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174F3238" w14:textId="77777777" w:rsidR="007A2A6E" w:rsidRPr="00F432F7" w:rsidRDefault="007A2A6E" w:rsidP="00B43204"/>
        </w:tc>
        <w:tc>
          <w:tcPr>
            <w:tcW w:w="556" w:type="dxa"/>
            <w:tcBorders>
              <w:top w:val="single" w:sz="5" w:space="0" w:color="000000"/>
              <w:left w:val="single" w:sz="5" w:space="0" w:color="000000"/>
              <w:bottom w:val="single" w:sz="4" w:space="0" w:color="000000"/>
              <w:right w:val="single" w:sz="5" w:space="0" w:color="000000"/>
            </w:tcBorders>
            <w:shd w:val="clear" w:color="auto" w:fill="auto"/>
            <w:tcMar>
              <w:top w:w="80" w:type="dxa"/>
              <w:left w:w="80" w:type="dxa"/>
              <w:bottom w:w="80" w:type="dxa"/>
              <w:right w:w="80" w:type="dxa"/>
            </w:tcMar>
          </w:tcPr>
          <w:p w14:paraId="54465334" w14:textId="77777777" w:rsidR="007A2A6E" w:rsidRPr="00F432F7" w:rsidRDefault="007A2A6E" w:rsidP="00B43204">
            <w:pPr>
              <w:pStyle w:val="Default"/>
              <w:spacing w:before="40" w:after="40"/>
              <w:jc w:val="right"/>
            </w:pPr>
            <w:r w:rsidRPr="00F432F7">
              <w:rPr>
                <w:rStyle w:val="Geen"/>
                <w:rFonts w:ascii="Arial" w:hAnsi="Arial"/>
                <w:sz w:val="18"/>
                <w:szCs w:val="18"/>
              </w:rPr>
              <w:t>23c</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F2C8F6" w14:textId="77777777" w:rsidR="007A2A6E" w:rsidRPr="00F432F7" w:rsidRDefault="007A2A6E" w:rsidP="00B43204">
            <w:pPr>
              <w:pStyle w:val="Default"/>
              <w:spacing w:before="40" w:after="40"/>
            </w:pPr>
            <w:r w:rsidRPr="00F432F7">
              <w:rPr>
                <w:rStyle w:val="Geen"/>
                <w:rFonts w:ascii="Arial" w:hAnsi="Arial"/>
                <w:sz w:val="18"/>
                <w:szCs w:val="18"/>
              </w:rPr>
              <w:t>Discuss any limitations of the review processes us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5143B65" w14:textId="77777777" w:rsidR="007A2A6E" w:rsidRPr="00F432F7" w:rsidRDefault="007A2A6E" w:rsidP="00B43204"/>
        </w:tc>
      </w:tr>
      <w:tr w:rsidR="007A2A6E" w:rsidRPr="00F432F7" w14:paraId="1D41EACC"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072EB6C1" w14:textId="77777777" w:rsidR="007A2A6E" w:rsidRPr="00F432F7" w:rsidRDefault="007A2A6E" w:rsidP="00B43204"/>
        </w:tc>
        <w:tc>
          <w:tcPr>
            <w:tcW w:w="556" w:type="dxa"/>
            <w:tcBorders>
              <w:top w:val="single" w:sz="4" w:space="0" w:color="000000"/>
              <w:left w:val="single" w:sz="5" w:space="0" w:color="000000"/>
              <w:bottom w:val="single" w:sz="5" w:space="0" w:color="000000"/>
              <w:right w:val="single" w:sz="4" w:space="0" w:color="000000"/>
            </w:tcBorders>
            <w:shd w:val="clear" w:color="auto" w:fill="auto"/>
            <w:tcMar>
              <w:top w:w="80" w:type="dxa"/>
              <w:left w:w="80" w:type="dxa"/>
              <w:bottom w:w="80" w:type="dxa"/>
              <w:right w:w="80" w:type="dxa"/>
            </w:tcMar>
          </w:tcPr>
          <w:p w14:paraId="2625BECA" w14:textId="77777777" w:rsidR="007A2A6E" w:rsidRPr="00F432F7" w:rsidRDefault="007A2A6E" w:rsidP="00B43204">
            <w:pPr>
              <w:pStyle w:val="Default"/>
              <w:spacing w:before="40" w:after="40"/>
              <w:jc w:val="right"/>
            </w:pPr>
            <w:r w:rsidRPr="00F432F7">
              <w:rPr>
                <w:rStyle w:val="Geen"/>
                <w:rFonts w:ascii="Arial" w:hAnsi="Arial"/>
                <w:sz w:val="18"/>
                <w:szCs w:val="18"/>
              </w:rPr>
              <w:t>23d</w:t>
            </w:r>
          </w:p>
        </w:tc>
        <w:tc>
          <w:tcPr>
            <w:tcW w:w="5647" w:type="dxa"/>
            <w:tcBorders>
              <w:top w:val="single" w:sz="5" w:space="0" w:color="000000"/>
              <w:left w:val="single" w:sz="4" w:space="0" w:color="000000"/>
              <w:bottom w:val="single" w:sz="5" w:space="0" w:color="000000"/>
              <w:right w:val="single" w:sz="5" w:space="0" w:color="000000"/>
            </w:tcBorders>
            <w:shd w:val="clear" w:color="auto" w:fill="auto"/>
            <w:tcMar>
              <w:top w:w="80" w:type="dxa"/>
              <w:left w:w="80" w:type="dxa"/>
              <w:bottom w:w="80" w:type="dxa"/>
              <w:right w:w="80" w:type="dxa"/>
            </w:tcMar>
          </w:tcPr>
          <w:p w14:paraId="11151976" w14:textId="77777777" w:rsidR="007A2A6E" w:rsidRPr="00F432F7" w:rsidRDefault="007A2A6E" w:rsidP="00B43204">
            <w:pPr>
              <w:pStyle w:val="Default"/>
              <w:spacing w:before="40" w:after="40"/>
            </w:pPr>
            <w:r w:rsidRPr="00F432F7">
              <w:rPr>
                <w:rStyle w:val="Geen"/>
                <w:rFonts w:ascii="Arial" w:hAnsi="Arial"/>
                <w:sz w:val="18"/>
                <w:szCs w:val="18"/>
              </w:rPr>
              <w:t>Discuss implications of the results for practice, policy, and future research.</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17E81AE" w14:textId="77777777" w:rsidR="007A2A6E" w:rsidRPr="00F432F7" w:rsidRDefault="007A2A6E" w:rsidP="00B43204">
            <w:pPr>
              <w:pStyle w:val="Default"/>
              <w:spacing w:before="40" w:after="40"/>
            </w:pPr>
            <w:r w:rsidRPr="00F432F7">
              <w:rPr>
                <w:rStyle w:val="Geen"/>
                <w:rFonts w:ascii="Arial" w:hAnsi="Arial"/>
                <w:sz w:val="18"/>
                <w:szCs w:val="18"/>
              </w:rPr>
              <w:t>22</w:t>
            </w:r>
          </w:p>
        </w:tc>
      </w:tr>
      <w:tr w:rsidR="007A2A6E" w:rsidRPr="00F432F7" w14:paraId="144C3E77" w14:textId="77777777" w:rsidTr="00B43204">
        <w:tblPrEx>
          <w:shd w:val="clear" w:color="auto" w:fill="CDD4E9"/>
        </w:tblPrEx>
        <w:trPr>
          <w:trHeight w:val="207"/>
        </w:trPr>
        <w:tc>
          <w:tcPr>
            <w:tcW w:w="750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4D94DE2" w14:textId="77777777" w:rsidR="007A2A6E" w:rsidRPr="00F432F7" w:rsidRDefault="007A2A6E" w:rsidP="00B43204">
            <w:pPr>
              <w:pStyle w:val="Default"/>
            </w:pPr>
            <w:r w:rsidRPr="00F432F7">
              <w:rPr>
                <w:rStyle w:val="Geen"/>
                <w:rFonts w:ascii="Arial" w:hAnsi="Arial"/>
                <w:b/>
                <w:bCs/>
                <w:sz w:val="18"/>
                <w:szCs w:val="18"/>
              </w:rPr>
              <w:t>OTHER INFORMATION</w:t>
            </w:r>
          </w:p>
        </w:tc>
        <w:tc>
          <w:tcPr>
            <w:tcW w:w="18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1F8D8C4E" w14:textId="77777777" w:rsidR="007A2A6E" w:rsidRPr="00F432F7" w:rsidRDefault="007A2A6E" w:rsidP="00B43204"/>
        </w:tc>
      </w:tr>
      <w:tr w:rsidR="007A2A6E" w:rsidRPr="00F432F7" w14:paraId="3F04D3FE" w14:textId="77777777" w:rsidTr="00B43204">
        <w:tblPrEx>
          <w:shd w:val="clear" w:color="auto" w:fill="CDD4E9"/>
        </w:tblPrEx>
        <w:trPr>
          <w:trHeight w:val="407"/>
        </w:trPr>
        <w:tc>
          <w:tcPr>
            <w:tcW w:w="1296"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C052290" w14:textId="77777777" w:rsidR="007A2A6E" w:rsidRPr="00F432F7" w:rsidRDefault="007A2A6E" w:rsidP="00B43204">
            <w:pPr>
              <w:pStyle w:val="Default"/>
              <w:spacing w:before="40" w:after="40"/>
            </w:pPr>
            <w:r w:rsidRPr="00F432F7">
              <w:rPr>
                <w:rStyle w:val="Geen"/>
                <w:rFonts w:ascii="Arial" w:hAnsi="Arial"/>
                <w:sz w:val="18"/>
                <w:szCs w:val="18"/>
              </w:rPr>
              <w:t>Registration and protocol</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C0BC527" w14:textId="77777777" w:rsidR="007A2A6E" w:rsidRPr="00F432F7" w:rsidRDefault="007A2A6E" w:rsidP="00B43204">
            <w:pPr>
              <w:pStyle w:val="Default"/>
              <w:spacing w:before="40" w:after="40"/>
              <w:jc w:val="right"/>
            </w:pPr>
            <w:r w:rsidRPr="00F432F7">
              <w:rPr>
                <w:rStyle w:val="Geen"/>
                <w:rFonts w:ascii="Arial" w:hAnsi="Arial"/>
                <w:sz w:val="18"/>
                <w:szCs w:val="18"/>
              </w:rPr>
              <w:t>24a</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A975703" w14:textId="77777777" w:rsidR="007A2A6E" w:rsidRPr="00F432F7" w:rsidRDefault="007A2A6E" w:rsidP="00B43204">
            <w:pPr>
              <w:pStyle w:val="Default"/>
              <w:spacing w:before="40" w:after="40"/>
            </w:pPr>
            <w:r w:rsidRPr="00F432F7">
              <w:rPr>
                <w:rStyle w:val="Geen"/>
                <w:rFonts w:ascii="Arial" w:hAnsi="Arial"/>
                <w:sz w:val="18"/>
                <w:szCs w:val="18"/>
              </w:rPr>
              <w:t>Provide registration information for the review, including register name and registration number, or state that the review was not register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F1F305" w14:textId="77777777" w:rsidR="007A2A6E" w:rsidRPr="00F432F7" w:rsidRDefault="007A2A6E" w:rsidP="00B43204">
            <w:pPr>
              <w:pStyle w:val="Default"/>
              <w:spacing w:before="40" w:after="40"/>
            </w:pPr>
            <w:r w:rsidRPr="00F432F7">
              <w:rPr>
                <w:rStyle w:val="Geen"/>
              </w:rPr>
              <w:t>CRD42021288155</w:t>
            </w:r>
          </w:p>
        </w:tc>
      </w:tr>
      <w:tr w:rsidR="007A2A6E" w:rsidRPr="00F432F7" w14:paraId="58892559"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3745948F"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3611143" w14:textId="77777777" w:rsidR="007A2A6E" w:rsidRPr="00F432F7" w:rsidRDefault="007A2A6E" w:rsidP="00B43204">
            <w:pPr>
              <w:pStyle w:val="Default"/>
              <w:spacing w:before="40" w:after="40"/>
              <w:jc w:val="right"/>
            </w:pPr>
            <w:r w:rsidRPr="00F432F7">
              <w:rPr>
                <w:rStyle w:val="Geen"/>
                <w:rFonts w:ascii="Arial" w:hAnsi="Arial"/>
                <w:sz w:val="18"/>
                <w:szCs w:val="18"/>
              </w:rPr>
              <w:t>24b</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DDFEC9D" w14:textId="77777777" w:rsidR="007A2A6E" w:rsidRPr="00F432F7" w:rsidRDefault="007A2A6E" w:rsidP="00B43204">
            <w:pPr>
              <w:pStyle w:val="Default"/>
              <w:spacing w:before="40" w:after="40"/>
            </w:pPr>
            <w:r w:rsidRPr="00F432F7">
              <w:rPr>
                <w:rStyle w:val="Geen"/>
                <w:rFonts w:ascii="Arial" w:hAnsi="Arial"/>
                <w:sz w:val="18"/>
                <w:szCs w:val="18"/>
              </w:rPr>
              <w:t>Indicate where the review protocol can be accessed, or state that a protocol was not prepared.</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285227E" w14:textId="77777777" w:rsidR="007A2A6E" w:rsidRPr="00F432F7" w:rsidRDefault="007A2A6E" w:rsidP="00B43204">
            <w:pPr>
              <w:pStyle w:val="Default"/>
              <w:spacing w:before="40" w:after="40"/>
            </w:pPr>
            <w:r w:rsidRPr="00F432F7">
              <w:rPr>
                <w:rStyle w:val="Geen"/>
                <w:rFonts w:ascii="Arial" w:hAnsi="Arial"/>
                <w:sz w:val="18"/>
                <w:szCs w:val="18"/>
              </w:rPr>
              <w:t>Prospero</w:t>
            </w:r>
          </w:p>
        </w:tc>
      </w:tr>
      <w:tr w:rsidR="007A2A6E" w:rsidRPr="00F432F7" w14:paraId="71BD25B4" w14:textId="77777777" w:rsidTr="00B43204">
        <w:tblPrEx>
          <w:shd w:val="clear" w:color="auto" w:fill="CDD4E9"/>
        </w:tblPrEx>
        <w:trPr>
          <w:trHeight w:val="407"/>
        </w:trPr>
        <w:tc>
          <w:tcPr>
            <w:tcW w:w="1296" w:type="dxa"/>
            <w:vMerge/>
            <w:tcBorders>
              <w:top w:val="single" w:sz="5" w:space="0" w:color="000000"/>
              <w:left w:val="single" w:sz="5" w:space="0" w:color="000000"/>
              <w:bottom w:val="single" w:sz="5" w:space="0" w:color="000000"/>
              <w:right w:val="single" w:sz="5" w:space="0" w:color="000000"/>
            </w:tcBorders>
            <w:shd w:val="clear" w:color="auto" w:fill="auto"/>
          </w:tcPr>
          <w:p w14:paraId="206A9E8D" w14:textId="77777777" w:rsidR="007A2A6E" w:rsidRPr="00F432F7" w:rsidRDefault="007A2A6E" w:rsidP="00B43204"/>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5514B2F" w14:textId="77777777" w:rsidR="007A2A6E" w:rsidRPr="00F432F7" w:rsidRDefault="007A2A6E" w:rsidP="00B43204">
            <w:pPr>
              <w:pStyle w:val="Default"/>
              <w:spacing w:before="40" w:after="40"/>
              <w:jc w:val="right"/>
            </w:pPr>
            <w:r w:rsidRPr="00F432F7">
              <w:rPr>
                <w:rStyle w:val="Geen"/>
                <w:rFonts w:ascii="Arial" w:hAnsi="Arial"/>
                <w:sz w:val="18"/>
                <w:szCs w:val="18"/>
              </w:rPr>
              <w:t>24c</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ABE1A40" w14:textId="77777777" w:rsidR="007A2A6E" w:rsidRPr="00F432F7" w:rsidRDefault="007A2A6E" w:rsidP="00B43204">
            <w:pPr>
              <w:pStyle w:val="Default"/>
              <w:spacing w:before="40" w:after="40"/>
            </w:pPr>
            <w:r w:rsidRPr="00F432F7">
              <w:rPr>
                <w:rStyle w:val="Geen"/>
                <w:rFonts w:ascii="Arial" w:hAnsi="Arial"/>
                <w:sz w:val="18"/>
                <w:szCs w:val="18"/>
              </w:rPr>
              <w:t>Describe and explain any amendments to information provided at registration or in the protocol.</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A01CA5D" w14:textId="77777777" w:rsidR="007A2A6E" w:rsidRPr="00F432F7" w:rsidRDefault="007A2A6E" w:rsidP="00B43204"/>
        </w:tc>
      </w:tr>
      <w:tr w:rsidR="007A2A6E" w:rsidRPr="00F432F7" w14:paraId="0A2C69E6"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5C5505" w14:textId="77777777" w:rsidR="007A2A6E" w:rsidRPr="00F432F7" w:rsidRDefault="007A2A6E" w:rsidP="00B43204">
            <w:pPr>
              <w:pStyle w:val="Default"/>
              <w:spacing w:before="40" w:after="40"/>
            </w:pPr>
            <w:r w:rsidRPr="00F432F7">
              <w:rPr>
                <w:rStyle w:val="Geen"/>
                <w:rFonts w:ascii="Arial" w:hAnsi="Arial"/>
                <w:sz w:val="18"/>
                <w:szCs w:val="18"/>
              </w:rPr>
              <w:t>Support</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1364035" w14:textId="77777777" w:rsidR="007A2A6E" w:rsidRPr="00F432F7" w:rsidRDefault="007A2A6E" w:rsidP="00B43204">
            <w:pPr>
              <w:pStyle w:val="Default"/>
              <w:spacing w:before="40" w:after="40"/>
              <w:jc w:val="right"/>
            </w:pPr>
            <w:r w:rsidRPr="00F432F7">
              <w:rPr>
                <w:rStyle w:val="Geen"/>
                <w:rFonts w:ascii="Arial" w:hAnsi="Arial"/>
                <w:sz w:val="18"/>
                <w:szCs w:val="18"/>
              </w:rPr>
              <w:t>25</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94A3594" w14:textId="77777777" w:rsidR="007A2A6E" w:rsidRPr="00F432F7" w:rsidRDefault="007A2A6E" w:rsidP="00B43204">
            <w:pPr>
              <w:pStyle w:val="Default"/>
              <w:spacing w:before="40" w:after="40"/>
            </w:pPr>
            <w:r w:rsidRPr="00F432F7">
              <w:rPr>
                <w:rStyle w:val="Geen"/>
                <w:rFonts w:ascii="Arial" w:hAnsi="Arial"/>
                <w:sz w:val="18"/>
                <w:szCs w:val="18"/>
              </w:rPr>
              <w:t>Describe sources of financial or non-financial support for the review, and the role of the funders or sponsors in the review.</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EF64E73" w14:textId="77777777" w:rsidR="007A2A6E" w:rsidRPr="00F432F7" w:rsidRDefault="007A2A6E" w:rsidP="00B43204"/>
        </w:tc>
      </w:tr>
      <w:tr w:rsidR="007A2A6E" w:rsidRPr="00F432F7" w14:paraId="29B79B6E" w14:textId="77777777" w:rsidTr="00B43204">
        <w:tblPrEx>
          <w:shd w:val="clear" w:color="auto" w:fill="CDD4E9"/>
        </w:tblPrEx>
        <w:trPr>
          <w:trHeight w:val="4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E7410B" w14:textId="77777777" w:rsidR="007A2A6E" w:rsidRPr="00F432F7" w:rsidRDefault="007A2A6E" w:rsidP="00B43204">
            <w:pPr>
              <w:pStyle w:val="Default"/>
              <w:spacing w:before="40" w:after="40"/>
            </w:pPr>
            <w:r w:rsidRPr="00F432F7">
              <w:rPr>
                <w:rStyle w:val="Geen"/>
                <w:rFonts w:ascii="Arial" w:hAnsi="Arial"/>
                <w:sz w:val="18"/>
                <w:szCs w:val="18"/>
              </w:rPr>
              <w:t>Competing interest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B72E72" w14:textId="77777777" w:rsidR="007A2A6E" w:rsidRPr="00F432F7" w:rsidRDefault="007A2A6E" w:rsidP="00B43204">
            <w:pPr>
              <w:pStyle w:val="Default"/>
              <w:spacing w:before="40" w:after="40"/>
              <w:jc w:val="right"/>
            </w:pPr>
            <w:r w:rsidRPr="00F432F7">
              <w:rPr>
                <w:rStyle w:val="Geen"/>
                <w:rFonts w:ascii="Arial" w:hAnsi="Arial"/>
                <w:sz w:val="18"/>
                <w:szCs w:val="18"/>
              </w:rPr>
              <w:t>26</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C7D9107" w14:textId="77777777" w:rsidR="007A2A6E" w:rsidRPr="00F432F7" w:rsidRDefault="007A2A6E" w:rsidP="00B43204">
            <w:pPr>
              <w:pStyle w:val="Default"/>
              <w:spacing w:before="40" w:after="40"/>
            </w:pPr>
            <w:r w:rsidRPr="00F432F7">
              <w:rPr>
                <w:rStyle w:val="Geen"/>
                <w:rFonts w:ascii="Arial" w:hAnsi="Arial"/>
                <w:sz w:val="18"/>
                <w:szCs w:val="18"/>
              </w:rPr>
              <w:t>Declare any competing interests of review authors.</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8316334" w14:textId="77777777" w:rsidR="007A2A6E" w:rsidRPr="00F432F7" w:rsidRDefault="007A2A6E" w:rsidP="00B43204">
            <w:pPr>
              <w:pStyle w:val="Default"/>
              <w:spacing w:before="40" w:after="40"/>
            </w:pPr>
            <w:r w:rsidRPr="00F432F7">
              <w:rPr>
                <w:rStyle w:val="Geen"/>
                <w:rFonts w:ascii="Arial" w:hAnsi="Arial"/>
                <w:sz w:val="18"/>
                <w:szCs w:val="18"/>
              </w:rPr>
              <w:t>No</w:t>
            </w:r>
          </w:p>
        </w:tc>
      </w:tr>
      <w:tr w:rsidR="007A2A6E" w:rsidRPr="00F432F7" w14:paraId="05356981" w14:textId="77777777" w:rsidTr="00B43204">
        <w:tblPrEx>
          <w:shd w:val="clear" w:color="auto" w:fill="CDD4E9"/>
        </w:tblPrEx>
        <w:trPr>
          <w:trHeight w:val="807"/>
        </w:trPr>
        <w:tc>
          <w:tcPr>
            <w:tcW w:w="129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3D2A720" w14:textId="77777777" w:rsidR="007A2A6E" w:rsidRPr="00F432F7" w:rsidRDefault="007A2A6E" w:rsidP="00B43204">
            <w:pPr>
              <w:pStyle w:val="Default"/>
              <w:spacing w:before="40" w:after="40"/>
            </w:pPr>
            <w:r w:rsidRPr="00F432F7">
              <w:rPr>
                <w:rStyle w:val="Geen"/>
                <w:rFonts w:ascii="Arial" w:hAnsi="Arial"/>
                <w:sz w:val="18"/>
                <w:szCs w:val="18"/>
              </w:rPr>
              <w:t xml:space="preserve">Availability of data, </w:t>
            </w:r>
            <w:proofErr w:type="gramStart"/>
            <w:r w:rsidRPr="00F432F7">
              <w:rPr>
                <w:rStyle w:val="Geen"/>
                <w:rFonts w:ascii="Arial" w:hAnsi="Arial"/>
                <w:sz w:val="18"/>
                <w:szCs w:val="18"/>
              </w:rPr>
              <w:t>code</w:t>
            </w:r>
            <w:proofErr w:type="gramEnd"/>
            <w:r w:rsidRPr="00F432F7">
              <w:rPr>
                <w:rStyle w:val="Geen"/>
                <w:rFonts w:ascii="Arial" w:hAnsi="Arial"/>
                <w:sz w:val="18"/>
                <w:szCs w:val="18"/>
              </w:rPr>
              <w:t xml:space="preserve"> and other materials</w:t>
            </w:r>
          </w:p>
        </w:tc>
        <w:tc>
          <w:tcPr>
            <w:tcW w:w="556"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3623A23" w14:textId="77777777" w:rsidR="007A2A6E" w:rsidRPr="00F432F7" w:rsidRDefault="007A2A6E" w:rsidP="00B43204">
            <w:pPr>
              <w:pStyle w:val="Default"/>
              <w:spacing w:before="40" w:after="40"/>
              <w:jc w:val="right"/>
            </w:pPr>
            <w:r w:rsidRPr="00F432F7">
              <w:rPr>
                <w:rStyle w:val="Geen"/>
                <w:rFonts w:ascii="Arial" w:hAnsi="Arial"/>
                <w:sz w:val="18"/>
                <w:szCs w:val="18"/>
              </w:rPr>
              <w:t>27</w:t>
            </w:r>
          </w:p>
        </w:tc>
        <w:tc>
          <w:tcPr>
            <w:tcW w:w="564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5D1D71" w14:textId="77777777" w:rsidR="007A2A6E" w:rsidRPr="00F432F7" w:rsidRDefault="007A2A6E" w:rsidP="00B43204">
            <w:pPr>
              <w:pStyle w:val="Default"/>
              <w:spacing w:before="40" w:after="40"/>
            </w:pPr>
            <w:r w:rsidRPr="00F432F7">
              <w:rPr>
                <w:rStyle w:val="Geen"/>
                <w:rFonts w:ascii="Arial" w:hAnsi="Arial"/>
                <w:sz w:val="18"/>
                <w:szCs w:val="18"/>
              </w:rPr>
              <w:t xml:space="preserve">Report which of the following are publicly available and where they can be </w:t>
            </w:r>
            <w:proofErr w:type="gramStart"/>
            <w:r w:rsidRPr="00F432F7">
              <w:rPr>
                <w:rStyle w:val="Geen"/>
                <w:rFonts w:ascii="Arial" w:hAnsi="Arial"/>
                <w:sz w:val="18"/>
                <w:szCs w:val="18"/>
              </w:rPr>
              <w:t>found:</w:t>
            </w:r>
            <w:proofErr w:type="gramEnd"/>
            <w:r w:rsidRPr="00F432F7">
              <w:rPr>
                <w:rStyle w:val="Geen"/>
                <w:rFonts w:ascii="Arial" w:hAnsi="Arial"/>
                <w:sz w:val="18"/>
                <w:szCs w:val="18"/>
              </w:rPr>
              <w:t xml:space="preserve"> template data collection forms; data extracted from included studies; data used for all analyses; analytic code; any other materials used in the review.</w:t>
            </w:r>
          </w:p>
        </w:tc>
        <w:tc>
          <w:tcPr>
            <w:tcW w:w="18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3F51E4" w14:textId="77777777" w:rsidR="007A2A6E" w:rsidRPr="00F432F7" w:rsidRDefault="007A2A6E" w:rsidP="00B43204"/>
        </w:tc>
      </w:tr>
    </w:tbl>
    <w:p w14:paraId="6D1D2CE3" w14:textId="77777777" w:rsidR="007A2A6E" w:rsidRPr="00F432F7" w:rsidRDefault="007A2A6E" w:rsidP="007A2A6E">
      <w:pPr>
        <w:pStyle w:val="Hoofdtekst"/>
        <w:widowControl w:val="0"/>
        <w:ind w:left="703" w:hanging="703"/>
        <w:rPr>
          <w:rStyle w:val="Geen"/>
        </w:rPr>
      </w:pPr>
    </w:p>
    <w:p w14:paraId="134FF50E" w14:textId="77777777" w:rsidR="007A2A6E" w:rsidRPr="00F432F7" w:rsidRDefault="007A2A6E" w:rsidP="007A2A6E">
      <w:pPr>
        <w:pStyle w:val="Default"/>
        <w:rPr>
          <w:rStyle w:val="Geen"/>
          <w:rFonts w:ascii="Arial" w:eastAsia="Arial" w:hAnsi="Arial" w:cs="Arial"/>
        </w:rPr>
      </w:pPr>
    </w:p>
    <w:p w14:paraId="7D78E5D6" w14:textId="77777777" w:rsidR="007A2A6E" w:rsidRPr="00F432F7" w:rsidRDefault="007A2A6E" w:rsidP="007A2A6E">
      <w:pPr>
        <w:pStyle w:val="Default"/>
        <w:spacing w:line="183" w:lineRule="atLeast"/>
        <w:jc w:val="both"/>
        <w:rPr>
          <w:rStyle w:val="Geen"/>
          <w:rFonts w:ascii="Arial" w:eastAsia="Arial" w:hAnsi="Arial" w:cs="Arial"/>
          <w:sz w:val="16"/>
          <w:szCs w:val="16"/>
        </w:rPr>
      </w:pPr>
      <w:r w:rsidRPr="00F432F7">
        <w:rPr>
          <w:rStyle w:val="Geen"/>
          <w:rFonts w:ascii="Arial" w:hAnsi="Arial"/>
          <w:i/>
          <w:iCs/>
          <w:sz w:val="16"/>
          <w:szCs w:val="16"/>
        </w:rPr>
        <w:t xml:space="preserve">From: </w:t>
      </w:r>
      <w:r w:rsidRPr="00F432F7">
        <w:rPr>
          <w:rStyle w:val="Geen"/>
          <w:rFonts w:ascii="Arial" w:hAnsi="Arial"/>
          <w:sz w:val="16"/>
          <w:szCs w:val="16"/>
        </w:rPr>
        <w:t xml:space="preserve"> Page MJ, McKenzie JE, </w:t>
      </w:r>
      <w:proofErr w:type="spellStart"/>
      <w:r w:rsidRPr="00F432F7">
        <w:rPr>
          <w:rStyle w:val="Geen"/>
          <w:rFonts w:ascii="Arial" w:hAnsi="Arial"/>
          <w:sz w:val="16"/>
          <w:szCs w:val="16"/>
        </w:rPr>
        <w:t>Bossuyt</w:t>
      </w:r>
      <w:proofErr w:type="spellEnd"/>
      <w:r w:rsidRPr="00F432F7">
        <w:rPr>
          <w:rStyle w:val="Geen"/>
          <w:rFonts w:ascii="Arial" w:hAnsi="Arial"/>
          <w:sz w:val="16"/>
          <w:szCs w:val="16"/>
        </w:rPr>
        <w:t xml:space="preserve"> PM, </w:t>
      </w:r>
      <w:proofErr w:type="spellStart"/>
      <w:r w:rsidRPr="00F432F7">
        <w:rPr>
          <w:rStyle w:val="Geen"/>
          <w:rFonts w:ascii="Arial" w:hAnsi="Arial"/>
          <w:sz w:val="16"/>
          <w:szCs w:val="16"/>
        </w:rPr>
        <w:t>Boutron</w:t>
      </w:r>
      <w:proofErr w:type="spellEnd"/>
      <w:r w:rsidRPr="00F432F7">
        <w:rPr>
          <w:rStyle w:val="Geen"/>
          <w:rFonts w:ascii="Arial" w:hAnsi="Arial"/>
          <w:sz w:val="16"/>
          <w:szCs w:val="16"/>
        </w:rPr>
        <w:t xml:space="preserve"> I, Hoffmann TC, Mulrow CD, et al. The PRISMA 2020 statement: an updated guideline for reporting systematic reviews. BMJ 2021;</w:t>
      </w:r>
      <w:proofErr w:type="gramStart"/>
      <w:r w:rsidRPr="00F432F7">
        <w:rPr>
          <w:rStyle w:val="Geen"/>
          <w:rFonts w:ascii="Arial" w:hAnsi="Arial"/>
          <w:sz w:val="16"/>
          <w:szCs w:val="16"/>
        </w:rPr>
        <w:t>372:n</w:t>
      </w:r>
      <w:proofErr w:type="gramEnd"/>
      <w:r w:rsidRPr="00F432F7">
        <w:rPr>
          <w:rStyle w:val="Geen"/>
          <w:rFonts w:ascii="Arial" w:hAnsi="Arial"/>
          <w:sz w:val="16"/>
          <w:szCs w:val="16"/>
        </w:rPr>
        <w:t xml:space="preserve">71. </w:t>
      </w:r>
      <w:proofErr w:type="spellStart"/>
      <w:r w:rsidRPr="00F432F7">
        <w:rPr>
          <w:rStyle w:val="Geen"/>
          <w:rFonts w:ascii="Arial" w:hAnsi="Arial"/>
          <w:sz w:val="16"/>
          <w:szCs w:val="16"/>
        </w:rPr>
        <w:t>doi</w:t>
      </w:r>
      <w:proofErr w:type="spellEnd"/>
      <w:r w:rsidRPr="00F432F7">
        <w:rPr>
          <w:rStyle w:val="Geen"/>
          <w:rFonts w:ascii="Arial" w:hAnsi="Arial"/>
          <w:sz w:val="16"/>
          <w:szCs w:val="16"/>
        </w:rPr>
        <w:t>: 10.1136/</w:t>
      </w:r>
      <w:proofErr w:type="gramStart"/>
      <w:r w:rsidRPr="00F432F7">
        <w:rPr>
          <w:rStyle w:val="Geen"/>
          <w:rFonts w:ascii="Arial" w:hAnsi="Arial"/>
          <w:sz w:val="16"/>
          <w:szCs w:val="16"/>
        </w:rPr>
        <w:t>bmj.n</w:t>
      </w:r>
      <w:proofErr w:type="gramEnd"/>
      <w:r w:rsidRPr="00F432F7">
        <w:rPr>
          <w:rStyle w:val="Geen"/>
          <w:rFonts w:ascii="Arial" w:hAnsi="Arial"/>
          <w:sz w:val="16"/>
          <w:szCs w:val="16"/>
        </w:rPr>
        <w:t>71</w:t>
      </w:r>
    </w:p>
    <w:p w14:paraId="22163516" w14:textId="77777777" w:rsidR="007A2A6E" w:rsidRPr="00F432F7" w:rsidRDefault="007A2A6E" w:rsidP="007A2A6E">
      <w:pPr>
        <w:pStyle w:val="CM1"/>
        <w:spacing w:after="130"/>
        <w:jc w:val="center"/>
        <w:sectPr w:rsidR="007A2A6E" w:rsidRPr="00F432F7">
          <w:headerReference w:type="default" r:id="rId7"/>
          <w:pgSz w:w="12240" w:h="15840"/>
          <w:pgMar w:top="1440" w:right="1440" w:bottom="1440" w:left="1440" w:header="708" w:footer="708" w:gutter="0"/>
          <w:cols w:space="720"/>
        </w:sectPr>
      </w:pPr>
      <w:r w:rsidRPr="00F432F7">
        <w:rPr>
          <w:rStyle w:val="Geen"/>
          <w:rFonts w:ascii="Arial" w:hAnsi="Arial"/>
          <w:color w:val="333399"/>
          <w:sz w:val="18"/>
          <w:szCs w:val="18"/>
          <w:u w:color="333399"/>
        </w:rPr>
        <w:t>For more information, visit:</w:t>
      </w:r>
      <w:r w:rsidRPr="00F432F7">
        <w:rPr>
          <w:rStyle w:val="Geen"/>
          <w:rFonts w:ascii="Arial" w:hAnsi="Arial"/>
          <w:sz w:val="18"/>
          <w:szCs w:val="18"/>
        </w:rPr>
        <w:t xml:space="preserve"> </w:t>
      </w:r>
      <w:hyperlink r:id="rId8" w:history="1">
        <w:r w:rsidRPr="00F432F7">
          <w:rPr>
            <w:rStyle w:val="Hyperlink4"/>
          </w:rPr>
          <w:t>http://www.prisma-statement.org/</w:t>
        </w:r>
      </w:hyperlink>
      <w:r w:rsidRPr="00F432F7">
        <w:rPr>
          <w:rStyle w:val="Geen"/>
          <w:rFonts w:ascii="Arial" w:hAnsi="Arial"/>
          <w:sz w:val="16"/>
          <w:szCs w:val="16"/>
        </w:rPr>
        <w:t xml:space="preserve"> </w:t>
      </w:r>
    </w:p>
    <w:p w14:paraId="48FF47A9" w14:textId="77777777" w:rsidR="007A2A6E" w:rsidRPr="00F432F7" w:rsidRDefault="007A2A6E" w:rsidP="007A2A6E">
      <w:pPr>
        <w:pStyle w:val="Koptekst"/>
        <w:rPr>
          <w:rStyle w:val="Geen"/>
        </w:rPr>
      </w:pPr>
      <w:bookmarkStart w:id="2" w:name="_Ref113994725"/>
      <w:r w:rsidRPr="00F432F7">
        <w:rPr>
          <w:rStyle w:val="Hyperlink0"/>
          <w:rFonts w:eastAsia="Arial Unicode MS" w:cs="Arial Unicode MS"/>
        </w:rPr>
        <w:lastRenderedPageBreak/>
        <w:t>Appendix B</w:t>
      </w:r>
      <w:bookmarkEnd w:id="2"/>
    </w:p>
    <w:p w14:paraId="046D00DB" w14:textId="77777777" w:rsidR="007A2A6E" w:rsidRPr="00F432F7" w:rsidRDefault="007A2A6E" w:rsidP="007A2A6E">
      <w:pPr>
        <w:pStyle w:val="Hoofdtekst"/>
        <w:rPr>
          <w:rStyle w:val="Geen"/>
          <w:sz w:val="22"/>
          <w:szCs w:val="22"/>
        </w:rPr>
      </w:pPr>
    </w:p>
    <w:p w14:paraId="64C67898" w14:textId="77777777" w:rsidR="007A2A6E" w:rsidRPr="00F432F7" w:rsidRDefault="007A2A6E" w:rsidP="007A2A6E">
      <w:pPr>
        <w:pStyle w:val="Hoofdtekst"/>
        <w:rPr>
          <w:rStyle w:val="Geen"/>
          <w:sz w:val="22"/>
          <w:szCs w:val="22"/>
        </w:rPr>
      </w:pPr>
      <w:r w:rsidRPr="00F432F7">
        <w:rPr>
          <w:rStyle w:val="Geen"/>
          <w:rFonts w:eastAsia="Arial Unicode MS" w:cs="Arial Unicode MS"/>
          <w:sz w:val="22"/>
          <w:szCs w:val="22"/>
        </w:rPr>
        <w:t>Keywords per database</w:t>
      </w:r>
    </w:p>
    <w:p w14:paraId="2D0D5169" w14:textId="77777777" w:rsidR="007A2A6E" w:rsidRPr="00F432F7" w:rsidRDefault="007A2A6E" w:rsidP="007A2A6E">
      <w:pPr>
        <w:pStyle w:val="Hoofdtekst"/>
        <w:rPr>
          <w:rStyle w:val="Geen"/>
          <w:sz w:val="22"/>
          <w:szCs w:val="22"/>
        </w:rPr>
      </w:pPr>
    </w:p>
    <w:p w14:paraId="72F8FC16" w14:textId="77777777" w:rsidR="007A2A6E" w:rsidRPr="00F432F7" w:rsidRDefault="007A2A6E" w:rsidP="007A2A6E">
      <w:pPr>
        <w:pStyle w:val="HoofdtekstA"/>
        <w:tabs>
          <w:tab w:val="left" w:pos="284"/>
          <w:tab w:val="left" w:pos="993"/>
        </w:tabs>
        <w:jc w:val="both"/>
        <w:rPr>
          <w:rStyle w:val="Geen"/>
          <w:b/>
          <w:bCs/>
          <w:sz w:val="22"/>
          <w:szCs w:val="22"/>
        </w:rPr>
      </w:pPr>
      <w:r w:rsidRPr="00F432F7">
        <w:rPr>
          <w:rStyle w:val="Geen"/>
          <w:b/>
          <w:bCs/>
          <w:sz w:val="22"/>
          <w:szCs w:val="22"/>
        </w:rPr>
        <w:t>Google Scholar keywords:</w:t>
      </w:r>
    </w:p>
    <w:p w14:paraId="54EBDB1E" w14:textId="77777777" w:rsidR="007A2A6E" w:rsidRPr="00F432F7" w:rsidRDefault="007A2A6E" w:rsidP="007A2A6E">
      <w:pPr>
        <w:pStyle w:val="HoofdtekstA"/>
        <w:tabs>
          <w:tab w:val="left" w:pos="284"/>
          <w:tab w:val="left" w:pos="993"/>
        </w:tabs>
        <w:jc w:val="both"/>
        <w:rPr>
          <w:rStyle w:val="Geen"/>
          <w:b/>
          <w:bCs/>
          <w:sz w:val="22"/>
          <w:szCs w:val="22"/>
        </w:rPr>
      </w:pPr>
    </w:p>
    <w:p w14:paraId="7741E2F0" w14:textId="77777777" w:rsidR="007A2A6E" w:rsidRPr="00F432F7" w:rsidRDefault="007A2A6E" w:rsidP="007A2A6E">
      <w:pPr>
        <w:pStyle w:val="ListParagraph"/>
        <w:numPr>
          <w:ilvl w:val="0"/>
          <w:numId w:val="12"/>
        </w:numPr>
        <w:jc w:val="both"/>
        <w:rPr>
          <w:sz w:val="22"/>
          <w:szCs w:val="22"/>
        </w:rPr>
      </w:pPr>
      <w:r w:rsidRPr="00F432F7">
        <w:rPr>
          <w:rStyle w:val="Hyperlink0"/>
          <w:sz w:val="22"/>
          <w:szCs w:val="22"/>
        </w:rPr>
        <w:t>Group 1 synonyms for disaster: disaster, catastrophe, crisis, public health emergencies, dilemma, setback, problem, misfortune, mass casualty, and mishap.</w:t>
      </w:r>
    </w:p>
    <w:p w14:paraId="35AC179C" w14:textId="77777777" w:rsidR="007A2A6E" w:rsidRPr="00F432F7" w:rsidRDefault="007A2A6E" w:rsidP="007A2A6E">
      <w:pPr>
        <w:pStyle w:val="ListParagraph"/>
        <w:numPr>
          <w:ilvl w:val="0"/>
          <w:numId w:val="12"/>
        </w:numPr>
        <w:jc w:val="both"/>
        <w:rPr>
          <w:sz w:val="22"/>
          <w:szCs w:val="22"/>
        </w:rPr>
      </w:pPr>
      <w:r w:rsidRPr="00F432F7">
        <w:rPr>
          <w:rStyle w:val="Hyperlink0"/>
          <w:sz w:val="22"/>
          <w:szCs w:val="22"/>
        </w:rPr>
        <w:t>Group 2 synonyms for preparedness: hospital preparedness, health facility readiness, hospital response, healthcare system response, emergency management, public health emergency responsiveness, hospital assessment, hospital evaluation, hospital appraisal, planning, checklist, medical services, and medical facility</w:t>
      </w:r>
    </w:p>
    <w:p w14:paraId="2612906B" w14:textId="77777777" w:rsidR="007A2A6E" w:rsidRPr="00F432F7" w:rsidRDefault="007A2A6E" w:rsidP="007A2A6E">
      <w:pPr>
        <w:pStyle w:val="ListParagraph"/>
        <w:numPr>
          <w:ilvl w:val="0"/>
          <w:numId w:val="12"/>
        </w:numPr>
        <w:jc w:val="both"/>
        <w:rPr>
          <w:sz w:val="22"/>
          <w:szCs w:val="22"/>
        </w:rPr>
      </w:pPr>
      <w:r w:rsidRPr="00F432F7">
        <w:rPr>
          <w:rStyle w:val="Hyperlink0"/>
          <w:sz w:val="22"/>
          <w:szCs w:val="22"/>
        </w:rPr>
        <w:t>Group 3 synonyms for Africa: sub-Saharan Africa, SSA, Africa, developing world, names of the SSA countries.</w:t>
      </w:r>
    </w:p>
    <w:p w14:paraId="313B1D0F" w14:textId="77777777" w:rsidR="007A2A6E" w:rsidRPr="00F432F7" w:rsidRDefault="007A2A6E" w:rsidP="007A2A6E">
      <w:pPr>
        <w:pStyle w:val="ListParagraph"/>
        <w:tabs>
          <w:tab w:val="left" w:pos="284"/>
        </w:tabs>
        <w:ind w:left="0"/>
        <w:jc w:val="both"/>
        <w:rPr>
          <w:rStyle w:val="Geen"/>
          <w:sz w:val="22"/>
          <w:szCs w:val="22"/>
        </w:rPr>
      </w:pPr>
    </w:p>
    <w:p w14:paraId="43D6872A" w14:textId="77777777" w:rsidR="007A2A6E" w:rsidRPr="00F432F7" w:rsidRDefault="007A2A6E" w:rsidP="007A2A6E">
      <w:pPr>
        <w:pStyle w:val="HoofdtekstA"/>
        <w:tabs>
          <w:tab w:val="left" w:pos="284"/>
          <w:tab w:val="left" w:pos="993"/>
        </w:tabs>
        <w:jc w:val="both"/>
        <w:rPr>
          <w:rStyle w:val="Geen"/>
          <w:b/>
          <w:bCs/>
          <w:sz w:val="22"/>
          <w:szCs w:val="22"/>
        </w:rPr>
      </w:pPr>
      <w:r w:rsidRPr="00F432F7">
        <w:rPr>
          <w:rStyle w:val="Geen"/>
          <w:b/>
          <w:bCs/>
          <w:sz w:val="22"/>
          <w:szCs w:val="22"/>
        </w:rPr>
        <w:t>Database search in ScienceDirect or Elsevier:</w:t>
      </w:r>
    </w:p>
    <w:p w14:paraId="180C3160" w14:textId="77777777" w:rsidR="007A2A6E" w:rsidRPr="00F432F7" w:rsidRDefault="007A2A6E" w:rsidP="007A2A6E">
      <w:pPr>
        <w:pStyle w:val="HoofdtekstA"/>
        <w:tabs>
          <w:tab w:val="left" w:pos="284"/>
          <w:tab w:val="left" w:pos="993"/>
        </w:tabs>
        <w:jc w:val="both"/>
        <w:rPr>
          <w:rStyle w:val="Geen"/>
          <w:b/>
          <w:bCs/>
          <w:sz w:val="22"/>
          <w:szCs w:val="22"/>
        </w:rPr>
      </w:pPr>
    </w:p>
    <w:p w14:paraId="26CEDE8F" w14:textId="77777777" w:rsidR="007A2A6E" w:rsidRPr="00F432F7" w:rsidRDefault="007A2A6E" w:rsidP="007A2A6E">
      <w:pPr>
        <w:pStyle w:val="ListParagraph"/>
        <w:numPr>
          <w:ilvl w:val="0"/>
          <w:numId w:val="14"/>
        </w:numPr>
        <w:jc w:val="both"/>
        <w:rPr>
          <w:sz w:val="22"/>
          <w:szCs w:val="22"/>
        </w:rPr>
      </w:pPr>
      <w:r w:rsidRPr="00F432F7">
        <w:rPr>
          <w:rStyle w:val="Hyperlink0"/>
          <w:sz w:val="22"/>
          <w:szCs w:val="22"/>
        </w:rPr>
        <w:t>Group 1 synonyms for disaster: disaster, catastrophe, crisis, public health emergencies, dilemma, setback, problem, misfortune, mass casualty, and mishap.</w:t>
      </w:r>
    </w:p>
    <w:p w14:paraId="693CCDA4" w14:textId="77777777" w:rsidR="007A2A6E" w:rsidRPr="00F432F7" w:rsidRDefault="007A2A6E" w:rsidP="007A2A6E">
      <w:pPr>
        <w:pStyle w:val="ListParagraph"/>
        <w:numPr>
          <w:ilvl w:val="0"/>
          <w:numId w:val="14"/>
        </w:numPr>
        <w:jc w:val="both"/>
        <w:rPr>
          <w:sz w:val="22"/>
          <w:szCs w:val="22"/>
        </w:rPr>
      </w:pPr>
      <w:r w:rsidRPr="00F432F7">
        <w:rPr>
          <w:rStyle w:val="Hyperlink0"/>
          <w:sz w:val="22"/>
          <w:szCs w:val="22"/>
        </w:rPr>
        <w:t>Group 2 synonyms for preparedness: hospital preparedness, health facility readiness, hospital response, healthcare system response, emergency management, public health emergency responsiveness, hospital assessment, hospital evaluation, hospital appraisal, planning, checklist, medical services, and medical facility</w:t>
      </w:r>
    </w:p>
    <w:p w14:paraId="5CAA0789" w14:textId="77777777" w:rsidR="007A2A6E" w:rsidRPr="00F432F7" w:rsidRDefault="007A2A6E" w:rsidP="007A2A6E">
      <w:pPr>
        <w:pStyle w:val="ListParagraph"/>
        <w:numPr>
          <w:ilvl w:val="0"/>
          <w:numId w:val="14"/>
        </w:numPr>
        <w:jc w:val="both"/>
        <w:rPr>
          <w:sz w:val="22"/>
          <w:szCs w:val="22"/>
        </w:rPr>
      </w:pPr>
      <w:r w:rsidRPr="00F432F7">
        <w:rPr>
          <w:rStyle w:val="Hyperlink0"/>
          <w:sz w:val="22"/>
          <w:szCs w:val="22"/>
        </w:rPr>
        <w:t>Group 3 synonyms for Africa: sub-Saharan Africa, SSA, Africa, developing world, names of the SSA countries.</w:t>
      </w:r>
    </w:p>
    <w:p w14:paraId="01EFEF63" w14:textId="77777777" w:rsidR="007A2A6E" w:rsidRPr="00F432F7" w:rsidRDefault="007A2A6E" w:rsidP="007A2A6E">
      <w:pPr>
        <w:pStyle w:val="ListParagraph"/>
        <w:tabs>
          <w:tab w:val="left" w:pos="284"/>
          <w:tab w:val="left" w:pos="993"/>
        </w:tabs>
        <w:ind w:left="0"/>
        <w:jc w:val="both"/>
        <w:rPr>
          <w:rStyle w:val="Geen"/>
          <w:sz w:val="22"/>
          <w:szCs w:val="22"/>
        </w:rPr>
      </w:pPr>
    </w:p>
    <w:p w14:paraId="6CBF498E" w14:textId="77777777" w:rsidR="007A2A6E" w:rsidRPr="00F432F7" w:rsidRDefault="007A2A6E" w:rsidP="007A2A6E">
      <w:pPr>
        <w:pStyle w:val="HoofdtekstA"/>
        <w:tabs>
          <w:tab w:val="left" w:pos="284"/>
          <w:tab w:val="left" w:pos="993"/>
        </w:tabs>
        <w:jc w:val="both"/>
        <w:rPr>
          <w:rStyle w:val="Geen"/>
          <w:b/>
          <w:bCs/>
          <w:sz w:val="22"/>
          <w:szCs w:val="22"/>
        </w:rPr>
      </w:pPr>
      <w:r w:rsidRPr="00F432F7">
        <w:rPr>
          <w:rStyle w:val="Geen"/>
          <w:b/>
          <w:bCs/>
          <w:sz w:val="22"/>
          <w:szCs w:val="22"/>
        </w:rPr>
        <w:t>The websites of WHO and CDC keywords chain:</w:t>
      </w:r>
    </w:p>
    <w:p w14:paraId="0175CD52" w14:textId="77777777" w:rsidR="007A2A6E" w:rsidRPr="00F432F7" w:rsidRDefault="007A2A6E" w:rsidP="007A2A6E">
      <w:pPr>
        <w:pStyle w:val="HoofdtekstA"/>
        <w:tabs>
          <w:tab w:val="left" w:pos="284"/>
          <w:tab w:val="left" w:pos="993"/>
        </w:tabs>
        <w:jc w:val="both"/>
        <w:rPr>
          <w:rStyle w:val="Geen"/>
          <w:b/>
          <w:bCs/>
          <w:sz w:val="22"/>
          <w:szCs w:val="22"/>
        </w:rPr>
      </w:pPr>
    </w:p>
    <w:p w14:paraId="1F52693B" w14:textId="77777777" w:rsidR="007A2A6E" w:rsidRPr="00F432F7" w:rsidRDefault="007A2A6E" w:rsidP="007A2A6E">
      <w:pPr>
        <w:pStyle w:val="HoofdtekstA"/>
        <w:numPr>
          <w:ilvl w:val="0"/>
          <w:numId w:val="14"/>
        </w:numPr>
        <w:jc w:val="both"/>
        <w:rPr>
          <w:sz w:val="22"/>
          <w:szCs w:val="22"/>
        </w:rPr>
      </w:pPr>
      <w:r w:rsidRPr="00F432F7">
        <w:rPr>
          <w:rStyle w:val="Hyperlink0"/>
          <w:sz w:val="22"/>
          <w:szCs w:val="22"/>
        </w:rPr>
        <w:t>Disaster preparedness, public health emergencies.</w:t>
      </w:r>
    </w:p>
    <w:p w14:paraId="379BB6E1" w14:textId="77777777" w:rsidR="007A2A6E" w:rsidRPr="00F432F7" w:rsidRDefault="007A2A6E" w:rsidP="007A2A6E">
      <w:pPr>
        <w:pStyle w:val="HoofdtekstA"/>
        <w:numPr>
          <w:ilvl w:val="0"/>
          <w:numId w:val="14"/>
        </w:numPr>
        <w:jc w:val="both"/>
        <w:rPr>
          <w:sz w:val="22"/>
          <w:szCs w:val="22"/>
        </w:rPr>
      </w:pPr>
      <w:r w:rsidRPr="00F432F7">
        <w:rPr>
          <w:rStyle w:val="Hyperlink0"/>
          <w:sz w:val="22"/>
          <w:szCs w:val="22"/>
        </w:rPr>
        <w:t>Preparedness: hospital preparedness, health facility readiness, hospital response, healthcare system response, emergency management, public health emergency responsiveness, hospital assessment, hospital evaluation, hospital appraisal, planning, checklist, medical services, and medical facility.</w:t>
      </w:r>
    </w:p>
    <w:p w14:paraId="6BC3AECA" w14:textId="77777777" w:rsidR="007A2A6E" w:rsidRPr="00F432F7" w:rsidRDefault="007A2A6E" w:rsidP="007A2A6E">
      <w:pPr>
        <w:pStyle w:val="HoofdtekstA"/>
        <w:numPr>
          <w:ilvl w:val="0"/>
          <w:numId w:val="14"/>
        </w:numPr>
        <w:jc w:val="both"/>
        <w:rPr>
          <w:sz w:val="22"/>
          <w:szCs w:val="22"/>
        </w:rPr>
      </w:pPr>
      <w:r w:rsidRPr="00F432F7">
        <w:rPr>
          <w:rStyle w:val="Hyperlink0"/>
          <w:sz w:val="22"/>
          <w:szCs w:val="22"/>
        </w:rPr>
        <w:t>Africa: sub-Saharan Africa, WHO Africa, CDC Africa, SSA, Africa, developing world, names of the SSA countries.</w:t>
      </w:r>
    </w:p>
    <w:p w14:paraId="4D1563D5" w14:textId="77777777" w:rsidR="007A2A6E" w:rsidRPr="00F432F7" w:rsidRDefault="007A2A6E" w:rsidP="007A2A6E">
      <w:pPr>
        <w:pStyle w:val="Hoofdtekst"/>
        <w:jc w:val="both"/>
        <w:rPr>
          <w:rStyle w:val="Geen"/>
          <w:sz w:val="22"/>
          <w:szCs w:val="22"/>
        </w:rPr>
      </w:pPr>
    </w:p>
    <w:p w14:paraId="48A3C44F" w14:textId="77777777" w:rsidR="007A2A6E" w:rsidRPr="00F432F7" w:rsidRDefault="007A2A6E" w:rsidP="007A2A6E">
      <w:pPr>
        <w:pStyle w:val="Hoofdtekst"/>
        <w:jc w:val="both"/>
        <w:rPr>
          <w:rStyle w:val="Geen"/>
          <w:b/>
          <w:bCs/>
          <w:sz w:val="22"/>
          <w:szCs w:val="22"/>
        </w:rPr>
      </w:pPr>
      <w:r w:rsidRPr="00F432F7">
        <w:rPr>
          <w:rStyle w:val="Geen"/>
          <w:b/>
          <w:bCs/>
          <w:sz w:val="22"/>
          <w:szCs w:val="22"/>
        </w:rPr>
        <w:t>Database Search in PubMed:</w:t>
      </w:r>
    </w:p>
    <w:p w14:paraId="4DAEF40C" w14:textId="77777777" w:rsidR="007A2A6E" w:rsidRPr="00F432F7" w:rsidRDefault="007A2A6E" w:rsidP="007A2A6E">
      <w:pPr>
        <w:pStyle w:val="Hoofdtekst"/>
        <w:rPr>
          <w:rStyle w:val="Geen"/>
          <w:sz w:val="22"/>
          <w:szCs w:val="22"/>
        </w:rPr>
      </w:pPr>
    </w:p>
    <w:p w14:paraId="4BD55909" w14:textId="77777777" w:rsidR="007A2A6E" w:rsidRPr="00F432F7" w:rsidRDefault="007A2A6E" w:rsidP="007A2A6E">
      <w:pPr>
        <w:pStyle w:val="Hoofdtekst"/>
        <w:jc w:val="both"/>
        <w:rPr>
          <w:rStyle w:val="Geen"/>
          <w:sz w:val="22"/>
          <w:szCs w:val="22"/>
        </w:rPr>
      </w:pPr>
      <w:r w:rsidRPr="00F432F7">
        <w:rPr>
          <w:rStyle w:val="Geen"/>
          <w:sz w:val="22"/>
          <w:szCs w:val="22"/>
        </w:rPr>
        <w:t>Group 1: Disaster</w:t>
      </w:r>
    </w:p>
    <w:p w14:paraId="52C57E98" w14:textId="77777777" w:rsidR="007A2A6E" w:rsidRPr="00F432F7" w:rsidRDefault="007A2A6E" w:rsidP="007A2A6E">
      <w:pPr>
        <w:pStyle w:val="Hoofdtekst"/>
        <w:jc w:val="both"/>
        <w:rPr>
          <w:rStyle w:val="Geen"/>
          <w:b/>
          <w:bCs/>
          <w:color w:val="212121"/>
          <w:sz w:val="22"/>
          <w:szCs w:val="22"/>
          <w:u w:color="212121"/>
        </w:rPr>
      </w:pPr>
    </w:p>
    <w:p w14:paraId="7D965C44" w14:textId="77777777" w:rsidR="007A2A6E" w:rsidRPr="00F432F7" w:rsidRDefault="007A2A6E" w:rsidP="007A2A6E">
      <w:pPr>
        <w:pStyle w:val="Hoofdtekst"/>
        <w:jc w:val="both"/>
        <w:rPr>
          <w:rStyle w:val="Geen"/>
          <w:b/>
          <w:bCs/>
          <w:color w:val="212121"/>
          <w:sz w:val="22"/>
          <w:szCs w:val="22"/>
          <w:u w:color="212121"/>
        </w:rPr>
      </w:pPr>
      <w:r w:rsidRPr="00F432F7">
        <w:rPr>
          <w:rStyle w:val="Geen"/>
          <w:b/>
          <w:bCs/>
          <w:color w:val="212121"/>
          <w:sz w:val="22"/>
          <w:szCs w:val="22"/>
          <w:u w:color="212121"/>
        </w:rPr>
        <w:t>Keywords:</w:t>
      </w:r>
    </w:p>
    <w:p w14:paraId="0C5E8EBF" w14:textId="77777777" w:rsidR="007A2A6E" w:rsidRPr="00F432F7" w:rsidRDefault="007A2A6E" w:rsidP="007A2A6E">
      <w:pPr>
        <w:pStyle w:val="Hoofdtekst"/>
        <w:jc w:val="both"/>
        <w:rPr>
          <w:rStyle w:val="Geen"/>
          <w:sz w:val="22"/>
          <w:szCs w:val="22"/>
        </w:rPr>
      </w:pPr>
      <w:r w:rsidRPr="00F432F7">
        <w:rPr>
          <w:rStyle w:val="Geen"/>
          <w:color w:val="212121"/>
          <w:sz w:val="22"/>
          <w:szCs w:val="22"/>
          <w:u w:color="212121"/>
        </w:rPr>
        <w:t>“Disasters” [</w:t>
      </w:r>
      <w:proofErr w:type="spellStart"/>
      <w:r w:rsidRPr="00F432F7">
        <w:rPr>
          <w:rStyle w:val="Geen"/>
          <w:color w:val="212121"/>
          <w:sz w:val="22"/>
          <w:szCs w:val="22"/>
          <w:u w:color="212121"/>
        </w:rPr>
        <w:t>MeSH</w:t>
      </w:r>
      <w:proofErr w:type="spellEnd"/>
      <w:r w:rsidRPr="00F432F7">
        <w:rPr>
          <w:rStyle w:val="Geen"/>
          <w:color w:val="212121"/>
          <w:sz w:val="22"/>
          <w:szCs w:val="22"/>
          <w:u w:color="212121"/>
        </w:rPr>
        <w:t>] OR (“disaster” OR “catastrophe” OR “crisis” OR “public health emergency*” OR “dilemma” OR “setback” OR “problem” OR “misfortune” OR “mass casualty*” OR “mishap”) </w:t>
      </w:r>
    </w:p>
    <w:p w14:paraId="2296FA8C" w14:textId="77777777" w:rsidR="007A2A6E" w:rsidRPr="00F432F7" w:rsidRDefault="007A2A6E" w:rsidP="007A2A6E">
      <w:pPr>
        <w:pStyle w:val="Hoofdtekst"/>
        <w:jc w:val="both"/>
        <w:rPr>
          <w:rStyle w:val="Geen"/>
          <w:sz w:val="22"/>
          <w:szCs w:val="22"/>
        </w:rPr>
      </w:pPr>
    </w:p>
    <w:p w14:paraId="15169970" w14:textId="77777777" w:rsidR="007A2A6E" w:rsidRPr="00F432F7" w:rsidRDefault="007A2A6E" w:rsidP="007A2A6E">
      <w:pPr>
        <w:pStyle w:val="Hoofdtekst"/>
        <w:jc w:val="both"/>
        <w:rPr>
          <w:rStyle w:val="Geen"/>
          <w:sz w:val="22"/>
          <w:szCs w:val="22"/>
        </w:rPr>
      </w:pPr>
      <w:proofErr w:type="spellStart"/>
      <w:r w:rsidRPr="00F432F7">
        <w:rPr>
          <w:rStyle w:val="Geen"/>
          <w:b/>
          <w:bCs/>
          <w:sz w:val="22"/>
          <w:szCs w:val="22"/>
        </w:rPr>
        <w:t>MeSH</w:t>
      </w:r>
      <w:proofErr w:type="spellEnd"/>
      <w:r w:rsidRPr="00F432F7">
        <w:rPr>
          <w:rStyle w:val="Geen"/>
          <w:sz w:val="22"/>
          <w:szCs w:val="22"/>
        </w:rPr>
        <w:t>: Disasters</w:t>
      </w:r>
    </w:p>
    <w:p w14:paraId="1F092998" w14:textId="77777777" w:rsidR="007A2A6E" w:rsidRPr="00F432F7" w:rsidRDefault="007A2A6E" w:rsidP="007A2A6E">
      <w:pPr>
        <w:pStyle w:val="Hoofdtekst"/>
        <w:jc w:val="both"/>
        <w:rPr>
          <w:rStyle w:val="Geen"/>
          <w:sz w:val="22"/>
          <w:szCs w:val="22"/>
        </w:rPr>
      </w:pPr>
    </w:p>
    <w:p w14:paraId="3D8D5FC5" w14:textId="77777777" w:rsidR="007A2A6E" w:rsidRPr="00F432F7" w:rsidRDefault="007A2A6E" w:rsidP="007A2A6E">
      <w:pPr>
        <w:pStyle w:val="Hoofdtekst"/>
        <w:jc w:val="both"/>
        <w:rPr>
          <w:rStyle w:val="Geen"/>
          <w:sz w:val="22"/>
          <w:szCs w:val="22"/>
        </w:rPr>
      </w:pPr>
      <w:r w:rsidRPr="00F432F7">
        <w:rPr>
          <w:rStyle w:val="Geen"/>
          <w:sz w:val="22"/>
          <w:szCs w:val="22"/>
        </w:rPr>
        <w:t>Group 2: Preparedness</w:t>
      </w:r>
    </w:p>
    <w:p w14:paraId="739FE134" w14:textId="77777777" w:rsidR="007A2A6E" w:rsidRPr="00F432F7" w:rsidRDefault="007A2A6E" w:rsidP="007A2A6E">
      <w:pPr>
        <w:pStyle w:val="Hoofdtekst"/>
        <w:jc w:val="both"/>
        <w:rPr>
          <w:rStyle w:val="Geen"/>
          <w:b/>
          <w:bCs/>
          <w:sz w:val="22"/>
          <w:szCs w:val="22"/>
        </w:rPr>
      </w:pPr>
    </w:p>
    <w:p w14:paraId="578F8385" w14:textId="77777777" w:rsidR="007A2A6E" w:rsidRPr="00F432F7" w:rsidRDefault="007A2A6E" w:rsidP="007A2A6E">
      <w:pPr>
        <w:pStyle w:val="Hoofdtekst"/>
        <w:jc w:val="both"/>
        <w:rPr>
          <w:rStyle w:val="Geen"/>
          <w:b/>
          <w:bCs/>
          <w:sz w:val="22"/>
          <w:szCs w:val="22"/>
        </w:rPr>
      </w:pPr>
      <w:r w:rsidRPr="00F432F7">
        <w:rPr>
          <w:rStyle w:val="Geen"/>
          <w:b/>
          <w:bCs/>
          <w:sz w:val="22"/>
          <w:szCs w:val="22"/>
        </w:rPr>
        <w:t xml:space="preserve">Keywords: </w:t>
      </w:r>
    </w:p>
    <w:p w14:paraId="37B57A6E" w14:textId="77777777" w:rsidR="007A2A6E" w:rsidRPr="00F432F7" w:rsidRDefault="007A2A6E" w:rsidP="007A2A6E">
      <w:pPr>
        <w:pStyle w:val="Hoofdtekst"/>
        <w:jc w:val="both"/>
        <w:rPr>
          <w:rStyle w:val="Geen"/>
          <w:color w:val="212121"/>
          <w:sz w:val="22"/>
          <w:szCs w:val="22"/>
          <w:u w:color="212121"/>
        </w:rPr>
      </w:pPr>
      <w:r w:rsidRPr="00F432F7">
        <w:rPr>
          <w:rStyle w:val="Geen"/>
          <w:color w:val="212121"/>
          <w:sz w:val="22"/>
          <w:szCs w:val="22"/>
          <w:u w:color="212121"/>
        </w:rPr>
        <w:t>“Civil Defense” [</w:t>
      </w:r>
      <w:proofErr w:type="spellStart"/>
      <w:r w:rsidRPr="00F432F7">
        <w:rPr>
          <w:rStyle w:val="Geen"/>
          <w:color w:val="212121"/>
          <w:sz w:val="22"/>
          <w:szCs w:val="22"/>
          <w:u w:color="212121"/>
        </w:rPr>
        <w:t>MeSH</w:t>
      </w:r>
      <w:proofErr w:type="spellEnd"/>
      <w:r w:rsidRPr="00F432F7">
        <w:rPr>
          <w:rStyle w:val="Geen"/>
          <w:color w:val="212121"/>
          <w:sz w:val="22"/>
          <w:szCs w:val="22"/>
          <w:u w:color="212121"/>
        </w:rPr>
        <w:t xml:space="preserve">] OR (“preparedness” OR “hospital preparedness” OR “health facility readiness” OR “hospital response” OR “healthcare system response” OR “emergency management” OR “public health </w:t>
      </w:r>
      <w:r w:rsidRPr="00F432F7">
        <w:rPr>
          <w:rStyle w:val="Geen"/>
          <w:color w:val="212121"/>
          <w:sz w:val="22"/>
          <w:szCs w:val="22"/>
          <w:u w:color="212121"/>
        </w:rPr>
        <w:lastRenderedPageBreak/>
        <w:t>emergency response” OR “hospital assessment” OR “hospital evaluation” OR “hospital appraisal” OR “planning” OR “checklist” OR “medical services” OR “medical facility*”) </w:t>
      </w:r>
    </w:p>
    <w:p w14:paraId="4826A421" w14:textId="77777777" w:rsidR="007A2A6E" w:rsidRPr="00F432F7" w:rsidRDefault="007A2A6E" w:rsidP="007A2A6E">
      <w:pPr>
        <w:pStyle w:val="Hoofdtekst"/>
        <w:jc w:val="both"/>
        <w:rPr>
          <w:rStyle w:val="Geen"/>
          <w:color w:val="212121"/>
          <w:sz w:val="22"/>
          <w:szCs w:val="22"/>
          <w:u w:color="212121"/>
        </w:rPr>
      </w:pPr>
    </w:p>
    <w:p w14:paraId="0D735B7C" w14:textId="77777777" w:rsidR="007A2A6E" w:rsidRPr="00F432F7" w:rsidRDefault="007A2A6E" w:rsidP="007A2A6E">
      <w:pPr>
        <w:pStyle w:val="Hoofdtekst"/>
        <w:jc w:val="both"/>
        <w:rPr>
          <w:rStyle w:val="Geen"/>
          <w:sz w:val="22"/>
          <w:szCs w:val="22"/>
        </w:rPr>
      </w:pPr>
      <w:proofErr w:type="spellStart"/>
      <w:r w:rsidRPr="00F432F7">
        <w:rPr>
          <w:rStyle w:val="Geen"/>
          <w:b/>
          <w:bCs/>
          <w:color w:val="212121"/>
          <w:sz w:val="22"/>
          <w:szCs w:val="22"/>
          <w:u w:color="212121"/>
        </w:rPr>
        <w:t>MeSH</w:t>
      </w:r>
      <w:proofErr w:type="spellEnd"/>
      <w:r w:rsidRPr="00F432F7">
        <w:rPr>
          <w:rStyle w:val="Geen"/>
          <w:color w:val="212121"/>
          <w:sz w:val="22"/>
          <w:szCs w:val="22"/>
          <w:u w:color="212121"/>
        </w:rPr>
        <w:t>: Civil Defense</w:t>
      </w:r>
    </w:p>
    <w:p w14:paraId="1D896131" w14:textId="77777777" w:rsidR="007A2A6E" w:rsidRPr="00F432F7" w:rsidRDefault="007A2A6E" w:rsidP="007A2A6E">
      <w:pPr>
        <w:pStyle w:val="Hoofdtekst"/>
        <w:jc w:val="both"/>
        <w:rPr>
          <w:rStyle w:val="Geen"/>
          <w:sz w:val="22"/>
          <w:szCs w:val="22"/>
        </w:rPr>
      </w:pPr>
    </w:p>
    <w:p w14:paraId="3A6250AB" w14:textId="77777777" w:rsidR="007A2A6E" w:rsidRPr="00F432F7" w:rsidRDefault="007A2A6E" w:rsidP="007A2A6E">
      <w:pPr>
        <w:pStyle w:val="Hoofdtekst"/>
        <w:jc w:val="both"/>
        <w:rPr>
          <w:rStyle w:val="Geen"/>
          <w:sz w:val="22"/>
          <w:szCs w:val="22"/>
        </w:rPr>
      </w:pPr>
      <w:r w:rsidRPr="00F432F7">
        <w:rPr>
          <w:rStyle w:val="Geen"/>
          <w:sz w:val="22"/>
          <w:szCs w:val="22"/>
        </w:rPr>
        <w:t>Group 3: Africa</w:t>
      </w:r>
    </w:p>
    <w:p w14:paraId="68BD8EFA" w14:textId="77777777" w:rsidR="007A2A6E" w:rsidRPr="00F432F7" w:rsidRDefault="007A2A6E" w:rsidP="007A2A6E">
      <w:pPr>
        <w:pStyle w:val="Hoofdtekst"/>
        <w:jc w:val="both"/>
        <w:rPr>
          <w:rStyle w:val="Geen"/>
          <w:sz w:val="22"/>
          <w:szCs w:val="22"/>
        </w:rPr>
      </w:pPr>
    </w:p>
    <w:p w14:paraId="4B230B60" w14:textId="77777777" w:rsidR="007A2A6E" w:rsidRPr="00F432F7" w:rsidRDefault="007A2A6E" w:rsidP="007A2A6E">
      <w:pPr>
        <w:pStyle w:val="Hoofdtekst"/>
        <w:jc w:val="both"/>
        <w:rPr>
          <w:rStyle w:val="Geen"/>
          <w:b/>
          <w:bCs/>
          <w:sz w:val="22"/>
          <w:szCs w:val="22"/>
        </w:rPr>
      </w:pPr>
      <w:r w:rsidRPr="00F432F7">
        <w:rPr>
          <w:rStyle w:val="Geen"/>
          <w:b/>
          <w:bCs/>
          <w:sz w:val="22"/>
          <w:szCs w:val="22"/>
        </w:rPr>
        <w:t>Keywords:</w:t>
      </w:r>
    </w:p>
    <w:p w14:paraId="1A7833B3" w14:textId="77777777" w:rsidR="007A2A6E" w:rsidRPr="00F432F7" w:rsidRDefault="007A2A6E" w:rsidP="007A2A6E">
      <w:pPr>
        <w:pStyle w:val="Hoofdtekst"/>
        <w:jc w:val="both"/>
        <w:rPr>
          <w:rStyle w:val="Geen"/>
          <w:color w:val="212121"/>
          <w:sz w:val="22"/>
          <w:szCs w:val="22"/>
          <w:u w:color="212121"/>
        </w:rPr>
      </w:pPr>
      <w:r w:rsidRPr="00F432F7">
        <w:rPr>
          <w:rStyle w:val="Geen"/>
          <w:color w:val="212121"/>
          <w:sz w:val="22"/>
          <w:szCs w:val="22"/>
          <w:u w:color="212121"/>
        </w:rPr>
        <w:t>“Africa” [</w:t>
      </w:r>
      <w:proofErr w:type="spellStart"/>
      <w:r w:rsidRPr="00F432F7">
        <w:rPr>
          <w:rStyle w:val="Geen"/>
          <w:color w:val="212121"/>
          <w:sz w:val="22"/>
          <w:szCs w:val="22"/>
          <w:u w:color="212121"/>
        </w:rPr>
        <w:t>MeSH</w:t>
      </w:r>
      <w:proofErr w:type="spellEnd"/>
      <w:r w:rsidRPr="00F432F7">
        <w:rPr>
          <w:rStyle w:val="Geen"/>
          <w:color w:val="212121"/>
          <w:sz w:val="22"/>
          <w:szCs w:val="22"/>
          <w:u w:color="212121"/>
        </w:rPr>
        <w:t>] OR (“Africa” OR “sub-Saharan Africa” OR “SSA” OR “developing world” OR “Horn of Africa” OR “East Africa” OR “West Africa” OR “Central Africa” OR “South Africa” OR “Cameroon” OR “Central Africa Republic” OR “Chad” OR “Congo” OR “Democratic Republic of the Congo” OR “Equatorial Guinea” OR “ Gabon” OR Sao Tome and Principe” OR “Burundi” OR “Djibouti” OR “Eritrea” OR “Ethiopia” OR “Kenya” OR “Rwanda” OR “Somalia” OR “South Sudan” OR “Sudan” OR “Tanzania” OR “Uganda” OR “Angola” OR “Botswana” OR “Eswatini” OR “Lesotho” OR “ Malawi” OR “Mozambique” OR “Namibia” OR “South Africa” OR “Zambia” OR “Zimbabwe” OR “Benin” OR “Burkina Faso” OR “ Cabo Verde” OR “ Ivory Coast” OR “Gambia” OR “Ghana” OR “Guinea” Guinea-Bissau” OR “Liberia” OR “Mali” OR “Mauritania” OR “Niger”  OR “Nigeria” OR “Senegal” OR “ Sierra Leone” OR “Togo”)</w:t>
      </w:r>
    </w:p>
    <w:p w14:paraId="10641AFE" w14:textId="77777777" w:rsidR="007A2A6E" w:rsidRPr="00F432F7" w:rsidRDefault="007A2A6E" w:rsidP="007A2A6E">
      <w:pPr>
        <w:pStyle w:val="Hoofdtekst"/>
        <w:jc w:val="both"/>
        <w:rPr>
          <w:rStyle w:val="Geen"/>
          <w:color w:val="212121"/>
          <w:sz w:val="22"/>
          <w:szCs w:val="22"/>
          <w:u w:color="212121"/>
        </w:rPr>
      </w:pPr>
    </w:p>
    <w:p w14:paraId="6B6C4841" w14:textId="77777777" w:rsidR="007A2A6E" w:rsidRPr="00F432F7" w:rsidRDefault="007A2A6E" w:rsidP="007A2A6E">
      <w:pPr>
        <w:pStyle w:val="Hoofdtekst"/>
        <w:jc w:val="both"/>
        <w:rPr>
          <w:rStyle w:val="Geen"/>
          <w:color w:val="212121"/>
          <w:sz w:val="22"/>
          <w:szCs w:val="22"/>
          <w:u w:color="212121"/>
        </w:rPr>
      </w:pPr>
      <w:proofErr w:type="spellStart"/>
      <w:r w:rsidRPr="00F432F7">
        <w:rPr>
          <w:rStyle w:val="Geen"/>
          <w:b/>
          <w:bCs/>
          <w:color w:val="212121"/>
          <w:sz w:val="22"/>
          <w:szCs w:val="22"/>
          <w:u w:color="212121"/>
        </w:rPr>
        <w:t>MeSH</w:t>
      </w:r>
      <w:proofErr w:type="spellEnd"/>
      <w:r w:rsidRPr="00F432F7">
        <w:rPr>
          <w:rStyle w:val="Geen"/>
          <w:color w:val="212121"/>
          <w:sz w:val="22"/>
          <w:szCs w:val="22"/>
          <w:u w:color="212121"/>
        </w:rPr>
        <w:t>: “Africa”</w:t>
      </w:r>
    </w:p>
    <w:p w14:paraId="341CD87B" w14:textId="77777777" w:rsidR="007A2A6E" w:rsidRPr="00F432F7" w:rsidRDefault="007A2A6E" w:rsidP="007A2A6E">
      <w:pPr>
        <w:pStyle w:val="Hoofdtekst"/>
        <w:jc w:val="both"/>
        <w:rPr>
          <w:rStyle w:val="Geen"/>
          <w:color w:val="212121"/>
          <w:sz w:val="22"/>
          <w:szCs w:val="22"/>
          <w:u w:color="212121"/>
        </w:rPr>
      </w:pPr>
    </w:p>
    <w:p w14:paraId="51A9ABB1" w14:textId="77777777" w:rsidR="007A2A6E" w:rsidRPr="00F432F7" w:rsidRDefault="007A2A6E" w:rsidP="007A2A6E">
      <w:pPr>
        <w:pStyle w:val="Hoofdtekst"/>
        <w:jc w:val="both"/>
        <w:rPr>
          <w:rStyle w:val="Geen"/>
          <w:sz w:val="22"/>
          <w:szCs w:val="22"/>
        </w:rPr>
      </w:pPr>
    </w:p>
    <w:p w14:paraId="752C8A4D" w14:textId="77777777" w:rsidR="007A2A6E" w:rsidRPr="00F432F7" w:rsidRDefault="007A2A6E" w:rsidP="007A2A6E">
      <w:pPr>
        <w:pStyle w:val="HoofdtekstD"/>
        <w:shd w:val="clear" w:color="auto" w:fill="FFFFFF"/>
        <w:jc w:val="both"/>
        <w:rPr>
          <w:rStyle w:val="Geen"/>
          <w:i/>
          <w:iCs/>
          <w:color w:val="212121"/>
          <w:sz w:val="22"/>
          <w:szCs w:val="22"/>
          <w:u w:color="212121"/>
        </w:rPr>
      </w:pPr>
      <w:r w:rsidRPr="00F432F7">
        <w:rPr>
          <w:rStyle w:val="Geen"/>
          <w:b/>
          <w:bCs/>
          <w:i/>
          <w:iCs/>
          <w:color w:val="212121"/>
          <w:sz w:val="22"/>
          <w:szCs w:val="22"/>
          <w:u w:color="212121"/>
        </w:rPr>
        <w:t>(</w:t>
      </w:r>
      <w:r w:rsidRPr="00F432F7">
        <w:rPr>
          <w:rStyle w:val="Geen"/>
          <w:color w:val="212121"/>
          <w:sz w:val="22"/>
          <w:szCs w:val="22"/>
          <w:u w:color="212121"/>
          <w:rtl/>
        </w:rPr>
        <w:t>“</w:t>
      </w:r>
      <w:r w:rsidRPr="00F432F7">
        <w:rPr>
          <w:rStyle w:val="Geen"/>
          <w:i/>
          <w:iCs/>
          <w:color w:val="212121"/>
          <w:sz w:val="22"/>
          <w:szCs w:val="22"/>
          <w:u w:color="212121"/>
        </w:rPr>
        <w:t xml:space="preserve">disaster” OR </w:t>
      </w:r>
      <w:r w:rsidRPr="00F432F7">
        <w:rPr>
          <w:rStyle w:val="Geen"/>
          <w:color w:val="212121"/>
          <w:sz w:val="22"/>
          <w:szCs w:val="22"/>
          <w:u w:color="212121"/>
          <w:rtl/>
        </w:rPr>
        <w:t>“</w:t>
      </w:r>
      <w:r w:rsidRPr="00F432F7">
        <w:rPr>
          <w:rStyle w:val="Geen"/>
          <w:i/>
          <w:iCs/>
          <w:color w:val="212121"/>
          <w:sz w:val="22"/>
          <w:szCs w:val="22"/>
          <w:u w:color="212121"/>
        </w:rPr>
        <w:t xml:space="preserve">catastrophe” OR </w:t>
      </w:r>
      <w:r w:rsidRPr="00F432F7">
        <w:rPr>
          <w:rStyle w:val="Geen"/>
          <w:color w:val="212121"/>
          <w:sz w:val="22"/>
          <w:szCs w:val="22"/>
          <w:u w:color="212121"/>
          <w:rtl/>
        </w:rPr>
        <w:t>“</w:t>
      </w:r>
      <w:r w:rsidRPr="00F432F7">
        <w:rPr>
          <w:rStyle w:val="Geen"/>
          <w:i/>
          <w:iCs/>
          <w:color w:val="212121"/>
          <w:sz w:val="22"/>
          <w:szCs w:val="22"/>
          <w:u w:color="212121"/>
        </w:rPr>
        <w:t xml:space="preserve">crisis” OR </w:t>
      </w:r>
      <w:r w:rsidRPr="00F432F7">
        <w:rPr>
          <w:rStyle w:val="Geen"/>
          <w:color w:val="212121"/>
          <w:sz w:val="22"/>
          <w:szCs w:val="22"/>
          <w:u w:color="212121"/>
          <w:rtl/>
        </w:rPr>
        <w:t>“</w:t>
      </w:r>
      <w:r w:rsidRPr="00F432F7">
        <w:rPr>
          <w:rStyle w:val="Geen"/>
          <w:i/>
          <w:iCs/>
          <w:color w:val="212121"/>
          <w:sz w:val="22"/>
          <w:szCs w:val="22"/>
          <w:u w:color="212121"/>
        </w:rPr>
        <w:t xml:space="preserve">public health emergencies” OR </w:t>
      </w:r>
      <w:r w:rsidRPr="00F432F7">
        <w:rPr>
          <w:rStyle w:val="Geen"/>
          <w:color w:val="212121"/>
          <w:sz w:val="22"/>
          <w:szCs w:val="22"/>
          <w:u w:color="212121"/>
          <w:rtl/>
        </w:rPr>
        <w:t>“</w:t>
      </w:r>
      <w:r w:rsidRPr="00F432F7">
        <w:rPr>
          <w:rStyle w:val="Geen"/>
          <w:i/>
          <w:iCs/>
          <w:color w:val="212121"/>
          <w:sz w:val="22"/>
          <w:szCs w:val="22"/>
          <w:u w:color="212121"/>
        </w:rPr>
        <w:t xml:space="preserve">dilemma” OR </w:t>
      </w:r>
      <w:r w:rsidRPr="00F432F7">
        <w:rPr>
          <w:rStyle w:val="Geen"/>
          <w:color w:val="212121"/>
          <w:sz w:val="22"/>
          <w:szCs w:val="22"/>
          <w:u w:color="212121"/>
          <w:rtl/>
        </w:rPr>
        <w:t>“</w:t>
      </w:r>
      <w:r w:rsidRPr="00F432F7">
        <w:rPr>
          <w:rStyle w:val="Geen"/>
          <w:i/>
          <w:iCs/>
          <w:color w:val="212121"/>
          <w:sz w:val="22"/>
          <w:szCs w:val="22"/>
          <w:u w:color="212121"/>
        </w:rPr>
        <w:t xml:space="preserve">setback” OR </w:t>
      </w:r>
      <w:r w:rsidRPr="00F432F7">
        <w:rPr>
          <w:rStyle w:val="Geen"/>
          <w:color w:val="212121"/>
          <w:sz w:val="22"/>
          <w:szCs w:val="22"/>
          <w:u w:color="212121"/>
          <w:rtl/>
        </w:rPr>
        <w:t>“</w:t>
      </w:r>
      <w:r w:rsidRPr="00F432F7">
        <w:rPr>
          <w:rStyle w:val="Geen"/>
          <w:i/>
          <w:iCs/>
          <w:color w:val="212121"/>
          <w:sz w:val="22"/>
          <w:szCs w:val="22"/>
          <w:u w:color="212121"/>
        </w:rPr>
        <w:t xml:space="preserve">problem” OR </w:t>
      </w:r>
      <w:r w:rsidRPr="00F432F7">
        <w:rPr>
          <w:rStyle w:val="Geen"/>
          <w:color w:val="212121"/>
          <w:sz w:val="22"/>
          <w:szCs w:val="22"/>
          <w:u w:color="212121"/>
          <w:rtl/>
        </w:rPr>
        <w:t>“</w:t>
      </w:r>
      <w:r w:rsidRPr="00F432F7">
        <w:rPr>
          <w:rStyle w:val="Geen"/>
          <w:i/>
          <w:iCs/>
          <w:color w:val="212121"/>
          <w:sz w:val="22"/>
          <w:szCs w:val="22"/>
          <w:u w:color="212121"/>
        </w:rPr>
        <w:t xml:space="preserve">misfortune” OR </w:t>
      </w:r>
      <w:r w:rsidRPr="00F432F7">
        <w:rPr>
          <w:rStyle w:val="Geen"/>
          <w:color w:val="212121"/>
          <w:sz w:val="22"/>
          <w:szCs w:val="22"/>
          <w:u w:color="212121"/>
          <w:rtl/>
        </w:rPr>
        <w:t>“</w:t>
      </w:r>
      <w:r w:rsidRPr="00F432F7">
        <w:rPr>
          <w:rStyle w:val="Geen"/>
          <w:i/>
          <w:iCs/>
          <w:color w:val="212121"/>
          <w:sz w:val="22"/>
          <w:szCs w:val="22"/>
          <w:u w:color="212121"/>
        </w:rPr>
        <w:t xml:space="preserve">mass casualty” OR </w:t>
      </w:r>
      <w:r w:rsidRPr="00F432F7">
        <w:rPr>
          <w:rStyle w:val="Geen"/>
          <w:color w:val="212121"/>
          <w:sz w:val="22"/>
          <w:szCs w:val="22"/>
          <w:u w:color="212121"/>
          <w:rtl/>
        </w:rPr>
        <w:t>“</w:t>
      </w:r>
      <w:r w:rsidRPr="00F432F7">
        <w:rPr>
          <w:rStyle w:val="Geen"/>
          <w:i/>
          <w:iCs/>
          <w:color w:val="212121"/>
          <w:sz w:val="22"/>
          <w:szCs w:val="22"/>
          <w:u w:color="212121"/>
        </w:rPr>
        <w:t>mishap”) </w:t>
      </w:r>
      <w:r w:rsidRPr="00F432F7">
        <w:rPr>
          <w:rStyle w:val="Geen"/>
          <w:b/>
          <w:bCs/>
          <w:i/>
          <w:iCs/>
          <w:color w:val="212121"/>
          <w:sz w:val="22"/>
          <w:szCs w:val="22"/>
          <w:u w:color="212121"/>
        </w:rPr>
        <w:t>AND</w:t>
      </w:r>
      <w:r w:rsidRPr="00F432F7">
        <w:rPr>
          <w:rStyle w:val="Geen"/>
          <w:i/>
          <w:iCs/>
          <w:color w:val="212121"/>
          <w:sz w:val="22"/>
          <w:szCs w:val="22"/>
          <w:u w:color="212121"/>
        </w:rPr>
        <w:t> (</w:t>
      </w:r>
      <w:r w:rsidRPr="00F432F7">
        <w:rPr>
          <w:rStyle w:val="Geen"/>
          <w:color w:val="212121"/>
          <w:sz w:val="22"/>
          <w:szCs w:val="22"/>
          <w:u w:color="212121"/>
          <w:rtl/>
        </w:rPr>
        <w:t>“</w:t>
      </w:r>
      <w:r w:rsidRPr="00F432F7">
        <w:rPr>
          <w:rStyle w:val="Geen"/>
          <w:i/>
          <w:iCs/>
          <w:color w:val="212121"/>
          <w:sz w:val="22"/>
          <w:szCs w:val="22"/>
          <w:u w:color="212121"/>
        </w:rPr>
        <w:t xml:space="preserve">preparedness” OR </w:t>
      </w:r>
      <w:r w:rsidRPr="00F432F7">
        <w:rPr>
          <w:rStyle w:val="Geen"/>
          <w:color w:val="212121"/>
          <w:sz w:val="22"/>
          <w:szCs w:val="22"/>
          <w:u w:color="212121"/>
          <w:rtl/>
        </w:rPr>
        <w:t>“</w:t>
      </w:r>
      <w:r w:rsidRPr="00F432F7">
        <w:rPr>
          <w:rStyle w:val="Geen"/>
          <w:i/>
          <w:iCs/>
          <w:color w:val="212121"/>
          <w:sz w:val="22"/>
          <w:szCs w:val="22"/>
          <w:u w:color="212121"/>
        </w:rPr>
        <w:t xml:space="preserve">hospital preparedness” OR </w:t>
      </w:r>
      <w:r w:rsidRPr="00F432F7">
        <w:rPr>
          <w:rStyle w:val="Geen"/>
          <w:color w:val="212121"/>
          <w:sz w:val="22"/>
          <w:szCs w:val="22"/>
          <w:u w:color="212121"/>
          <w:rtl/>
        </w:rPr>
        <w:t>“</w:t>
      </w:r>
      <w:r w:rsidRPr="00F432F7">
        <w:rPr>
          <w:rStyle w:val="Geen"/>
          <w:i/>
          <w:iCs/>
          <w:color w:val="212121"/>
          <w:sz w:val="22"/>
          <w:szCs w:val="22"/>
          <w:u w:color="212121"/>
        </w:rPr>
        <w:t xml:space="preserve">health facility readiness” OR </w:t>
      </w:r>
      <w:r w:rsidRPr="00F432F7">
        <w:rPr>
          <w:rStyle w:val="Geen"/>
          <w:color w:val="212121"/>
          <w:sz w:val="22"/>
          <w:szCs w:val="22"/>
          <w:u w:color="212121"/>
          <w:rtl/>
        </w:rPr>
        <w:t>“</w:t>
      </w:r>
      <w:r w:rsidRPr="00F432F7">
        <w:rPr>
          <w:rStyle w:val="Geen"/>
          <w:i/>
          <w:iCs/>
          <w:color w:val="212121"/>
          <w:sz w:val="22"/>
          <w:szCs w:val="22"/>
          <w:u w:color="212121"/>
        </w:rPr>
        <w:t xml:space="preserve">hospital response” OR </w:t>
      </w:r>
      <w:r w:rsidRPr="00F432F7">
        <w:rPr>
          <w:rStyle w:val="Geen"/>
          <w:color w:val="212121"/>
          <w:sz w:val="22"/>
          <w:szCs w:val="22"/>
          <w:u w:color="212121"/>
          <w:rtl/>
        </w:rPr>
        <w:t>“</w:t>
      </w:r>
      <w:r w:rsidRPr="00F432F7">
        <w:rPr>
          <w:rStyle w:val="Geen"/>
          <w:i/>
          <w:iCs/>
          <w:color w:val="212121"/>
          <w:sz w:val="22"/>
          <w:szCs w:val="22"/>
          <w:u w:color="212121"/>
        </w:rPr>
        <w:t xml:space="preserve">healthcare system response” OR </w:t>
      </w:r>
      <w:r w:rsidRPr="00F432F7">
        <w:rPr>
          <w:rStyle w:val="Geen"/>
          <w:color w:val="212121"/>
          <w:sz w:val="22"/>
          <w:szCs w:val="22"/>
          <w:u w:color="212121"/>
          <w:rtl/>
        </w:rPr>
        <w:t>“</w:t>
      </w:r>
      <w:r w:rsidRPr="00F432F7">
        <w:rPr>
          <w:rStyle w:val="Geen"/>
          <w:i/>
          <w:iCs/>
          <w:color w:val="212121"/>
          <w:sz w:val="22"/>
          <w:szCs w:val="22"/>
          <w:u w:color="212121"/>
        </w:rPr>
        <w:t xml:space="preserve">emergency management” OR </w:t>
      </w:r>
      <w:r w:rsidRPr="00F432F7">
        <w:rPr>
          <w:rStyle w:val="Geen"/>
          <w:color w:val="212121"/>
          <w:sz w:val="22"/>
          <w:szCs w:val="22"/>
          <w:u w:color="212121"/>
          <w:rtl/>
        </w:rPr>
        <w:t>“</w:t>
      </w:r>
      <w:r w:rsidRPr="00F432F7">
        <w:rPr>
          <w:rStyle w:val="Geen"/>
          <w:i/>
          <w:iCs/>
          <w:color w:val="212121"/>
          <w:sz w:val="22"/>
          <w:szCs w:val="22"/>
          <w:u w:color="212121"/>
        </w:rPr>
        <w:t xml:space="preserve">public health emergency responsiveness” OR </w:t>
      </w:r>
      <w:r w:rsidRPr="00F432F7">
        <w:rPr>
          <w:rStyle w:val="Geen"/>
          <w:color w:val="212121"/>
          <w:sz w:val="22"/>
          <w:szCs w:val="22"/>
          <w:u w:color="212121"/>
          <w:rtl/>
        </w:rPr>
        <w:t>“</w:t>
      </w:r>
      <w:r w:rsidRPr="00F432F7">
        <w:rPr>
          <w:rStyle w:val="Geen"/>
          <w:i/>
          <w:iCs/>
          <w:color w:val="212121"/>
          <w:sz w:val="22"/>
          <w:szCs w:val="22"/>
          <w:u w:color="212121"/>
        </w:rPr>
        <w:t xml:space="preserve">hospital assessment” OR </w:t>
      </w:r>
      <w:r w:rsidRPr="00F432F7">
        <w:rPr>
          <w:rStyle w:val="Geen"/>
          <w:color w:val="212121"/>
          <w:sz w:val="22"/>
          <w:szCs w:val="22"/>
          <w:u w:color="212121"/>
          <w:rtl/>
        </w:rPr>
        <w:t>“</w:t>
      </w:r>
      <w:r w:rsidRPr="00F432F7">
        <w:rPr>
          <w:rStyle w:val="Geen"/>
          <w:i/>
          <w:iCs/>
          <w:color w:val="212121"/>
          <w:sz w:val="22"/>
          <w:szCs w:val="22"/>
          <w:u w:color="212121"/>
        </w:rPr>
        <w:t xml:space="preserve">hospital evaluation” OR </w:t>
      </w:r>
      <w:r w:rsidRPr="00F432F7">
        <w:rPr>
          <w:rStyle w:val="Geen"/>
          <w:color w:val="212121"/>
          <w:sz w:val="22"/>
          <w:szCs w:val="22"/>
          <w:u w:color="212121"/>
          <w:rtl/>
        </w:rPr>
        <w:t>“</w:t>
      </w:r>
      <w:r w:rsidRPr="00F432F7">
        <w:rPr>
          <w:rStyle w:val="Geen"/>
          <w:i/>
          <w:iCs/>
          <w:color w:val="212121"/>
          <w:sz w:val="22"/>
          <w:szCs w:val="22"/>
          <w:u w:color="212121"/>
        </w:rPr>
        <w:t xml:space="preserve">hospital appraisal” OR </w:t>
      </w:r>
      <w:r w:rsidRPr="00F432F7">
        <w:rPr>
          <w:rStyle w:val="Geen"/>
          <w:color w:val="212121"/>
          <w:sz w:val="22"/>
          <w:szCs w:val="22"/>
          <w:u w:color="212121"/>
          <w:rtl/>
        </w:rPr>
        <w:t>“</w:t>
      </w:r>
      <w:r w:rsidRPr="00F432F7">
        <w:rPr>
          <w:rStyle w:val="Geen"/>
          <w:i/>
          <w:iCs/>
          <w:color w:val="212121"/>
          <w:sz w:val="22"/>
          <w:szCs w:val="22"/>
          <w:u w:color="212121"/>
        </w:rPr>
        <w:t xml:space="preserve">planning” OR </w:t>
      </w:r>
      <w:r w:rsidRPr="00F432F7">
        <w:rPr>
          <w:rStyle w:val="Geen"/>
          <w:color w:val="212121"/>
          <w:sz w:val="22"/>
          <w:szCs w:val="22"/>
          <w:u w:color="212121"/>
          <w:rtl/>
        </w:rPr>
        <w:t>“</w:t>
      </w:r>
      <w:r w:rsidRPr="00F432F7">
        <w:rPr>
          <w:rStyle w:val="Geen"/>
          <w:i/>
          <w:iCs/>
          <w:color w:val="212121"/>
          <w:sz w:val="22"/>
          <w:szCs w:val="22"/>
          <w:u w:color="212121"/>
        </w:rPr>
        <w:t xml:space="preserve">checklist” OR </w:t>
      </w:r>
      <w:r w:rsidRPr="00F432F7">
        <w:rPr>
          <w:rStyle w:val="Geen"/>
          <w:color w:val="212121"/>
          <w:sz w:val="22"/>
          <w:szCs w:val="22"/>
          <w:u w:color="212121"/>
          <w:rtl/>
        </w:rPr>
        <w:t>“</w:t>
      </w:r>
      <w:r w:rsidRPr="00F432F7">
        <w:rPr>
          <w:rStyle w:val="Geen"/>
          <w:i/>
          <w:iCs/>
          <w:color w:val="212121"/>
          <w:sz w:val="22"/>
          <w:szCs w:val="22"/>
          <w:u w:color="212121"/>
        </w:rPr>
        <w:t xml:space="preserve">medical services” OR </w:t>
      </w:r>
      <w:r w:rsidRPr="00F432F7">
        <w:rPr>
          <w:rStyle w:val="Geen"/>
          <w:color w:val="212121"/>
          <w:sz w:val="22"/>
          <w:szCs w:val="22"/>
          <w:u w:color="212121"/>
          <w:rtl/>
        </w:rPr>
        <w:t>“</w:t>
      </w:r>
      <w:r w:rsidRPr="00F432F7">
        <w:rPr>
          <w:rStyle w:val="Geen"/>
          <w:i/>
          <w:iCs/>
          <w:color w:val="212121"/>
          <w:sz w:val="22"/>
          <w:szCs w:val="22"/>
          <w:u w:color="212121"/>
        </w:rPr>
        <w:t>medical facility”) </w:t>
      </w:r>
      <w:r w:rsidRPr="00F432F7">
        <w:rPr>
          <w:rStyle w:val="Geen"/>
          <w:b/>
          <w:bCs/>
          <w:i/>
          <w:iCs/>
          <w:color w:val="212121"/>
          <w:sz w:val="22"/>
          <w:szCs w:val="22"/>
          <w:u w:color="212121"/>
        </w:rPr>
        <w:t>AND</w:t>
      </w:r>
      <w:r w:rsidRPr="00F432F7">
        <w:rPr>
          <w:rStyle w:val="Geen"/>
          <w:i/>
          <w:iCs/>
          <w:color w:val="212121"/>
          <w:sz w:val="22"/>
          <w:szCs w:val="22"/>
          <w:u w:color="212121"/>
        </w:rPr>
        <w:t> (</w:t>
      </w:r>
      <w:r w:rsidRPr="00F432F7">
        <w:rPr>
          <w:rStyle w:val="Geen"/>
          <w:color w:val="212121"/>
          <w:sz w:val="22"/>
          <w:szCs w:val="22"/>
          <w:u w:color="212121"/>
          <w:rtl/>
        </w:rPr>
        <w:t>“</w:t>
      </w:r>
      <w:r w:rsidRPr="00F432F7">
        <w:rPr>
          <w:rStyle w:val="Geen"/>
          <w:i/>
          <w:iCs/>
          <w:color w:val="212121"/>
          <w:sz w:val="22"/>
          <w:szCs w:val="22"/>
          <w:u w:color="212121"/>
        </w:rPr>
        <w:t xml:space="preserve">Africa” OR </w:t>
      </w:r>
      <w:r w:rsidRPr="00F432F7">
        <w:rPr>
          <w:rStyle w:val="Geen"/>
          <w:color w:val="212121"/>
          <w:sz w:val="22"/>
          <w:szCs w:val="22"/>
          <w:u w:color="212121"/>
          <w:rtl/>
        </w:rPr>
        <w:t>“</w:t>
      </w:r>
      <w:r w:rsidRPr="00F432F7">
        <w:rPr>
          <w:rStyle w:val="Geen"/>
          <w:i/>
          <w:iCs/>
          <w:color w:val="212121"/>
          <w:sz w:val="22"/>
          <w:szCs w:val="22"/>
          <w:u w:color="212121"/>
        </w:rPr>
        <w:t xml:space="preserve">sub-Saharan Africa” OR </w:t>
      </w:r>
      <w:r w:rsidRPr="00F432F7">
        <w:rPr>
          <w:rStyle w:val="Geen"/>
          <w:color w:val="212121"/>
          <w:sz w:val="22"/>
          <w:szCs w:val="22"/>
          <w:u w:color="212121"/>
          <w:rtl/>
        </w:rPr>
        <w:t>“</w:t>
      </w:r>
      <w:r w:rsidRPr="00F432F7">
        <w:rPr>
          <w:rStyle w:val="Geen"/>
          <w:i/>
          <w:iCs/>
          <w:color w:val="212121"/>
          <w:sz w:val="22"/>
          <w:szCs w:val="22"/>
          <w:u w:color="212121"/>
        </w:rPr>
        <w:t xml:space="preserve">SSA” OR </w:t>
      </w:r>
      <w:r w:rsidRPr="00F432F7">
        <w:rPr>
          <w:rStyle w:val="Geen"/>
          <w:color w:val="212121"/>
          <w:sz w:val="22"/>
          <w:szCs w:val="22"/>
          <w:u w:color="212121"/>
          <w:rtl/>
        </w:rPr>
        <w:t>“</w:t>
      </w:r>
      <w:r w:rsidRPr="00F432F7">
        <w:rPr>
          <w:rStyle w:val="Geen"/>
          <w:i/>
          <w:iCs/>
          <w:color w:val="212121"/>
          <w:sz w:val="22"/>
          <w:szCs w:val="22"/>
          <w:u w:color="212121"/>
        </w:rPr>
        <w:t xml:space="preserve">developing world” OR </w:t>
      </w:r>
      <w:r w:rsidRPr="00F432F7">
        <w:rPr>
          <w:rStyle w:val="Geen"/>
          <w:color w:val="212121"/>
          <w:sz w:val="22"/>
          <w:szCs w:val="22"/>
          <w:u w:color="212121"/>
          <w:rtl/>
        </w:rPr>
        <w:t>“</w:t>
      </w:r>
      <w:r w:rsidRPr="00F432F7">
        <w:rPr>
          <w:rStyle w:val="Geen"/>
          <w:i/>
          <w:iCs/>
          <w:color w:val="212121"/>
          <w:sz w:val="22"/>
          <w:szCs w:val="22"/>
          <w:u w:color="212121"/>
        </w:rPr>
        <w:t xml:space="preserve">Horn of Africa” OR </w:t>
      </w:r>
      <w:r w:rsidRPr="00F432F7">
        <w:rPr>
          <w:rStyle w:val="Geen"/>
          <w:color w:val="212121"/>
          <w:sz w:val="22"/>
          <w:szCs w:val="22"/>
          <w:u w:color="212121"/>
          <w:rtl/>
        </w:rPr>
        <w:t>“</w:t>
      </w:r>
      <w:r w:rsidRPr="00F432F7">
        <w:rPr>
          <w:rStyle w:val="Geen"/>
          <w:i/>
          <w:iCs/>
          <w:color w:val="212121"/>
          <w:sz w:val="22"/>
          <w:szCs w:val="22"/>
          <w:u w:color="212121"/>
        </w:rPr>
        <w:t xml:space="preserve">East Africa” OR </w:t>
      </w:r>
      <w:r w:rsidRPr="00F432F7">
        <w:rPr>
          <w:rStyle w:val="Geen"/>
          <w:color w:val="212121"/>
          <w:sz w:val="22"/>
          <w:szCs w:val="22"/>
          <w:u w:color="212121"/>
          <w:rtl/>
        </w:rPr>
        <w:t>“</w:t>
      </w:r>
      <w:r w:rsidRPr="00F432F7">
        <w:rPr>
          <w:rStyle w:val="Geen"/>
          <w:i/>
          <w:iCs/>
          <w:color w:val="212121"/>
          <w:sz w:val="22"/>
          <w:szCs w:val="22"/>
          <w:u w:color="212121"/>
        </w:rPr>
        <w:t xml:space="preserve">West Africa” OR </w:t>
      </w:r>
      <w:r w:rsidRPr="00F432F7">
        <w:rPr>
          <w:rStyle w:val="Geen"/>
          <w:color w:val="212121"/>
          <w:sz w:val="22"/>
          <w:szCs w:val="22"/>
          <w:u w:color="212121"/>
          <w:rtl/>
        </w:rPr>
        <w:t>“</w:t>
      </w:r>
      <w:r w:rsidRPr="00F432F7">
        <w:rPr>
          <w:rStyle w:val="Geen"/>
          <w:i/>
          <w:iCs/>
          <w:color w:val="212121"/>
          <w:sz w:val="22"/>
          <w:szCs w:val="22"/>
          <w:u w:color="212121"/>
        </w:rPr>
        <w:t xml:space="preserve">Central Africa” OR </w:t>
      </w:r>
      <w:r w:rsidRPr="00F432F7">
        <w:rPr>
          <w:rStyle w:val="Geen"/>
          <w:color w:val="212121"/>
          <w:sz w:val="22"/>
          <w:szCs w:val="22"/>
          <w:u w:color="212121"/>
          <w:rtl/>
        </w:rPr>
        <w:t>“</w:t>
      </w:r>
      <w:r w:rsidRPr="00F432F7">
        <w:rPr>
          <w:rStyle w:val="Geen"/>
          <w:i/>
          <w:iCs/>
          <w:color w:val="212121"/>
          <w:sz w:val="22"/>
          <w:szCs w:val="22"/>
          <w:u w:color="212121"/>
        </w:rPr>
        <w:t>South Africa” OR “Cameroon” OR “Central Africa Republic” OR “Chad” OR “Congo” OR “Democratic Republic of the Congo” OR “Equatorial Guinea” OR “ Gabon” OR Sao Tome and Principe” OR “Burundi” OR “Djibouti” OR “Eritrea” OR “Ethiopia” OR “Kenya” OR “Rwanda” OR “Somalia” OR “South Sudan” OR “Sudan” OR “Tanzania” OR “Uganda” OR “Angola” OR “Botswana” OR “Eswatini” OR “Lesotho” OR “ Malawi” OR “Mozambique” OR “Namibia” OR “South Africa” OR “Zambia” OR “Zimbabwe” OR “Benin” OR “Burkina Faso” OR “ Cabo Verde” OR “ Ivory Coast” OR “Gambia” OR Ghana” OR “Guinea” Guinea-Bissau” OR “Liberia” OR “Mali” OR “Mauritania” OR “Niger”  OR “Nigeria” OR “Senegal” OR “ Sierra Leone” OR “Togo”)”</w:t>
      </w:r>
    </w:p>
    <w:p w14:paraId="48C2A67B" w14:textId="77777777" w:rsidR="007A2A6E" w:rsidRPr="00F432F7" w:rsidRDefault="007A2A6E" w:rsidP="007A2A6E">
      <w:pPr>
        <w:pStyle w:val="Hoofdtekst"/>
        <w:tabs>
          <w:tab w:val="left" w:pos="2580"/>
        </w:tabs>
        <w:sectPr w:rsidR="007A2A6E" w:rsidRPr="00F432F7">
          <w:headerReference w:type="default" r:id="rId9"/>
          <w:footerReference w:type="default" r:id="rId10"/>
          <w:pgSz w:w="12240" w:h="15840"/>
          <w:pgMar w:top="1440" w:right="1440" w:bottom="1440" w:left="1440" w:header="708" w:footer="708" w:gutter="0"/>
          <w:cols w:space="720"/>
        </w:sectPr>
      </w:pPr>
      <w:r w:rsidRPr="00F432F7">
        <w:rPr>
          <w:rStyle w:val="Geen"/>
          <w:sz w:val="22"/>
          <w:szCs w:val="22"/>
        </w:rPr>
        <w:tab/>
      </w:r>
    </w:p>
    <w:p w14:paraId="6E7995EC" w14:textId="77777777" w:rsidR="007A2A6E" w:rsidRPr="00F432F7" w:rsidRDefault="007A2A6E" w:rsidP="007A2A6E">
      <w:pPr>
        <w:pStyle w:val="Koptekst"/>
        <w:rPr>
          <w:rStyle w:val="Hyperlink0"/>
        </w:rPr>
      </w:pPr>
      <w:bookmarkStart w:id="3" w:name="_Ref110806373"/>
    </w:p>
    <w:p w14:paraId="49796563" w14:textId="77777777" w:rsidR="007A2A6E" w:rsidRPr="00F432F7" w:rsidRDefault="007A2A6E" w:rsidP="007A2A6E">
      <w:pPr>
        <w:pStyle w:val="Heading1"/>
        <w:rPr>
          <w:rStyle w:val="Geen"/>
        </w:rPr>
      </w:pPr>
      <w:bookmarkStart w:id="4" w:name="_Ref116795643"/>
      <w:r w:rsidRPr="00F432F7">
        <w:rPr>
          <w:rStyle w:val="Hyperlink0"/>
          <w:rFonts w:eastAsia="Arial Unicode MS" w:cs="Arial Unicode MS"/>
        </w:rPr>
        <w:t>Appendix C</w:t>
      </w:r>
      <w:bookmarkEnd w:id="3"/>
      <w:bookmarkEnd w:id="4"/>
    </w:p>
    <w:p w14:paraId="51335B1C" w14:textId="77777777" w:rsidR="007A2A6E" w:rsidRPr="00F432F7" w:rsidRDefault="007A2A6E" w:rsidP="007A2A6E">
      <w:pPr>
        <w:pStyle w:val="Hoofdtekst"/>
        <w:rPr>
          <w:rStyle w:val="Geen"/>
        </w:rPr>
      </w:pPr>
    </w:p>
    <w:p w14:paraId="3A3B1A56" w14:textId="77777777" w:rsidR="007A2A6E" w:rsidRPr="00F432F7" w:rsidRDefault="007A2A6E" w:rsidP="007A2A6E">
      <w:pPr>
        <w:pStyle w:val="Hoofdtekst"/>
        <w:rPr>
          <w:rStyle w:val="Geen"/>
        </w:rPr>
      </w:pPr>
      <w:r w:rsidRPr="00F432F7">
        <w:rPr>
          <w:rStyle w:val="Hyperlink0"/>
          <w:rFonts w:eastAsia="Arial Unicode MS" w:cs="Arial Unicode MS"/>
        </w:rPr>
        <w:t>General description of publications included in the analysis (24 publications reviewed)</w:t>
      </w:r>
    </w:p>
    <w:p w14:paraId="086E34EE" w14:textId="77777777" w:rsidR="007A2A6E" w:rsidRPr="00F432F7" w:rsidRDefault="007A2A6E" w:rsidP="007A2A6E">
      <w:pPr>
        <w:pStyle w:val="Hoofdtekst"/>
        <w:rPr>
          <w:rStyle w:val="Geen"/>
        </w:rPr>
      </w:pPr>
    </w:p>
    <w:tbl>
      <w:tblPr>
        <w:tblW w:w="5307"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872"/>
        <w:gridCol w:w="1551"/>
        <w:gridCol w:w="883"/>
        <w:gridCol w:w="910"/>
        <w:gridCol w:w="2158"/>
        <w:gridCol w:w="1350"/>
        <w:gridCol w:w="2477"/>
        <w:gridCol w:w="1559"/>
        <w:gridCol w:w="1985"/>
      </w:tblGrid>
      <w:tr w:rsidR="007A2A6E" w:rsidRPr="007F240C" w14:paraId="15EFAB79" w14:textId="77777777" w:rsidTr="007F240C">
        <w:trPr>
          <w:trHeight w:val="364"/>
        </w:trPr>
        <w:tc>
          <w:tcPr>
            <w:tcW w:w="317"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06F14038" w14:textId="77777777" w:rsidR="007A2A6E" w:rsidRPr="007F240C" w:rsidRDefault="007A2A6E" w:rsidP="007F240C">
            <w:pPr>
              <w:pStyle w:val="Hoofdtekst"/>
              <w:ind w:left="88"/>
            </w:pPr>
            <w:r w:rsidRPr="007F240C">
              <w:rPr>
                <w:rStyle w:val="Geen"/>
                <w:b/>
                <w:bCs/>
                <w:sz w:val="15"/>
                <w:szCs w:val="15"/>
              </w:rPr>
              <w:t>No</w:t>
            </w:r>
          </w:p>
        </w:tc>
        <w:tc>
          <w:tcPr>
            <w:tcW w:w="564"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703948D5" w14:textId="77777777" w:rsidR="007A2A6E" w:rsidRPr="007F240C" w:rsidRDefault="007A2A6E" w:rsidP="007F240C">
            <w:pPr>
              <w:pStyle w:val="Hoofdtekst"/>
              <w:ind w:left="16"/>
            </w:pPr>
            <w:r w:rsidRPr="007F240C">
              <w:rPr>
                <w:rStyle w:val="Geen"/>
                <w:b/>
                <w:bCs/>
                <w:sz w:val="15"/>
                <w:szCs w:val="15"/>
              </w:rPr>
              <w:t>Title</w:t>
            </w:r>
          </w:p>
        </w:tc>
        <w:tc>
          <w:tcPr>
            <w:tcW w:w="321"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0ABFED3" w14:textId="77777777" w:rsidR="007A2A6E" w:rsidRPr="007F240C" w:rsidRDefault="007A2A6E" w:rsidP="007F240C">
            <w:pPr>
              <w:pStyle w:val="Hoofdtekst"/>
              <w:ind w:left="15"/>
            </w:pPr>
            <w:r w:rsidRPr="007F240C">
              <w:rPr>
                <w:rStyle w:val="Geen"/>
                <w:b/>
                <w:bCs/>
                <w:sz w:val="15"/>
                <w:szCs w:val="15"/>
              </w:rPr>
              <w:t>Authors</w:t>
            </w:r>
          </w:p>
        </w:tc>
        <w:tc>
          <w:tcPr>
            <w:tcW w:w="331"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BD0C6" w14:textId="77777777" w:rsidR="007A2A6E" w:rsidRPr="007F240C" w:rsidRDefault="007A2A6E" w:rsidP="007F240C">
            <w:pPr>
              <w:pStyle w:val="Hoofdtekst"/>
            </w:pPr>
            <w:r w:rsidRPr="007F240C">
              <w:rPr>
                <w:rStyle w:val="Geen"/>
                <w:b/>
                <w:bCs/>
                <w:sz w:val="15"/>
                <w:szCs w:val="15"/>
              </w:rPr>
              <w:t>Year of Publication</w:t>
            </w:r>
          </w:p>
        </w:tc>
        <w:tc>
          <w:tcPr>
            <w:tcW w:w="785"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A6519E3" w14:textId="77777777" w:rsidR="007A2A6E" w:rsidRPr="007F240C" w:rsidRDefault="007A2A6E" w:rsidP="007F240C">
            <w:pPr>
              <w:pStyle w:val="Hoofdtekst"/>
              <w:ind w:left="15"/>
            </w:pPr>
            <w:r w:rsidRPr="007F240C">
              <w:rPr>
                <w:rStyle w:val="Geen"/>
                <w:b/>
                <w:bCs/>
                <w:sz w:val="15"/>
                <w:szCs w:val="15"/>
              </w:rPr>
              <w:t>Characteristics of the studies</w:t>
            </w:r>
          </w:p>
        </w:tc>
        <w:tc>
          <w:tcPr>
            <w:tcW w:w="1392" w:type="pct"/>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39F1121" w14:textId="77777777" w:rsidR="007A2A6E" w:rsidRPr="007F240C" w:rsidRDefault="007A2A6E" w:rsidP="007F240C">
            <w:pPr>
              <w:pStyle w:val="Hoofdtekst"/>
              <w:ind w:left="15"/>
            </w:pPr>
            <w:r w:rsidRPr="007F240C">
              <w:rPr>
                <w:rStyle w:val="Geen"/>
                <w:b/>
                <w:bCs/>
                <w:sz w:val="15"/>
                <w:szCs w:val="15"/>
              </w:rPr>
              <w:t>Characteristics of health-system capacity for disaster preparedness</w:t>
            </w:r>
          </w:p>
        </w:tc>
        <w:tc>
          <w:tcPr>
            <w:tcW w:w="1289" w:type="pct"/>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318" w:type="dxa"/>
            </w:tcMar>
          </w:tcPr>
          <w:p w14:paraId="5860D59C" w14:textId="77777777" w:rsidR="007A2A6E" w:rsidRPr="007F240C" w:rsidRDefault="007A2A6E" w:rsidP="007F240C">
            <w:pPr>
              <w:pStyle w:val="Hoofdtekst"/>
              <w:ind w:left="15" w:right="238"/>
            </w:pPr>
            <w:r w:rsidRPr="007F240C">
              <w:rPr>
                <w:rStyle w:val="Geen"/>
                <w:sz w:val="15"/>
                <w:szCs w:val="15"/>
              </w:rPr>
              <w:t xml:space="preserve">                           </w:t>
            </w:r>
            <w:r w:rsidRPr="007F240C">
              <w:rPr>
                <w:rStyle w:val="Geen"/>
                <w:b/>
                <w:bCs/>
                <w:sz w:val="15"/>
                <w:szCs w:val="15"/>
              </w:rPr>
              <w:t>Barriers to hospital disaster preparedness</w:t>
            </w:r>
          </w:p>
        </w:tc>
      </w:tr>
      <w:tr w:rsidR="007A2A6E" w:rsidRPr="007F240C" w14:paraId="6BA9523E" w14:textId="77777777" w:rsidTr="007F240C">
        <w:trPr>
          <w:trHeight w:val="724"/>
        </w:trPr>
        <w:tc>
          <w:tcPr>
            <w:tcW w:w="317" w:type="pct"/>
            <w:vMerge/>
            <w:tcBorders>
              <w:top w:val="single" w:sz="4" w:space="0" w:color="000000"/>
              <w:left w:val="single" w:sz="4" w:space="0" w:color="000000"/>
              <w:bottom w:val="single" w:sz="4" w:space="0" w:color="000000"/>
              <w:right w:val="single" w:sz="4" w:space="0" w:color="000000"/>
            </w:tcBorders>
            <w:shd w:val="clear" w:color="auto" w:fill="auto"/>
          </w:tcPr>
          <w:p w14:paraId="269206B8" w14:textId="77777777" w:rsidR="007A2A6E" w:rsidRPr="007F240C" w:rsidRDefault="007A2A6E" w:rsidP="007F240C"/>
        </w:tc>
        <w:tc>
          <w:tcPr>
            <w:tcW w:w="564" w:type="pct"/>
            <w:vMerge/>
            <w:tcBorders>
              <w:top w:val="single" w:sz="4" w:space="0" w:color="000000"/>
              <w:left w:val="single" w:sz="4" w:space="0" w:color="000000"/>
              <w:bottom w:val="single" w:sz="4" w:space="0" w:color="000000"/>
              <w:right w:val="single" w:sz="4" w:space="0" w:color="000000"/>
            </w:tcBorders>
            <w:shd w:val="clear" w:color="auto" w:fill="auto"/>
          </w:tcPr>
          <w:p w14:paraId="4B187871" w14:textId="77777777" w:rsidR="007A2A6E" w:rsidRPr="007F240C" w:rsidRDefault="007A2A6E" w:rsidP="007F240C"/>
        </w:tc>
        <w:tc>
          <w:tcPr>
            <w:tcW w:w="321" w:type="pct"/>
            <w:vMerge/>
            <w:tcBorders>
              <w:top w:val="single" w:sz="4" w:space="0" w:color="000000"/>
              <w:left w:val="single" w:sz="4" w:space="0" w:color="000000"/>
              <w:bottom w:val="single" w:sz="4" w:space="0" w:color="000000"/>
              <w:right w:val="single" w:sz="4" w:space="0" w:color="000000"/>
            </w:tcBorders>
            <w:shd w:val="clear" w:color="auto" w:fill="auto"/>
          </w:tcPr>
          <w:p w14:paraId="04D1585A" w14:textId="77777777" w:rsidR="007A2A6E" w:rsidRPr="007F240C" w:rsidRDefault="007A2A6E" w:rsidP="007F240C"/>
        </w:tc>
        <w:tc>
          <w:tcPr>
            <w:tcW w:w="331" w:type="pct"/>
            <w:vMerge/>
            <w:tcBorders>
              <w:top w:val="single" w:sz="4" w:space="0" w:color="000000"/>
              <w:left w:val="single" w:sz="4" w:space="0" w:color="000000"/>
              <w:bottom w:val="single" w:sz="4" w:space="0" w:color="000000"/>
              <w:right w:val="single" w:sz="4" w:space="0" w:color="000000"/>
            </w:tcBorders>
            <w:shd w:val="clear" w:color="auto" w:fill="auto"/>
          </w:tcPr>
          <w:p w14:paraId="6E372B3E" w14:textId="77777777" w:rsidR="007A2A6E" w:rsidRPr="007F240C" w:rsidRDefault="007A2A6E" w:rsidP="007F240C"/>
        </w:tc>
        <w:tc>
          <w:tcPr>
            <w:tcW w:w="785" w:type="pct"/>
            <w:vMerge/>
            <w:tcBorders>
              <w:top w:val="single" w:sz="4" w:space="0" w:color="000000"/>
              <w:left w:val="single" w:sz="4" w:space="0" w:color="000000"/>
              <w:bottom w:val="single" w:sz="4" w:space="0" w:color="000000"/>
              <w:right w:val="single" w:sz="4" w:space="0" w:color="000000"/>
            </w:tcBorders>
            <w:shd w:val="clear" w:color="auto" w:fill="auto"/>
          </w:tcPr>
          <w:p w14:paraId="5582CC5A" w14:textId="77777777" w:rsidR="007A2A6E" w:rsidRPr="007F240C" w:rsidRDefault="007A2A6E" w:rsidP="007F240C"/>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5E68904" w14:textId="77777777" w:rsidR="007A2A6E" w:rsidRPr="007F240C" w:rsidRDefault="007A2A6E" w:rsidP="007F240C">
            <w:pPr>
              <w:pStyle w:val="Hoofdtekst"/>
              <w:ind w:left="15"/>
            </w:pPr>
            <w:r w:rsidRPr="007F240C">
              <w:rPr>
                <w:rStyle w:val="Geen"/>
                <w:b/>
                <w:bCs/>
                <w:sz w:val="15"/>
                <w:szCs w:val="15"/>
              </w:rPr>
              <w:t>Context -elated characteristics of health-system capacity for disaster preparedness</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31CA5" w14:textId="77777777" w:rsidR="007A2A6E" w:rsidRPr="007F240C" w:rsidRDefault="007A2A6E" w:rsidP="007F240C">
            <w:pPr>
              <w:pStyle w:val="Hoofdtekst"/>
            </w:pPr>
            <w:r w:rsidRPr="007F240C">
              <w:rPr>
                <w:rStyle w:val="Geen"/>
                <w:b/>
                <w:bCs/>
                <w:sz w:val="15"/>
                <w:szCs w:val="15"/>
              </w:rPr>
              <w:t>Practice related capacity for disaster preparednes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60EB6A5" w14:textId="77777777" w:rsidR="007A2A6E" w:rsidRPr="007F240C" w:rsidRDefault="007A2A6E" w:rsidP="007F240C">
            <w:pPr>
              <w:pStyle w:val="Hoofdtekst"/>
              <w:ind w:left="15"/>
            </w:pPr>
            <w:r w:rsidRPr="007F240C">
              <w:rPr>
                <w:rStyle w:val="Geen"/>
                <w:b/>
                <w:bCs/>
                <w:sz w:val="15"/>
                <w:szCs w:val="15"/>
              </w:rPr>
              <w:t>Context-related barrier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318" w:type="dxa"/>
            </w:tcMar>
          </w:tcPr>
          <w:p w14:paraId="7D817D1A" w14:textId="77777777" w:rsidR="007A2A6E" w:rsidRPr="007F240C" w:rsidRDefault="007A2A6E" w:rsidP="007F240C">
            <w:pPr>
              <w:pStyle w:val="Hoofdtekst"/>
              <w:ind w:left="15" w:right="238"/>
            </w:pPr>
            <w:r w:rsidRPr="007F240C">
              <w:rPr>
                <w:rStyle w:val="Geen"/>
                <w:b/>
                <w:bCs/>
                <w:sz w:val="15"/>
                <w:szCs w:val="15"/>
              </w:rPr>
              <w:t>Practice-related barriers</w:t>
            </w:r>
          </w:p>
        </w:tc>
      </w:tr>
      <w:tr w:rsidR="007A2A6E" w:rsidRPr="007F240C" w14:paraId="316CD667" w14:textId="77777777" w:rsidTr="007F240C">
        <w:trPr>
          <w:trHeight w:val="2589"/>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59C501D8" w14:textId="77777777" w:rsidR="007A2A6E" w:rsidRPr="007F240C" w:rsidRDefault="007A2A6E" w:rsidP="007F240C">
            <w:pPr>
              <w:pStyle w:val="Hoofdtekst"/>
              <w:ind w:left="88"/>
              <w:jc w:val="center"/>
            </w:pPr>
            <w:r w:rsidRPr="007F240C">
              <w:rPr>
                <w:rStyle w:val="Geen"/>
                <w:sz w:val="15"/>
                <w:szCs w:val="15"/>
              </w:rPr>
              <w:t>1</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75E495E7" w14:textId="77777777" w:rsidR="007A2A6E" w:rsidRPr="007F240C" w:rsidRDefault="007A2A6E" w:rsidP="007F240C">
            <w:pPr>
              <w:pStyle w:val="Hoofdtekst"/>
              <w:ind w:left="16"/>
            </w:pPr>
            <w:r w:rsidRPr="007F240C">
              <w:rPr>
                <w:rStyle w:val="Geen"/>
                <w:sz w:val="15"/>
                <w:szCs w:val="15"/>
              </w:rPr>
              <w:t>Knowledge, attitude, and practices of emergency health workers toward emergency preparedness and management in two hospitals in Lago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D57C856" w14:textId="77777777" w:rsidR="007A2A6E" w:rsidRPr="007F240C" w:rsidRDefault="007A2A6E" w:rsidP="007F240C">
            <w:pPr>
              <w:pStyle w:val="Hoofdtekst"/>
              <w:ind w:left="15"/>
            </w:pPr>
            <w:proofErr w:type="spellStart"/>
            <w:r w:rsidRPr="007F240C">
              <w:rPr>
                <w:rStyle w:val="Geen"/>
                <w:sz w:val="15"/>
                <w:szCs w:val="15"/>
              </w:rPr>
              <w:t>Adenekan</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D6A2E" w14:textId="77777777" w:rsidR="007A2A6E" w:rsidRPr="007F240C" w:rsidRDefault="007A2A6E" w:rsidP="007F240C">
            <w:pPr>
              <w:pStyle w:val="Hoofdtekst"/>
              <w:rPr>
                <w:rStyle w:val="Geen"/>
                <w:sz w:val="15"/>
                <w:szCs w:val="15"/>
              </w:rPr>
            </w:pPr>
            <w:r w:rsidRPr="007F240C">
              <w:rPr>
                <w:rStyle w:val="Geen"/>
                <w:sz w:val="15"/>
                <w:szCs w:val="15"/>
              </w:rPr>
              <w:t>2016</w:t>
            </w:r>
          </w:p>
          <w:p w14:paraId="16CF1F82" w14:textId="77777777" w:rsidR="007A2A6E" w:rsidRPr="007F240C" w:rsidRDefault="007A2A6E" w:rsidP="007F240C">
            <w:pPr>
              <w:pStyle w:val="Hoofdtekst"/>
              <w:rPr>
                <w:rStyle w:val="Geen"/>
                <w:sz w:val="15"/>
                <w:szCs w:val="15"/>
              </w:rPr>
            </w:pPr>
          </w:p>
          <w:p w14:paraId="22F88BEE" w14:textId="77777777" w:rsidR="007A2A6E" w:rsidRPr="007F240C" w:rsidRDefault="007A2A6E" w:rsidP="007F240C">
            <w:pPr>
              <w:pStyle w:val="Hoofdtekst"/>
            </w:pP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341CEACD" w14:textId="77777777" w:rsidR="007A2A6E" w:rsidRPr="007F240C" w:rsidRDefault="007A2A6E" w:rsidP="007F240C">
            <w:pPr>
              <w:pStyle w:val="Hoofdtekst"/>
              <w:ind w:left="18"/>
              <w:rPr>
                <w:rStyle w:val="Geen"/>
                <w:sz w:val="15"/>
                <w:szCs w:val="15"/>
              </w:rPr>
            </w:pPr>
            <w:r w:rsidRPr="007F240C">
              <w:rPr>
                <w:rStyle w:val="Geen"/>
                <w:b/>
                <w:bCs/>
                <w:sz w:val="15"/>
                <w:szCs w:val="15"/>
              </w:rPr>
              <w:t>Aim of Study:</w:t>
            </w:r>
          </w:p>
          <w:p w14:paraId="54687CEF" w14:textId="77777777" w:rsidR="007A2A6E" w:rsidRPr="007F240C" w:rsidRDefault="007A2A6E" w:rsidP="007F240C">
            <w:pPr>
              <w:pStyle w:val="Hoofdtekst"/>
              <w:spacing w:line="250" w:lineRule="auto"/>
              <w:ind w:left="18" w:right="14"/>
              <w:rPr>
                <w:rStyle w:val="Geen"/>
                <w:sz w:val="15"/>
                <w:szCs w:val="15"/>
              </w:rPr>
            </w:pPr>
            <w:r w:rsidRPr="007F240C">
              <w:rPr>
                <w:rStyle w:val="Geen"/>
                <w:sz w:val="15"/>
                <w:szCs w:val="15"/>
              </w:rPr>
              <w:t xml:space="preserve">to assess the knowledge, attitude, and practices of emergency personnel at two tertiary hospitals in Lagos </w:t>
            </w:r>
            <w:proofErr w:type="gramStart"/>
            <w:r w:rsidRPr="007F240C">
              <w:rPr>
                <w:rStyle w:val="Geen"/>
                <w:sz w:val="15"/>
                <w:szCs w:val="15"/>
              </w:rPr>
              <w:t>with regard to</w:t>
            </w:r>
            <w:proofErr w:type="gramEnd"/>
            <w:r w:rsidRPr="007F240C">
              <w:rPr>
                <w:rStyle w:val="Geen"/>
                <w:sz w:val="15"/>
                <w:szCs w:val="15"/>
              </w:rPr>
              <w:t xml:space="preserve"> emergency management and preparedness. </w:t>
            </w:r>
            <w:r w:rsidRPr="007F240C">
              <w:rPr>
                <w:rStyle w:val="Geen"/>
                <w:b/>
                <w:bCs/>
                <w:sz w:val="15"/>
                <w:szCs w:val="15"/>
              </w:rPr>
              <w:t xml:space="preserve">Type of Study: </w:t>
            </w:r>
            <w:r w:rsidRPr="007F240C">
              <w:rPr>
                <w:rStyle w:val="Geen"/>
                <w:sz w:val="15"/>
                <w:szCs w:val="15"/>
              </w:rPr>
              <w:t>- Descriptive</w:t>
            </w:r>
          </w:p>
          <w:p w14:paraId="478DBB15"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234F01CD" w14:textId="77777777" w:rsidR="007A2A6E" w:rsidRPr="007F240C" w:rsidRDefault="007A2A6E" w:rsidP="007F240C">
            <w:pPr>
              <w:pStyle w:val="Hoofdtekst"/>
              <w:ind w:left="18" w:right="14"/>
              <w:rPr>
                <w:rStyle w:val="Geen"/>
                <w:sz w:val="15"/>
                <w:szCs w:val="15"/>
              </w:rPr>
            </w:pPr>
            <w:r w:rsidRPr="007F240C">
              <w:rPr>
                <w:rStyle w:val="Geen"/>
                <w:sz w:val="15"/>
                <w:szCs w:val="15"/>
              </w:rPr>
              <w:t>Mixed</w:t>
            </w:r>
          </w:p>
          <w:p w14:paraId="2904E1E7" w14:textId="77777777" w:rsidR="007A2A6E" w:rsidRPr="007F240C" w:rsidRDefault="007A2A6E" w:rsidP="007F240C">
            <w:pPr>
              <w:pStyle w:val="Hoofdtekst"/>
              <w:ind w:left="18"/>
              <w:rPr>
                <w:rStyle w:val="Geen"/>
                <w:sz w:val="15"/>
                <w:szCs w:val="15"/>
              </w:rPr>
            </w:pPr>
            <w:r w:rsidRPr="007F240C">
              <w:rPr>
                <w:rStyle w:val="Geen"/>
                <w:b/>
                <w:bCs/>
                <w:sz w:val="15"/>
                <w:szCs w:val="15"/>
              </w:rPr>
              <w:t>Data Collection:</w:t>
            </w:r>
          </w:p>
          <w:p w14:paraId="3B5B18E2" w14:textId="77777777" w:rsidR="007A2A6E" w:rsidRPr="007F240C" w:rsidRDefault="007A2A6E" w:rsidP="007F240C">
            <w:pPr>
              <w:pStyle w:val="Hoofdtekst"/>
              <w:spacing w:line="250" w:lineRule="auto"/>
              <w:ind w:left="18" w:right="14"/>
              <w:rPr>
                <w:rStyle w:val="Geen"/>
                <w:sz w:val="15"/>
                <w:szCs w:val="15"/>
              </w:rPr>
            </w:pPr>
            <w:r w:rsidRPr="007F240C">
              <w:rPr>
                <w:rStyle w:val="Geen"/>
                <w:sz w:val="15"/>
                <w:szCs w:val="15"/>
              </w:rPr>
              <w:t>Self-administered questionnaire</w:t>
            </w:r>
          </w:p>
          <w:p w14:paraId="30D67842" w14:textId="77777777" w:rsidR="007A2A6E" w:rsidRPr="007F240C" w:rsidRDefault="007A2A6E" w:rsidP="007F240C">
            <w:pPr>
              <w:pStyle w:val="Hoofdtekst"/>
              <w:spacing w:line="250" w:lineRule="auto"/>
              <w:ind w:left="18" w:right="14"/>
              <w:rPr>
                <w:rStyle w:val="Geen"/>
                <w:sz w:val="15"/>
                <w:szCs w:val="15"/>
              </w:rPr>
            </w:pPr>
            <w:r w:rsidRPr="007F240C">
              <w:rPr>
                <w:rStyle w:val="Geen"/>
                <w:b/>
                <w:bCs/>
                <w:sz w:val="15"/>
                <w:szCs w:val="15"/>
              </w:rPr>
              <w:t>Country:</w:t>
            </w:r>
          </w:p>
          <w:p w14:paraId="2ED053DE" w14:textId="77777777" w:rsidR="007A2A6E" w:rsidRPr="007F240C" w:rsidRDefault="007A2A6E" w:rsidP="007F240C">
            <w:pPr>
              <w:pStyle w:val="Hoofdtekst"/>
              <w:ind w:left="15"/>
            </w:pPr>
            <w:r w:rsidRPr="007F240C">
              <w:rPr>
                <w:rStyle w:val="Geen"/>
                <w:sz w:val="15"/>
                <w:szCs w:val="15"/>
              </w:rPr>
              <w:t>S Afric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174" w:type="dxa"/>
            </w:tcMar>
          </w:tcPr>
          <w:p w14:paraId="092E47F7" w14:textId="77777777" w:rsidR="007A2A6E" w:rsidRPr="007F240C" w:rsidRDefault="007A2A6E" w:rsidP="007F240C">
            <w:pPr>
              <w:pStyle w:val="Hoofdtekst"/>
              <w:spacing w:line="251" w:lineRule="auto"/>
              <w:ind w:left="18" w:right="94"/>
              <w:jc w:val="both"/>
              <w:rPr>
                <w:rStyle w:val="Geen"/>
                <w:sz w:val="15"/>
                <w:szCs w:val="15"/>
              </w:rPr>
            </w:pPr>
            <w:r w:rsidRPr="007F240C">
              <w:rPr>
                <w:rStyle w:val="Geen"/>
                <w:sz w:val="15"/>
                <w:szCs w:val="15"/>
              </w:rPr>
              <w:t>► There was an overall deficiency in the respondents’ knowledge of emergency preparedness.</w:t>
            </w:r>
          </w:p>
          <w:p w14:paraId="4F8B79D0" w14:textId="77777777" w:rsidR="007A2A6E" w:rsidRPr="007F240C" w:rsidRDefault="007A2A6E" w:rsidP="007F240C">
            <w:pPr>
              <w:pStyle w:val="Hoofdtekst"/>
              <w:ind w:left="18"/>
              <w:rPr>
                <w:rStyle w:val="Geen"/>
                <w:sz w:val="15"/>
                <w:szCs w:val="15"/>
              </w:rPr>
            </w:pPr>
            <w:r w:rsidRPr="007F240C">
              <w:rPr>
                <w:rStyle w:val="Geen"/>
                <w:sz w:val="15"/>
                <w:szCs w:val="15"/>
              </w:rPr>
              <w:t xml:space="preserve">► Positive attitude of respondents </w:t>
            </w:r>
          </w:p>
          <w:p w14:paraId="34CD0B69" w14:textId="77777777" w:rsidR="007A2A6E" w:rsidRPr="007F240C" w:rsidRDefault="007A2A6E" w:rsidP="007F240C">
            <w:pPr>
              <w:pStyle w:val="Hoofdtekst"/>
              <w:ind w:left="15"/>
            </w:pPr>
            <w:r w:rsidRPr="007F240C">
              <w:rPr>
                <w:rStyle w:val="Geen"/>
                <w:sz w:val="15"/>
                <w:szCs w:val="15"/>
              </w:rPr>
              <w:t xml:space="preserve">toward disaster preparedness.                    </w:t>
            </w:r>
            <w:r w:rsidRPr="007F240C">
              <w:rPr>
                <w:rStyle w:val="Geen"/>
                <w:b/>
                <w:bCs/>
                <w:sz w:val="15"/>
                <w:szCs w:val="15"/>
              </w:rPr>
              <w:t>►</w:t>
            </w:r>
            <w:r w:rsidRPr="007F240C">
              <w:rPr>
                <w:rStyle w:val="Geen"/>
                <w:sz w:val="15"/>
                <w:szCs w:val="15"/>
              </w:rPr>
              <w:t xml:space="preserve"> There is a need for improvement in the emergency response </w:t>
            </w:r>
            <w:proofErr w:type="gramStart"/>
            <w:r w:rsidRPr="007F240C">
              <w:rPr>
                <w:rStyle w:val="Geen"/>
                <w:sz w:val="15"/>
                <w:szCs w:val="15"/>
              </w:rPr>
              <w:t>so as to</w:t>
            </w:r>
            <w:proofErr w:type="gramEnd"/>
            <w:r w:rsidRPr="007F240C">
              <w:rPr>
                <w:rStyle w:val="Geen"/>
                <w:sz w:val="15"/>
                <w:szCs w:val="15"/>
              </w:rPr>
              <w:t xml:space="preserve"> match the existing demands of emergency care in the country and worldwide.</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393B95BC" w14:textId="77777777" w:rsidR="007A2A6E" w:rsidRPr="007F240C" w:rsidRDefault="007A2A6E" w:rsidP="007F240C">
            <w:pPr>
              <w:pStyle w:val="Hoofdtekst"/>
              <w:spacing w:line="247" w:lineRule="auto"/>
              <w:ind w:left="19"/>
              <w:jc w:val="both"/>
              <w:rPr>
                <w:rStyle w:val="Geen"/>
                <w:sz w:val="15"/>
                <w:szCs w:val="15"/>
              </w:rPr>
            </w:pPr>
            <w:r w:rsidRPr="007F240C">
              <w:rPr>
                <w:rStyle w:val="Geen"/>
                <w:sz w:val="15"/>
                <w:szCs w:val="15"/>
              </w:rPr>
              <w:t xml:space="preserve">► Most of the respondents did not know when emergency drills </w:t>
            </w:r>
          </w:p>
          <w:p w14:paraId="3DEC17ED" w14:textId="77777777" w:rsidR="007A2A6E" w:rsidRPr="007F240C" w:rsidRDefault="007A2A6E" w:rsidP="007F240C">
            <w:pPr>
              <w:pStyle w:val="Hoofdtekst"/>
              <w:ind w:left="19"/>
              <w:rPr>
                <w:rStyle w:val="Geen"/>
                <w:sz w:val="15"/>
                <w:szCs w:val="15"/>
              </w:rPr>
            </w:pPr>
            <w:r w:rsidRPr="007F240C">
              <w:rPr>
                <w:rStyle w:val="Geen"/>
                <w:sz w:val="15"/>
                <w:szCs w:val="15"/>
              </w:rPr>
              <w:t xml:space="preserve">were done in their respective </w:t>
            </w:r>
          </w:p>
          <w:p w14:paraId="255EB5A4" w14:textId="77777777" w:rsidR="007A2A6E" w:rsidRPr="007F240C" w:rsidRDefault="007A2A6E" w:rsidP="007F240C">
            <w:pPr>
              <w:pStyle w:val="Hoofdtekst"/>
            </w:pPr>
            <w:r w:rsidRPr="007F240C">
              <w:rPr>
                <w:rStyle w:val="Geen"/>
                <w:sz w:val="15"/>
                <w:szCs w:val="15"/>
              </w:rPr>
              <w:t xml:space="preserve">hospitals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3D6B268D" w14:textId="77777777" w:rsidR="007A2A6E" w:rsidRPr="007F240C" w:rsidRDefault="007A2A6E" w:rsidP="007F240C">
            <w:pPr>
              <w:pStyle w:val="Hoofdtekst"/>
              <w:ind w:left="19"/>
              <w:rPr>
                <w:rStyle w:val="Geen"/>
                <w:sz w:val="15"/>
                <w:szCs w:val="15"/>
              </w:rPr>
            </w:pPr>
            <w:r w:rsidRPr="007F240C">
              <w:rPr>
                <w:rStyle w:val="Geen"/>
                <w:sz w:val="15"/>
                <w:szCs w:val="15"/>
              </w:rPr>
              <w:t xml:space="preserve">►Lack of knowledge on disaster </w:t>
            </w:r>
          </w:p>
          <w:p w14:paraId="52B2BE1F" w14:textId="77777777" w:rsidR="007A2A6E" w:rsidRPr="007F240C" w:rsidRDefault="007A2A6E" w:rsidP="007F240C">
            <w:pPr>
              <w:pStyle w:val="Hoofdtekst"/>
              <w:ind w:left="15"/>
            </w:pPr>
            <w:r w:rsidRPr="007F240C">
              <w:rPr>
                <w:rStyle w:val="Geen"/>
                <w:sz w:val="15"/>
                <w:szCs w:val="15"/>
              </w:rPr>
              <w:t xml:space="preserve">preparedness                                   </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318" w:type="dxa"/>
            </w:tcMar>
          </w:tcPr>
          <w:p w14:paraId="2E348F5E" w14:textId="77777777" w:rsidR="007A2A6E" w:rsidRPr="007F240C" w:rsidRDefault="007A2A6E" w:rsidP="007F240C">
            <w:pPr>
              <w:pStyle w:val="Hoofdtekst"/>
              <w:ind w:left="15" w:right="238"/>
            </w:pPr>
            <w:r w:rsidRPr="007F240C">
              <w:rPr>
                <w:rStyle w:val="Geen"/>
                <w:sz w:val="15"/>
                <w:szCs w:val="15"/>
              </w:rPr>
              <w:t>► The frequency of emergency drills and the frequency of regularly updating the emergency plans were grossly inadequate</w:t>
            </w:r>
          </w:p>
        </w:tc>
      </w:tr>
      <w:tr w:rsidR="007A2A6E" w:rsidRPr="007F240C" w14:paraId="144304B4" w14:textId="77777777" w:rsidTr="007F240C">
        <w:trPr>
          <w:trHeight w:val="2978"/>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9EB4F" w14:textId="77777777" w:rsidR="007A2A6E" w:rsidRPr="007F240C" w:rsidRDefault="007A2A6E" w:rsidP="007F240C">
            <w:pPr>
              <w:pStyle w:val="Hoofdtekst"/>
            </w:pPr>
            <w:r w:rsidRPr="007F240C">
              <w:rPr>
                <w:rStyle w:val="Geen"/>
                <w:sz w:val="15"/>
                <w:szCs w:val="15"/>
              </w:rPr>
              <w:lastRenderedPageBreak/>
              <w:t>1</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757510E2" w14:textId="77777777" w:rsidR="007A2A6E" w:rsidRPr="007F240C" w:rsidRDefault="007A2A6E" w:rsidP="007F240C">
            <w:pPr>
              <w:pStyle w:val="Hoofdtekst"/>
              <w:ind w:left="16"/>
            </w:pPr>
            <w:r w:rsidRPr="007F240C">
              <w:rPr>
                <w:rStyle w:val="Geen"/>
                <w:sz w:val="15"/>
                <w:szCs w:val="15"/>
              </w:rPr>
              <w:t>Level of emergency and disaster preparedness of public hospitals in Northwest Ethiopia: A cross-sectional study</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715B07B" w14:textId="77777777" w:rsidR="007A2A6E" w:rsidRPr="007F240C" w:rsidRDefault="007A2A6E" w:rsidP="007F240C">
            <w:pPr>
              <w:pStyle w:val="Hoofdtekst"/>
              <w:ind w:left="15"/>
            </w:pPr>
            <w:proofErr w:type="spellStart"/>
            <w:r w:rsidRPr="007F240C">
              <w:rPr>
                <w:rStyle w:val="Geen"/>
                <w:sz w:val="15"/>
                <w:szCs w:val="15"/>
              </w:rPr>
              <w:t>Ayenew</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201443" w14:textId="77777777" w:rsidR="007A2A6E" w:rsidRPr="007F240C" w:rsidRDefault="007A2A6E" w:rsidP="007F240C">
            <w:pPr>
              <w:pStyle w:val="Hoofdtekst"/>
            </w:pPr>
            <w:r w:rsidRPr="007F240C">
              <w:rPr>
                <w:rStyle w:val="Geen"/>
                <w:sz w:val="15"/>
                <w:szCs w:val="15"/>
              </w:rPr>
              <w:t>2022</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17B5FCF3" w14:textId="77777777" w:rsidR="007A2A6E" w:rsidRPr="007F240C" w:rsidRDefault="007A2A6E" w:rsidP="007F240C">
            <w:pPr>
              <w:pStyle w:val="Hoofdtekst"/>
              <w:ind w:left="18"/>
              <w:rPr>
                <w:rStyle w:val="Geen"/>
                <w:sz w:val="15"/>
                <w:szCs w:val="15"/>
              </w:rPr>
            </w:pPr>
            <w:r w:rsidRPr="007F240C">
              <w:rPr>
                <w:rStyle w:val="Geen"/>
                <w:b/>
                <w:bCs/>
                <w:sz w:val="15"/>
                <w:szCs w:val="15"/>
              </w:rPr>
              <w:t>Aim of Study:</w:t>
            </w:r>
          </w:p>
          <w:p w14:paraId="3BB5A901" w14:textId="77777777" w:rsidR="007A2A6E" w:rsidRPr="007F240C" w:rsidRDefault="007A2A6E" w:rsidP="007F240C">
            <w:pPr>
              <w:pStyle w:val="Hoofdtekst"/>
              <w:spacing w:line="250" w:lineRule="auto"/>
              <w:ind w:left="18" w:right="30"/>
              <w:rPr>
                <w:rStyle w:val="Geen"/>
                <w:sz w:val="15"/>
                <w:szCs w:val="15"/>
              </w:rPr>
            </w:pPr>
            <w:r w:rsidRPr="007F240C">
              <w:rPr>
                <w:rStyle w:val="Geen"/>
                <w:sz w:val="15"/>
                <w:szCs w:val="15"/>
              </w:rPr>
              <w:t xml:space="preserve">To determine the level of hospital emergency and disaster preparedness at public hospitals in the east </w:t>
            </w:r>
            <w:proofErr w:type="spellStart"/>
            <w:r w:rsidRPr="007F240C">
              <w:rPr>
                <w:rStyle w:val="Geen"/>
                <w:sz w:val="15"/>
                <w:szCs w:val="15"/>
              </w:rPr>
              <w:t>Gojjam</w:t>
            </w:r>
            <w:proofErr w:type="spellEnd"/>
            <w:r w:rsidRPr="007F240C">
              <w:rPr>
                <w:rStyle w:val="Geen"/>
                <w:sz w:val="15"/>
                <w:szCs w:val="15"/>
              </w:rPr>
              <w:t xml:space="preserve"> zone of Northwest Ethiopia. </w:t>
            </w:r>
          </w:p>
          <w:p w14:paraId="43216414" w14:textId="77777777" w:rsidR="007A2A6E" w:rsidRPr="007F240C" w:rsidRDefault="007A2A6E" w:rsidP="007F240C">
            <w:pPr>
              <w:pStyle w:val="Hoofdtekst"/>
              <w:spacing w:line="250" w:lineRule="auto"/>
              <w:ind w:left="18" w:right="30"/>
              <w:rPr>
                <w:rStyle w:val="Geen"/>
                <w:sz w:val="15"/>
                <w:szCs w:val="15"/>
              </w:rPr>
            </w:pPr>
            <w:r w:rsidRPr="007F240C">
              <w:rPr>
                <w:rStyle w:val="Geen"/>
                <w:b/>
                <w:bCs/>
                <w:sz w:val="15"/>
                <w:szCs w:val="15"/>
              </w:rPr>
              <w:t xml:space="preserve">Type of Study: </w:t>
            </w:r>
            <w:r w:rsidRPr="007F240C">
              <w:rPr>
                <w:rStyle w:val="Geen"/>
                <w:sz w:val="15"/>
                <w:szCs w:val="15"/>
              </w:rPr>
              <w:t>- Descriptive</w:t>
            </w:r>
          </w:p>
          <w:p w14:paraId="73092F80"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42703258" w14:textId="77777777" w:rsidR="007A2A6E" w:rsidRPr="007F240C" w:rsidRDefault="007A2A6E" w:rsidP="007F240C">
            <w:pPr>
              <w:pStyle w:val="Hoofdtekst"/>
              <w:ind w:left="18" w:right="30"/>
              <w:rPr>
                <w:rStyle w:val="Geen"/>
                <w:sz w:val="15"/>
                <w:szCs w:val="15"/>
              </w:rPr>
            </w:pPr>
            <w:r w:rsidRPr="007F240C">
              <w:rPr>
                <w:rStyle w:val="Geen"/>
                <w:sz w:val="15"/>
                <w:szCs w:val="15"/>
              </w:rPr>
              <w:t>Mixed</w:t>
            </w:r>
          </w:p>
          <w:p w14:paraId="654822B9" w14:textId="77777777" w:rsidR="007A2A6E" w:rsidRPr="007F240C" w:rsidRDefault="007A2A6E" w:rsidP="007F240C">
            <w:pPr>
              <w:pStyle w:val="Hoofdtekst"/>
              <w:ind w:left="18"/>
              <w:rPr>
                <w:rStyle w:val="Geen"/>
                <w:sz w:val="15"/>
                <w:szCs w:val="15"/>
              </w:rPr>
            </w:pPr>
            <w:r w:rsidRPr="007F240C">
              <w:rPr>
                <w:rStyle w:val="Geen"/>
                <w:b/>
                <w:bCs/>
                <w:sz w:val="15"/>
                <w:szCs w:val="15"/>
              </w:rPr>
              <w:t>Data Collection:</w:t>
            </w:r>
          </w:p>
          <w:p w14:paraId="1B68FB5C" w14:textId="77777777" w:rsidR="007A2A6E" w:rsidRPr="007F240C" w:rsidRDefault="007A2A6E" w:rsidP="007F240C">
            <w:pPr>
              <w:pStyle w:val="Hoofdtekst"/>
              <w:spacing w:line="250" w:lineRule="auto"/>
              <w:ind w:left="18" w:right="30"/>
              <w:rPr>
                <w:rStyle w:val="Geen"/>
                <w:sz w:val="15"/>
                <w:szCs w:val="15"/>
              </w:rPr>
            </w:pPr>
            <w:r w:rsidRPr="007F240C">
              <w:rPr>
                <w:rStyle w:val="Geen"/>
                <w:sz w:val="15"/>
                <w:szCs w:val="15"/>
              </w:rPr>
              <w:t xml:space="preserve">World Health Organization observation checklist </w:t>
            </w:r>
            <w:r w:rsidRPr="007F240C">
              <w:rPr>
                <w:rStyle w:val="Geen"/>
                <w:b/>
                <w:bCs/>
                <w:sz w:val="15"/>
                <w:szCs w:val="15"/>
              </w:rPr>
              <w:t>Country:</w:t>
            </w:r>
          </w:p>
          <w:p w14:paraId="257FBE55" w14:textId="77777777" w:rsidR="007A2A6E" w:rsidRPr="007F240C" w:rsidRDefault="007A2A6E" w:rsidP="007F240C">
            <w:pPr>
              <w:pStyle w:val="Hoofdtekst"/>
              <w:ind w:left="15"/>
            </w:pPr>
            <w:r w:rsidRPr="007F240C">
              <w:rPr>
                <w:rStyle w:val="Geen"/>
                <w:sz w:val="15"/>
                <w:szCs w:val="15"/>
              </w:rPr>
              <w:t>Ethiop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30B5886A" w14:textId="77777777" w:rsidR="007A2A6E" w:rsidRPr="007F240C" w:rsidRDefault="007A2A6E" w:rsidP="007F240C">
            <w:pPr>
              <w:pStyle w:val="Hoofdtekst"/>
              <w:spacing w:line="250" w:lineRule="auto"/>
              <w:ind w:left="18"/>
              <w:jc w:val="both"/>
              <w:rPr>
                <w:rStyle w:val="Geen"/>
                <w:sz w:val="15"/>
                <w:szCs w:val="15"/>
              </w:rPr>
            </w:pPr>
            <w:r w:rsidRPr="007F240C">
              <w:rPr>
                <w:rStyle w:val="Geen"/>
                <w:sz w:val="15"/>
                <w:szCs w:val="15"/>
              </w:rPr>
              <w:t>►The evaluated hospitals’ overall level of emergency and disaster preparedness falls into the low category, with an average calculated preparedness score of 54.75 %</w:t>
            </w:r>
          </w:p>
          <w:p w14:paraId="3F3F1390" w14:textId="77777777" w:rsidR="007A2A6E" w:rsidRPr="007F240C" w:rsidRDefault="007A2A6E" w:rsidP="007F240C">
            <w:pPr>
              <w:pStyle w:val="Hoofdtekst"/>
              <w:spacing w:line="250" w:lineRule="auto"/>
              <w:ind w:left="18" w:right="64"/>
              <w:jc w:val="both"/>
              <w:rPr>
                <w:rStyle w:val="Geen"/>
                <w:sz w:val="15"/>
                <w:szCs w:val="15"/>
              </w:rPr>
            </w:pPr>
            <w:r w:rsidRPr="007F240C">
              <w:rPr>
                <w:rStyle w:val="Geen"/>
                <w:sz w:val="15"/>
                <w:szCs w:val="15"/>
              </w:rPr>
              <w:t xml:space="preserve">►In most hospitals, there is a plan in place to ensure the continuity of essential clinical support, as well as a potential triage aria and referral system for emergencies. However, there is no plan in place to provide </w:t>
            </w:r>
          </w:p>
          <w:p w14:paraId="71DE58F8" w14:textId="77777777" w:rsidR="007A2A6E" w:rsidRPr="007F240C" w:rsidRDefault="007A2A6E" w:rsidP="007F240C">
            <w:pPr>
              <w:pStyle w:val="Hoofdtekst"/>
              <w:ind w:left="18"/>
              <w:rPr>
                <w:rStyle w:val="Geen"/>
                <w:sz w:val="15"/>
                <w:szCs w:val="15"/>
              </w:rPr>
            </w:pPr>
            <w:r w:rsidRPr="007F240C">
              <w:rPr>
                <w:rStyle w:val="Geen"/>
                <w:sz w:val="15"/>
                <w:szCs w:val="15"/>
              </w:rPr>
              <w:t xml:space="preserve">psychosocial support to victims of an </w:t>
            </w:r>
          </w:p>
          <w:p w14:paraId="7A08243E" w14:textId="77777777" w:rsidR="007A2A6E" w:rsidRPr="007F240C" w:rsidRDefault="007A2A6E" w:rsidP="007F240C">
            <w:pPr>
              <w:pStyle w:val="Hoofdtekst"/>
              <w:ind w:left="15"/>
            </w:pPr>
            <w:r w:rsidRPr="007F240C">
              <w:rPr>
                <w:rStyle w:val="Geen"/>
                <w:sz w:val="15"/>
                <w:szCs w:val="15"/>
              </w:rPr>
              <w:t>emergency</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34BFF" w14:textId="77777777" w:rsidR="007A2A6E" w:rsidRPr="007F240C" w:rsidRDefault="007A2A6E" w:rsidP="007F240C">
            <w:pPr>
              <w:pStyle w:val="Hoofdtekst"/>
              <w:rPr>
                <w:rStyle w:val="Geen"/>
                <w:sz w:val="15"/>
                <w:szCs w:val="15"/>
              </w:rPr>
            </w:pPr>
            <w:r w:rsidRPr="007F240C">
              <w:rPr>
                <w:rStyle w:val="Geen"/>
                <w:sz w:val="15"/>
                <w:szCs w:val="15"/>
              </w:rPr>
              <w:t>►Finance and logistics were the lowest prepared sectors for disasters and emergencies.</w:t>
            </w:r>
          </w:p>
          <w:p w14:paraId="6D6737A5" w14:textId="77777777" w:rsidR="007A2A6E" w:rsidRPr="007F240C" w:rsidRDefault="007A2A6E" w:rsidP="007F240C">
            <w:pPr>
              <w:pStyle w:val="Hoofdtekst"/>
            </w:pPr>
            <w:r w:rsidRPr="007F240C">
              <w:rPr>
                <w:rStyle w:val="Geen"/>
                <w:b/>
                <w:bCs/>
                <w:sz w:val="15"/>
                <w:szCs w:val="15"/>
              </w:rPr>
              <w:t xml:space="preserve">►   </w:t>
            </w:r>
            <w:r w:rsidRPr="007F240C">
              <w:rPr>
                <w:rStyle w:val="Geen"/>
                <w:sz w:val="15"/>
                <w:szCs w:val="15"/>
              </w:rPr>
              <w:t xml:space="preserve">Patient care and support services were the highest prepared services for emergencies (60 %).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BCEB61F" w14:textId="77777777" w:rsidR="007A2A6E" w:rsidRPr="007F240C" w:rsidRDefault="007A2A6E" w:rsidP="007F240C">
            <w:pPr>
              <w:pStyle w:val="Hoofdtekst"/>
              <w:ind w:left="15"/>
              <w:rPr>
                <w:rStyle w:val="Geen"/>
                <w:sz w:val="15"/>
                <w:szCs w:val="15"/>
              </w:rPr>
            </w:pPr>
            <w:r w:rsidRPr="007F240C">
              <w:rPr>
                <w:rStyle w:val="Geen"/>
                <w:sz w:val="15"/>
                <w:szCs w:val="15"/>
              </w:rPr>
              <w:t>►There is no system in place to assess the personnel performance.</w:t>
            </w:r>
          </w:p>
          <w:p w14:paraId="342D7C6F"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 xml:space="preserve"> There is no plan for ensuring security or evacuating victims when an emergency occurs             </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110" w:type="dxa"/>
            </w:tcMar>
          </w:tcPr>
          <w:p w14:paraId="500B7881" w14:textId="77777777" w:rsidR="007A2A6E" w:rsidRPr="007F240C" w:rsidRDefault="007A2A6E" w:rsidP="007F240C">
            <w:pPr>
              <w:pStyle w:val="Hoofdtekst"/>
              <w:spacing w:line="251" w:lineRule="auto"/>
              <w:ind w:left="19" w:right="30"/>
              <w:jc w:val="both"/>
              <w:rPr>
                <w:rStyle w:val="Geen"/>
                <w:sz w:val="15"/>
                <w:szCs w:val="15"/>
              </w:rPr>
            </w:pPr>
            <w:r w:rsidRPr="007F240C">
              <w:rPr>
                <w:rStyle w:val="Geen"/>
                <w:b/>
                <w:bCs/>
                <w:sz w:val="15"/>
                <w:szCs w:val="15"/>
              </w:rPr>
              <w:t>►</w:t>
            </w:r>
            <w:r w:rsidRPr="007F240C">
              <w:rPr>
                <w:rStyle w:val="Geen"/>
                <w:sz w:val="15"/>
                <w:szCs w:val="15"/>
              </w:rPr>
              <w:t xml:space="preserve"> Human resources are critical in the care of victims of disasters or health emergencies.                                                                 </w:t>
            </w:r>
          </w:p>
          <w:p w14:paraId="631ABFF5" w14:textId="77777777" w:rsidR="007A2A6E" w:rsidRPr="007F240C" w:rsidRDefault="007A2A6E" w:rsidP="007F240C">
            <w:pPr>
              <w:pStyle w:val="Hoofdtekst"/>
              <w:ind w:left="15" w:right="238"/>
            </w:pPr>
            <w:r w:rsidRPr="007F240C">
              <w:rPr>
                <w:rStyle w:val="Geen"/>
                <w:sz w:val="15"/>
                <w:szCs w:val="15"/>
              </w:rPr>
              <w:t>► There is no system in place to assess the personnel performance.</w:t>
            </w:r>
          </w:p>
        </w:tc>
      </w:tr>
      <w:tr w:rsidR="007A2A6E" w:rsidRPr="007F240C" w14:paraId="06D1F4E7" w14:textId="77777777" w:rsidTr="007F240C">
        <w:trPr>
          <w:trHeight w:val="4582"/>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528" w:type="dxa"/>
              <w:bottom w:w="80" w:type="dxa"/>
              <w:right w:w="80" w:type="dxa"/>
            </w:tcMar>
          </w:tcPr>
          <w:p w14:paraId="6A183A0A" w14:textId="77777777" w:rsidR="007A2A6E" w:rsidRPr="007F240C" w:rsidRDefault="007A2A6E" w:rsidP="007F240C">
            <w:pPr>
              <w:pStyle w:val="ListParagraph"/>
              <w:ind w:left="448"/>
            </w:pPr>
            <w:r w:rsidRPr="007F240C">
              <w:rPr>
                <w:rStyle w:val="Geen"/>
                <w:sz w:val="15"/>
                <w:szCs w:val="15"/>
              </w:rPr>
              <w:lastRenderedPageBreak/>
              <w:t>3</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3E778ADE" w14:textId="77777777" w:rsidR="007A2A6E" w:rsidRPr="007F240C" w:rsidRDefault="007A2A6E" w:rsidP="007F240C">
            <w:pPr>
              <w:pStyle w:val="Hoofdtekst"/>
              <w:ind w:left="16"/>
            </w:pPr>
            <w:r w:rsidRPr="007F240C">
              <w:rPr>
                <w:rStyle w:val="Geen"/>
                <w:sz w:val="15"/>
                <w:szCs w:val="15"/>
              </w:rPr>
              <w:t>General overview of the disaster management framework in Cameroon</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B173C72" w14:textId="77777777" w:rsidR="007A2A6E" w:rsidRPr="007F240C" w:rsidRDefault="007A2A6E" w:rsidP="007F240C">
            <w:pPr>
              <w:pStyle w:val="Hoofdtekst"/>
              <w:ind w:left="15"/>
            </w:pPr>
            <w:r w:rsidRPr="007F240C">
              <w:rPr>
                <w:rStyle w:val="Geen"/>
                <w:sz w:val="15"/>
                <w:szCs w:val="15"/>
              </w:rPr>
              <w:t>Bang,</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769412" w14:textId="77777777" w:rsidR="007A2A6E" w:rsidRPr="007F240C" w:rsidRDefault="007A2A6E" w:rsidP="007F240C">
            <w:pPr>
              <w:pStyle w:val="Hoofdtekst"/>
            </w:pPr>
            <w:r w:rsidRPr="007F240C">
              <w:rPr>
                <w:rStyle w:val="Geen"/>
                <w:sz w:val="15"/>
                <w:szCs w:val="15"/>
              </w:rPr>
              <w:t>2014</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011B21ED" w14:textId="77777777" w:rsidR="007A2A6E" w:rsidRPr="007F240C" w:rsidRDefault="007A2A6E" w:rsidP="007F240C">
            <w:pPr>
              <w:pStyle w:val="Hoofdtekst"/>
              <w:ind w:left="18"/>
              <w:rPr>
                <w:rStyle w:val="Geen"/>
                <w:sz w:val="15"/>
                <w:szCs w:val="15"/>
              </w:rPr>
            </w:pPr>
            <w:r w:rsidRPr="007F240C">
              <w:rPr>
                <w:rStyle w:val="Geen"/>
                <w:b/>
                <w:bCs/>
                <w:sz w:val="15"/>
                <w:szCs w:val="15"/>
              </w:rPr>
              <w:t xml:space="preserve">Aim of study: </w:t>
            </w:r>
          </w:p>
          <w:p w14:paraId="08F13B19" w14:textId="77777777" w:rsidR="007A2A6E" w:rsidRPr="007F240C" w:rsidRDefault="007A2A6E" w:rsidP="007F240C">
            <w:pPr>
              <w:pStyle w:val="Hoofdtekst"/>
              <w:spacing w:line="250" w:lineRule="auto"/>
              <w:ind w:left="18" w:right="161"/>
              <w:jc w:val="both"/>
              <w:rPr>
                <w:rStyle w:val="Geen"/>
                <w:sz w:val="15"/>
                <w:szCs w:val="15"/>
              </w:rPr>
            </w:pPr>
            <w:r w:rsidRPr="007F240C">
              <w:rPr>
                <w:rStyle w:val="Geen"/>
                <w:b/>
                <w:bCs/>
                <w:sz w:val="15"/>
                <w:szCs w:val="15"/>
              </w:rPr>
              <w:t>-</w:t>
            </w:r>
            <w:r w:rsidRPr="007F240C">
              <w:rPr>
                <w:rStyle w:val="Geen"/>
                <w:sz w:val="15"/>
                <w:szCs w:val="15"/>
              </w:rPr>
              <w:t xml:space="preserve">to review disaster management in Cameroon, exam- </w:t>
            </w:r>
            <w:proofErr w:type="spellStart"/>
            <w:r w:rsidRPr="007F240C">
              <w:rPr>
                <w:rStyle w:val="Geen"/>
                <w:sz w:val="15"/>
                <w:szCs w:val="15"/>
              </w:rPr>
              <w:t>ining</w:t>
            </w:r>
            <w:proofErr w:type="spellEnd"/>
            <w:r w:rsidRPr="007F240C">
              <w:rPr>
                <w:rStyle w:val="Geen"/>
                <w:sz w:val="15"/>
                <w:szCs w:val="15"/>
              </w:rPr>
              <w:t xml:space="preserve"> the various legislative, institutional, and administrative frameworks that help to facilitate the process.                                 </w:t>
            </w:r>
          </w:p>
          <w:p w14:paraId="2974D1D3" w14:textId="77777777" w:rsidR="007A2A6E" w:rsidRPr="007F240C" w:rsidRDefault="007A2A6E" w:rsidP="007F240C">
            <w:pPr>
              <w:pStyle w:val="Hoofdtekst"/>
              <w:ind w:left="18"/>
              <w:rPr>
                <w:rStyle w:val="Geen"/>
                <w:sz w:val="15"/>
                <w:szCs w:val="15"/>
              </w:rPr>
            </w:pPr>
            <w:r w:rsidRPr="007F240C">
              <w:rPr>
                <w:rStyle w:val="Geen"/>
                <w:b/>
                <w:bCs/>
                <w:sz w:val="15"/>
                <w:szCs w:val="15"/>
              </w:rPr>
              <w:t xml:space="preserve">Type of Study: </w:t>
            </w:r>
          </w:p>
          <w:p w14:paraId="01A26349" w14:textId="77777777" w:rsidR="007A2A6E" w:rsidRPr="007F240C" w:rsidRDefault="007A2A6E" w:rsidP="007F240C">
            <w:pPr>
              <w:pStyle w:val="Hoofdtekst"/>
              <w:ind w:left="18"/>
              <w:rPr>
                <w:rStyle w:val="Geen"/>
                <w:sz w:val="15"/>
                <w:szCs w:val="15"/>
              </w:rPr>
            </w:pPr>
            <w:r w:rsidRPr="007F240C">
              <w:rPr>
                <w:rStyle w:val="Geen"/>
                <w:b/>
                <w:bCs/>
                <w:sz w:val="15"/>
                <w:szCs w:val="15"/>
              </w:rPr>
              <w:t>-</w:t>
            </w:r>
            <w:r w:rsidRPr="007F240C">
              <w:rPr>
                <w:rStyle w:val="Geen"/>
                <w:sz w:val="15"/>
                <w:szCs w:val="15"/>
              </w:rPr>
              <w:t xml:space="preserve">qualitative             </w:t>
            </w:r>
          </w:p>
          <w:p w14:paraId="4DC79843"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7D290F07" w14:textId="77777777" w:rsidR="007A2A6E" w:rsidRPr="007F240C" w:rsidRDefault="007A2A6E" w:rsidP="007F240C">
            <w:pPr>
              <w:pStyle w:val="Hoofdtekst"/>
              <w:ind w:left="18"/>
              <w:rPr>
                <w:rStyle w:val="Geen"/>
                <w:sz w:val="15"/>
                <w:szCs w:val="15"/>
              </w:rPr>
            </w:pPr>
            <w:r w:rsidRPr="007F240C">
              <w:rPr>
                <w:rStyle w:val="Geen"/>
                <w:b/>
                <w:bCs/>
                <w:sz w:val="15"/>
                <w:szCs w:val="15"/>
              </w:rPr>
              <w:t>-</w:t>
            </w:r>
            <w:r w:rsidRPr="007F240C">
              <w:rPr>
                <w:rStyle w:val="Geen"/>
                <w:sz w:val="15"/>
                <w:szCs w:val="15"/>
              </w:rPr>
              <w:t xml:space="preserve">primary  </w:t>
            </w:r>
          </w:p>
          <w:p w14:paraId="2B327495" w14:textId="77777777" w:rsidR="007A2A6E" w:rsidRPr="007F240C" w:rsidRDefault="007A2A6E" w:rsidP="007F240C">
            <w:pPr>
              <w:pStyle w:val="Hoofdtekst"/>
              <w:spacing w:line="250" w:lineRule="auto"/>
              <w:ind w:left="18" w:right="921"/>
              <w:jc w:val="both"/>
              <w:rPr>
                <w:rStyle w:val="Geen"/>
                <w:sz w:val="15"/>
                <w:szCs w:val="15"/>
              </w:rPr>
            </w:pPr>
            <w:r w:rsidRPr="007F240C">
              <w:rPr>
                <w:rStyle w:val="Geen"/>
                <w:b/>
                <w:bCs/>
                <w:sz w:val="15"/>
                <w:szCs w:val="15"/>
              </w:rPr>
              <w:t>Data collection: -</w:t>
            </w:r>
            <w:proofErr w:type="spellStart"/>
            <w:r w:rsidRPr="007F240C">
              <w:rPr>
                <w:rStyle w:val="Geen"/>
                <w:sz w:val="15"/>
                <w:szCs w:val="15"/>
              </w:rPr>
              <w:t>empiricaldata</w:t>
            </w:r>
            <w:proofErr w:type="spellEnd"/>
            <w:r w:rsidRPr="007F240C">
              <w:rPr>
                <w:rStyle w:val="Geen"/>
                <w:sz w:val="15"/>
                <w:szCs w:val="15"/>
              </w:rPr>
              <w:t xml:space="preserve"> </w:t>
            </w:r>
            <w:r w:rsidRPr="007F240C">
              <w:rPr>
                <w:rStyle w:val="Geen"/>
                <w:b/>
                <w:bCs/>
                <w:sz w:val="15"/>
                <w:szCs w:val="15"/>
              </w:rPr>
              <w:t>Country:</w:t>
            </w:r>
          </w:p>
          <w:p w14:paraId="49AF477A"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Cameroon</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455FADF" w14:textId="77777777" w:rsidR="007A2A6E" w:rsidRPr="007F240C" w:rsidRDefault="007A2A6E" w:rsidP="007F240C">
            <w:pPr>
              <w:pStyle w:val="Hoofdtekst"/>
              <w:ind w:left="15"/>
            </w:pPr>
            <w:r w:rsidRPr="007F240C">
              <w:rPr>
                <w:rStyle w:val="Geen"/>
                <w:sz w:val="15"/>
                <w:szCs w:val="15"/>
              </w:rPr>
              <w:t>► Despite constructive measures, Cameroon has failed to achieve reasonable success in disaster management.</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617E6" w14:textId="77777777" w:rsidR="007A2A6E" w:rsidRPr="007F240C" w:rsidRDefault="007A2A6E" w:rsidP="007F240C">
            <w:pPr>
              <w:pStyle w:val="Hoofdtekst"/>
            </w:pPr>
            <w:r w:rsidRPr="007F240C">
              <w:rPr>
                <w:rStyle w:val="Geen"/>
                <w:sz w:val="15"/>
                <w:szCs w:val="15"/>
              </w:rPr>
              <w:t xml:space="preserve">► Inadequate disaster management policies, poor coordination between disaster management institutions at the national level, the lack of trained disaster managers, a skewed disaster management system, and a top-down hierarchical structure within Cameroon’s disaster management framework.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106" w:type="dxa"/>
            </w:tcMar>
          </w:tcPr>
          <w:p w14:paraId="204FB90F" w14:textId="77777777" w:rsidR="007A2A6E" w:rsidRPr="007F240C" w:rsidRDefault="007A2A6E" w:rsidP="007F240C">
            <w:pPr>
              <w:pStyle w:val="Hoofdtekst"/>
              <w:spacing w:line="246" w:lineRule="auto"/>
              <w:ind w:left="19" w:right="26"/>
              <w:jc w:val="both"/>
              <w:rPr>
                <w:rStyle w:val="Geen"/>
                <w:sz w:val="15"/>
                <w:szCs w:val="15"/>
              </w:rPr>
            </w:pPr>
            <w:r w:rsidRPr="007F240C">
              <w:rPr>
                <w:rStyle w:val="Geen"/>
                <w:sz w:val="15"/>
                <w:szCs w:val="15"/>
              </w:rPr>
              <w:t xml:space="preserve">► The disaster management process generally pursues a top-down hierarchical approach to the administration and </w:t>
            </w:r>
          </w:p>
          <w:p w14:paraId="2D7B3A82" w14:textId="77777777" w:rsidR="007A2A6E" w:rsidRPr="007F240C" w:rsidRDefault="007A2A6E" w:rsidP="007F240C">
            <w:pPr>
              <w:pStyle w:val="Hoofdtekst"/>
              <w:spacing w:line="246" w:lineRule="auto"/>
              <w:ind w:left="19"/>
              <w:rPr>
                <w:rStyle w:val="Geen"/>
                <w:sz w:val="15"/>
                <w:szCs w:val="15"/>
              </w:rPr>
            </w:pPr>
            <w:r w:rsidRPr="007F240C">
              <w:rPr>
                <w:rStyle w:val="Geen"/>
                <w:sz w:val="15"/>
                <w:szCs w:val="15"/>
              </w:rPr>
              <w:t xml:space="preserve">implementation of activities, with more emphasis on disaster response than on risk prevention and mitigation. </w:t>
            </w:r>
          </w:p>
          <w:p w14:paraId="6B8060B2" w14:textId="77777777" w:rsidR="007A2A6E" w:rsidRPr="007F240C" w:rsidRDefault="007A2A6E" w:rsidP="007F240C">
            <w:pPr>
              <w:pStyle w:val="Hoofdtekst"/>
              <w:spacing w:line="246" w:lineRule="auto"/>
              <w:ind w:left="19"/>
              <w:rPr>
                <w:rStyle w:val="Geen"/>
                <w:sz w:val="15"/>
                <w:szCs w:val="15"/>
              </w:rPr>
            </w:pPr>
            <w:r w:rsidRPr="007F240C">
              <w:rPr>
                <w:rStyle w:val="Geen"/>
                <w:sz w:val="15"/>
                <w:szCs w:val="15"/>
              </w:rPr>
              <w:t>► Although government policy on civil protection in the country recognizes other state and nonstate actors, their role in disaster management is not very clear.</w:t>
            </w:r>
          </w:p>
          <w:p w14:paraId="370A73D7" w14:textId="77777777" w:rsidR="007A2A6E" w:rsidRPr="007F240C" w:rsidRDefault="007A2A6E" w:rsidP="007F240C">
            <w:pPr>
              <w:pStyle w:val="Hoofdtekst"/>
              <w:spacing w:line="246" w:lineRule="auto"/>
              <w:ind w:left="19"/>
              <w:rPr>
                <w:rStyle w:val="Geen"/>
                <w:sz w:val="15"/>
                <w:szCs w:val="15"/>
              </w:rPr>
            </w:pPr>
            <w:r w:rsidRPr="007F240C">
              <w:rPr>
                <w:rStyle w:val="Geen"/>
                <w:sz w:val="15"/>
                <w:szCs w:val="15"/>
              </w:rPr>
              <w:t xml:space="preserve">► There is a gap in understanding, </w:t>
            </w:r>
            <w:proofErr w:type="gramStart"/>
            <w:r w:rsidRPr="007F240C">
              <w:rPr>
                <w:rStyle w:val="Geen"/>
                <w:sz w:val="15"/>
                <w:szCs w:val="15"/>
              </w:rPr>
              <w:t>applying</w:t>
            </w:r>
            <w:proofErr w:type="gramEnd"/>
            <w:r w:rsidRPr="007F240C">
              <w:rPr>
                <w:rStyle w:val="Geen"/>
                <w:sz w:val="15"/>
                <w:szCs w:val="15"/>
              </w:rPr>
              <w:t xml:space="preserve"> and implementing policies, with potentially dire ramifications for the management of hazardous events. </w:t>
            </w:r>
          </w:p>
          <w:p w14:paraId="270ADD98" w14:textId="77777777" w:rsidR="007A2A6E" w:rsidRPr="007F240C" w:rsidRDefault="007A2A6E" w:rsidP="007F240C">
            <w:pPr>
              <w:pStyle w:val="Hoofdtekst"/>
              <w:ind w:left="15"/>
            </w:pPr>
            <w:r w:rsidRPr="007F240C">
              <w:rPr>
                <w:rStyle w:val="Geen"/>
                <w:sz w:val="15"/>
                <w:szCs w:val="15"/>
              </w:rPr>
              <w:t xml:space="preserve">► There are no comprehensive and explicit laws that show how the disaster management policy is applicable to institutions and to the managerial process for the entire territory. There are no comprehensive strategies and </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66E3C591" w14:textId="77777777" w:rsidR="007A2A6E" w:rsidRPr="007F240C" w:rsidRDefault="007A2A6E" w:rsidP="007F240C">
            <w:pPr>
              <w:pStyle w:val="Hoofdtekst"/>
              <w:spacing w:after="333" w:line="246" w:lineRule="auto"/>
              <w:ind w:left="19"/>
              <w:rPr>
                <w:rStyle w:val="Geen"/>
                <w:sz w:val="15"/>
                <w:szCs w:val="15"/>
              </w:rPr>
            </w:pPr>
            <w:r w:rsidRPr="007F240C">
              <w:rPr>
                <w:rStyle w:val="Geen"/>
                <w:sz w:val="15"/>
                <w:szCs w:val="15"/>
              </w:rPr>
              <w:t>► The economic, environmental, physical, and social factors that negatively affect the capacity of people to secure and protect their livelihoods.</w:t>
            </w:r>
          </w:p>
          <w:p w14:paraId="4B1F321A" w14:textId="77777777" w:rsidR="007A2A6E" w:rsidRPr="007F240C" w:rsidRDefault="007A2A6E" w:rsidP="007F240C">
            <w:pPr>
              <w:pStyle w:val="Hoofdtekst"/>
              <w:ind w:left="15" w:right="238"/>
            </w:pPr>
            <w:r w:rsidRPr="007F240C">
              <w:rPr>
                <w:rStyle w:val="Geen"/>
                <w:sz w:val="15"/>
                <w:szCs w:val="15"/>
              </w:rPr>
              <w:t xml:space="preserve"> </w:t>
            </w:r>
          </w:p>
        </w:tc>
      </w:tr>
      <w:tr w:rsidR="007A2A6E" w:rsidRPr="007F240C" w14:paraId="1C26125E" w14:textId="77777777" w:rsidTr="007F240C">
        <w:trPr>
          <w:trHeight w:val="277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528" w:type="dxa"/>
              <w:bottom w:w="80" w:type="dxa"/>
              <w:right w:w="80" w:type="dxa"/>
            </w:tcMar>
          </w:tcPr>
          <w:p w14:paraId="3FACF325" w14:textId="77777777" w:rsidR="007A2A6E" w:rsidRPr="007F240C" w:rsidRDefault="007A2A6E" w:rsidP="007F240C">
            <w:pPr>
              <w:pStyle w:val="ListParagraph"/>
              <w:ind w:left="448"/>
              <w:jc w:val="center"/>
            </w:pPr>
            <w:r w:rsidRPr="007F240C">
              <w:rPr>
                <w:rStyle w:val="Geen"/>
                <w:sz w:val="15"/>
                <w:szCs w:val="15"/>
              </w:rPr>
              <w:lastRenderedPageBreak/>
              <w:t>4</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68F8B93E" w14:textId="77777777" w:rsidR="007A2A6E" w:rsidRPr="007F240C" w:rsidRDefault="007A2A6E" w:rsidP="007F240C">
            <w:pPr>
              <w:pStyle w:val="Hoofdtekst"/>
              <w:spacing w:line="246" w:lineRule="auto"/>
              <w:ind w:left="18"/>
              <w:rPr>
                <w:rStyle w:val="Geen"/>
                <w:sz w:val="15"/>
                <w:szCs w:val="15"/>
              </w:rPr>
            </w:pPr>
            <w:r w:rsidRPr="007F240C">
              <w:rPr>
                <w:rStyle w:val="Geen"/>
                <w:sz w:val="15"/>
                <w:szCs w:val="15"/>
              </w:rPr>
              <w:t xml:space="preserve">Knowledge, Experiences and Training Needs of Health </w:t>
            </w:r>
          </w:p>
          <w:p w14:paraId="28E76175" w14:textId="77777777" w:rsidR="007A2A6E" w:rsidRPr="007F240C" w:rsidRDefault="007A2A6E" w:rsidP="007F240C">
            <w:pPr>
              <w:pStyle w:val="Hoofdtekst"/>
              <w:ind w:left="18"/>
              <w:rPr>
                <w:rStyle w:val="Geen"/>
                <w:sz w:val="15"/>
                <w:szCs w:val="15"/>
              </w:rPr>
            </w:pPr>
            <w:r w:rsidRPr="007F240C">
              <w:rPr>
                <w:rStyle w:val="Geen"/>
                <w:sz w:val="15"/>
                <w:szCs w:val="15"/>
              </w:rPr>
              <w:t xml:space="preserve">Professionals about Disaster </w:t>
            </w:r>
          </w:p>
          <w:p w14:paraId="4F92887D" w14:textId="77777777" w:rsidR="007A2A6E" w:rsidRPr="007F240C" w:rsidRDefault="007A2A6E" w:rsidP="007F240C">
            <w:pPr>
              <w:pStyle w:val="Hoofdtekst"/>
              <w:ind w:left="16"/>
            </w:pPr>
            <w:r w:rsidRPr="007F240C">
              <w:rPr>
                <w:rStyle w:val="Geen"/>
                <w:sz w:val="15"/>
                <w:szCs w:val="15"/>
              </w:rPr>
              <w:t>Preparedness and Response in Southwest Ethiopia: a cross sectional study</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38B0C16" w14:textId="77777777" w:rsidR="007A2A6E" w:rsidRPr="007F240C" w:rsidRDefault="007A2A6E" w:rsidP="007F240C">
            <w:pPr>
              <w:pStyle w:val="Hoofdtekst"/>
              <w:ind w:left="15"/>
            </w:pPr>
            <w:proofErr w:type="spellStart"/>
            <w:r w:rsidRPr="007F240C">
              <w:rPr>
                <w:rStyle w:val="Geen"/>
                <w:sz w:val="15"/>
                <w:szCs w:val="15"/>
              </w:rPr>
              <w:t>Berhanu</w:t>
            </w:r>
            <w:proofErr w:type="spellEnd"/>
            <w:r w:rsidRPr="007F240C">
              <w:rPr>
                <w:rStyle w:val="Geen"/>
                <w:sz w:val="15"/>
                <w:szCs w:val="15"/>
              </w:rPr>
              <w:t xml:space="preserve"> et </w:t>
            </w:r>
            <w:proofErr w:type="gramStart"/>
            <w:r w:rsidRPr="007F240C">
              <w:rPr>
                <w:rStyle w:val="Geen"/>
                <w:sz w:val="15"/>
                <w:szCs w:val="15"/>
              </w:rPr>
              <w:t>al,.</w:t>
            </w:r>
            <w:proofErr w:type="gramEnd"/>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B7851" w14:textId="77777777" w:rsidR="007A2A6E" w:rsidRPr="007F240C" w:rsidRDefault="007A2A6E" w:rsidP="007F240C">
            <w:pPr>
              <w:pStyle w:val="Hoofdtekst"/>
            </w:pPr>
            <w:r w:rsidRPr="007F240C">
              <w:rPr>
                <w:rStyle w:val="Geen"/>
                <w:sz w:val="15"/>
                <w:szCs w:val="15"/>
              </w:rPr>
              <w:t>2016</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78238A79" w14:textId="77777777" w:rsidR="007A2A6E" w:rsidRPr="007F240C" w:rsidRDefault="007A2A6E" w:rsidP="007F240C">
            <w:pPr>
              <w:pStyle w:val="Hoofdtekst"/>
              <w:ind w:left="18"/>
              <w:rPr>
                <w:rStyle w:val="Geen"/>
                <w:sz w:val="15"/>
                <w:szCs w:val="15"/>
              </w:rPr>
            </w:pPr>
            <w:r w:rsidRPr="007F240C">
              <w:rPr>
                <w:rStyle w:val="Geen"/>
                <w:b/>
                <w:bCs/>
                <w:sz w:val="15"/>
                <w:szCs w:val="15"/>
              </w:rPr>
              <w:t>Aim of Study:</w:t>
            </w:r>
          </w:p>
          <w:p w14:paraId="06843600" w14:textId="77777777" w:rsidR="007A2A6E" w:rsidRPr="007F240C" w:rsidRDefault="007A2A6E" w:rsidP="007F240C">
            <w:pPr>
              <w:pStyle w:val="Hoofdtekst"/>
              <w:spacing w:line="250" w:lineRule="auto"/>
              <w:ind w:left="18" w:right="131"/>
              <w:rPr>
                <w:rStyle w:val="Geen"/>
                <w:sz w:val="15"/>
                <w:szCs w:val="15"/>
              </w:rPr>
            </w:pPr>
            <w:r w:rsidRPr="007F240C">
              <w:rPr>
                <w:rStyle w:val="Geen"/>
                <w:sz w:val="15"/>
                <w:szCs w:val="15"/>
              </w:rPr>
              <w:t xml:space="preserve">to assess the perceived knowledge, </w:t>
            </w:r>
            <w:proofErr w:type="gramStart"/>
            <w:r w:rsidRPr="007F240C">
              <w:rPr>
                <w:rStyle w:val="Geen"/>
                <w:sz w:val="15"/>
                <w:szCs w:val="15"/>
              </w:rPr>
              <w:t>experiences</w:t>
            </w:r>
            <w:proofErr w:type="gramEnd"/>
            <w:r w:rsidRPr="007F240C">
              <w:rPr>
                <w:rStyle w:val="Geen"/>
                <w:sz w:val="15"/>
                <w:szCs w:val="15"/>
              </w:rPr>
              <w:t xml:space="preserve"> and training needs of health professionals regarding disasters, their prevention and management in </w:t>
            </w:r>
            <w:proofErr w:type="spellStart"/>
            <w:r w:rsidRPr="007F240C">
              <w:rPr>
                <w:rStyle w:val="Geen"/>
                <w:sz w:val="15"/>
                <w:szCs w:val="15"/>
              </w:rPr>
              <w:t>Jimma</w:t>
            </w:r>
            <w:proofErr w:type="spellEnd"/>
            <w:r w:rsidRPr="007F240C">
              <w:rPr>
                <w:rStyle w:val="Geen"/>
                <w:sz w:val="15"/>
                <w:szCs w:val="15"/>
              </w:rPr>
              <w:t xml:space="preserve"> Zone, Southwest Ethiopia. </w:t>
            </w:r>
            <w:r w:rsidRPr="007F240C">
              <w:rPr>
                <w:rStyle w:val="Geen"/>
                <w:b/>
                <w:bCs/>
                <w:sz w:val="15"/>
                <w:szCs w:val="15"/>
              </w:rPr>
              <w:t xml:space="preserve">Type of Study: </w:t>
            </w:r>
            <w:r w:rsidRPr="007F240C">
              <w:rPr>
                <w:rStyle w:val="Geen"/>
                <w:sz w:val="15"/>
                <w:szCs w:val="15"/>
              </w:rPr>
              <w:t>- Descriptive</w:t>
            </w:r>
          </w:p>
          <w:p w14:paraId="19186329"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57A0E878" w14:textId="77777777" w:rsidR="007A2A6E" w:rsidRPr="007F240C" w:rsidRDefault="007A2A6E" w:rsidP="007F240C">
            <w:pPr>
              <w:pStyle w:val="Hoofdtekst"/>
              <w:ind w:left="18"/>
              <w:rPr>
                <w:rStyle w:val="Geen"/>
                <w:sz w:val="15"/>
                <w:szCs w:val="15"/>
              </w:rPr>
            </w:pPr>
            <w:r w:rsidRPr="007F240C">
              <w:rPr>
                <w:rStyle w:val="Geen"/>
                <w:sz w:val="15"/>
                <w:szCs w:val="15"/>
              </w:rPr>
              <w:t>-Mixed</w:t>
            </w:r>
          </w:p>
          <w:p w14:paraId="530335DC" w14:textId="77777777" w:rsidR="007A2A6E" w:rsidRPr="007F240C" w:rsidRDefault="007A2A6E" w:rsidP="007F240C">
            <w:pPr>
              <w:pStyle w:val="Hoofdtekst"/>
              <w:ind w:left="18"/>
              <w:rPr>
                <w:rStyle w:val="Geen"/>
                <w:sz w:val="15"/>
                <w:szCs w:val="15"/>
              </w:rPr>
            </w:pPr>
            <w:r w:rsidRPr="007F240C">
              <w:rPr>
                <w:rStyle w:val="Geen"/>
                <w:b/>
                <w:bCs/>
                <w:sz w:val="15"/>
                <w:szCs w:val="15"/>
              </w:rPr>
              <w:t>Data Collection:</w:t>
            </w:r>
          </w:p>
          <w:p w14:paraId="3D3612D6" w14:textId="77777777" w:rsidR="007A2A6E" w:rsidRPr="007F240C" w:rsidRDefault="007A2A6E" w:rsidP="007F240C">
            <w:pPr>
              <w:pStyle w:val="Hoofdtekst"/>
              <w:spacing w:line="250" w:lineRule="auto"/>
              <w:ind w:left="18" w:right="131"/>
              <w:rPr>
                <w:rStyle w:val="Geen"/>
                <w:sz w:val="15"/>
                <w:szCs w:val="15"/>
              </w:rPr>
            </w:pPr>
            <w:r w:rsidRPr="007F240C">
              <w:rPr>
                <w:rStyle w:val="Geen"/>
                <w:b/>
                <w:bCs/>
                <w:sz w:val="15"/>
                <w:szCs w:val="15"/>
              </w:rPr>
              <w:t>S</w:t>
            </w:r>
            <w:r w:rsidRPr="007F240C">
              <w:rPr>
                <w:rStyle w:val="Geen"/>
                <w:sz w:val="15"/>
                <w:szCs w:val="15"/>
              </w:rPr>
              <w:t xml:space="preserve">tructured questionnaire </w:t>
            </w:r>
            <w:r w:rsidRPr="007F240C">
              <w:rPr>
                <w:rStyle w:val="Geen"/>
                <w:b/>
                <w:bCs/>
                <w:sz w:val="15"/>
                <w:szCs w:val="15"/>
              </w:rPr>
              <w:t>Country:</w:t>
            </w:r>
          </w:p>
          <w:p w14:paraId="5E7D7461" w14:textId="77777777" w:rsidR="007A2A6E" w:rsidRPr="007F240C" w:rsidRDefault="007A2A6E" w:rsidP="007F240C">
            <w:pPr>
              <w:pStyle w:val="Hoofdtekst"/>
              <w:ind w:left="15"/>
            </w:pPr>
            <w:r w:rsidRPr="007F240C">
              <w:rPr>
                <w:rStyle w:val="Geen"/>
                <w:sz w:val="15"/>
                <w:szCs w:val="15"/>
              </w:rPr>
              <w:t>Ethiop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DE6A8E0" w14:textId="77777777" w:rsidR="007A2A6E" w:rsidRPr="007F240C" w:rsidRDefault="007A2A6E" w:rsidP="007F240C">
            <w:pPr>
              <w:pStyle w:val="Hoofdtekst"/>
              <w:ind w:left="15"/>
            </w:pPr>
            <w:r w:rsidRPr="007F240C">
              <w:rPr>
                <w:rStyle w:val="Geen"/>
                <w:sz w:val="15"/>
                <w:szCs w:val="15"/>
              </w:rPr>
              <w:t>► Ethiopia's health system is ill-prepared for disasters.</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190" w:type="dxa"/>
            </w:tcMar>
          </w:tcPr>
          <w:p w14:paraId="64E9419C" w14:textId="77777777" w:rsidR="007A2A6E" w:rsidRPr="007F240C" w:rsidRDefault="007A2A6E" w:rsidP="007F240C">
            <w:pPr>
              <w:pStyle w:val="Hoofdtekst"/>
              <w:spacing w:line="246" w:lineRule="auto"/>
              <w:ind w:left="19" w:right="110"/>
              <w:jc w:val="both"/>
              <w:rPr>
                <w:rStyle w:val="Geen"/>
                <w:sz w:val="15"/>
                <w:szCs w:val="15"/>
              </w:rPr>
            </w:pPr>
            <w:r w:rsidRPr="007F240C">
              <w:rPr>
                <w:rStyle w:val="Geen"/>
                <w:sz w:val="15"/>
                <w:szCs w:val="15"/>
              </w:rPr>
              <w:t xml:space="preserve">►Although the majority had good knowledge about the public health consequences of </w:t>
            </w:r>
          </w:p>
          <w:p w14:paraId="6386EC44" w14:textId="77777777" w:rsidR="007A2A6E" w:rsidRPr="007F240C" w:rsidRDefault="007A2A6E" w:rsidP="007F240C">
            <w:pPr>
              <w:pStyle w:val="Hoofdtekst"/>
            </w:pPr>
            <w:r w:rsidRPr="007F240C">
              <w:rPr>
                <w:rStyle w:val="Geen"/>
                <w:sz w:val="15"/>
                <w:szCs w:val="15"/>
              </w:rPr>
              <w:t>disaster in general, a considerable number of health professionals had limited knowledge about the concept of disaster and response to certain specific disaster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A22CA70" w14:textId="77777777" w:rsidR="007A2A6E" w:rsidRPr="007F240C" w:rsidRDefault="007A2A6E" w:rsidP="007F240C">
            <w:pPr>
              <w:pStyle w:val="Hoofdtekst"/>
              <w:ind w:left="15"/>
            </w:pPr>
            <w:r w:rsidRPr="007F240C">
              <w:rPr>
                <w:rStyle w:val="Geen"/>
                <w:sz w:val="15"/>
                <w:szCs w:val="15"/>
              </w:rPr>
              <w:t xml:space="preserve">► Limited resources </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33BD0D72" w14:textId="77777777" w:rsidR="007A2A6E" w:rsidRPr="007F240C" w:rsidRDefault="007A2A6E" w:rsidP="007F240C">
            <w:pPr>
              <w:pStyle w:val="Hoofdtekst"/>
              <w:spacing w:line="246" w:lineRule="auto"/>
              <w:ind w:left="19"/>
              <w:rPr>
                <w:rStyle w:val="Geen"/>
                <w:sz w:val="15"/>
                <w:szCs w:val="15"/>
              </w:rPr>
            </w:pPr>
            <w:r w:rsidRPr="007F240C">
              <w:rPr>
                <w:rStyle w:val="Geen"/>
                <w:sz w:val="15"/>
                <w:szCs w:val="15"/>
              </w:rPr>
              <w:t>► Huge knowledge gap exist among the health professionals. Apparently, education and training of health professionals is low.</w:t>
            </w:r>
          </w:p>
          <w:p w14:paraId="76B99152" w14:textId="77777777" w:rsidR="007A2A6E" w:rsidRPr="007F240C" w:rsidRDefault="007A2A6E" w:rsidP="007F240C">
            <w:pPr>
              <w:pStyle w:val="Hoofdtekst"/>
              <w:ind w:left="15" w:right="238"/>
              <w:rPr>
                <w:rStyle w:val="Geen"/>
                <w:sz w:val="15"/>
                <w:szCs w:val="15"/>
              </w:rPr>
            </w:pPr>
            <w:r w:rsidRPr="007F240C">
              <w:rPr>
                <w:rStyle w:val="Geen"/>
                <w:sz w:val="15"/>
                <w:szCs w:val="15"/>
              </w:rPr>
              <w:t>► Health professionals require competencies in public health preparedness and response.</w:t>
            </w:r>
          </w:p>
          <w:p w14:paraId="4808FEDC" w14:textId="77777777" w:rsidR="007A2A6E" w:rsidRPr="007F240C" w:rsidRDefault="007A2A6E" w:rsidP="007F240C">
            <w:pPr>
              <w:pStyle w:val="Hoofdtekst"/>
              <w:ind w:left="15" w:right="238"/>
            </w:pPr>
            <w:r w:rsidRPr="007F240C">
              <w:rPr>
                <w:rStyle w:val="Geen"/>
                <w:sz w:val="15"/>
                <w:szCs w:val="15"/>
              </w:rPr>
              <w:t>► Disaster medicine was long neglected in Ethiopia as the focus of medical education has been largely clinically oriented.</w:t>
            </w:r>
          </w:p>
        </w:tc>
      </w:tr>
      <w:tr w:rsidR="007A2A6E" w:rsidRPr="007F240C" w14:paraId="3BBDAF65" w14:textId="77777777" w:rsidTr="007F240C">
        <w:trPr>
          <w:trHeight w:val="277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528" w:type="dxa"/>
              <w:bottom w:w="80" w:type="dxa"/>
              <w:right w:w="80" w:type="dxa"/>
            </w:tcMar>
          </w:tcPr>
          <w:p w14:paraId="7B9B6ED2" w14:textId="77777777" w:rsidR="007A2A6E" w:rsidRPr="007F240C" w:rsidRDefault="007A2A6E" w:rsidP="007F240C">
            <w:pPr>
              <w:pStyle w:val="ListParagraph"/>
              <w:ind w:left="448"/>
              <w:jc w:val="center"/>
            </w:pPr>
            <w:r w:rsidRPr="007F240C">
              <w:rPr>
                <w:rStyle w:val="Geen"/>
                <w:sz w:val="15"/>
                <w:szCs w:val="15"/>
              </w:rPr>
              <w:t>5</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14F763DB" w14:textId="77777777" w:rsidR="007A2A6E" w:rsidRPr="007F240C" w:rsidRDefault="007A2A6E" w:rsidP="007F240C">
            <w:pPr>
              <w:pStyle w:val="Hoofdtekst"/>
              <w:ind w:left="18"/>
              <w:rPr>
                <w:rStyle w:val="Geen"/>
                <w:sz w:val="15"/>
                <w:szCs w:val="15"/>
              </w:rPr>
            </w:pPr>
            <w:r w:rsidRPr="007F240C">
              <w:rPr>
                <w:rStyle w:val="Geen"/>
                <w:sz w:val="15"/>
                <w:szCs w:val="15"/>
              </w:rPr>
              <w:t xml:space="preserve">African National Public Health </w:t>
            </w:r>
          </w:p>
          <w:p w14:paraId="71BE7BE2" w14:textId="77777777" w:rsidR="007A2A6E" w:rsidRPr="007F240C" w:rsidRDefault="007A2A6E" w:rsidP="007F240C">
            <w:pPr>
              <w:pStyle w:val="Hoofdtekst"/>
              <w:ind w:left="18"/>
              <w:rPr>
                <w:rStyle w:val="Geen"/>
                <w:sz w:val="15"/>
                <w:szCs w:val="15"/>
              </w:rPr>
            </w:pPr>
            <w:r w:rsidRPr="007F240C">
              <w:rPr>
                <w:rStyle w:val="Geen"/>
                <w:sz w:val="15"/>
                <w:szCs w:val="15"/>
              </w:rPr>
              <w:t>Institutes Responses to COVID-</w:t>
            </w:r>
          </w:p>
          <w:p w14:paraId="33A37733" w14:textId="77777777" w:rsidR="007A2A6E" w:rsidRPr="007F240C" w:rsidRDefault="007A2A6E" w:rsidP="007F240C">
            <w:pPr>
              <w:pStyle w:val="Hoofdtekst"/>
              <w:ind w:left="18"/>
              <w:rPr>
                <w:rStyle w:val="Geen"/>
                <w:sz w:val="15"/>
                <w:szCs w:val="15"/>
              </w:rPr>
            </w:pPr>
            <w:r w:rsidRPr="007F240C">
              <w:rPr>
                <w:rStyle w:val="Geen"/>
                <w:sz w:val="15"/>
                <w:szCs w:val="15"/>
              </w:rPr>
              <w:t xml:space="preserve">19: Innovations, Systems </w:t>
            </w:r>
          </w:p>
          <w:p w14:paraId="2120C129" w14:textId="77777777" w:rsidR="007A2A6E" w:rsidRPr="007F240C" w:rsidRDefault="007A2A6E" w:rsidP="007F240C">
            <w:pPr>
              <w:pStyle w:val="Hoofdtekst"/>
              <w:ind w:left="16"/>
            </w:pPr>
            <w:r w:rsidRPr="007F240C">
              <w:rPr>
                <w:rStyle w:val="Geen"/>
                <w:sz w:val="15"/>
                <w:szCs w:val="15"/>
              </w:rPr>
              <w:t>Changes, and Challenge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09F0F60" w14:textId="77777777" w:rsidR="007A2A6E" w:rsidRPr="007F240C" w:rsidRDefault="007A2A6E" w:rsidP="007F240C">
            <w:pPr>
              <w:pStyle w:val="Hoofdtekst"/>
              <w:ind w:left="15"/>
            </w:pPr>
            <w:r w:rsidRPr="007F240C">
              <w:rPr>
                <w:rStyle w:val="Geen"/>
                <w:sz w:val="15"/>
                <w:szCs w:val="15"/>
              </w:rPr>
              <w:t>Binder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D824E" w14:textId="77777777" w:rsidR="007A2A6E" w:rsidRPr="007F240C" w:rsidRDefault="007A2A6E" w:rsidP="007F240C">
            <w:pPr>
              <w:pStyle w:val="Hoofdtekst"/>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141CDF87" w14:textId="77777777" w:rsidR="007A2A6E" w:rsidRPr="007F240C" w:rsidRDefault="007A2A6E" w:rsidP="007F240C">
            <w:pPr>
              <w:pStyle w:val="Hoofdtekst"/>
              <w:ind w:left="18"/>
              <w:rPr>
                <w:rStyle w:val="Geen"/>
                <w:sz w:val="15"/>
                <w:szCs w:val="15"/>
              </w:rPr>
            </w:pPr>
            <w:r w:rsidRPr="007F240C">
              <w:rPr>
                <w:rStyle w:val="Geen"/>
                <w:b/>
                <w:bCs/>
                <w:sz w:val="15"/>
                <w:szCs w:val="15"/>
              </w:rPr>
              <w:t xml:space="preserve">Aim of study: </w:t>
            </w:r>
          </w:p>
          <w:p w14:paraId="32B8005B" w14:textId="77777777" w:rsidR="007A2A6E" w:rsidRPr="007F240C" w:rsidRDefault="007A2A6E" w:rsidP="007F240C">
            <w:pPr>
              <w:pStyle w:val="Hoofdtekst"/>
              <w:spacing w:line="250" w:lineRule="auto"/>
              <w:ind w:left="18" w:right="148"/>
              <w:jc w:val="both"/>
              <w:rPr>
                <w:rStyle w:val="Geen"/>
                <w:sz w:val="15"/>
                <w:szCs w:val="15"/>
              </w:rPr>
            </w:pPr>
            <w:r w:rsidRPr="007F240C">
              <w:rPr>
                <w:rStyle w:val="Geen"/>
                <w:b/>
                <w:bCs/>
                <w:sz w:val="15"/>
                <w:szCs w:val="15"/>
              </w:rPr>
              <w:t>- t</w:t>
            </w:r>
            <w:r w:rsidRPr="007F240C">
              <w:rPr>
                <w:rStyle w:val="Geen"/>
                <w:sz w:val="15"/>
                <w:szCs w:val="15"/>
              </w:rPr>
              <w:t xml:space="preserve">o provide ideas to help NPHIs as they continue to address the COVID-19 pan- demic and prepare to respond to future public health emergencies.                       </w:t>
            </w:r>
          </w:p>
          <w:p w14:paraId="57F27361" w14:textId="77777777" w:rsidR="007A2A6E" w:rsidRPr="007F240C" w:rsidRDefault="007A2A6E" w:rsidP="007F240C">
            <w:pPr>
              <w:pStyle w:val="Hoofdtekst"/>
              <w:ind w:left="18"/>
              <w:rPr>
                <w:rStyle w:val="Geen"/>
                <w:sz w:val="15"/>
                <w:szCs w:val="15"/>
              </w:rPr>
            </w:pPr>
            <w:r w:rsidRPr="007F240C">
              <w:rPr>
                <w:rStyle w:val="Geen"/>
                <w:b/>
                <w:bCs/>
                <w:sz w:val="15"/>
                <w:szCs w:val="15"/>
              </w:rPr>
              <w:t xml:space="preserve">Type of Study: </w:t>
            </w:r>
          </w:p>
          <w:p w14:paraId="0B4145A8" w14:textId="77777777" w:rsidR="007A2A6E" w:rsidRPr="007F240C" w:rsidRDefault="007A2A6E" w:rsidP="007F240C">
            <w:pPr>
              <w:pStyle w:val="Hoofdtekst"/>
              <w:ind w:left="18"/>
              <w:rPr>
                <w:rStyle w:val="Geen"/>
                <w:sz w:val="15"/>
                <w:szCs w:val="15"/>
              </w:rPr>
            </w:pPr>
            <w:r w:rsidRPr="007F240C">
              <w:rPr>
                <w:rStyle w:val="Geen"/>
                <w:b/>
                <w:bCs/>
                <w:sz w:val="15"/>
                <w:szCs w:val="15"/>
              </w:rPr>
              <w:t>-</w:t>
            </w:r>
            <w:r w:rsidRPr="007F240C">
              <w:rPr>
                <w:rStyle w:val="Geen"/>
                <w:sz w:val="15"/>
                <w:szCs w:val="15"/>
              </w:rPr>
              <w:t xml:space="preserve">descriptive             </w:t>
            </w:r>
          </w:p>
          <w:p w14:paraId="6219E358"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16339258" w14:textId="77777777" w:rsidR="007A2A6E" w:rsidRPr="007F240C" w:rsidRDefault="007A2A6E" w:rsidP="007F240C">
            <w:pPr>
              <w:pStyle w:val="Hoofdtekst"/>
              <w:spacing w:line="250" w:lineRule="auto"/>
              <w:ind w:left="18" w:right="885"/>
              <w:rPr>
                <w:rStyle w:val="Geen"/>
                <w:sz w:val="15"/>
                <w:szCs w:val="15"/>
              </w:rPr>
            </w:pPr>
            <w:r w:rsidRPr="007F240C">
              <w:rPr>
                <w:rStyle w:val="Geen"/>
                <w:b/>
                <w:bCs/>
                <w:sz w:val="15"/>
                <w:szCs w:val="15"/>
              </w:rPr>
              <w:t>-</w:t>
            </w:r>
            <w:proofErr w:type="spellStart"/>
            <w:r w:rsidRPr="007F240C">
              <w:rPr>
                <w:rStyle w:val="Geen"/>
                <w:sz w:val="15"/>
                <w:szCs w:val="15"/>
              </w:rPr>
              <w:t>quativelita</w:t>
            </w:r>
            <w:proofErr w:type="spellEnd"/>
            <w:r w:rsidRPr="007F240C">
              <w:rPr>
                <w:rStyle w:val="Geen"/>
                <w:sz w:val="15"/>
                <w:szCs w:val="15"/>
              </w:rPr>
              <w:t xml:space="preserve"> </w:t>
            </w:r>
            <w:r w:rsidRPr="007F240C">
              <w:rPr>
                <w:rStyle w:val="Geen"/>
                <w:b/>
                <w:bCs/>
                <w:sz w:val="15"/>
                <w:szCs w:val="15"/>
              </w:rPr>
              <w:t>Data collection: -</w:t>
            </w:r>
            <w:r w:rsidRPr="007F240C">
              <w:rPr>
                <w:rStyle w:val="Geen"/>
                <w:sz w:val="15"/>
                <w:szCs w:val="15"/>
              </w:rPr>
              <w:t xml:space="preserve">systematic </w:t>
            </w:r>
            <w:r w:rsidRPr="007F240C">
              <w:rPr>
                <w:rStyle w:val="Geen"/>
                <w:b/>
                <w:bCs/>
                <w:sz w:val="15"/>
                <w:szCs w:val="15"/>
              </w:rPr>
              <w:t>Country:</w:t>
            </w:r>
          </w:p>
          <w:p w14:paraId="5381F89C"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SSA (Afric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C2B4CD1" w14:textId="77777777" w:rsidR="007A2A6E" w:rsidRPr="007F240C" w:rsidRDefault="007A2A6E" w:rsidP="007F240C">
            <w:pPr>
              <w:pStyle w:val="Hoofdtekst"/>
              <w:ind w:left="15"/>
            </w:pPr>
            <w:r w:rsidRPr="007F240C">
              <w:rPr>
                <w:rStyle w:val="Geen"/>
                <w:sz w:val="15"/>
                <w:szCs w:val="15"/>
              </w:rPr>
              <w:t>► Public health infrastructure in Africa has a longstanding deficiencies and preparedness is not fully ensured.</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EC717" w14:textId="77777777" w:rsidR="007A2A6E" w:rsidRPr="007F240C" w:rsidRDefault="007A2A6E" w:rsidP="007F240C">
            <w:pPr>
              <w:pStyle w:val="Hoofdtekst"/>
            </w:pPr>
            <w:r w:rsidRPr="007F240C">
              <w:rPr>
                <w:rStyle w:val="Geen"/>
                <w:sz w:val="15"/>
                <w:szCs w:val="15"/>
              </w:rPr>
              <w:t xml:space="preserve">► Health systems have been overwhelmed by the COVID-19 pandemic.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71989D09" w14:textId="77777777" w:rsidR="007A2A6E" w:rsidRPr="007F240C" w:rsidRDefault="007A2A6E" w:rsidP="007F240C">
            <w:pPr>
              <w:pStyle w:val="Hoofdtekst"/>
              <w:ind w:left="19"/>
              <w:rPr>
                <w:rStyle w:val="Geen"/>
                <w:sz w:val="15"/>
                <w:szCs w:val="15"/>
              </w:rPr>
            </w:pPr>
            <w:r w:rsidRPr="007F240C">
              <w:rPr>
                <w:rStyle w:val="Geen"/>
                <w:sz w:val="15"/>
                <w:szCs w:val="15"/>
              </w:rPr>
              <w:t xml:space="preserve">► Lack of new systems of data </w:t>
            </w:r>
          </w:p>
          <w:p w14:paraId="06CD60C1" w14:textId="77777777" w:rsidR="007A2A6E" w:rsidRPr="007F240C" w:rsidRDefault="007A2A6E" w:rsidP="007F240C">
            <w:pPr>
              <w:pStyle w:val="Hoofdtekst"/>
              <w:ind w:left="15"/>
            </w:pPr>
            <w:r w:rsidRPr="007F240C">
              <w:rPr>
                <w:rStyle w:val="Geen"/>
                <w:sz w:val="15"/>
                <w:szCs w:val="15"/>
              </w:rPr>
              <w:t>sharing, technological innovations, new approaches to public–private partnerships, and strengthening of public health capacity in areas distal to the central government have been needed.</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318" w:type="dxa"/>
            </w:tcMar>
          </w:tcPr>
          <w:p w14:paraId="1005709B" w14:textId="77777777" w:rsidR="007A2A6E" w:rsidRPr="007F240C" w:rsidRDefault="007A2A6E" w:rsidP="007F240C">
            <w:pPr>
              <w:pStyle w:val="Hoofdtekst"/>
              <w:ind w:left="15" w:right="238"/>
            </w:pPr>
            <w:r w:rsidRPr="007F240C">
              <w:rPr>
                <w:rStyle w:val="Geen"/>
                <w:sz w:val="15"/>
                <w:szCs w:val="15"/>
              </w:rPr>
              <w:t>► Increased visibility, expansion of partnerships, workforce development, commodities issues, genomic capacity gaps, addressing non-Covid-19 priorities and addressing inequities</w:t>
            </w:r>
          </w:p>
        </w:tc>
      </w:tr>
      <w:tr w:rsidR="007A2A6E" w:rsidRPr="007F240C" w14:paraId="0109DE6C" w14:textId="77777777" w:rsidTr="007F240C">
        <w:trPr>
          <w:trHeight w:val="2963"/>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528" w:type="dxa"/>
              <w:bottom w:w="80" w:type="dxa"/>
              <w:right w:w="80" w:type="dxa"/>
            </w:tcMar>
          </w:tcPr>
          <w:p w14:paraId="76FE7B4C" w14:textId="77777777" w:rsidR="007A2A6E" w:rsidRPr="007F240C" w:rsidRDefault="007A2A6E" w:rsidP="007F240C">
            <w:pPr>
              <w:pStyle w:val="ListParagraph"/>
              <w:ind w:left="448"/>
            </w:pPr>
            <w:r w:rsidRPr="007F240C">
              <w:rPr>
                <w:rStyle w:val="Geen"/>
                <w:sz w:val="15"/>
                <w:szCs w:val="15"/>
              </w:rPr>
              <w:t>6</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1BCD0900" w14:textId="77777777" w:rsidR="007A2A6E" w:rsidRPr="007F240C" w:rsidRDefault="007A2A6E" w:rsidP="007F240C">
            <w:pPr>
              <w:pStyle w:val="Hoofdtekst"/>
              <w:ind w:left="18"/>
              <w:rPr>
                <w:rStyle w:val="Geen"/>
                <w:sz w:val="15"/>
                <w:szCs w:val="15"/>
              </w:rPr>
            </w:pPr>
            <w:r w:rsidRPr="007F240C">
              <w:rPr>
                <w:rStyle w:val="Geen"/>
                <w:sz w:val="15"/>
                <w:szCs w:val="15"/>
              </w:rPr>
              <w:t xml:space="preserve">Assessment of Knowledge, </w:t>
            </w:r>
          </w:p>
          <w:p w14:paraId="23DEF82E" w14:textId="77777777" w:rsidR="007A2A6E" w:rsidRPr="007F240C" w:rsidRDefault="007A2A6E" w:rsidP="007F240C">
            <w:pPr>
              <w:pStyle w:val="Hoofdtekst"/>
              <w:ind w:left="18"/>
              <w:rPr>
                <w:rStyle w:val="Geen"/>
                <w:sz w:val="15"/>
                <w:szCs w:val="15"/>
              </w:rPr>
            </w:pPr>
            <w:r w:rsidRPr="007F240C">
              <w:rPr>
                <w:rStyle w:val="Geen"/>
                <w:sz w:val="15"/>
                <w:szCs w:val="15"/>
              </w:rPr>
              <w:t xml:space="preserve">Attitude and Practice of </w:t>
            </w:r>
          </w:p>
          <w:p w14:paraId="3BE3B283" w14:textId="77777777" w:rsidR="007A2A6E" w:rsidRPr="007F240C" w:rsidRDefault="007A2A6E" w:rsidP="007F240C">
            <w:pPr>
              <w:pStyle w:val="Hoofdtekst"/>
              <w:ind w:left="18"/>
              <w:rPr>
                <w:rStyle w:val="Geen"/>
                <w:sz w:val="15"/>
                <w:szCs w:val="15"/>
              </w:rPr>
            </w:pPr>
            <w:r w:rsidRPr="007F240C">
              <w:rPr>
                <w:rStyle w:val="Geen"/>
                <w:sz w:val="15"/>
                <w:szCs w:val="15"/>
              </w:rPr>
              <w:t xml:space="preserve">Disaster Preparedness among </w:t>
            </w:r>
          </w:p>
          <w:p w14:paraId="29440F1A" w14:textId="77777777" w:rsidR="007A2A6E" w:rsidRPr="007F240C" w:rsidRDefault="007A2A6E" w:rsidP="007F240C">
            <w:pPr>
              <w:pStyle w:val="Hoofdtekst"/>
              <w:ind w:left="18"/>
              <w:rPr>
                <w:rStyle w:val="Geen"/>
                <w:sz w:val="15"/>
                <w:szCs w:val="15"/>
              </w:rPr>
            </w:pPr>
            <w:proofErr w:type="spellStart"/>
            <w:r w:rsidRPr="007F240C">
              <w:rPr>
                <w:rStyle w:val="Geen"/>
                <w:sz w:val="15"/>
                <w:szCs w:val="15"/>
              </w:rPr>
              <w:t>Tikur</w:t>
            </w:r>
            <w:proofErr w:type="spellEnd"/>
            <w:r w:rsidRPr="007F240C">
              <w:rPr>
                <w:rStyle w:val="Geen"/>
                <w:sz w:val="15"/>
                <w:szCs w:val="15"/>
              </w:rPr>
              <w:t xml:space="preserve"> </w:t>
            </w:r>
            <w:proofErr w:type="spellStart"/>
            <w:r w:rsidRPr="007F240C">
              <w:rPr>
                <w:rStyle w:val="Geen"/>
                <w:sz w:val="15"/>
                <w:szCs w:val="15"/>
              </w:rPr>
              <w:t>Anbessa</w:t>
            </w:r>
            <w:proofErr w:type="spellEnd"/>
            <w:r w:rsidRPr="007F240C">
              <w:rPr>
                <w:rStyle w:val="Geen"/>
                <w:sz w:val="15"/>
                <w:szCs w:val="15"/>
              </w:rPr>
              <w:t xml:space="preserve"> Specialized </w:t>
            </w:r>
          </w:p>
          <w:p w14:paraId="3304252C" w14:textId="77777777" w:rsidR="007A2A6E" w:rsidRPr="007F240C" w:rsidRDefault="007A2A6E" w:rsidP="007F240C">
            <w:pPr>
              <w:pStyle w:val="Hoofdtekst"/>
              <w:ind w:left="18"/>
              <w:rPr>
                <w:rStyle w:val="Geen"/>
                <w:sz w:val="15"/>
                <w:szCs w:val="15"/>
              </w:rPr>
            </w:pPr>
            <w:r w:rsidRPr="007F240C">
              <w:rPr>
                <w:rStyle w:val="Geen"/>
                <w:sz w:val="15"/>
                <w:szCs w:val="15"/>
              </w:rPr>
              <w:t xml:space="preserve">Hospital Health Care Workers, </w:t>
            </w:r>
          </w:p>
          <w:p w14:paraId="4112E2D3" w14:textId="77777777" w:rsidR="007A2A6E" w:rsidRPr="007F240C" w:rsidRDefault="007A2A6E" w:rsidP="007F240C">
            <w:pPr>
              <w:pStyle w:val="Hoofdtekst"/>
              <w:ind w:left="16"/>
            </w:pPr>
            <w:r w:rsidRPr="007F240C">
              <w:rPr>
                <w:rStyle w:val="Geen"/>
                <w:sz w:val="15"/>
                <w:szCs w:val="15"/>
              </w:rPr>
              <w:t>Addis Ababa, Ethiop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C948A54" w14:textId="77777777" w:rsidR="007A2A6E" w:rsidRPr="007F240C" w:rsidRDefault="007A2A6E" w:rsidP="007F240C">
            <w:pPr>
              <w:pStyle w:val="Hoofdtekst"/>
              <w:ind w:left="15"/>
            </w:pPr>
            <w:r w:rsidRPr="007F240C">
              <w:rPr>
                <w:rStyle w:val="Geen"/>
                <w:sz w:val="15"/>
                <w:szCs w:val="15"/>
              </w:rPr>
              <w:t>Habt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8B6B8B" w14:textId="77777777" w:rsidR="007A2A6E" w:rsidRPr="007F240C" w:rsidRDefault="007A2A6E" w:rsidP="007F240C">
            <w:pPr>
              <w:pStyle w:val="Hoofdtekst"/>
            </w:pPr>
            <w:r w:rsidRPr="007F240C">
              <w:rPr>
                <w:rStyle w:val="Geen"/>
                <w:sz w:val="15"/>
                <w:szCs w:val="15"/>
              </w:rPr>
              <w:t>2018</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14:paraId="34A981B9" w14:textId="77777777" w:rsidR="007A2A6E" w:rsidRPr="007F240C" w:rsidRDefault="007A2A6E" w:rsidP="007F240C">
            <w:pPr>
              <w:pStyle w:val="Hoofdtekst"/>
              <w:ind w:left="18"/>
              <w:rPr>
                <w:rStyle w:val="Geen"/>
                <w:sz w:val="15"/>
                <w:szCs w:val="15"/>
              </w:rPr>
            </w:pPr>
            <w:r w:rsidRPr="007F240C">
              <w:rPr>
                <w:rStyle w:val="Geen"/>
                <w:b/>
                <w:bCs/>
                <w:sz w:val="15"/>
                <w:szCs w:val="15"/>
              </w:rPr>
              <w:t>Aim of Study:</w:t>
            </w:r>
          </w:p>
          <w:p w14:paraId="65E261F5" w14:textId="77777777" w:rsidR="007A2A6E" w:rsidRPr="007F240C" w:rsidRDefault="007A2A6E" w:rsidP="007F240C">
            <w:pPr>
              <w:pStyle w:val="Hoofdtekst"/>
              <w:spacing w:line="250" w:lineRule="auto"/>
              <w:ind w:left="18"/>
              <w:rPr>
                <w:rStyle w:val="Geen"/>
                <w:sz w:val="15"/>
                <w:szCs w:val="15"/>
              </w:rPr>
            </w:pPr>
            <w:r w:rsidRPr="007F240C">
              <w:rPr>
                <w:rStyle w:val="Geen"/>
                <w:sz w:val="15"/>
                <w:szCs w:val="15"/>
              </w:rPr>
              <w:t xml:space="preserve">to assess current awareness, attitude, and practice of the health care workers regarding disaster preparedness and to find out what arrangements were in place should a disaster occur at the hospital. </w:t>
            </w:r>
          </w:p>
          <w:p w14:paraId="38D4E658" w14:textId="77777777" w:rsidR="007A2A6E" w:rsidRPr="007F240C" w:rsidRDefault="007A2A6E" w:rsidP="007F240C">
            <w:pPr>
              <w:pStyle w:val="Hoofdtekst"/>
              <w:spacing w:line="250" w:lineRule="auto"/>
              <w:ind w:left="18"/>
              <w:rPr>
                <w:rStyle w:val="Geen"/>
                <w:sz w:val="15"/>
                <w:szCs w:val="15"/>
              </w:rPr>
            </w:pPr>
            <w:r w:rsidRPr="007F240C">
              <w:rPr>
                <w:rStyle w:val="Geen"/>
                <w:b/>
                <w:bCs/>
                <w:sz w:val="15"/>
                <w:szCs w:val="15"/>
              </w:rPr>
              <w:t xml:space="preserve">Type of Study: </w:t>
            </w:r>
            <w:proofErr w:type="gramStart"/>
            <w:r w:rsidRPr="007F240C">
              <w:rPr>
                <w:rStyle w:val="Geen"/>
                <w:sz w:val="15"/>
                <w:szCs w:val="15"/>
              </w:rPr>
              <w:t>-  Descriptive</w:t>
            </w:r>
            <w:proofErr w:type="gramEnd"/>
          </w:p>
          <w:p w14:paraId="5A959EDA" w14:textId="77777777" w:rsidR="007A2A6E" w:rsidRPr="007F240C" w:rsidRDefault="007A2A6E" w:rsidP="007F240C">
            <w:pPr>
              <w:pStyle w:val="Hoofdtekst"/>
              <w:ind w:left="18"/>
              <w:rPr>
                <w:rStyle w:val="Geen"/>
                <w:sz w:val="15"/>
                <w:szCs w:val="15"/>
              </w:rPr>
            </w:pPr>
            <w:r w:rsidRPr="007F240C">
              <w:rPr>
                <w:rStyle w:val="Geen"/>
                <w:b/>
                <w:bCs/>
                <w:sz w:val="15"/>
                <w:szCs w:val="15"/>
              </w:rPr>
              <w:t>Research Approach:</w:t>
            </w:r>
          </w:p>
          <w:p w14:paraId="38FBE5B7" w14:textId="77777777" w:rsidR="007A2A6E" w:rsidRPr="007F240C" w:rsidRDefault="007A2A6E" w:rsidP="007F240C">
            <w:pPr>
              <w:pStyle w:val="Hoofdtekst"/>
              <w:ind w:left="18"/>
              <w:rPr>
                <w:rStyle w:val="Geen"/>
                <w:sz w:val="15"/>
                <w:szCs w:val="15"/>
              </w:rPr>
            </w:pPr>
            <w:r w:rsidRPr="007F240C">
              <w:rPr>
                <w:rStyle w:val="Geen"/>
                <w:sz w:val="15"/>
                <w:szCs w:val="15"/>
              </w:rPr>
              <w:t>Mixed</w:t>
            </w:r>
          </w:p>
          <w:p w14:paraId="32A87320" w14:textId="77777777" w:rsidR="007A2A6E" w:rsidRPr="007F240C" w:rsidRDefault="007A2A6E" w:rsidP="007F240C">
            <w:pPr>
              <w:pStyle w:val="Hoofdtekst"/>
              <w:ind w:left="18"/>
              <w:rPr>
                <w:rStyle w:val="Geen"/>
                <w:sz w:val="15"/>
                <w:szCs w:val="15"/>
              </w:rPr>
            </w:pPr>
            <w:r w:rsidRPr="007F240C">
              <w:rPr>
                <w:rStyle w:val="Geen"/>
                <w:b/>
                <w:bCs/>
                <w:sz w:val="15"/>
                <w:szCs w:val="15"/>
              </w:rPr>
              <w:t>Data Collection:</w:t>
            </w:r>
          </w:p>
          <w:p w14:paraId="03555DB5" w14:textId="77777777" w:rsidR="007A2A6E" w:rsidRPr="007F240C" w:rsidRDefault="007A2A6E" w:rsidP="007F240C">
            <w:pPr>
              <w:pStyle w:val="Hoofdtekst"/>
              <w:spacing w:line="250" w:lineRule="auto"/>
              <w:ind w:left="18"/>
              <w:rPr>
                <w:rStyle w:val="Geen"/>
                <w:sz w:val="15"/>
                <w:szCs w:val="15"/>
              </w:rPr>
            </w:pPr>
            <w:r w:rsidRPr="007F240C">
              <w:rPr>
                <w:rStyle w:val="Geen"/>
                <w:sz w:val="15"/>
                <w:szCs w:val="15"/>
              </w:rPr>
              <w:t xml:space="preserve">self-administered questionnaires and </w:t>
            </w:r>
            <w:proofErr w:type="spellStart"/>
            <w:r w:rsidRPr="007F240C">
              <w:rPr>
                <w:rStyle w:val="Geen"/>
                <w:sz w:val="15"/>
                <w:szCs w:val="15"/>
              </w:rPr>
              <w:t>semistructured</w:t>
            </w:r>
            <w:proofErr w:type="spellEnd"/>
            <w:r w:rsidRPr="007F240C">
              <w:rPr>
                <w:rStyle w:val="Geen"/>
                <w:sz w:val="15"/>
                <w:szCs w:val="15"/>
              </w:rPr>
              <w:t xml:space="preserve"> key</w:t>
            </w:r>
            <w:r w:rsidRPr="007F240C">
              <w:rPr>
                <w:rStyle w:val="Geen"/>
                <w:b/>
                <w:bCs/>
                <w:sz w:val="15"/>
                <w:szCs w:val="15"/>
              </w:rPr>
              <w:t xml:space="preserve"> informant interview Country:</w:t>
            </w:r>
          </w:p>
          <w:p w14:paraId="7CF89C60" w14:textId="77777777" w:rsidR="007A2A6E" w:rsidRPr="007F240C" w:rsidRDefault="007A2A6E" w:rsidP="007F240C">
            <w:pPr>
              <w:pStyle w:val="Hoofdtekst"/>
              <w:ind w:left="15"/>
            </w:pPr>
            <w:r w:rsidRPr="007F240C">
              <w:rPr>
                <w:rStyle w:val="Geen"/>
                <w:sz w:val="15"/>
                <w:szCs w:val="15"/>
              </w:rPr>
              <w:t xml:space="preserve">Ethiop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89414D9" w14:textId="77777777" w:rsidR="007A2A6E" w:rsidRPr="007F240C" w:rsidRDefault="007A2A6E" w:rsidP="007F240C">
            <w:pPr>
              <w:pStyle w:val="Hoofdtekst"/>
              <w:ind w:left="15"/>
            </w:pPr>
            <w:r w:rsidRPr="007F240C">
              <w:rPr>
                <w:rStyle w:val="Geen"/>
                <w:sz w:val="15"/>
                <w:szCs w:val="15"/>
              </w:rPr>
              <w:t>► Health system is not well prepared for disasters and the hospital is poorly prepared for disasters.</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13F0B10F" w14:textId="77777777" w:rsidR="007A2A6E" w:rsidRPr="007F240C" w:rsidRDefault="007A2A6E" w:rsidP="007F240C">
            <w:pPr>
              <w:pStyle w:val="Hoofdtekst"/>
              <w:ind w:left="19"/>
              <w:rPr>
                <w:rStyle w:val="Geen"/>
                <w:sz w:val="15"/>
                <w:szCs w:val="15"/>
              </w:rPr>
            </w:pPr>
            <w:r w:rsidRPr="007F240C">
              <w:rPr>
                <w:rStyle w:val="Geen"/>
                <w:sz w:val="15"/>
                <w:szCs w:val="15"/>
              </w:rPr>
              <w:t xml:space="preserve"> ► Most health care </w:t>
            </w:r>
          </w:p>
          <w:p w14:paraId="13C55954" w14:textId="77777777" w:rsidR="007A2A6E" w:rsidRPr="007F240C" w:rsidRDefault="007A2A6E" w:rsidP="007F240C">
            <w:pPr>
              <w:pStyle w:val="Hoofdtekst"/>
              <w:ind w:left="19"/>
              <w:rPr>
                <w:rStyle w:val="Geen"/>
                <w:sz w:val="15"/>
                <w:szCs w:val="15"/>
              </w:rPr>
            </w:pPr>
            <w:r w:rsidRPr="007F240C">
              <w:rPr>
                <w:rStyle w:val="Geen"/>
                <w:sz w:val="15"/>
                <w:szCs w:val="15"/>
              </w:rPr>
              <w:t xml:space="preserve">practitioners lacked the </w:t>
            </w:r>
          </w:p>
          <w:p w14:paraId="1500ACEE" w14:textId="77777777" w:rsidR="007A2A6E" w:rsidRPr="007F240C" w:rsidRDefault="007A2A6E" w:rsidP="007F240C">
            <w:pPr>
              <w:pStyle w:val="Hoofdtekst"/>
              <w:ind w:left="19"/>
              <w:rPr>
                <w:rStyle w:val="Geen"/>
                <w:sz w:val="15"/>
                <w:szCs w:val="15"/>
              </w:rPr>
            </w:pPr>
            <w:r w:rsidRPr="007F240C">
              <w:rPr>
                <w:rStyle w:val="Geen"/>
                <w:sz w:val="15"/>
                <w:szCs w:val="15"/>
              </w:rPr>
              <w:t xml:space="preserve">knowledge and management </w:t>
            </w:r>
          </w:p>
          <w:p w14:paraId="55F6EFE4" w14:textId="77777777" w:rsidR="007A2A6E" w:rsidRPr="007F240C" w:rsidRDefault="007A2A6E" w:rsidP="007F240C">
            <w:pPr>
              <w:pStyle w:val="Hoofdtekst"/>
              <w:rPr>
                <w:rStyle w:val="Geen"/>
                <w:sz w:val="15"/>
                <w:szCs w:val="15"/>
              </w:rPr>
            </w:pPr>
            <w:r w:rsidRPr="007F240C">
              <w:rPr>
                <w:rStyle w:val="Geen"/>
                <w:sz w:val="15"/>
                <w:szCs w:val="15"/>
              </w:rPr>
              <w:t>skills to deal with disasters.</w:t>
            </w:r>
          </w:p>
          <w:p w14:paraId="7D5DD7F7" w14:textId="77777777" w:rsidR="007A2A6E" w:rsidRPr="007F240C" w:rsidRDefault="007A2A6E" w:rsidP="007F240C">
            <w:pPr>
              <w:pStyle w:val="Hoofdtekst"/>
            </w:pPr>
            <w:r w:rsidRPr="007F240C">
              <w:rPr>
                <w:rStyle w:val="Geen"/>
                <w:sz w:val="15"/>
                <w:szCs w:val="15"/>
              </w:rPr>
              <w:t>► Moreover, the hospital had neither disaster preparedness plan nor other forms of arrangements and preparations for occurrence of disaster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80" w:type="dxa"/>
            </w:tcMar>
          </w:tcPr>
          <w:p w14:paraId="14330C47" w14:textId="77777777" w:rsidR="007A2A6E" w:rsidRPr="007F240C" w:rsidRDefault="007A2A6E" w:rsidP="007F240C">
            <w:pPr>
              <w:pStyle w:val="Hoofdtekst"/>
              <w:spacing w:line="246" w:lineRule="auto"/>
              <w:ind w:left="19"/>
              <w:rPr>
                <w:rStyle w:val="Geen"/>
                <w:sz w:val="15"/>
                <w:szCs w:val="15"/>
              </w:rPr>
            </w:pPr>
            <w:r w:rsidRPr="007F240C">
              <w:rPr>
                <w:rStyle w:val="Geen"/>
                <w:sz w:val="15"/>
                <w:szCs w:val="15"/>
              </w:rPr>
              <w:t>► Lack of Awareness is the main factor that hampers disaster preparedness. The awareness of disaster plan components is missing. This applies to Ethiopia and Namibia where essential components or what disaster plan contains is not clearly known by the practitioners.</w:t>
            </w:r>
          </w:p>
          <w:p w14:paraId="056AC8DA" w14:textId="77777777" w:rsidR="007A2A6E" w:rsidRPr="007F240C" w:rsidRDefault="007A2A6E" w:rsidP="007F240C">
            <w:pPr>
              <w:pStyle w:val="Hoofdtekst"/>
              <w:ind w:left="15"/>
            </w:pPr>
            <w:r w:rsidRPr="007F240C">
              <w:rPr>
                <w:rStyle w:val="Geen"/>
                <w:sz w:val="15"/>
                <w:szCs w:val="15"/>
              </w:rPr>
              <w:t>► Developing culture of preparedness remain a challenge to national authoritie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9" w:type="dxa"/>
              <w:bottom w:w="80" w:type="dxa"/>
              <w:right w:w="171" w:type="dxa"/>
            </w:tcMar>
          </w:tcPr>
          <w:p w14:paraId="6CA80A7D" w14:textId="77777777" w:rsidR="007A2A6E" w:rsidRPr="007F240C" w:rsidRDefault="007A2A6E" w:rsidP="007F240C">
            <w:pPr>
              <w:pStyle w:val="Hoofdtekst"/>
              <w:spacing w:line="246" w:lineRule="auto"/>
              <w:ind w:left="19" w:right="91"/>
              <w:jc w:val="both"/>
              <w:rPr>
                <w:rStyle w:val="Geen"/>
                <w:sz w:val="15"/>
                <w:szCs w:val="15"/>
              </w:rPr>
            </w:pPr>
            <w:r w:rsidRPr="007F240C">
              <w:rPr>
                <w:rStyle w:val="Geen"/>
                <w:sz w:val="15"/>
                <w:szCs w:val="15"/>
              </w:rPr>
              <w:t>► Inadequate knowledge on role of hospital could lead to role confusion during disaster incidents.</w:t>
            </w:r>
          </w:p>
          <w:p w14:paraId="05A75F91" w14:textId="77777777" w:rsidR="007A2A6E" w:rsidRPr="007F240C" w:rsidRDefault="007A2A6E" w:rsidP="007F240C">
            <w:pPr>
              <w:pStyle w:val="Hoofdtekst"/>
              <w:ind w:left="15" w:right="238"/>
            </w:pPr>
            <w:r w:rsidRPr="007F240C">
              <w:rPr>
                <w:rStyle w:val="Geen"/>
                <w:sz w:val="15"/>
                <w:szCs w:val="15"/>
              </w:rPr>
              <w:t>► Practitioners lack knowledge and capability to respond for disasters.</w:t>
            </w:r>
          </w:p>
        </w:tc>
      </w:tr>
      <w:tr w:rsidR="007A2A6E" w:rsidRPr="007F240C" w14:paraId="41956950" w14:textId="77777777" w:rsidTr="007F240C">
        <w:trPr>
          <w:trHeight w:val="216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72A6972B" w14:textId="77777777" w:rsidR="007A2A6E" w:rsidRPr="007F240C" w:rsidRDefault="007A2A6E" w:rsidP="007F240C">
            <w:pPr>
              <w:pStyle w:val="Hoofdtekst"/>
              <w:ind w:left="88"/>
            </w:pPr>
            <w:r w:rsidRPr="007F240C">
              <w:rPr>
                <w:rStyle w:val="Geen"/>
                <w:sz w:val="15"/>
                <w:szCs w:val="15"/>
              </w:rPr>
              <w:lastRenderedPageBreak/>
              <w:t>8</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7C0246D4" w14:textId="77777777" w:rsidR="007A2A6E" w:rsidRPr="007F240C" w:rsidRDefault="007A2A6E" w:rsidP="007F240C">
            <w:pPr>
              <w:pStyle w:val="Hoofdtekst"/>
              <w:ind w:left="16"/>
            </w:pPr>
            <w:r w:rsidRPr="007F240C">
              <w:rPr>
                <w:rStyle w:val="Geen"/>
                <w:sz w:val="15"/>
                <w:szCs w:val="15"/>
              </w:rPr>
              <w:t>Using critical information to strengthen pandemic preparedness: the role of national public health agencie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E642248" w14:textId="77777777" w:rsidR="007A2A6E" w:rsidRPr="007F240C" w:rsidRDefault="007A2A6E" w:rsidP="007F240C">
            <w:pPr>
              <w:pStyle w:val="Hoofdtekst"/>
              <w:ind w:left="15"/>
            </w:pPr>
            <w:r w:rsidRPr="007F240C">
              <w:rPr>
                <w:rStyle w:val="Geen"/>
                <w:sz w:val="15"/>
                <w:szCs w:val="15"/>
              </w:rPr>
              <w:t>Khan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5" w:type="dxa"/>
            </w:tcMar>
          </w:tcPr>
          <w:p w14:paraId="62841A51" w14:textId="77777777" w:rsidR="007A2A6E" w:rsidRPr="007F240C" w:rsidRDefault="007A2A6E" w:rsidP="007F240C">
            <w:pPr>
              <w:pStyle w:val="Hoofdtekst"/>
              <w:ind w:right="5"/>
            </w:pPr>
            <w:r w:rsidRPr="007F240C">
              <w:rPr>
                <w:rStyle w:val="Geen"/>
                <w:sz w:val="15"/>
                <w:szCs w:val="15"/>
              </w:rPr>
              <w:t>2020</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0F28081"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723877A1" w14:textId="77777777" w:rsidR="007A2A6E" w:rsidRPr="007F240C" w:rsidRDefault="007A2A6E" w:rsidP="007F240C">
            <w:pPr>
              <w:pStyle w:val="Hoofdtekst"/>
              <w:ind w:left="15" w:right="281"/>
              <w:rPr>
                <w:rStyle w:val="Geen"/>
                <w:sz w:val="15"/>
                <w:szCs w:val="15"/>
              </w:rPr>
            </w:pPr>
            <w:r w:rsidRPr="007F240C">
              <w:rPr>
                <w:rStyle w:val="Geen"/>
                <w:sz w:val="15"/>
                <w:szCs w:val="15"/>
              </w:rPr>
              <w:t xml:space="preserve">to strengthen national accountability and preparedness for infectious diseases. </w:t>
            </w:r>
            <w:r w:rsidRPr="007F240C">
              <w:rPr>
                <w:rStyle w:val="Geen"/>
                <w:b/>
                <w:bCs/>
                <w:sz w:val="15"/>
                <w:szCs w:val="15"/>
              </w:rPr>
              <w:t xml:space="preserve">Type of Study: </w:t>
            </w:r>
            <w:r w:rsidRPr="007F240C">
              <w:rPr>
                <w:rStyle w:val="Geen"/>
                <w:sz w:val="15"/>
                <w:szCs w:val="15"/>
              </w:rPr>
              <w:t>- Explorative</w:t>
            </w:r>
          </w:p>
          <w:p w14:paraId="7B52401D"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1D72A22E" w14:textId="77777777" w:rsidR="007A2A6E" w:rsidRPr="007F240C" w:rsidRDefault="007A2A6E" w:rsidP="007F240C">
            <w:pPr>
              <w:pStyle w:val="Hoofdtekst"/>
              <w:ind w:left="15" w:right="281"/>
              <w:rPr>
                <w:rStyle w:val="Geen"/>
                <w:sz w:val="15"/>
                <w:szCs w:val="15"/>
              </w:rPr>
            </w:pPr>
            <w:r w:rsidRPr="007F240C">
              <w:rPr>
                <w:rStyle w:val="Geen"/>
                <w:sz w:val="15"/>
                <w:szCs w:val="15"/>
              </w:rPr>
              <w:t>Qualitative</w:t>
            </w:r>
          </w:p>
          <w:p w14:paraId="51C48C1C" w14:textId="77777777" w:rsidR="007A2A6E" w:rsidRPr="007F240C" w:rsidRDefault="007A2A6E" w:rsidP="007F240C">
            <w:pPr>
              <w:pStyle w:val="Hoofdtekst"/>
              <w:ind w:left="15" w:right="281"/>
              <w:rPr>
                <w:rStyle w:val="Geen"/>
                <w:sz w:val="15"/>
                <w:szCs w:val="15"/>
              </w:rPr>
            </w:pPr>
            <w:r w:rsidRPr="007F240C">
              <w:rPr>
                <w:rStyle w:val="Geen"/>
                <w:b/>
                <w:bCs/>
                <w:sz w:val="15"/>
                <w:szCs w:val="15"/>
              </w:rPr>
              <w:t>Data Collection:</w:t>
            </w:r>
          </w:p>
          <w:p w14:paraId="7C40005C" w14:textId="77777777" w:rsidR="007A2A6E" w:rsidRPr="007F240C" w:rsidRDefault="007A2A6E" w:rsidP="007F240C">
            <w:pPr>
              <w:pStyle w:val="Hoofdtekst"/>
              <w:ind w:left="15" w:right="281"/>
              <w:rPr>
                <w:rStyle w:val="Geen"/>
                <w:sz w:val="15"/>
                <w:szCs w:val="15"/>
              </w:rPr>
            </w:pPr>
            <w:r w:rsidRPr="007F240C">
              <w:rPr>
                <w:rStyle w:val="Geen"/>
                <w:sz w:val="15"/>
                <w:szCs w:val="15"/>
              </w:rPr>
              <w:t xml:space="preserve">Key informant interviews (NPHIs) </w:t>
            </w:r>
            <w:r w:rsidRPr="007F240C">
              <w:rPr>
                <w:rStyle w:val="Geen"/>
                <w:b/>
                <w:bCs/>
                <w:sz w:val="15"/>
                <w:szCs w:val="15"/>
              </w:rPr>
              <w:t>Country:</w:t>
            </w:r>
          </w:p>
          <w:p w14:paraId="3E5AC2BB" w14:textId="77777777" w:rsidR="007A2A6E" w:rsidRPr="007F240C" w:rsidRDefault="007A2A6E" w:rsidP="007F240C">
            <w:pPr>
              <w:pStyle w:val="Hoofdtekst"/>
              <w:ind w:left="15" w:right="281"/>
            </w:pPr>
            <w:r w:rsidRPr="007F240C">
              <w:rPr>
                <w:rStyle w:val="Geen"/>
                <w:sz w:val="15"/>
                <w:szCs w:val="15"/>
              </w:rPr>
              <w:t>Ethiopia and Niger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AED5CC5" w14:textId="77777777" w:rsidR="007A2A6E" w:rsidRPr="007F240C" w:rsidRDefault="007A2A6E" w:rsidP="007F240C">
            <w:pPr>
              <w:pStyle w:val="Hoofdtekst"/>
              <w:ind w:left="15"/>
              <w:rPr>
                <w:rStyle w:val="Geen"/>
                <w:sz w:val="15"/>
                <w:szCs w:val="15"/>
              </w:rPr>
            </w:pPr>
            <w:r w:rsidRPr="007F240C">
              <w:rPr>
                <w:rStyle w:val="Geen"/>
                <w:sz w:val="15"/>
                <w:szCs w:val="15"/>
              </w:rPr>
              <w:t>► Public health systems and capacities are</w:t>
            </w:r>
          </w:p>
          <w:p w14:paraId="3F0CCD6E" w14:textId="77777777" w:rsidR="007A2A6E" w:rsidRPr="007F240C" w:rsidRDefault="007A2A6E" w:rsidP="007F240C">
            <w:pPr>
              <w:pStyle w:val="Hoofdtekst"/>
              <w:ind w:left="15" w:right="23"/>
            </w:pPr>
            <w:r w:rsidRPr="007F240C">
              <w:rPr>
                <w:rStyle w:val="Geen"/>
                <w:sz w:val="15"/>
                <w:szCs w:val="15"/>
              </w:rPr>
              <w:t>insufficiently prepared to prevent a localized infectious disease outbreak from spreading.</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931C2F6" w14:textId="77777777" w:rsidR="007A2A6E" w:rsidRPr="007F240C" w:rsidRDefault="007A2A6E" w:rsidP="007F240C">
            <w:pPr>
              <w:pStyle w:val="Hoofdtekst"/>
              <w:ind w:left="15"/>
            </w:pPr>
            <w:r w:rsidRPr="007F240C">
              <w:rPr>
                <w:rStyle w:val="Geen"/>
                <w:sz w:val="15"/>
                <w:szCs w:val="15"/>
              </w:rPr>
              <w:t>► Lack of timely access to, and use of, data that is critical to preparednes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5113494" w14:textId="77777777" w:rsidR="007A2A6E" w:rsidRPr="007F240C" w:rsidRDefault="007A2A6E" w:rsidP="007F240C">
            <w:pPr>
              <w:pStyle w:val="Hoofdtekst"/>
              <w:ind w:left="15"/>
              <w:rPr>
                <w:rStyle w:val="Geen"/>
                <w:sz w:val="15"/>
                <w:szCs w:val="15"/>
              </w:rPr>
            </w:pPr>
            <w:r w:rsidRPr="007F240C">
              <w:rPr>
                <w:rStyle w:val="Geen"/>
                <w:sz w:val="15"/>
                <w:szCs w:val="15"/>
              </w:rPr>
              <w:t>► Long delays in accessing data on priority indicators to detect or respond to an outbreak.</w:t>
            </w:r>
          </w:p>
          <w:p w14:paraId="701AEA1A" w14:textId="77777777" w:rsidR="007A2A6E" w:rsidRPr="007F240C" w:rsidRDefault="007A2A6E" w:rsidP="007F240C">
            <w:pPr>
              <w:pStyle w:val="Hoofdtekst"/>
              <w:ind w:left="15"/>
            </w:pPr>
            <w:r w:rsidRPr="007F240C">
              <w:rPr>
                <w:rStyle w:val="Geen"/>
                <w:sz w:val="15"/>
                <w:szCs w:val="15"/>
              </w:rPr>
              <w:t>► Lack of mechanisms for receiving data from private healthcare provider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318" w:type="dxa"/>
            </w:tcMar>
          </w:tcPr>
          <w:p w14:paraId="5393ED91" w14:textId="77777777" w:rsidR="007A2A6E" w:rsidRPr="007F240C" w:rsidRDefault="007A2A6E" w:rsidP="007F240C">
            <w:pPr>
              <w:pStyle w:val="Hoofdtekst"/>
              <w:ind w:left="15" w:right="238"/>
              <w:rPr>
                <w:rStyle w:val="Geen"/>
                <w:sz w:val="15"/>
                <w:szCs w:val="15"/>
              </w:rPr>
            </w:pPr>
            <w:r w:rsidRPr="007F240C">
              <w:rPr>
                <w:rStyle w:val="Geen"/>
                <w:sz w:val="15"/>
                <w:szCs w:val="15"/>
              </w:rPr>
              <w:t xml:space="preserve">► NPHIs need to urgently be equipped with the mandate, </w:t>
            </w:r>
            <w:proofErr w:type="gramStart"/>
            <w:r w:rsidRPr="007F240C">
              <w:rPr>
                <w:rStyle w:val="Geen"/>
                <w:sz w:val="15"/>
                <w:szCs w:val="15"/>
              </w:rPr>
              <w:t>expertise</w:t>
            </w:r>
            <w:proofErr w:type="gramEnd"/>
            <w:r w:rsidRPr="007F240C">
              <w:rPr>
                <w:rStyle w:val="Geen"/>
                <w:sz w:val="15"/>
                <w:szCs w:val="15"/>
              </w:rPr>
              <w:t xml:space="preserve"> and resources to carry out a broader role in preparedness.</w:t>
            </w:r>
          </w:p>
          <w:p w14:paraId="6D0DB2E8" w14:textId="77777777" w:rsidR="007A2A6E" w:rsidRPr="007F240C" w:rsidRDefault="007A2A6E" w:rsidP="007F240C">
            <w:pPr>
              <w:pStyle w:val="Hoofdtekst"/>
              <w:ind w:left="15" w:right="11"/>
            </w:pPr>
            <w:r w:rsidRPr="007F240C">
              <w:rPr>
                <w:rStyle w:val="Geen"/>
                <w:sz w:val="15"/>
                <w:szCs w:val="15"/>
              </w:rPr>
              <w:t>► NPHIs must have the authority to request quick sharing of data from public and private sector organizations during health emergencies and to access additional human and financial resources during disease outbreaks.</w:t>
            </w:r>
          </w:p>
        </w:tc>
      </w:tr>
      <w:tr w:rsidR="007A2A6E" w:rsidRPr="007F240C" w14:paraId="081C21F6" w14:textId="77777777" w:rsidTr="007F240C">
        <w:trPr>
          <w:trHeight w:val="324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1BF605CB" w14:textId="77777777" w:rsidR="007A2A6E" w:rsidRPr="007F240C" w:rsidRDefault="007A2A6E" w:rsidP="007F240C">
            <w:pPr>
              <w:pStyle w:val="Hoofdtekst"/>
              <w:ind w:left="88"/>
            </w:pPr>
            <w:r w:rsidRPr="007F240C">
              <w:rPr>
                <w:rStyle w:val="Geen"/>
                <w:sz w:val="15"/>
                <w:szCs w:val="15"/>
              </w:rPr>
              <w:t>9</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48490D85" w14:textId="77777777" w:rsidR="007A2A6E" w:rsidRPr="007F240C" w:rsidRDefault="007A2A6E" w:rsidP="007F240C">
            <w:pPr>
              <w:pStyle w:val="Hoofdtekst"/>
              <w:ind w:left="16"/>
            </w:pPr>
            <w:r w:rsidRPr="007F240C">
              <w:rPr>
                <w:rStyle w:val="Geen"/>
                <w:sz w:val="15"/>
                <w:szCs w:val="15"/>
              </w:rPr>
              <w:t>Fire disaster preparedness and situational analysis in higher learning institutions of Tanzan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59879D0" w14:textId="77777777" w:rsidR="007A2A6E" w:rsidRPr="007F240C" w:rsidRDefault="007A2A6E" w:rsidP="007F240C">
            <w:pPr>
              <w:pStyle w:val="Hoofdtekst"/>
              <w:ind w:left="15"/>
            </w:pPr>
            <w:proofErr w:type="spellStart"/>
            <w:r w:rsidRPr="007F240C">
              <w:rPr>
                <w:rStyle w:val="Geen"/>
                <w:sz w:val="15"/>
                <w:szCs w:val="15"/>
              </w:rPr>
              <w:t>Kihila</w:t>
            </w:r>
            <w:proofErr w:type="spellEnd"/>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5" w:type="dxa"/>
            </w:tcMar>
          </w:tcPr>
          <w:p w14:paraId="3585F9E1" w14:textId="77777777" w:rsidR="007A2A6E" w:rsidRPr="007F240C" w:rsidRDefault="007A2A6E" w:rsidP="007F240C">
            <w:pPr>
              <w:pStyle w:val="Hoofdtekst"/>
              <w:ind w:right="5"/>
            </w:pPr>
            <w:r w:rsidRPr="007F240C">
              <w:rPr>
                <w:rStyle w:val="Geen"/>
                <w:sz w:val="15"/>
                <w:szCs w:val="15"/>
              </w:rPr>
              <w:t>2017</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FCFF3FE"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17D04D83" w14:textId="77777777" w:rsidR="007A2A6E" w:rsidRPr="007F240C" w:rsidRDefault="007A2A6E" w:rsidP="007F240C">
            <w:pPr>
              <w:pStyle w:val="Hoofdtekst"/>
              <w:ind w:left="15" w:right="31"/>
              <w:rPr>
                <w:rStyle w:val="Geen"/>
                <w:sz w:val="15"/>
                <w:szCs w:val="15"/>
              </w:rPr>
            </w:pPr>
            <w:r w:rsidRPr="007F240C">
              <w:rPr>
                <w:rStyle w:val="Geen"/>
                <w:b/>
                <w:bCs/>
                <w:sz w:val="15"/>
                <w:szCs w:val="15"/>
              </w:rPr>
              <w:t xml:space="preserve">- </w:t>
            </w:r>
            <w:r w:rsidRPr="007F240C">
              <w:rPr>
                <w:rStyle w:val="Geen"/>
                <w:sz w:val="15"/>
                <w:szCs w:val="15"/>
              </w:rPr>
              <w:t>To investigate the level of fire disaster preparedness considering the availability and condition of firefighting facilities as well as the knowledge on fire management among the selected 10 higher learning institutions.</w:t>
            </w:r>
          </w:p>
          <w:p w14:paraId="2D3A6658" w14:textId="77777777" w:rsidR="007A2A6E" w:rsidRPr="007F240C" w:rsidRDefault="007A2A6E" w:rsidP="007F240C">
            <w:pPr>
              <w:pStyle w:val="Hoofdtekst"/>
              <w:ind w:left="15"/>
              <w:rPr>
                <w:rStyle w:val="Geen"/>
                <w:sz w:val="15"/>
                <w:szCs w:val="15"/>
              </w:rPr>
            </w:pPr>
            <w:r w:rsidRPr="007F240C">
              <w:rPr>
                <w:rStyle w:val="Geen"/>
                <w:b/>
                <w:bCs/>
                <w:sz w:val="15"/>
                <w:szCs w:val="15"/>
              </w:rPr>
              <w:t>Type of Study:</w:t>
            </w:r>
          </w:p>
          <w:p w14:paraId="347509F2" w14:textId="77777777" w:rsidR="007A2A6E" w:rsidRPr="007F240C" w:rsidRDefault="007A2A6E" w:rsidP="007F240C">
            <w:pPr>
              <w:pStyle w:val="Hoofdtekst"/>
              <w:ind w:left="15"/>
              <w:rPr>
                <w:rStyle w:val="Geen"/>
                <w:sz w:val="15"/>
                <w:szCs w:val="15"/>
              </w:rPr>
            </w:pPr>
            <w:r w:rsidRPr="007F240C">
              <w:rPr>
                <w:rStyle w:val="Geen"/>
                <w:sz w:val="15"/>
                <w:szCs w:val="15"/>
              </w:rPr>
              <w:t>-Descriptive</w:t>
            </w:r>
          </w:p>
          <w:p w14:paraId="090B69CD"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15E68BA2" w14:textId="77777777" w:rsidR="007A2A6E" w:rsidRPr="007F240C" w:rsidRDefault="007A2A6E" w:rsidP="007F240C">
            <w:pPr>
              <w:pStyle w:val="Hoofdtekst"/>
              <w:ind w:left="15" w:right="1221"/>
              <w:rPr>
                <w:rStyle w:val="Geen"/>
                <w:sz w:val="15"/>
                <w:szCs w:val="15"/>
              </w:rPr>
            </w:pPr>
            <w:r w:rsidRPr="007F240C">
              <w:rPr>
                <w:rStyle w:val="Geen"/>
                <w:b/>
                <w:bCs/>
                <w:sz w:val="15"/>
                <w:szCs w:val="15"/>
              </w:rPr>
              <w:t>-Qualitative Data Collection:</w:t>
            </w:r>
          </w:p>
          <w:p w14:paraId="48877522" w14:textId="77777777" w:rsidR="007A2A6E" w:rsidRPr="007F240C" w:rsidRDefault="007A2A6E" w:rsidP="007F240C">
            <w:pPr>
              <w:pStyle w:val="Hoofdtekst"/>
              <w:ind w:left="15" w:right="732"/>
              <w:rPr>
                <w:rStyle w:val="Geen"/>
                <w:sz w:val="15"/>
                <w:szCs w:val="15"/>
              </w:rPr>
            </w:pPr>
            <w:r w:rsidRPr="007F240C">
              <w:rPr>
                <w:rStyle w:val="Geen"/>
                <w:sz w:val="15"/>
                <w:szCs w:val="15"/>
              </w:rPr>
              <w:t xml:space="preserve">-Structured questionnaire </w:t>
            </w:r>
            <w:r w:rsidRPr="007F240C">
              <w:rPr>
                <w:rStyle w:val="Geen"/>
                <w:b/>
                <w:bCs/>
                <w:sz w:val="15"/>
                <w:szCs w:val="15"/>
              </w:rPr>
              <w:t>Country:</w:t>
            </w:r>
          </w:p>
          <w:p w14:paraId="0FA5646F"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Tanzan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70AA9F3" w14:textId="77777777" w:rsidR="007A2A6E" w:rsidRPr="007F240C" w:rsidRDefault="007A2A6E" w:rsidP="007F240C">
            <w:pPr>
              <w:pStyle w:val="Hoofdtekst"/>
              <w:ind w:left="15"/>
            </w:pPr>
            <w:r w:rsidRPr="007F240C">
              <w:rPr>
                <w:rStyle w:val="Geen"/>
                <w:sz w:val="15"/>
                <w:szCs w:val="15"/>
              </w:rPr>
              <w:t>► Institutions are not well prepared to manage fire or disaster outbreaks</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8" w:type="dxa"/>
            </w:tcMar>
          </w:tcPr>
          <w:p w14:paraId="4F26AEE3" w14:textId="77777777" w:rsidR="007A2A6E" w:rsidRPr="007F240C" w:rsidRDefault="007A2A6E" w:rsidP="007F240C">
            <w:pPr>
              <w:pStyle w:val="Hoofdtekst"/>
              <w:ind w:left="15" w:right="8"/>
            </w:pPr>
            <w:r w:rsidRPr="007F240C">
              <w:rPr>
                <w:rStyle w:val="Geen"/>
                <w:sz w:val="15"/>
                <w:szCs w:val="15"/>
              </w:rPr>
              <w:t>► Facilities were not regularly serviced; not enough water storage, respondents had never received any training on firefighting and prevention; institutions are not well prepared to manage fire outbreaks.  lack of a natural disaster management plan for the country.</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A100B9D" w14:textId="77777777" w:rsidR="007A2A6E" w:rsidRPr="007F240C" w:rsidRDefault="007A2A6E" w:rsidP="007F240C">
            <w:pPr>
              <w:pStyle w:val="Hoofdtekst"/>
              <w:spacing w:after="86"/>
              <w:ind w:left="15"/>
              <w:rPr>
                <w:rStyle w:val="Geen"/>
                <w:sz w:val="15"/>
                <w:szCs w:val="15"/>
              </w:rPr>
            </w:pPr>
            <w:r w:rsidRPr="007F240C">
              <w:rPr>
                <w:rStyle w:val="Geen"/>
                <w:sz w:val="15"/>
                <w:szCs w:val="15"/>
              </w:rPr>
              <w:t>► Facilities are not regularly serviced</w:t>
            </w:r>
          </w:p>
          <w:p w14:paraId="749A5502" w14:textId="77777777" w:rsidR="007A2A6E" w:rsidRPr="007F240C" w:rsidRDefault="007A2A6E" w:rsidP="007F240C">
            <w:pPr>
              <w:pStyle w:val="Hoofdtekst"/>
              <w:spacing w:after="86"/>
              <w:ind w:left="15"/>
              <w:rPr>
                <w:rStyle w:val="Geen"/>
                <w:sz w:val="15"/>
                <w:szCs w:val="15"/>
              </w:rPr>
            </w:pPr>
            <w:r w:rsidRPr="007F240C">
              <w:rPr>
                <w:rStyle w:val="Geen"/>
                <w:sz w:val="15"/>
                <w:szCs w:val="15"/>
              </w:rPr>
              <w:t>► Stored hazard materials</w:t>
            </w:r>
          </w:p>
          <w:p w14:paraId="5FBC18CC" w14:textId="77777777" w:rsidR="007A2A6E" w:rsidRPr="007F240C" w:rsidRDefault="007A2A6E" w:rsidP="007F240C">
            <w:pPr>
              <w:pStyle w:val="Hoofdtekst"/>
              <w:ind w:left="15"/>
            </w:pPr>
            <w:r w:rsidRPr="007F240C">
              <w:rPr>
                <w:rStyle w:val="Geen"/>
                <w:sz w:val="15"/>
                <w:szCs w:val="15"/>
              </w:rPr>
              <w:t>► Lack of enough water storage for firefighting and fire assembly point</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E1039AD" w14:textId="77777777" w:rsidR="007A2A6E" w:rsidRPr="007F240C" w:rsidRDefault="007A2A6E" w:rsidP="007F240C">
            <w:pPr>
              <w:pStyle w:val="Hoofdtekst"/>
              <w:ind w:left="15"/>
              <w:rPr>
                <w:rStyle w:val="Geen"/>
                <w:sz w:val="15"/>
                <w:szCs w:val="15"/>
              </w:rPr>
            </w:pPr>
            <w:r w:rsidRPr="007F240C">
              <w:rPr>
                <w:rStyle w:val="Geen"/>
                <w:sz w:val="15"/>
                <w:szCs w:val="15"/>
              </w:rPr>
              <w:t>► Lack of knowledge and training</w:t>
            </w:r>
          </w:p>
          <w:p w14:paraId="5F818D71" w14:textId="77777777" w:rsidR="007A2A6E" w:rsidRPr="007F240C" w:rsidRDefault="007A2A6E" w:rsidP="007F240C">
            <w:pPr>
              <w:pStyle w:val="Hoofdtekst"/>
              <w:ind w:left="15"/>
            </w:pPr>
            <w:r w:rsidRPr="007F240C">
              <w:rPr>
                <w:rStyle w:val="Geen"/>
                <w:sz w:val="15"/>
                <w:szCs w:val="15"/>
              </w:rPr>
              <w:t>► Institutions are not well-prepared for disasters</w:t>
            </w:r>
          </w:p>
        </w:tc>
      </w:tr>
      <w:tr w:rsidR="007A2A6E" w:rsidRPr="007F240C" w14:paraId="5EDA4613" w14:textId="77777777" w:rsidTr="007F240C">
        <w:trPr>
          <w:trHeight w:val="324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3A4FA226" w14:textId="77777777" w:rsidR="007A2A6E" w:rsidRPr="007F240C" w:rsidRDefault="007A2A6E" w:rsidP="007F240C">
            <w:pPr>
              <w:pStyle w:val="Hoofdtekst"/>
              <w:ind w:left="88"/>
              <w:rPr>
                <w:color w:val="000000" w:themeColor="text1"/>
              </w:rPr>
            </w:pPr>
            <w:r w:rsidRPr="007F240C">
              <w:rPr>
                <w:rStyle w:val="Geen"/>
                <w:color w:val="000000" w:themeColor="text1"/>
                <w:sz w:val="15"/>
                <w:szCs w:val="15"/>
              </w:rPr>
              <w:lastRenderedPageBreak/>
              <w:t>10</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1C0C6619" w14:textId="77777777" w:rsidR="007A2A6E" w:rsidRPr="007F240C" w:rsidRDefault="007A2A6E" w:rsidP="007F240C">
            <w:pPr>
              <w:pStyle w:val="Hoofdtekst"/>
              <w:ind w:left="16"/>
              <w:rPr>
                <w:color w:val="000000" w:themeColor="text1"/>
              </w:rPr>
            </w:pPr>
            <w:r w:rsidRPr="007F240C">
              <w:rPr>
                <w:rStyle w:val="Geen"/>
                <w:color w:val="000000" w:themeColor="text1"/>
                <w:sz w:val="15"/>
                <w:szCs w:val="15"/>
              </w:rPr>
              <w:t>Disaster preparedness and response capacity of regional hospitals in Tanzania: a descriptive cross-sectional study</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2B57BD7"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Koka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275CA7C5" w14:textId="77777777" w:rsidR="007A2A6E" w:rsidRPr="007F240C" w:rsidRDefault="007A2A6E" w:rsidP="007F240C">
            <w:pPr>
              <w:pStyle w:val="Hoofdtekst"/>
              <w:ind w:left="7"/>
              <w:rPr>
                <w:color w:val="000000" w:themeColor="text1"/>
              </w:rPr>
            </w:pPr>
            <w:r w:rsidRPr="007F240C">
              <w:rPr>
                <w:rStyle w:val="Geen"/>
                <w:color w:val="000000" w:themeColor="text1"/>
                <w:sz w:val="15"/>
                <w:szCs w:val="15"/>
              </w:rPr>
              <w:t>2018</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89D010B" w14:textId="77777777" w:rsidR="007A2A6E" w:rsidRPr="007F240C" w:rsidRDefault="007A2A6E" w:rsidP="007F240C">
            <w:pPr>
              <w:pStyle w:val="Hoofdtekst"/>
              <w:ind w:left="15"/>
              <w:rPr>
                <w:rStyle w:val="Geen"/>
                <w:color w:val="000000" w:themeColor="text1"/>
                <w:sz w:val="15"/>
                <w:szCs w:val="15"/>
              </w:rPr>
            </w:pPr>
            <w:r w:rsidRPr="007F240C">
              <w:rPr>
                <w:rStyle w:val="Geen"/>
                <w:b/>
                <w:bCs/>
                <w:color w:val="000000" w:themeColor="text1"/>
                <w:sz w:val="15"/>
                <w:szCs w:val="15"/>
              </w:rPr>
              <w:t>Aim of Study:</w:t>
            </w:r>
          </w:p>
          <w:p w14:paraId="2A3DB99F" w14:textId="77777777" w:rsidR="007A2A6E" w:rsidRPr="007F240C" w:rsidRDefault="007A2A6E" w:rsidP="007F240C">
            <w:pPr>
              <w:pStyle w:val="Hoofdtekst"/>
              <w:ind w:left="15" w:right="260"/>
              <w:rPr>
                <w:rStyle w:val="Geen"/>
                <w:color w:val="000000" w:themeColor="text1"/>
                <w:sz w:val="15"/>
                <w:szCs w:val="15"/>
              </w:rPr>
            </w:pPr>
            <w:r w:rsidRPr="007F240C">
              <w:rPr>
                <w:rStyle w:val="Geen"/>
                <w:color w:val="000000" w:themeColor="text1"/>
                <w:sz w:val="15"/>
                <w:szCs w:val="15"/>
              </w:rPr>
              <w:t xml:space="preserve">to assess the current state of disaster preparedness and response capacity among Tanzanian regional hospitals. </w:t>
            </w:r>
            <w:r w:rsidRPr="007F240C">
              <w:rPr>
                <w:rStyle w:val="Geen"/>
                <w:b/>
                <w:bCs/>
                <w:color w:val="000000" w:themeColor="text1"/>
                <w:sz w:val="15"/>
                <w:szCs w:val="15"/>
              </w:rPr>
              <w:t xml:space="preserve">Type of Study: </w:t>
            </w:r>
            <w:r w:rsidRPr="007F240C">
              <w:rPr>
                <w:rStyle w:val="Geen"/>
                <w:color w:val="000000" w:themeColor="text1"/>
                <w:sz w:val="15"/>
                <w:szCs w:val="15"/>
              </w:rPr>
              <w:t>- descriptive</w:t>
            </w:r>
          </w:p>
          <w:p w14:paraId="1D06CC33" w14:textId="77777777" w:rsidR="007A2A6E" w:rsidRPr="007F240C" w:rsidRDefault="007A2A6E" w:rsidP="007F240C">
            <w:pPr>
              <w:pStyle w:val="Hoofdtekst"/>
              <w:ind w:left="15"/>
              <w:rPr>
                <w:rStyle w:val="Geen"/>
                <w:color w:val="000000" w:themeColor="text1"/>
                <w:sz w:val="15"/>
                <w:szCs w:val="15"/>
              </w:rPr>
            </w:pPr>
            <w:r w:rsidRPr="007F240C">
              <w:rPr>
                <w:rStyle w:val="Geen"/>
                <w:b/>
                <w:bCs/>
                <w:color w:val="000000" w:themeColor="text1"/>
                <w:sz w:val="15"/>
                <w:szCs w:val="15"/>
              </w:rPr>
              <w:t>Research Approach:</w:t>
            </w:r>
          </w:p>
          <w:p w14:paraId="28D4864A" w14:textId="77777777" w:rsidR="007A2A6E" w:rsidRPr="007F240C" w:rsidRDefault="007A2A6E" w:rsidP="007F240C">
            <w:pPr>
              <w:pStyle w:val="Hoofdtekst"/>
              <w:ind w:left="15" w:right="260"/>
              <w:rPr>
                <w:rStyle w:val="Geen"/>
                <w:color w:val="000000" w:themeColor="text1"/>
                <w:sz w:val="15"/>
                <w:szCs w:val="15"/>
              </w:rPr>
            </w:pPr>
            <w:r w:rsidRPr="007F240C">
              <w:rPr>
                <w:rStyle w:val="Geen"/>
                <w:color w:val="000000" w:themeColor="text1"/>
                <w:sz w:val="15"/>
                <w:szCs w:val="15"/>
              </w:rPr>
              <w:t xml:space="preserve">Qualitative </w:t>
            </w:r>
          </w:p>
          <w:p w14:paraId="7C307C7A" w14:textId="77777777" w:rsidR="007A2A6E" w:rsidRPr="007F240C" w:rsidRDefault="007A2A6E" w:rsidP="007F240C">
            <w:pPr>
              <w:pStyle w:val="Hoofdtekst"/>
              <w:ind w:left="15" w:right="260"/>
              <w:rPr>
                <w:rStyle w:val="Geen"/>
                <w:color w:val="000000" w:themeColor="text1"/>
                <w:sz w:val="15"/>
                <w:szCs w:val="15"/>
              </w:rPr>
            </w:pPr>
            <w:r w:rsidRPr="007F240C">
              <w:rPr>
                <w:rStyle w:val="Geen"/>
                <w:b/>
                <w:bCs/>
                <w:color w:val="000000" w:themeColor="text1"/>
                <w:sz w:val="15"/>
                <w:szCs w:val="15"/>
              </w:rPr>
              <w:t>Data Collection:</w:t>
            </w:r>
          </w:p>
          <w:p w14:paraId="6B244BFA" w14:textId="77777777" w:rsidR="007A2A6E" w:rsidRPr="007F240C" w:rsidRDefault="007A2A6E" w:rsidP="007F240C">
            <w:pPr>
              <w:pStyle w:val="Hoofdtekst"/>
              <w:ind w:left="15" w:right="260"/>
              <w:rPr>
                <w:rStyle w:val="Geen"/>
                <w:color w:val="000000" w:themeColor="text1"/>
                <w:sz w:val="15"/>
                <w:szCs w:val="15"/>
              </w:rPr>
            </w:pPr>
            <w:r w:rsidRPr="007F240C">
              <w:rPr>
                <w:rStyle w:val="Geen"/>
                <w:color w:val="000000" w:themeColor="text1"/>
                <w:sz w:val="15"/>
                <w:szCs w:val="15"/>
              </w:rPr>
              <w:t xml:space="preserve">Prospective (structured questionnaire) </w:t>
            </w:r>
          </w:p>
          <w:p w14:paraId="6A83B92B" w14:textId="77777777" w:rsidR="007A2A6E" w:rsidRPr="007F240C" w:rsidRDefault="007A2A6E" w:rsidP="007F240C">
            <w:pPr>
              <w:pStyle w:val="Hoofdtekst"/>
              <w:ind w:left="15" w:right="260"/>
              <w:rPr>
                <w:rStyle w:val="Geen"/>
                <w:color w:val="000000" w:themeColor="text1"/>
                <w:sz w:val="15"/>
                <w:szCs w:val="15"/>
              </w:rPr>
            </w:pPr>
            <w:r w:rsidRPr="007F240C">
              <w:rPr>
                <w:rStyle w:val="Geen"/>
                <w:b/>
                <w:bCs/>
                <w:color w:val="000000" w:themeColor="text1"/>
                <w:sz w:val="15"/>
                <w:szCs w:val="15"/>
              </w:rPr>
              <w:t>Country:</w:t>
            </w:r>
          </w:p>
          <w:p w14:paraId="5A63907E" w14:textId="77777777" w:rsidR="007A2A6E" w:rsidRPr="007F240C" w:rsidRDefault="007A2A6E" w:rsidP="007F240C">
            <w:pPr>
              <w:pStyle w:val="Hoofdtekst"/>
              <w:ind w:left="15" w:right="260"/>
              <w:rPr>
                <w:color w:val="000000" w:themeColor="text1"/>
              </w:rPr>
            </w:pPr>
            <w:r w:rsidRPr="007F240C">
              <w:rPr>
                <w:rStyle w:val="Geen"/>
                <w:color w:val="000000" w:themeColor="text1"/>
                <w:sz w:val="15"/>
                <w:szCs w:val="15"/>
              </w:rPr>
              <w:t>Tanzan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96" w:type="dxa"/>
            </w:tcMar>
          </w:tcPr>
          <w:p w14:paraId="38AB24DD" w14:textId="77777777" w:rsidR="007A2A6E" w:rsidRPr="007F240C" w:rsidRDefault="007A2A6E" w:rsidP="007F240C">
            <w:pPr>
              <w:pStyle w:val="Hoofdtekst"/>
              <w:ind w:left="15" w:right="16"/>
              <w:rPr>
                <w:rStyle w:val="Geen"/>
                <w:color w:val="000000" w:themeColor="text1"/>
                <w:sz w:val="15"/>
                <w:szCs w:val="15"/>
              </w:rPr>
            </w:pPr>
            <w:r w:rsidRPr="007F240C">
              <w:rPr>
                <w:rStyle w:val="Geen"/>
                <w:color w:val="000000" w:themeColor="text1"/>
                <w:sz w:val="15"/>
                <w:szCs w:val="15"/>
              </w:rPr>
              <w:t>► Hospital disaster preparedness is at an early stage of development in Tanzania.</w:t>
            </w:r>
          </w:p>
          <w:p w14:paraId="18B20C20" w14:textId="77777777" w:rsidR="007A2A6E" w:rsidRPr="007F240C" w:rsidRDefault="007A2A6E" w:rsidP="007F240C">
            <w:pPr>
              <w:pStyle w:val="Hoofdtekst"/>
              <w:ind w:left="15" w:right="16"/>
              <w:rPr>
                <w:rStyle w:val="Geen"/>
                <w:color w:val="000000" w:themeColor="text1"/>
                <w:sz w:val="15"/>
                <w:szCs w:val="15"/>
              </w:rPr>
            </w:pPr>
            <w:r w:rsidRPr="007F240C">
              <w:rPr>
                <w:rStyle w:val="Geen"/>
                <w:color w:val="000000" w:themeColor="text1"/>
                <w:sz w:val="15"/>
                <w:szCs w:val="15"/>
              </w:rPr>
              <w:t>► Lack of disaster planning in more than half of the regional hospitals.</w:t>
            </w:r>
          </w:p>
          <w:p w14:paraId="0187F94D" w14:textId="77777777" w:rsidR="007A2A6E" w:rsidRPr="007F240C" w:rsidRDefault="007A2A6E" w:rsidP="007F240C">
            <w:pPr>
              <w:pStyle w:val="Hoofdtekst"/>
              <w:ind w:left="15" w:right="41"/>
              <w:rPr>
                <w:rStyle w:val="Geen"/>
                <w:color w:val="000000" w:themeColor="text1"/>
                <w:sz w:val="15"/>
                <w:szCs w:val="15"/>
              </w:rPr>
            </w:pPr>
            <w:r w:rsidRPr="007F240C">
              <w:rPr>
                <w:rStyle w:val="Geen"/>
                <w:color w:val="000000" w:themeColor="text1"/>
                <w:sz w:val="15"/>
                <w:szCs w:val="15"/>
              </w:rPr>
              <w:t>► Only five (20%) had a disaster plan.</w:t>
            </w:r>
          </w:p>
          <w:p w14:paraId="5873B1FF" w14:textId="77777777" w:rsidR="007A2A6E" w:rsidRPr="007F240C" w:rsidRDefault="007A2A6E" w:rsidP="007F240C">
            <w:pPr>
              <w:pStyle w:val="Hoofdtekst"/>
              <w:ind w:left="15" w:right="41"/>
              <w:rPr>
                <w:color w:val="000000" w:themeColor="text1"/>
              </w:rPr>
            </w:pPr>
            <w:r w:rsidRPr="007F240C">
              <w:rPr>
                <w:rStyle w:val="Geen"/>
                <w:color w:val="000000" w:themeColor="text1"/>
                <w:sz w:val="15"/>
                <w:szCs w:val="15"/>
              </w:rPr>
              <w:t>► Forty percent of the hospitals had no disaster committee at all.</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9807839"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 All the hospitals were found to have inadequate numbers of all cadres of health care providers to support effective disaster response.</w:t>
            </w:r>
          </w:p>
          <w:p w14:paraId="0091204B"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 No hospital had all components of surge capacity.</w:t>
            </w:r>
          </w:p>
          <w:p w14:paraId="5A907AD7"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 Only five (20%) of the hospitals had a stockpiling area with supplies (medications and consumables onsite).</w:t>
            </w:r>
          </w:p>
          <w:p w14:paraId="73C580A4"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 Potential gap in emergency preparedness and response capability of hospital staff.</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98" w:type="dxa"/>
            </w:tcMar>
          </w:tcPr>
          <w:p w14:paraId="7AE50684" w14:textId="77777777" w:rsidR="007A2A6E" w:rsidRPr="007F240C" w:rsidRDefault="007A2A6E" w:rsidP="007F240C">
            <w:pPr>
              <w:pStyle w:val="Hoofdtekst"/>
              <w:ind w:left="15" w:right="18"/>
              <w:rPr>
                <w:color w:val="000000" w:themeColor="text1"/>
              </w:rPr>
            </w:pPr>
            <w:r w:rsidRPr="007F240C">
              <w:rPr>
                <w:rStyle w:val="Geen"/>
                <w:color w:val="000000" w:themeColor="text1"/>
                <w:sz w:val="15"/>
                <w:szCs w:val="15"/>
              </w:rPr>
              <w:t>► Human resources available for health care delivery at each regional hospital are below the recommended ratio for all the cadre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F37E85E"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 Lack of additional staff to mobilize during a disaster.</w:t>
            </w:r>
          </w:p>
        </w:tc>
      </w:tr>
      <w:tr w:rsidR="007A2A6E" w:rsidRPr="007F240C" w14:paraId="5A82C4AB" w14:textId="77777777" w:rsidTr="007F240C">
        <w:trPr>
          <w:trHeight w:val="378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76BF1E44" w14:textId="77777777" w:rsidR="007A2A6E" w:rsidRPr="007F240C" w:rsidRDefault="007A2A6E" w:rsidP="007F240C">
            <w:pPr>
              <w:pStyle w:val="Hoofdtekst"/>
              <w:ind w:left="88"/>
              <w:rPr>
                <w:color w:val="000000" w:themeColor="text1"/>
              </w:rPr>
            </w:pPr>
            <w:r w:rsidRPr="007F240C">
              <w:rPr>
                <w:rStyle w:val="Geen"/>
                <w:color w:val="000000" w:themeColor="text1"/>
                <w:sz w:val="15"/>
                <w:szCs w:val="15"/>
              </w:rPr>
              <w:t>11</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80" w:type="dxa"/>
            </w:tcMar>
          </w:tcPr>
          <w:p w14:paraId="1CF90EF7" w14:textId="77777777" w:rsidR="007A2A6E" w:rsidRPr="007F240C" w:rsidRDefault="007A2A6E" w:rsidP="007F240C">
            <w:pPr>
              <w:pStyle w:val="Hoofdtekst"/>
              <w:ind w:left="16"/>
              <w:rPr>
                <w:color w:val="000000" w:themeColor="text1"/>
              </w:rPr>
            </w:pPr>
            <w:r w:rsidRPr="007F240C">
              <w:rPr>
                <w:rStyle w:val="Geen"/>
                <w:color w:val="000000" w:themeColor="text1"/>
                <w:sz w:val="15"/>
                <w:szCs w:val="15"/>
              </w:rPr>
              <w:t>Readiness and early response to COVID-19: achievements, challenges and lessons learnt in Ethiop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9BFE1BD" w14:textId="77777777" w:rsidR="007A2A6E" w:rsidRPr="007F240C" w:rsidRDefault="007A2A6E" w:rsidP="007F240C">
            <w:pPr>
              <w:pStyle w:val="Hoofdtekst"/>
              <w:ind w:left="15"/>
              <w:rPr>
                <w:color w:val="000000" w:themeColor="text1"/>
              </w:rPr>
            </w:pPr>
            <w:proofErr w:type="spellStart"/>
            <w:r w:rsidRPr="007F240C">
              <w:rPr>
                <w:rStyle w:val="Geen"/>
                <w:color w:val="000000" w:themeColor="text1"/>
                <w:sz w:val="15"/>
                <w:szCs w:val="15"/>
              </w:rPr>
              <w:t>Lanyero</w:t>
            </w:r>
            <w:proofErr w:type="spellEnd"/>
            <w:r w:rsidRPr="007F240C">
              <w:rPr>
                <w:rStyle w:val="Geen"/>
                <w:color w:val="000000" w:themeColor="text1"/>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5" w:type="dxa"/>
            </w:tcMar>
          </w:tcPr>
          <w:p w14:paraId="7143D87D" w14:textId="77777777" w:rsidR="007A2A6E" w:rsidRPr="007F240C" w:rsidRDefault="007A2A6E" w:rsidP="007F240C">
            <w:pPr>
              <w:pStyle w:val="Hoofdtekst"/>
              <w:ind w:right="5"/>
              <w:rPr>
                <w:color w:val="000000" w:themeColor="text1"/>
              </w:rPr>
            </w:pPr>
            <w:r w:rsidRPr="007F240C">
              <w:rPr>
                <w:rStyle w:val="Geen"/>
                <w:color w:val="000000" w:themeColor="text1"/>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2D52287" w14:textId="77777777" w:rsidR="007A2A6E" w:rsidRPr="007F240C" w:rsidRDefault="007A2A6E" w:rsidP="007F240C">
            <w:pPr>
              <w:pStyle w:val="Hoofdtekst"/>
              <w:ind w:left="15"/>
              <w:rPr>
                <w:rStyle w:val="Geen"/>
                <w:color w:val="000000" w:themeColor="text1"/>
                <w:sz w:val="15"/>
                <w:szCs w:val="15"/>
              </w:rPr>
            </w:pPr>
            <w:r w:rsidRPr="007F240C">
              <w:rPr>
                <w:rStyle w:val="Geen"/>
                <w:b/>
                <w:bCs/>
                <w:color w:val="000000" w:themeColor="text1"/>
                <w:sz w:val="15"/>
                <w:szCs w:val="15"/>
              </w:rPr>
              <w:t>Aim of Study:</w:t>
            </w:r>
          </w:p>
          <w:p w14:paraId="559A7D44" w14:textId="77777777" w:rsidR="007A2A6E" w:rsidRPr="007F240C" w:rsidRDefault="007A2A6E" w:rsidP="007F240C">
            <w:pPr>
              <w:pStyle w:val="Hoofdtekst"/>
              <w:ind w:left="15" w:right="30"/>
              <w:rPr>
                <w:rStyle w:val="Geen"/>
                <w:color w:val="000000" w:themeColor="text1"/>
                <w:sz w:val="15"/>
                <w:szCs w:val="15"/>
              </w:rPr>
            </w:pPr>
            <w:r w:rsidRPr="007F240C">
              <w:rPr>
                <w:rStyle w:val="Geen"/>
                <w:color w:val="000000" w:themeColor="text1"/>
                <w:sz w:val="15"/>
                <w:szCs w:val="15"/>
              </w:rPr>
              <w:t xml:space="preserve">To discuss the challenges and lessons learnt which could be used to inform future management of health emergencies. </w:t>
            </w:r>
          </w:p>
          <w:p w14:paraId="22C48CF2" w14:textId="77777777" w:rsidR="007A2A6E" w:rsidRPr="007F240C" w:rsidRDefault="007A2A6E" w:rsidP="007F240C">
            <w:pPr>
              <w:pStyle w:val="Hoofdtekst"/>
              <w:ind w:left="15" w:right="30"/>
              <w:rPr>
                <w:rStyle w:val="Geen"/>
                <w:color w:val="000000" w:themeColor="text1"/>
                <w:sz w:val="15"/>
                <w:szCs w:val="15"/>
              </w:rPr>
            </w:pPr>
            <w:r w:rsidRPr="007F240C">
              <w:rPr>
                <w:rStyle w:val="Geen"/>
                <w:b/>
                <w:bCs/>
                <w:color w:val="000000" w:themeColor="text1"/>
                <w:sz w:val="15"/>
                <w:szCs w:val="15"/>
              </w:rPr>
              <w:t xml:space="preserve">Type of Study: - </w:t>
            </w:r>
            <w:r w:rsidRPr="007F240C">
              <w:rPr>
                <w:rStyle w:val="Geen"/>
                <w:color w:val="000000" w:themeColor="text1"/>
                <w:sz w:val="15"/>
                <w:szCs w:val="15"/>
              </w:rPr>
              <w:t>Descriptive</w:t>
            </w:r>
          </w:p>
          <w:p w14:paraId="695FE153" w14:textId="77777777" w:rsidR="007A2A6E" w:rsidRPr="007F240C" w:rsidRDefault="007A2A6E" w:rsidP="007F240C">
            <w:pPr>
              <w:pStyle w:val="Hoofdtekst"/>
              <w:ind w:left="15"/>
              <w:rPr>
                <w:rStyle w:val="Geen"/>
                <w:color w:val="000000" w:themeColor="text1"/>
                <w:sz w:val="15"/>
                <w:szCs w:val="15"/>
              </w:rPr>
            </w:pPr>
            <w:r w:rsidRPr="007F240C">
              <w:rPr>
                <w:rStyle w:val="Geen"/>
                <w:b/>
                <w:bCs/>
                <w:color w:val="000000" w:themeColor="text1"/>
                <w:sz w:val="15"/>
                <w:szCs w:val="15"/>
              </w:rPr>
              <w:t>Research Approach:</w:t>
            </w:r>
          </w:p>
          <w:p w14:paraId="1E541CF3" w14:textId="77777777" w:rsidR="007A2A6E" w:rsidRPr="007F240C" w:rsidRDefault="007A2A6E" w:rsidP="007F240C">
            <w:pPr>
              <w:pStyle w:val="Hoofdtekst"/>
              <w:ind w:left="15" w:right="1221"/>
              <w:rPr>
                <w:rStyle w:val="Geen"/>
                <w:color w:val="000000" w:themeColor="text1"/>
                <w:sz w:val="15"/>
                <w:szCs w:val="15"/>
              </w:rPr>
            </w:pPr>
            <w:r w:rsidRPr="007F240C">
              <w:rPr>
                <w:rStyle w:val="Geen"/>
                <w:b/>
                <w:bCs/>
                <w:color w:val="000000" w:themeColor="text1"/>
                <w:sz w:val="15"/>
                <w:szCs w:val="15"/>
              </w:rPr>
              <w:t>-Qualitative Data Collection: - Survey Country:</w:t>
            </w:r>
          </w:p>
          <w:p w14:paraId="1BE74A0E" w14:textId="77777777" w:rsidR="007A2A6E" w:rsidRPr="007F240C" w:rsidRDefault="007A2A6E" w:rsidP="007F240C">
            <w:pPr>
              <w:pStyle w:val="Hoofdtekst"/>
              <w:ind w:left="15" w:right="30"/>
              <w:rPr>
                <w:color w:val="000000" w:themeColor="text1"/>
              </w:rPr>
            </w:pPr>
            <w:r w:rsidRPr="007F240C">
              <w:rPr>
                <w:rStyle w:val="Geen"/>
                <w:color w:val="000000" w:themeColor="text1"/>
                <w:sz w:val="15"/>
                <w:szCs w:val="15"/>
              </w:rPr>
              <w:t>Ethiop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171" w:type="dxa"/>
            </w:tcMar>
          </w:tcPr>
          <w:p w14:paraId="1310C245" w14:textId="77777777" w:rsidR="007A2A6E" w:rsidRPr="007F240C" w:rsidRDefault="007A2A6E" w:rsidP="007F240C">
            <w:pPr>
              <w:pStyle w:val="Hoofdtekst"/>
              <w:ind w:left="15" w:right="91"/>
              <w:rPr>
                <w:rStyle w:val="Geen"/>
                <w:color w:val="000000" w:themeColor="text1"/>
                <w:sz w:val="15"/>
                <w:szCs w:val="15"/>
              </w:rPr>
            </w:pPr>
            <w:r w:rsidRPr="007F240C">
              <w:rPr>
                <w:rStyle w:val="Geen"/>
                <w:color w:val="000000" w:themeColor="text1"/>
                <w:sz w:val="15"/>
                <w:szCs w:val="15"/>
              </w:rPr>
              <w:t>► Ethiopia demonstrated adequate readiness capacities in coordination structures, case management, infection</w:t>
            </w:r>
          </w:p>
          <w:p w14:paraId="04F999FA"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prevention and control (IPC), logistics, risk</w:t>
            </w:r>
          </w:p>
          <w:p w14:paraId="7694B52D"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communication and community engagement and surveillance.</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1F789BE"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 Limited capacities were noted in laboratory capacity and rapid response teams.</w:t>
            </w:r>
          </w:p>
          <w:p w14:paraId="506C0461"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 Operational readiness to respond to an emergency is a critical element of the emergency management cycle.</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AF0EC95"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t>Key challenges for readiness.</w:t>
            </w:r>
          </w:p>
          <w:p w14:paraId="67B0E6D2" w14:textId="77777777" w:rsidR="007A2A6E" w:rsidRPr="007F240C" w:rsidRDefault="007A2A6E" w:rsidP="007F240C">
            <w:pPr>
              <w:pStyle w:val="Hoofdtekst"/>
              <w:ind w:left="15"/>
              <w:rPr>
                <w:color w:val="000000" w:themeColor="text1"/>
              </w:rPr>
            </w:pPr>
            <w:r w:rsidRPr="007F240C">
              <w:rPr>
                <w:rStyle w:val="Geen"/>
                <w:color w:val="000000" w:themeColor="text1"/>
                <w:sz w:val="15"/>
                <w:szCs w:val="15"/>
              </w:rPr>
              <w:t xml:space="preserve">► First, multisectoral coordination was weak. The existing multisectoral platform known as the emergency coordination committee chaired by the NDRMC and bringing together various government sectors and partners in emergency preparedness and response was not fully functional over a long period. ► The huge influx of over 10000 returnees from different COVID-19-affected countries over a short period of time constrained response resources. For instance, additional quarantine and isolation </w:t>
            </w:r>
            <w:proofErr w:type="spellStart"/>
            <w:r w:rsidRPr="007F240C">
              <w:rPr>
                <w:rStyle w:val="Geen"/>
                <w:color w:val="000000" w:themeColor="text1"/>
                <w:sz w:val="15"/>
                <w:szCs w:val="15"/>
              </w:rPr>
              <w:t>facil</w:t>
            </w:r>
            <w:proofErr w:type="spellEnd"/>
            <w:r w:rsidRPr="007F240C">
              <w:rPr>
                <w:rStyle w:val="Geen"/>
                <w:color w:val="000000" w:themeColor="text1"/>
                <w:sz w:val="15"/>
                <w:szCs w:val="15"/>
              </w:rPr>
              <w:t xml:space="preserve">- </w:t>
            </w:r>
            <w:proofErr w:type="spellStart"/>
            <w:r w:rsidRPr="007F240C">
              <w:rPr>
                <w:rStyle w:val="Geen"/>
                <w:color w:val="000000" w:themeColor="text1"/>
                <w:sz w:val="15"/>
                <w:szCs w:val="15"/>
              </w:rPr>
              <w:t>ities</w:t>
            </w:r>
            <w:proofErr w:type="spellEnd"/>
            <w:r w:rsidRPr="007F240C">
              <w:rPr>
                <w:rStyle w:val="Geen"/>
                <w:color w:val="000000" w:themeColor="text1"/>
                <w:sz w:val="15"/>
                <w:szCs w:val="15"/>
              </w:rPr>
              <w:t xml:space="preserve"> had to be established with provision of essential health services, </w:t>
            </w:r>
            <w:r w:rsidRPr="007F240C">
              <w:rPr>
                <w:rStyle w:val="Geen"/>
                <w:color w:val="000000" w:themeColor="text1"/>
                <w:sz w:val="15"/>
                <w:szCs w:val="15"/>
              </w:rPr>
              <w:lastRenderedPageBreak/>
              <w:t>mental health and psychosocial support and rehabilitation service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893E633" w14:textId="77777777" w:rsidR="007A2A6E" w:rsidRPr="007F240C" w:rsidRDefault="007A2A6E" w:rsidP="007F240C">
            <w:pPr>
              <w:pStyle w:val="Hoofdtekst"/>
              <w:ind w:left="15"/>
              <w:rPr>
                <w:rStyle w:val="Geen"/>
                <w:color w:val="000000" w:themeColor="text1"/>
                <w:sz w:val="15"/>
                <w:szCs w:val="15"/>
              </w:rPr>
            </w:pPr>
            <w:r w:rsidRPr="007F240C">
              <w:rPr>
                <w:rStyle w:val="Geen"/>
                <w:color w:val="000000" w:themeColor="text1"/>
                <w:sz w:val="15"/>
                <w:szCs w:val="15"/>
              </w:rPr>
              <w:lastRenderedPageBreak/>
              <w:t xml:space="preserve">► The multiple health emergencies in the country, such as yellow fever, cholera, dengue, measles, disease outbreaks, </w:t>
            </w:r>
            <w:proofErr w:type="gramStart"/>
            <w:r w:rsidRPr="007F240C">
              <w:rPr>
                <w:rStyle w:val="Geen"/>
                <w:color w:val="000000" w:themeColor="text1"/>
                <w:sz w:val="15"/>
                <w:szCs w:val="15"/>
              </w:rPr>
              <w:t>flooding</w:t>
            </w:r>
            <w:proofErr w:type="gramEnd"/>
            <w:r w:rsidRPr="007F240C">
              <w:rPr>
                <w:rStyle w:val="Geen"/>
                <w:color w:val="000000" w:themeColor="text1"/>
                <w:sz w:val="15"/>
                <w:szCs w:val="15"/>
              </w:rPr>
              <w:t xml:space="preserve"> and population displacement, further strained the health system.</w:t>
            </w:r>
          </w:p>
          <w:p w14:paraId="2CF2F930" w14:textId="77777777" w:rsidR="007A2A6E" w:rsidRPr="007F240C" w:rsidRDefault="007A2A6E" w:rsidP="007F240C">
            <w:pPr>
              <w:pStyle w:val="Hoofdtekst"/>
              <w:ind w:left="15" w:right="58"/>
              <w:rPr>
                <w:rStyle w:val="Geen"/>
                <w:color w:val="000000" w:themeColor="text1"/>
                <w:sz w:val="15"/>
                <w:szCs w:val="15"/>
              </w:rPr>
            </w:pPr>
            <w:r w:rsidRPr="007F240C">
              <w:rPr>
                <w:rStyle w:val="Geen"/>
                <w:color w:val="000000" w:themeColor="text1"/>
                <w:sz w:val="15"/>
                <w:szCs w:val="15"/>
              </w:rPr>
              <w:t>The existing shortage of health workers, medical supplies.</w:t>
            </w:r>
          </w:p>
          <w:p w14:paraId="004E64EF" w14:textId="77777777" w:rsidR="007A2A6E" w:rsidRPr="007F240C" w:rsidRDefault="007A2A6E" w:rsidP="007F240C">
            <w:pPr>
              <w:pStyle w:val="Hoofdtekst"/>
              <w:ind w:left="15" w:right="58"/>
              <w:rPr>
                <w:color w:val="000000" w:themeColor="text1"/>
              </w:rPr>
            </w:pPr>
            <w:r w:rsidRPr="007F240C">
              <w:rPr>
                <w:rStyle w:val="Geen"/>
                <w:color w:val="000000" w:themeColor="text1"/>
                <w:sz w:val="15"/>
                <w:szCs w:val="15"/>
              </w:rPr>
              <w:t>► The shortage of PPEs in the country resulting from the global supply chain disruption of the importation. Lack of PPE stockpiles in country and limited capacity for local production increased the risk of healthcare worker infections.</w:t>
            </w:r>
          </w:p>
        </w:tc>
      </w:tr>
      <w:tr w:rsidR="007A2A6E" w:rsidRPr="007F240C" w14:paraId="50EBA016" w14:textId="77777777" w:rsidTr="007F240C">
        <w:trPr>
          <w:trHeight w:val="486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65BFB587" w14:textId="77777777" w:rsidR="007A2A6E" w:rsidRPr="007F240C" w:rsidRDefault="007A2A6E" w:rsidP="007F240C">
            <w:pPr>
              <w:pStyle w:val="Hoofdtekst"/>
              <w:ind w:left="88"/>
            </w:pPr>
            <w:r w:rsidRPr="007F240C">
              <w:rPr>
                <w:rStyle w:val="Geen"/>
                <w:sz w:val="15"/>
                <w:szCs w:val="15"/>
              </w:rPr>
              <w:t>12</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310" w:type="dxa"/>
            </w:tcMar>
          </w:tcPr>
          <w:p w14:paraId="06A3E95E" w14:textId="77777777" w:rsidR="007A2A6E" w:rsidRPr="007F240C" w:rsidRDefault="007A2A6E" w:rsidP="007F240C">
            <w:pPr>
              <w:pStyle w:val="Hoofdtekst"/>
              <w:ind w:left="16" w:right="230"/>
              <w:rPr>
                <w:rStyle w:val="Geen"/>
                <w:sz w:val="15"/>
                <w:szCs w:val="15"/>
              </w:rPr>
            </w:pPr>
            <w:r w:rsidRPr="007F240C">
              <w:rPr>
                <w:rStyle w:val="Geen"/>
                <w:sz w:val="15"/>
                <w:szCs w:val="15"/>
              </w:rPr>
              <w:t>Ebola impact on African health systems entails a quest for more international and local resilience: the case of</w:t>
            </w:r>
          </w:p>
          <w:p w14:paraId="593C6F26" w14:textId="77777777" w:rsidR="007A2A6E" w:rsidRPr="007F240C" w:rsidRDefault="007A2A6E" w:rsidP="007F240C">
            <w:pPr>
              <w:pStyle w:val="Hoofdtekst"/>
              <w:ind w:left="16"/>
            </w:pPr>
            <w:r w:rsidRPr="007F240C">
              <w:rPr>
                <w:rStyle w:val="Geen"/>
                <w:sz w:val="15"/>
                <w:szCs w:val="15"/>
              </w:rPr>
              <w:t>African Portuguese speaking countrie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E80E0E3" w14:textId="77777777" w:rsidR="007A2A6E" w:rsidRPr="007F240C" w:rsidRDefault="007A2A6E" w:rsidP="007F240C">
            <w:pPr>
              <w:pStyle w:val="Hoofdtekst"/>
              <w:ind w:left="15"/>
            </w:pPr>
            <w:proofErr w:type="spellStart"/>
            <w:r w:rsidRPr="007F240C">
              <w:rPr>
                <w:rStyle w:val="Geen"/>
                <w:sz w:val="15"/>
                <w:szCs w:val="15"/>
              </w:rPr>
              <w:t>Lapão</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395" w:type="dxa"/>
              <w:bottom w:w="80" w:type="dxa"/>
              <w:right w:w="80" w:type="dxa"/>
            </w:tcMar>
          </w:tcPr>
          <w:p w14:paraId="31406DBC" w14:textId="77777777" w:rsidR="007A2A6E" w:rsidRPr="007F240C" w:rsidRDefault="007A2A6E" w:rsidP="007F240C">
            <w:pPr>
              <w:pStyle w:val="Hoofdtekst"/>
            </w:pPr>
            <w:r w:rsidRPr="007F240C">
              <w:rPr>
                <w:rStyle w:val="Geen"/>
                <w:sz w:val="15"/>
                <w:szCs w:val="15"/>
              </w:rPr>
              <w:t>2015</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FBE9626"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1D92E2E9" w14:textId="77777777" w:rsidR="007A2A6E" w:rsidRPr="007F240C" w:rsidRDefault="007A2A6E" w:rsidP="007F240C">
            <w:pPr>
              <w:pStyle w:val="Hoofdtekst"/>
              <w:ind w:left="15" w:right="191"/>
              <w:rPr>
                <w:rStyle w:val="Geen"/>
                <w:sz w:val="15"/>
                <w:szCs w:val="15"/>
              </w:rPr>
            </w:pPr>
            <w:r w:rsidRPr="007F240C">
              <w:rPr>
                <w:rStyle w:val="Geen"/>
                <w:b/>
                <w:bCs/>
                <w:sz w:val="15"/>
                <w:szCs w:val="15"/>
              </w:rPr>
              <w:t>-</w:t>
            </w:r>
            <w:r w:rsidRPr="007F240C">
              <w:rPr>
                <w:rStyle w:val="Geen"/>
                <w:sz w:val="15"/>
                <w:szCs w:val="15"/>
              </w:rPr>
              <w:t xml:space="preserve">To identify the most important Ebola outbreak impact factors on the African health systems. </w:t>
            </w:r>
          </w:p>
          <w:p w14:paraId="2717B37A" w14:textId="77777777" w:rsidR="007A2A6E" w:rsidRPr="007F240C" w:rsidRDefault="007A2A6E" w:rsidP="007F240C">
            <w:pPr>
              <w:pStyle w:val="Hoofdtekst"/>
              <w:ind w:left="15" w:right="191"/>
              <w:rPr>
                <w:rStyle w:val="Geen"/>
                <w:sz w:val="15"/>
                <w:szCs w:val="15"/>
              </w:rPr>
            </w:pPr>
            <w:r w:rsidRPr="007F240C">
              <w:rPr>
                <w:rStyle w:val="Geen"/>
                <w:b/>
                <w:bCs/>
                <w:sz w:val="15"/>
                <w:szCs w:val="15"/>
              </w:rPr>
              <w:t>Type of Study:</w:t>
            </w:r>
          </w:p>
          <w:p w14:paraId="534D16F3" w14:textId="77777777" w:rsidR="007A2A6E" w:rsidRPr="007F240C" w:rsidRDefault="007A2A6E" w:rsidP="007F240C">
            <w:pPr>
              <w:pStyle w:val="Hoofdtekst"/>
              <w:ind w:left="15"/>
              <w:rPr>
                <w:rStyle w:val="Geen"/>
                <w:sz w:val="15"/>
                <w:szCs w:val="15"/>
              </w:rPr>
            </w:pPr>
            <w:r w:rsidRPr="007F240C">
              <w:rPr>
                <w:rStyle w:val="Geen"/>
                <w:b/>
                <w:bCs/>
                <w:sz w:val="15"/>
                <w:szCs w:val="15"/>
              </w:rPr>
              <w:t>-</w:t>
            </w:r>
            <w:r w:rsidRPr="007F240C">
              <w:rPr>
                <w:rStyle w:val="Geen"/>
                <w:sz w:val="15"/>
                <w:szCs w:val="15"/>
              </w:rPr>
              <w:t>Descriptive</w:t>
            </w:r>
          </w:p>
          <w:p w14:paraId="4F765AFE"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0A8D9FA3" w14:textId="77777777" w:rsidR="007A2A6E" w:rsidRPr="007F240C" w:rsidRDefault="007A2A6E" w:rsidP="007F240C">
            <w:pPr>
              <w:pStyle w:val="Hoofdtekst"/>
              <w:ind w:left="15" w:right="741"/>
              <w:rPr>
                <w:rStyle w:val="Geen"/>
                <w:sz w:val="15"/>
                <w:szCs w:val="15"/>
              </w:rPr>
            </w:pPr>
            <w:r w:rsidRPr="007F240C">
              <w:rPr>
                <w:rStyle w:val="Geen"/>
                <w:b/>
                <w:bCs/>
                <w:sz w:val="15"/>
                <w:szCs w:val="15"/>
              </w:rPr>
              <w:t>-Qualitative and Quantitative Data Collection:</w:t>
            </w:r>
          </w:p>
          <w:p w14:paraId="7631F020" w14:textId="77777777" w:rsidR="007A2A6E" w:rsidRPr="007F240C" w:rsidRDefault="007A2A6E" w:rsidP="007F240C">
            <w:pPr>
              <w:pStyle w:val="Hoofdtekst"/>
              <w:ind w:left="15" w:right="555"/>
              <w:rPr>
                <w:rStyle w:val="Geen"/>
                <w:sz w:val="15"/>
                <w:szCs w:val="15"/>
              </w:rPr>
            </w:pPr>
            <w:r w:rsidRPr="007F240C">
              <w:rPr>
                <w:rStyle w:val="Geen"/>
                <w:b/>
                <w:bCs/>
                <w:sz w:val="15"/>
                <w:szCs w:val="15"/>
              </w:rPr>
              <w:t>-</w:t>
            </w:r>
            <w:r w:rsidRPr="007F240C">
              <w:rPr>
                <w:rStyle w:val="Geen"/>
                <w:sz w:val="15"/>
                <w:szCs w:val="15"/>
              </w:rPr>
              <w:t xml:space="preserve">literature review and case study </w:t>
            </w:r>
            <w:r w:rsidRPr="007F240C">
              <w:rPr>
                <w:rStyle w:val="Geen"/>
                <w:b/>
                <w:bCs/>
                <w:sz w:val="15"/>
                <w:szCs w:val="15"/>
              </w:rPr>
              <w:t>Country:</w:t>
            </w:r>
          </w:p>
          <w:p w14:paraId="74D5F980"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African Portuguese speaking countries</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171" w:type="dxa"/>
            </w:tcMar>
          </w:tcPr>
          <w:p w14:paraId="4FD1A9B2" w14:textId="77777777" w:rsidR="007A2A6E" w:rsidRPr="007F240C" w:rsidRDefault="007A2A6E" w:rsidP="007F240C">
            <w:pPr>
              <w:pStyle w:val="Hoofdtekst"/>
              <w:ind w:left="15" w:right="91"/>
            </w:pPr>
            <w:r w:rsidRPr="007F240C">
              <w:rPr>
                <w:rStyle w:val="Geen"/>
                <w:sz w:val="15"/>
                <w:szCs w:val="15"/>
              </w:rPr>
              <w:t>► Health facilities are ill-prepared and vulnerable, with few resources and equipment.</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967F7CB" w14:textId="77777777" w:rsidR="007A2A6E" w:rsidRPr="007F240C" w:rsidRDefault="007A2A6E" w:rsidP="007F240C">
            <w:pPr>
              <w:pStyle w:val="Hoofdtekst"/>
              <w:ind w:left="15"/>
              <w:rPr>
                <w:rStyle w:val="Geen"/>
                <w:sz w:val="15"/>
                <w:szCs w:val="15"/>
              </w:rPr>
            </w:pPr>
            <w:r w:rsidRPr="007F240C">
              <w:rPr>
                <w:rStyle w:val="Geen"/>
                <w:sz w:val="15"/>
                <w:szCs w:val="15"/>
              </w:rPr>
              <w:t>► Healthcare services cannot give a good clinical or nourishment answer.</w:t>
            </w:r>
          </w:p>
          <w:p w14:paraId="6499F053" w14:textId="77777777" w:rsidR="007A2A6E" w:rsidRPr="007F240C" w:rsidRDefault="007A2A6E" w:rsidP="007F240C">
            <w:pPr>
              <w:pStyle w:val="Hoofdtekst"/>
              <w:ind w:left="15"/>
              <w:rPr>
                <w:rStyle w:val="Geen"/>
                <w:sz w:val="15"/>
                <w:szCs w:val="15"/>
              </w:rPr>
            </w:pPr>
            <w:r w:rsidRPr="007F240C">
              <w:rPr>
                <w:rStyle w:val="Geen"/>
                <w:sz w:val="15"/>
                <w:szCs w:val="15"/>
              </w:rPr>
              <w:t>► It is very difficult for the healthcare systems to respond without weakening the response of other services, often left without capacity.</w:t>
            </w:r>
          </w:p>
          <w:p w14:paraId="00A5883B" w14:textId="77777777" w:rsidR="007A2A6E" w:rsidRPr="007F240C" w:rsidRDefault="007A2A6E" w:rsidP="007F240C">
            <w:pPr>
              <w:pStyle w:val="Hoofdtekst"/>
              <w:ind w:left="15"/>
              <w:rPr>
                <w:rStyle w:val="Geen"/>
                <w:sz w:val="15"/>
                <w:szCs w:val="15"/>
              </w:rPr>
            </w:pPr>
            <w:r w:rsidRPr="007F240C">
              <w:rPr>
                <w:rStyle w:val="Geen"/>
                <w:sz w:val="15"/>
                <w:szCs w:val="15"/>
              </w:rPr>
              <w:t>► Health professionals are easily affected by epidemics. This disrupts the recruitment of new health professionals.</w:t>
            </w:r>
          </w:p>
          <w:p w14:paraId="6967FE5F" w14:textId="77777777" w:rsidR="007A2A6E" w:rsidRPr="007F240C" w:rsidRDefault="007A2A6E" w:rsidP="007F240C">
            <w:pPr>
              <w:pStyle w:val="Hoofdtekst"/>
              <w:ind w:left="15"/>
              <w:rPr>
                <w:rStyle w:val="Geen"/>
                <w:sz w:val="15"/>
                <w:szCs w:val="15"/>
              </w:rPr>
            </w:pPr>
            <w:r w:rsidRPr="007F240C">
              <w:rPr>
                <w:rStyle w:val="Geen"/>
                <w:sz w:val="15"/>
                <w:szCs w:val="15"/>
              </w:rPr>
              <w:t>► Careless to use biosafety equipment or personal protectives.</w:t>
            </w:r>
          </w:p>
          <w:p w14:paraId="55967288" w14:textId="77777777" w:rsidR="007A2A6E" w:rsidRPr="007F240C" w:rsidRDefault="007A2A6E" w:rsidP="007F240C">
            <w:pPr>
              <w:pStyle w:val="Hoofdtekst"/>
              <w:ind w:left="15"/>
              <w:rPr>
                <w:rStyle w:val="Geen"/>
                <w:sz w:val="15"/>
                <w:szCs w:val="15"/>
              </w:rPr>
            </w:pPr>
            <w:r w:rsidRPr="007F240C">
              <w:rPr>
                <w:rStyle w:val="Geen"/>
                <w:sz w:val="15"/>
                <w:szCs w:val="15"/>
              </w:rPr>
              <w:t>► Lack of training in the use of PPE</w:t>
            </w:r>
          </w:p>
          <w:p w14:paraId="07B49F8E" w14:textId="77777777" w:rsidR="007A2A6E" w:rsidRPr="007F240C" w:rsidRDefault="007A2A6E" w:rsidP="007F240C">
            <w:pPr>
              <w:pStyle w:val="Hoofdtekst"/>
              <w:ind w:left="15"/>
              <w:rPr>
                <w:rStyle w:val="Geen"/>
                <w:sz w:val="15"/>
                <w:szCs w:val="15"/>
              </w:rPr>
            </w:pPr>
            <w:r w:rsidRPr="007F240C">
              <w:rPr>
                <w:rStyle w:val="Geen"/>
                <w:sz w:val="15"/>
                <w:szCs w:val="15"/>
              </w:rPr>
              <w:t>► The lack of rigor in the technical approach has caused a growing distrust and alarmism in populations.</w:t>
            </w:r>
          </w:p>
          <w:p w14:paraId="3759BD63" w14:textId="77777777" w:rsidR="007A2A6E" w:rsidRPr="007F240C" w:rsidRDefault="007A2A6E" w:rsidP="007F240C">
            <w:pPr>
              <w:pStyle w:val="Hoofdtekst"/>
              <w:ind w:left="15"/>
            </w:pPr>
            <w:r w:rsidRPr="007F240C">
              <w:rPr>
                <w:rStyle w:val="Geen"/>
                <w:sz w:val="15"/>
                <w:szCs w:val="15"/>
              </w:rPr>
              <w:t>► Pressure to diagnose epidemic disease, which often leads to</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8C35EA7" w14:textId="77777777" w:rsidR="007A2A6E" w:rsidRPr="007F240C" w:rsidRDefault="007A2A6E" w:rsidP="007F240C">
            <w:pPr>
              <w:pStyle w:val="Hoofdtekst"/>
              <w:ind w:left="15"/>
            </w:pPr>
            <w:r w:rsidRPr="007F240C">
              <w:rPr>
                <w:rStyle w:val="Geen"/>
                <w:sz w:val="15"/>
                <w:szCs w:val="15"/>
              </w:rPr>
              <w:t>► Limited resources and conflict</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162" w:type="dxa"/>
            </w:tcMar>
          </w:tcPr>
          <w:p w14:paraId="4A12DE6C" w14:textId="77777777" w:rsidR="007A2A6E" w:rsidRPr="007F240C" w:rsidRDefault="007A2A6E" w:rsidP="007F240C">
            <w:pPr>
              <w:pStyle w:val="Hoofdtekst"/>
              <w:ind w:left="15" w:right="82"/>
            </w:pPr>
            <w:r w:rsidRPr="007F240C">
              <w:rPr>
                <w:rStyle w:val="Geen"/>
                <w:sz w:val="15"/>
                <w:szCs w:val="15"/>
              </w:rPr>
              <w:t>► The shortage of qualified staff, lack of equipment and adequate facilities and equipment (i.e., thermometers, PPE, disinfection detergents, laboratory equipment, equipped rooms, etc.)</w:t>
            </w:r>
          </w:p>
        </w:tc>
      </w:tr>
      <w:tr w:rsidR="007A2A6E" w:rsidRPr="007F240C" w14:paraId="3FAE8EAB" w14:textId="77777777" w:rsidTr="007F240C">
        <w:trPr>
          <w:trHeight w:val="216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168" w:type="dxa"/>
              <w:bottom w:w="80" w:type="dxa"/>
              <w:right w:w="80" w:type="dxa"/>
            </w:tcMar>
          </w:tcPr>
          <w:p w14:paraId="7A695770" w14:textId="77777777" w:rsidR="007A2A6E" w:rsidRPr="007F240C" w:rsidRDefault="007A2A6E" w:rsidP="007F240C">
            <w:pPr>
              <w:pStyle w:val="Hoofdtekst"/>
              <w:ind w:left="88"/>
            </w:pPr>
            <w:r w:rsidRPr="007F240C">
              <w:rPr>
                <w:rStyle w:val="Geen"/>
                <w:sz w:val="15"/>
                <w:szCs w:val="15"/>
              </w:rPr>
              <w:lastRenderedPageBreak/>
              <w:t>13</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C4FA9" w14:textId="77777777" w:rsidR="007A2A6E" w:rsidRPr="007F240C" w:rsidRDefault="007A2A6E" w:rsidP="007F240C">
            <w:pPr>
              <w:pStyle w:val="Hoofdtekst"/>
            </w:pPr>
            <w:r w:rsidRPr="007F240C">
              <w:rPr>
                <w:rStyle w:val="Geen"/>
                <w:sz w:val="15"/>
                <w:szCs w:val="15"/>
              </w:rPr>
              <w:t>Building a new platform to support public health emergency response in Africa: the AFENET Corps of Disease Detectives, 2018–2019</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898D67F" w14:textId="77777777" w:rsidR="007A2A6E" w:rsidRPr="007F240C" w:rsidRDefault="007A2A6E" w:rsidP="007F240C">
            <w:pPr>
              <w:pStyle w:val="Hoofdtekst"/>
              <w:ind w:left="15"/>
            </w:pPr>
            <w:proofErr w:type="spellStart"/>
            <w:r w:rsidRPr="007F240C">
              <w:rPr>
                <w:rStyle w:val="Geen"/>
                <w:sz w:val="15"/>
                <w:szCs w:val="15"/>
              </w:rPr>
              <w:t>Masiira</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5" w:type="dxa"/>
            </w:tcMar>
          </w:tcPr>
          <w:p w14:paraId="0A698049" w14:textId="77777777" w:rsidR="007A2A6E" w:rsidRPr="007F240C" w:rsidRDefault="007A2A6E" w:rsidP="007F240C">
            <w:pPr>
              <w:pStyle w:val="Hoofdtekst"/>
              <w:ind w:right="5"/>
            </w:pPr>
            <w:r w:rsidRPr="007F240C">
              <w:rPr>
                <w:rStyle w:val="Geen"/>
                <w:sz w:val="15"/>
                <w:szCs w:val="15"/>
              </w:rPr>
              <w:t>2020</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C6B2233"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050BC26B" w14:textId="77777777" w:rsidR="007A2A6E" w:rsidRPr="007F240C" w:rsidRDefault="007A2A6E" w:rsidP="007F240C">
            <w:pPr>
              <w:pStyle w:val="Hoofdtekst"/>
              <w:ind w:left="15" w:right="175"/>
              <w:rPr>
                <w:rStyle w:val="Geen"/>
                <w:sz w:val="15"/>
                <w:szCs w:val="15"/>
              </w:rPr>
            </w:pPr>
            <w:r w:rsidRPr="007F240C">
              <w:rPr>
                <w:rStyle w:val="Geen"/>
                <w:b/>
                <w:bCs/>
                <w:sz w:val="15"/>
                <w:szCs w:val="15"/>
              </w:rPr>
              <w:t>-</w:t>
            </w:r>
            <w:r w:rsidRPr="007F240C">
              <w:rPr>
                <w:rStyle w:val="Geen"/>
                <w:sz w:val="15"/>
                <w:szCs w:val="15"/>
              </w:rPr>
              <w:t xml:space="preserve">To review public health emergency preparedness in SSA </w:t>
            </w:r>
            <w:r w:rsidRPr="007F240C">
              <w:rPr>
                <w:rStyle w:val="Geen"/>
                <w:b/>
                <w:bCs/>
                <w:sz w:val="15"/>
                <w:szCs w:val="15"/>
              </w:rPr>
              <w:t>Type of Study: -</w:t>
            </w:r>
            <w:r w:rsidRPr="007F240C">
              <w:rPr>
                <w:rStyle w:val="Geen"/>
                <w:sz w:val="15"/>
                <w:szCs w:val="15"/>
              </w:rPr>
              <w:t>explorative</w:t>
            </w:r>
          </w:p>
          <w:p w14:paraId="2F2E25B7"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1869A2B8" w14:textId="77777777" w:rsidR="007A2A6E" w:rsidRPr="007F240C" w:rsidRDefault="007A2A6E" w:rsidP="007F240C">
            <w:pPr>
              <w:pStyle w:val="Hoofdtekst"/>
              <w:ind w:left="15" w:right="1219"/>
              <w:rPr>
                <w:rStyle w:val="Geen"/>
                <w:sz w:val="15"/>
                <w:szCs w:val="15"/>
              </w:rPr>
            </w:pPr>
            <w:r w:rsidRPr="007F240C">
              <w:rPr>
                <w:rStyle w:val="Geen"/>
                <w:b/>
                <w:bCs/>
                <w:sz w:val="15"/>
                <w:szCs w:val="15"/>
              </w:rPr>
              <w:t>-</w:t>
            </w:r>
            <w:r w:rsidRPr="007F240C">
              <w:rPr>
                <w:rStyle w:val="Geen"/>
                <w:sz w:val="15"/>
                <w:szCs w:val="15"/>
              </w:rPr>
              <w:t xml:space="preserve">Qualitative </w:t>
            </w:r>
            <w:r w:rsidRPr="007F240C">
              <w:rPr>
                <w:rStyle w:val="Geen"/>
                <w:b/>
                <w:bCs/>
                <w:sz w:val="15"/>
                <w:szCs w:val="15"/>
              </w:rPr>
              <w:t>Data Collection: - Survey Country:</w:t>
            </w:r>
          </w:p>
          <w:p w14:paraId="27941A07"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Uganda and Zimbabwe</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7B74652" w14:textId="77777777" w:rsidR="007A2A6E" w:rsidRPr="007F240C" w:rsidRDefault="007A2A6E" w:rsidP="007F240C">
            <w:pPr>
              <w:pStyle w:val="Hoofdtekst"/>
              <w:ind w:left="15"/>
            </w:pPr>
            <w:r w:rsidRPr="007F240C">
              <w:rPr>
                <w:rStyle w:val="Geen"/>
                <w:sz w:val="15"/>
                <w:szCs w:val="15"/>
              </w:rPr>
              <w:t>► Lack of skilled health workforce and finance</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D11B871" w14:textId="77777777" w:rsidR="007A2A6E" w:rsidRPr="007F240C" w:rsidRDefault="007A2A6E" w:rsidP="007F240C">
            <w:pPr>
              <w:pStyle w:val="Hoofdtekst"/>
              <w:ind w:left="15"/>
            </w:pPr>
            <w:r w:rsidRPr="007F240C">
              <w:rPr>
                <w:rStyle w:val="Geen"/>
                <w:sz w:val="15"/>
                <w:szCs w:val="15"/>
              </w:rPr>
              <w:t>► Inadequate skilled public health workforce and underfunding.</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BDD9C3F" w14:textId="77777777" w:rsidR="007A2A6E" w:rsidRPr="007F240C" w:rsidRDefault="007A2A6E" w:rsidP="007F240C">
            <w:pPr>
              <w:pStyle w:val="Hoofdtekst"/>
              <w:ind w:left="15"/>
            </w:pPr>
            <w:r w:rsidRPr="007F240C">
              <w:rPr>
                <w:rStyle w:val="Geen"/>
                <w:sz w:val="15"/>
                <w:szCs w:val="15"/>
              </w:rPr>
              <w:t>► Lack of effective community engagement can result into violence against the rapid responder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FBFE485" w14:textId="77777777" w:rsidR="007A2A6E" w:rsidRPr="007F240C" w:rsidRDefault="007A2A6E" w:rsidP="007F240C">
            <w:pPr>
              <w:pStyle w:val="Hoofdtekst"/>
              <w:ind w:left="15"/>
            </w:pPr>
            <w:r w:rsidRPr="007F240C">
              <w:rPr>
                <w:rStyle w:val="Geen"/>
                <w:sz w:val="15"/>
                <w:szCs w:val="15"/>
              </w:rPr>
              <w:t>► Deficiencies in financing the health sector in SSA is feasible.</w:t>
            </w:r>
          </w:p>
        </w:tc>
      </w:tr>
      <w:tr w:rsidR="007A2A6E" w:rsidRPr="007F240C" w14:paraId="2E3CB009" w14:textId="77777777" w:rsidTr="007F240C">
        <w:trPr>
          <w:trHeight w:val="216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4137C" w14:textId="77777777" w:rsidR="007A2A6E" w:rsidRPr="007F240C" w:rsidRDefault="007A2A6E" w:rsidP="007F240C">
            <w:pPr>
              <w:pStyle w:val="Hoofdtekst"/>
              <w:spacing w:after="160"/>
            </w:pPr>
            <w:r w:rsidRPr="007F240C">
              <w:rPr>
                <w:rStyle w:val="Geen"/>
                <w:sz w:val="15"/>
                <w:szCs w:val="15"/>
              </w:rPr>
              <w:t>14</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7F8C3BF5" w14:textId="77777777" w:rsidR="007A2A6E" w:rsidRPr="007F240C" w:rsidRDefault="007A2A6E" w:rsidP="007F240C">
            <w:pPr>
              <w:pStyle w:val="Hoofdtekst"/>
              <w:ind w:left="16" w:right="113"/>
            </w:pPr>
            <w:r w:rsidRPr="007F240C">
              <w:rPr>
                <w:rStyle w:val="Geen"/>
                <w:sz w:val="15"/>
                <w:szCs w:val="15"/>
              </w:rPr>
              <w:t>Assessing the preparedness of primary healthcare facilities during a cholera outbreak in Kinshasa, Democratic Republic of the Congo, 2018</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1E523E2" w14:textId="77777777" w:rsidR="007A2A6E" w:rsidRPr="007F240C" w:rsidRDefault="007A2A6E" w:rsidP="007F240C">
            <w:pPr>
              <w:pStyle w:val="Hoofdtekst"/>
              <w:ind w:left="15"/>
            </w:pPr>
            <w:proofErr w:type="spellStart"/>
            <w:r w:rsidRPr="007F240C">
              <w:rPr>
                <w:rStyle w:val="Geen"/>
                <w:sz w:val="15"/>
                <w:szCs w:val="15"/>
              </w:rPr>
              <w:t>Ndumbi</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0E9E74F0" w14:textId="77777777" w:rsidR="007A2A6E" w:rsidRPr="007F240C" w:rsidRDefault="007A2A6E" w:rsidP="007F240C">
            <w:pPr>
              <w:pStyle w:val="Hoofdtekst"/>
              <w:ind w:left="7"/>
            </w:pPr>
            <w:r w:rsidRPr="007F240C">
              <w:rPr>
                <w:rStyle w:val="Geen"/>
                <w:sz w:val="15"/>
                <w:szCs w:val="15"/>
              </w:rPr>
              <w:t>2020</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FF8DAE0"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38F1AC5A" w14:textId="77777777" w:rsidR="007A2A6E" w:rsidRPr="007F240C" w:rsidRDefault="007A2A6E" w:rsidP="007F240C">
            <w:pPr>
              <w:pStyle w:val="Hoofdtekst"/>
              <w:ind w:left="15" w:right="53"/>
              <w:rPr>
                <w:rStyle w:val="Geen"/>
                <w:sz w:val="15"/>
                <w:szCs w:val="15"/>
              </w:rPr>
            </w:pPr>
            <w:r w:rsidRPr="007F240C">
              <w:rPr>
                <w:rStyle w:val="Geen"/>
                <w:sz w:val="15"/>
                <w:szCs w:val="15"/>
              </w:rPr>
              <w:t xml:space="preserve">to assess the level of preparedness of HCs in responding to cholera outbreaks </w:t>
            </w:r>
          </w:p>
          <w:p w14:paraId="2A6DBE9B" w14:textId="77777777" w:rsidR="007A2A6E" w:rsidRPr="007F240C" w:rsidRDefault="007A2A6E" w:rsidP="007F240C">
            <w:pPr>
              <w:pStyle w:val="Hoofdtekst"/>
              <w:ind w:left="15" w:right="53"/>
              <w:rPr>
                <w:rStyle w:val="Geen"/>
                <w:sz w:val="15"/>
                <w:szCs w:val="15"/>
              </w:rPr>
            </w:pPr>
            <w:r w:rsidRPr="007F240C">
              <w:rPr>
                <w:rStyle w:val="Geen"/>
                <w:b/>
                <w:bCs/>
                <w:sz w:val="15"/>
                <w:szCs w:val="15"/>
              </w:rPr>
              <w:t xml:space="preserve">Type of Study: </w:t>
            </w:r>
            <w:r w:rsidRPr="007F240C">
              <w:rPr>
                <w:rStyle w:val="Geen"/>
                <w:sz w:val="15"/>
                <w:szCs w:val="15"/>
              </w:rPr>
              <w:t>- Descriptive</w:t>
            </w:r>
          </w:p>
          <w:p w14:paraId="4F3605D7"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668AF886" w14:textId="77777777" w:rsidR="007A2A6E" w:rsidRPr="007F240C" w:rsidRDefault="007A2A6E" w:rsidP="007F240C">
            <w:pPr>
              <w:pStyle w:val="Hoofdtekst"/>
              <w:ind w:left="15" w:right="53"/>
              <w:rPr>
                <w:rStyle w:val="Geen"/>
                <w:sz w:val="15"/>
                <w:szCs w:val="15"/>
              </w:rPr>
            </w:pPr>
            <w:r w:rsidRPr="007F240C">
              <w:rPr>
                <w:rStyle w:val="Geen"/>
                <w:sz w:val="15"/>
                <w:szCs w:val="15"/>
              </w:rPr>
              <w:t>Mixed</w:t>
            </w:r>
          </w:p>
          <w:p w14:paraId="7C6D0A56" w14:textId="77777777" w:rsidR="007A2A6E" w:rsidRPr="007F240C" w:rsidRDefault="007A2A6E" w:rsidP="007F240C">
            <w:pPr>
              <w:pStyle w:val="Hoofdtekst"/>
              <w:ind w:left="15"/>
              <w:rPr>
                <w:rStyle w:val="Geen"/>
                <w:sz w:val="15"/>
                <w:szCs w:val="15"/>
              </w:rPr>
            </w:pPr>
            <w:r w:rsidRPr="007F240C">
              <w:rPr>
                <w:rStyle w:val="Geen"/>
                <w:b/>
                <w:bCs/>
                <w:sz w:val="15"/>
                <w:szCs w:val="15"/>
              </w:rPr>
              <w:t>Data Collection:</w:t>
            </w:r>
          </w:p>
          <w:p w14:paraId="7E328764" w14:textId="77777777" w:rsidR="007A2A6E" w:rsidRPr="007F240C" w:rsidRDefault="007A2A6E" w:rsidP="007F240C">
            <w:pPr>
              <w:pStyle w:val="Hoofdtekst"/>
              <w:ind w:left="15" w:right="53"/>
              <w:rPr>
                <w:rStyle w:val="Geen"/>
                <w:sz w:val="15"/>
                <w:szCs w:val="15"/>
              </w:rPr>
            </w:pPr>
            <w:r w:rsidRPr="007F240C">
              <w:rPr>
                <w:rStyle w:val="Geen"/>
                <w:sz w:val="15"/>
                <w:szCs w:val="15"/>
              </w:rPr>
              <w:t xml:space="preserve">A structured </w:t>
            </w:r>
            <w:proofErr w:type="spellStart"/>
            <w:r w:rsidRPr="007F240C">
              <w:rPr>
                <w:rStyle w:val="Geen"/>
                <w:sz w:val="15"/>
                <w:szCs w:val="15"/>
              </w:rPr>
              <w:t>questionnaire</w:t>
            </w:r>
            <w:r w:rsidRPr="007F240C">
              <w:rPr>
                <w:rStyle w:val="Geen"/>
                <w:b/>
                <w:bCs/>
                <w:sz w:val="15"/>
                <w:szCs w:val="15"/>
              </w:rPr>
              <w:t>Country</w:t>
            </w:r>
            <w:proofErr w:type="spellEnd"/>
            <w:r w:rsidRPr="007F240C">
              <w:rPr>
                <w:rStyle w:val="Geen"/>
                <w:b/>
                <w:bCs/>
                <w:sz w:val="15"/>
                <w:szCs w:val="15"/>
              </w:rPr>
              <w:t>:</w:t>
            </w:r>
          </w:p>
          <w:p w14:paraId="7380F4CC" w14:textId="77777777" w:rsidR="007A2A6E" w:rsidRPr="007F240C" w:rsidRDefault="007A2A6E" w:rsidP="007F240C">
            <w:pPr>
              <w:pStyle w:val="Hoofdtekst"/>
              <w:ind w:left="15" w:right="53"/>
            </w:pPr>
            <w:r w:rsidRPr="007F240C">
              <w:rPr>
                <w:rStyle w:val="Geen"/>
                <w:sz w:val="15"/>
                <w:szCs w:val="15"/>
              </w:rPr>
              <w:t>Democratic Republic of the Congo</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53C1E7C" w14:textId="77777777" w:rsidR="007A2A6E" w:rsidRPr="007F240C" w:rsidRDefault="007A2A6E" w:rsidP="007F240C">
            <w:pPr>
              <w:pStyle w:val="Hoofdtekst"/>
              <w:ind w:left="15"/>
              <w:rPr>
                <w:rStyle w:val="Geen"/>
                <w:sz w:val="15"/>
                <w:szCs w:val="15"/>
              </w:rPr>
            </w:pPr>
            <w:r w:rsidRPr="007F240C">
              <w:rPr>
                <w:rStyle w:val="Geen"/>
                <w:sz w:val="15"/>
                <w:szCs w:val="15"/>
              </w:rPr>
              <w:t>► Low level of cholera preparedness.</w:t>
            </w:r>
          </w:p>
          <w:p w14:paraId="5E6A55EF" w14:textId="77777777" w:rsidR="007A2A6E" w:rsidRPr="007F240C" w:rsidRDefault="007A2A6E" w:rsidP="007F240C">
            <w:pPr>
              <w:pStyle w:val="Hoofdtekst"/>
              <w:ind w:left="15"/>
              <w:rPr>
                <w:rStyle w:val="Geen"/>
                <w:sz w:val="15"/>
                <w:szCs w:val="15"/>
              </w:rPr>
            </w:pPr>
            <w:r w:rsidRPr="007F240C">
              <w:rPr>
                <w:rStyle w:val="Geen"/>
                <w:sz w:val="15"/>
                <w:szCs w:val="15"/>
              </w:rPr>
              <w:t>►The overall level of preparedness of frontline</w:t>
            </w:r>
          </w:p>
          <w:p w14:paraId="306F9854" w14:textId="77777777" w:rsidR="007A2A6E" w:rsidRPr="007F240C" w:rsidRDefault="007A2A6E" w:rsidP="007F240C">
            <w:pPr>
              <w:pStyle w:val="Hoofdtekst"/>
              <w:ind w:left="15"/>
              <w:rPr>
                <w:rStyle w:val="Geen"/>
                <w:sz w:val="15"/>
                <w:szCs w:val="15"/>
              </w:rPr>
            </w:pPr>
            <w:r w:rsidRPr="007F240C">
              <w:rPr>
                <w:rStyle w:val="Geen"/>
                <w:sz w:val="15"/>
                <w:szCs w:val="15"/>
              </w:rPr>
              <w:t>HCs was alarmingly poor in the city of</w:t>
            </w:r>
          </w:p>
          <w:p w14:paraId="44339493" w14:textId="77777777" w:rsidR="007A2A6E" w:rsidRPr="007F240C" w:rsidRDefault="007A2A6E" w:rsidP="007F240C">
            <w:pPr>
              <w:pStyle w:val="Hoofdtekst"/>
              <w:ind w:left="15"/>
              <w:rPr>
                <w:rStyle w:val="Geen"/>
                <w:sz w:val="15"/>
                <w:szCs w:val="15"/>
              </w:rPr>
            </w:pPr>
            <w:r w:rsidRPr="007F240C">
              <w:rPr>
                <w:rStyle w:val="Geen"/>
                <w:sz w:val="15"/>
                <w:szCs w:val="15"/>
              </w:rPr>
              <w:t>Kinshasa</w:t>
            </w:r>
          </w:p>
          <w:p w14:paraId="09D79EE0" w14:textId="77777777" w:rsidR="007A2A6E" w:rsidRPr="007F240C" w:rsidRDefault="007A2A6E" w:rsidP="007F240C">
            <w:pPr>
              <w:pStyle w:val="Hoofdtekst"/>
              <w:ind w:left="15"/>
              <w:rPr>
                <w:rStyle w:val="Geen"/>
                <w:sz w:val="15"/>
                <w:szCs w:val="15"/>
              </w:rPr>
            </w:pPr>
            <w:r w:rsidRPr="007F240C">
              <w:rPr>
                <w:rStyle w:val="Geen"/>
                <w:sz w:val="15"/>
                <w:szCs w:val="15"/>
              </w:rPr>
              <w:t>►Only 5% of preparedness were met</w:t>
            </w:r>
          </w:p>
          <w:p w14:paraId="2FF6B830" w14:textId="77777777" w:rsidR="007A2A6E" w:rsidRPr="007F240C" w:rsidRDefault="007A2A6E" w:rsidP="007F240C">
            <w:pPr>
              <w:pStyle w:val="Hoofdtekst"/>
              <w:ind w:left="15"/>
            </w:pPr>
            <w:r w:rsidRPr="007F240C">
              <w:rPr>
                <w:rStyle w:val="Geen"/>
                <w:sz w:val="15"/>
                <w:szCs w:val="15"/>
              </w:rPr>
              <w:t>► poor health service provision in the country</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704E7D9" w14:textId="77777777" w:rsidR="007A2A6E" w:rsidRPr="007F240C" w:rsidRDefault="007A2A6E" w:rsidP="007F240C">
            <w:pPr>
              <w:pStyle w:val="Hoofdtekst"/>
              <w:ind w:left="15"/>
              <w:rPr>
                <w:rStyle w:val="Geen"/>
                <w:sz w:val="15"/>
                <w:szCs w:val="15"/>
              </w:rPr>
            </w:pPr>
            <w:r w:rsidRPr="007F240C">
              <w:rPr>
                <w:rStyle w:val="Geen"/>
                <w:sz w:val="15"/>
                <w:szCs w:val="15"/>
              </w:rPr>
              <w:t xml:space="preserve">► The existence of a fragile health system </w:t>
            </w:r>
          </w:p>
          <w:p w14:paraId="023F4494"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 xml:space="preserve"> Necessary investments are not made to meet the defined preparednes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036A5F3" w14:textId="77777777" w:rsidR="007A2A6E" w:rsidRPr="007F240C" w:rsidRDefault="007A2A6E" w:rsidP="007F240C">
            <w:pPr>
              <w:pStyle w:val="Hoofdtekst"/>
              <w:ind w:left="15"/>
              <w:rPr>
                <w:rStyle w:val="Geen"/>
                <w:sz w:val="15"/>
                <w:szCs w:val="15"/>
              </w:rPr>
            </w:pPr>
            <w:r w:rsidRPr="007F240C">
              <w:rPr>
                <w:rStyle w:val="Geen"/>
                <w:sz w:val="15"/>
                <w:szCs w:val="15"/>
              </w:rPr>
              <w:t>► Unimproved water source inside the health system facility.</w:t>
            </w:r>
          </w:p>
          <w:p w14:paraId="5B89405B"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 xml:space="preserve">Gaps in basic life-saving supplies that are essential </w:t>
            </w:r>
            <w:r w:rsidRPr="007F240C">
              <w:rPr>
                <w:rStyle w:val="Geen"/>
                <w:b/>
                <w:bCs/>
                <w:sz w:val="15"/>
                <w:szCs w:val="15"/>
              </w:rPr>
              <w:t>for</w:t>
            </w:r>
            <w:r w:rsidRPr="007F240C">
              <w:rPr>
                <w:rStyle w:val="Geen"/>
                <w:sz w:val="15"/>
                <w:szCs w:val="15"/>
              </w:rPr>
              <w:t xml:space="preserve"> case management, such as oral rehydration salts (ORS) (35%) and Ringer lactate (24%). The lack of these supplies could lead to an exacerbation of case fatality during a cholera outbreak.</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6D52D" w14:textId="77777777" w:rsidR="007A2A6E" w:rsidRPr="007F240C" w:rsidRDefault="007A2A6E" w:rsidP="007F240C">
            <w:pPr>
              <w:pStyle w:val="Hoofdtekst"/>
              <w:rPr>
                <w:rStyle w:val="Geen"/>
                <w:sz w:val="15"/>
                <w:szCs w:val="15"/>
              </w:rPr>
            </w:pPr>
            <w:r w:rsidRPr="007F240C">
              <w:rPr>
                <w:rStyle w:val="Geen"/>
                <w:sz w:val="15"/>
                <w:szCs w:val="15"/>
              </w:rPr>
              <w:t xml:space="preserve">► Serious gaps in </w:t>
            </w:r>
            <w:proofErr w:type="spellStart"/>
            <w:r w:rsidRPr="007F240C">
              <w:rPr>
                <w:rStyle w:val="Geen"/>
                <w:sz w:val="15"/>
                <w:szCs w:val="15"/>
              </w:rPr>
              <w:t>WaSH</w:t>
            </w:r>
            <w:proofErr w:type="spellEnd"/>
            <w:r w:rsidRPr="007F240C">
              <w:rPr>
                <w:rStyle w:val="Geen"/>
                <w:sz w:val="15"/>
                <w:szCs w:val="15"/>
              </w:rPr>
              <w:t xml:space="preserve"> conditions with only</w:t>
            </w:r>
          </w:p>
          <w:p w14:paraId="58DCEB53" w14:textId="77777777" w:rsidR="007A2A6E" w:rsidRPr="007F240C" w:rsidRDefault="007A2A6E" w:rsidP="007F240C">
            <w:pPr>
              <w:pStyle w:val="Hoofdtekst"/>
              <w:ind w:left="15" w:right="13"/>
            </w:pPr>
            <w:r w:rsidRPr="007F240C">
              <w:rPr>
                <w:rStyle w:val="Geen"/>
                <w:sz w:val="15"/>
                <w:szCs w:val="15"/>
              </w:rPr>
              <w:t>► 9.4% reporting a functional hand washing station inside the latrine ► Insufficient quantity of chlorine.</w:t>
            </w:r>
          </w:p>
        </w:tc>
      </w:tr>
      <w:tr w:rsidR="007A2A6E" w:rsidRPr="007F240C" w14:paraId="05104945" w14:textId="77777777" w:rsidTr="007F240C">
        <w:trPr>
          <w:trHeight w:val="273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3A1DC9" w14:textId="77777777" w:rsidR="007A2A6E" w:rsidRPr="007F240C" w:rsidRDefault="007A2A6E" w:rsidP="007F240C">
            <w:pPr>
              <w:pStyle w:val="Hoofdtekst"/>
              <w:spacing w:after="160"/>
            </w:pPr>
            <w:r w:rsidRPr="007F240C">
              <w:rPr>
                <w:rStyle w:val="Geen"/>
                <w:sz w:val="15"/>
                <w:szCs w:val="15"/>
              </w:rPr>
              <w:t>15</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7595A406" w14:textId="77777777" w:rsidR="007A2A6E" w:rsidRPr="007F240C" w:rsidRDefault="007A2A6E" w:rsidP="007F240C">
            <w:pPr>
              <w:pStyle w:val="Hoofdtekst"/>
              <w:ind w:left="16" w:right="113"/>
            </w:pPr>
            <w:r w:rsidRPr="007F240C">
              <w:rPr>
                <w:rStyle w:val="Geen"/>
                <w:sz w:val="15"/>
                <w:szCs w:val="15"/>
              </w:rPr>
              <w:t>COVID-19: lessons and experiences from South Africa’s first surge</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8C26BA0" w14:textId="77777777" w:rsidR="007A2A6E" w:rsidRPr="007F240C" w:rsidRDefault="007A2A6E" w:rsidP="007F240C">
            <w:pPr>
              <w:pStyle w:val="Hoofdtekst"/>
              <w:ind w:left="15"/>
            </w:pPr>
            <w:proofErr w:type="spellStart"/>
            <w:r w:rsidRPr="007F240C">
              <w:rPr>
                <w:rStyle w:val="Geen"/>
                <w:sz w:val="15"/>
                <w:szCs w:val="15"/>
              </w:rPr>
              <w:t>Moonasar</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25A78CE7" w14:textId="77777777" w:rsidR="007A2A6E" w:rsidRPr="007F240C" w:rsidRDefault="007A2A6E" w:rsidP="007F240C">
            <w:pPr>
              <w:pStyle w:val="Hoofdtekst"/>
              <w:ind w:left="7"/>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7D5411A"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3B2F4B5A" w14:textId="77777777" w:rsidR="007A2A6E" w:rsidRPr="007F240C" w:rsidRDefault="007A2A6E" w:rsidP="007F240C">
            <w:pPr>
              <w:pStyle w:val="Hoofdtekst"/>
              <w:spacing w:line="250" w:lineRule="auto"/>
              <w:ind w:left="15" w:right="96"/>
              <w:rPr>
                <w:rStyle w:val="Geen"/>
                <w:sz w:val="15"/>
                <w:szCs w:val="15"/>
              </w:rPr>
            </w:pPr>
            <w:r w:rsidRPr="007F240C">
              <w:rPr>
                <w:rStyle w:val="Geen"/>
                <w:b/>
                <w:bCs/>
                <w:sz w:val="15"/>
                <w:szCs w:val="15"/>
              </w:rPr>
              <w:t>-</w:t>
            </w:r>
            <w:r w:rsidRPr="007F240C">
              <w:rPr>
                <w:rStyle w:val="Geen"/>
                <w:sz w:val="15"/>
                <w:szCs w:val="15"/>
              </w:rPr>
              <w:t xml:space="preserve">To describe measures taken by South Africa to contain the spread of COVID-19 and to mitigate its effects. </w:t>
            </w:r>
            <w:r w:rsidRPr="007F240C">
              <w:rPr>
                <w:rStyle w:val="Geen"/>
                <w:b/>
                <w:bCs/>
                <w:sz w:val="15"/>
                <w:szCs w:val="15"/>
              </w:rPr>
              <w:t xml:space="preserve">Type of Study: -Descriptive </w:t>
            </w:r>
          </w:p>
          <w:p w14:paraId="206A8B6C"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32736BE7" w14:textId="77777777" w:rsidR="007A2A6E" w:rsidRPr="007F240C" w:rsidRDefault="007A2A6E" w:rsidP="007F240C">
            <w:pPr>
              <w:pStyle w:val="Hoofdtekst"/>
              <w:ind w:left="15"/>
              <w:rPr>
                <w:rStyle w:val="Geen"/>
                <w:sz w:val="15"/>
                <w:szCs w:val="15"/>
              </w:rPr>
            </w:pPr>
            <w:r w:rsidRPr="007F240C">
              <w:rPr>
                <w:rStyle w:val="Geen"/>
                <w:b/>
                <w:bCs/>
                <w:sz w:val="15"/>
                <w:szCs w:val="15"/>
              </w:rPr>
              <w:t>-</w:t>
            </w:r>
            <w:r w:rsidRPr="007F240C">
              <w:rPr>
                <w:rStyle w:val="Geen"/>
                <w:sz w:val="15"/>
                <w:szCs w:val="15"/>
              </w:rPr>
              <w:t xml:space="preserve">Qualitative </w:t>
            </w:r>
          </w:p>
          <w:p w14:paraId="10FF4334" w14:textId="77777777" w:rsidR="007A2A6E" w:rsidRPr="007F240C" w:rsidRDefault="007A2A6E" w:rsidP="007F240C">
            <w:pPr>
              <w:pStyle w:val="Hoofdtekst"/>
              <w:spacing w:line="250" w:lineRule="auto"/>
              <w:ind w:left="15" w:right="801"/>
              <w:rPr>
                <w:rStyle w:val="Geen"/>
                <w:sz w:val="15"/>
                <w:szCs w:val="15"/>
              </w:rPr>
            </w:pPr>
            <w:r w:rsidRPr="007F240C">
              <w:rPr>
                <w:rStyle w:val="Geen"/>
                <w:b/>
                <w:bCs/>
                <w:sz w:val="15"/>
                <w:szCs w:val="15"/>
              </w:rPr>
              <w:t xml:space="preserve">Data Collection: </w:t>
            </w:r>
            <w:r w:rsidRPr="007F240C">
              <w:rPr>
                <w:rStyle w:val="Geen"/>
                <w:sz w:val="15"/>
                <w:szCs w:val="15"/>
              </w:rPr>
              <w:t xml:space="preserve">Survey </w:t>
            </w:r>
            <w:r w:rsidRPr="007F240C">
              <w:rPr>
                <w:rStyle w:val="Geen"/>
                <w:b/>
                <w:bCs/>
                <w:sz w:val="15"/>
                <w:szCs w:val="15"/>
              </w:rPr>
              <w:t>Country:</w:t>
            </w:r>
          </w:p>
          <w:p w14:paraId="2BC1E3E7"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South</w:t>
            </w:r>
            <w:r w:rsidRPr="007F240C">
              <w:rPr>
                <w:rStyle w:val="Geen"/>
                <w:b/>
                <w:bCs/>
                <w:sz w:val="15"/>
                <w:szCs w:val="15"/>
              </w:rPr>
              <w:t xml:space="preserve"> </w:t>
            </w:r>
            <w:r w:rsidRPr="007F240C">
              <w:rPr>
                <w:rStyle w:val="Geen"/>
                <w:sz w:val="15"/>
                <w:szCs w:val="15"/>
              </w:rPr>
              <w:t>Afric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850EFBB" w14:textId="77777777" w:rsidR="007A2A6E" w:rsidRPr="007F240C" w:rsidRDefault="007A2A6E" w:rsidP="007F240C">
            <w:pPr>
              <w:pStyle w:val="Hoofdtekst"/>
              <w:ind w:left="15"/>
              <w:jc w:val="both"/>
              <w:rPr>
                <w:rStyle w:val="Geen"/>
                <w:sz w:val="15"/>
                <w:szCs w:val="15"/>
              </w:rPr>
            </w:pPr>
            <w:r w:rsidRPr="007F240C">
              <w:rPr>
                <w:rStyle w:val="Geen"/>
                <w:sz w:val="15"/>
                <w:szCs w:val="15"/>
              </w:rPr>
              <w:t xml:space="preserve">► The South African healthcare system is </w:t>
            </w:r>
          </w:p>
          <w:p w14:paraId="6409B877" w14:textId="77777777" w:rsidR="007A2A6E" w:rsidRPr="007F240C" w:rsidRDefault="007A2A6E" w:rsidP="007F240C">
            <w:pPr>
              <w:pStyle w:val="Hoofdtekst"/>
              <w:ind w:left="15"/>
            </w:pPr>
            <w:r w:rsidRPr="007F240C">
              <w:rPr>
                <w:rStyle w:val="Geen"/>
                <w:sz w:val="15"/>
                <w:szCs w:val="15"/>
              </w:rPr>
              <w:t>two tiered, comprising of a public, government-run sector and a private sector</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105" w:type="dxa"/>
            </w:tcMar>
          </w:tcPr>
          <w:p w14:paraId="63F69DC5" w14:textId="77777777" w:rsidR="007A2A6E" w:rsidRPr="007F240C" w:rsidRDefault="007A2A6E" w:rsidP="007F240C">
            <w:pPr>
              <w:pStyle w:val="Hoofdtekst"/>
              <w:spacing w:line="246" w:lineRule="auto"/>
              <w:ind w:left="15" w:right="25"/>
              <w:jc w:val="both"/>
              <w:rPr>
                <w:rStyle w:val="Geen"/>
                <w:sz w:val="15"/>
                <w:szCs w:val="15"/>
              </w:rPr>
            </w:pPr>
            <w:r w:rsidRPr="007F240C">
              <w:rPr>
                <w:rStyle w:val="Geen"/>
                <w:sz w:val="15"/>
                <w:szCs w:val="15"/>
              </w:rPr>
              <w:t>► The services in the public healthcare sector are divided into primary (clinics), secondary (district and regional hospitals) and tertiary (academic) health services.</w:t>
            </w:r>
          </w:p>
          <w:p w14:paraId="070F8807" w14:textId="77777777" w:rsidR="007A2A6E" w:rsidRPr="007F240C" w:rsidRDefault="007A2A6E" w:rsidP="007F240C">
            <w:pPr>
              <w:pStyle w:val="Hoofdtekst"/>
              <w:ind w:left="15"/>
            </w:pPr>
            <w:r w:rsidRPr="007F240C">
              <w:rPr>
                <w:rStyle w:val="Geen"/>
                <w:sz w:val="15"/>
                <w:szCs w:val="15"/>
              </w:rPr>
              <w:t xml:space="preserve">► The National Department of Health is responsible for the development of health-related policies and guidelines, which are then implemented at provincial and district levels.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9E238E0" w14:textId="77777777" w:rsidR="007A2A6E" w:rsidRPr="007F240C" w:rsidRDefault="007A2A6E" w:rsidP="007F240C">
            <w:pPr>
              <w:pStyle w:val="Hoofdtekst"/>
              <w:ind w:left="15"/>
            </w:pPr>
            <w:r w:rsidRPr="007F240C">
              <w:rPr>
                <w:rStyle w:val="Geen"/>
                <w:sz w:val="15"/>
                <w:szCs w:val="15"/>
              </w:rPr>
              <w:t xml:space="preserve"> ► System mismanagement including corruption</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6ACDC63"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xml:space="preserve"> ► Challenges included the delayed approval of the surge strategy and the absence of a single integrated information system at hospital level that could be used to track demand and guide the supply of the appropriate healthcare services; confusion surrounding the multiple different forecasting models in circulation and supplier’s inability to meet the sudden increase in demand. </w:t>
            </w:r>
          </w:p>
          <w:p w14:paraId="608FBB46" w14:textId="77777777" w:rsidR="007A2A6E" w:rsidRPr="007F240C" w:rsidRDefault="007A2A6E" w:rsidP="007F240C">
            <w:pPr>
              <w:pStyle w:val="Hoofdtekst"/>
            </w:pPr>
            <w:r w:rsidRPr="007F240C">
              <w:rPr>
                <w:rStyle w:val="Geen"/>
                <w:sz w:val="15"/>
                <w:szCs w:val="15"/>
              </w:rPr>
              <w:t xml:space="preserve">► Limited supplies of personal protective equipment (PPE)  </w:t>
            </w:r>
          </w:p>
        </w:tc>
      </w:tr>
      <w:tr w:rsidR="007A2A6E" w:rsidRPr="007F240C" w14:paraId="5A81030B" w14:textId="77777777" w:rsidTr="007F240C">
        <w:trPr>
          <w:trHeight w:val="277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D79190" w14:textId="77777777" w:rsidR="007A2A6E" w:rsidRPr="007F240C" w:rsidRDefault="007A2A6E" w:rsidP="007F240C">
            <w:pPr>
              <w:pStyle w:val="Hoofdtekst"/>
              <w:spacing w:after="160"/>
            </w:pPr>
            <w:r w:rsidRPr="007F240C">
              <w:rPr>
                <w:rStyle w:val="Geen"/>
                <w:sz w:val="15"/>
                <w:szCs w:val="15"/>
              </w:rPr>
              <w:lastRenderedPageBreak/>
              <w:t>16</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54F835AD" w14:textId="77777777" w:rsidR="007A2A6E" w:rsidRPr="007F240C" w:rsidRDefault="007A2A6E" w:rsidP="007F240C">
            <w:pPr>
              <w:pStyle w:val="Hoofdtekst"/>
              <w:ind w:left="16" w:right="113"/>
            </w:pPr>
            <w:r w:rsidRPr="007F240C">
              <w:rPr>
                <w:rStyle w:val="Geen"/>
                <w:sz w:val="15"/>
                <w:szCs w:val="15"/>
              </w:rPr>
              <w:t xml:space="preserve">Hospital disaster emergency preparedness: A study of </w:t>
            </w:r>
            <w:proofErr w:type="spellStart"/>
            <w:r w:rsidRPr="007F240C">
              <w:rPr>
                <w:rStyle w:val="Geen"/>
                <w:sz w:val="15"/>
                <w:szCs w:val="15"/>
              </w:rPr>
              <w:t>Onandjokwe</w:t>
            </w:r>
            <w:proofErr w:type="spellEnd"/>
            <w:r w:rsidRPr="007F240C">
              <w:rPr>
                <w:rStyle w:val="Geen"/>
                <w:sz w:val="15"/>
                <w:szCs w:val="15"/>
              </w:rPr>
              <w:t xml:space="preserve"> Lutheran Hospital, Northern Namib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1300B0F" w14:textId="77777777" w:rsidR="007A2A6E" w:rsidRPr="007F240C" w:rsidRDefault="007A2A6E" w:rsidP="007F240C">
            <w:pPr>
              <w:pStyle w:val="Hoofdtekst"/>
              <w:ind w:left="15"/>
            </w:pPr>
            <w:r w:rsidRPr="007F240C">
              <w:rPr>
                <w:rStyle w:val="Geen"/>
                <w:sz w:val="15"/>
                <w:szCs w:val="15"/>
              </w:rPr>
              <w:t xml:space="preserve">Ncube &amp; </w:t>
            </w:r>
            <w:proofErr w:type="spellStart"/>
            <w:r w:rsidRPr="007F240C">
              <w:rPr>
                <w:rStyle w:val="Geen"/>
                <w:sz w:val="15"/>
                <w:szCs w:val="15"/>
              </w:rPr>
              <w:t>Chimenya</w:t>
            </w:r>
            <w:proofErr w:type="spellEnd"/>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3B2516CA" w14:textId="77777777" w:rsidR="007A2A6E" w:rsidRPr="007F240C" w:rsidRDefault="007A2A6E" w:rsidP="007F240C">
            <w:pPr>
              <w:pStyle w:val="Hoofdtekst"/>
              <w:ind w:left="7"/>
            </w:pPr>
            <w:r w:rsidRPr="007F240C">
              <w:rPr>
                <w:rStyle w:val="Geen"/>
                <w:sz w:val="15"/>
                <w:szCs w:val="15"/>
              </w:rPr>
              <w:t>2016</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8E82325"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1C98FB2A" w14:textId="77777777" w:rsidR="007A2A6E" w:rsidRPr="007F240C" w:rsidRDefault="007A2A6E" w:rsidP="007F240C">
            <w:pPr>
              <w:pStyle w:val="Hoofdtekst"/>
              <w:spacing w:line="250" w:lineRule="auto"/>
              <w:ind w:left="15"/>
              <w:rPr>
                <w:rStyle w:val="Geen"/>
                <w:sz w:val="15"/>
                <w:szCs w:val="15"/>
              </w:rPr>
            </w:pPr>
            <w:r w:rsidRPr="007F240C">
              <w:rPr>
                <w:rStyle w:val="Geen"/>
                <w:sz w:val="15"/>
                <w:szCs w:val="15"/>
              </w:rPr>
              <w:t xml:space="preserve">To explore disaster emergency preparedness at </w:t>
            </w:r>
            <w:proofErr w:type="spellStart"/>
            <w:r w:rsidRPr="007F240C">
              <w:rPr>
                <w:rStyle w:val="Geen"/>
                <w:sz w:val="15"/>
                <w:szCs w:val="15"/>
              </w:rPr>
              <w:t>Onandjokwe</w:t>
            </w:r>
            <w:proofErr w:type="spellEnd"/>
            <w:r w:rsidRPr="007F240C">
              <w:rPr>
                <w:rStyle w:val="Geen"/>
                <w:sz w:val="15"/>
                <w:szCs w:val="15"/>
              </w:rPr>
              <w:t xml:space="preserve"> Lutheran Hospital in Northern Namibia. </w:t>
            </w:r>
            <w:r w:rsidRPr="007F240C">
              <w:rPr>
                <w:rStyle w:val="Geen"/>
                <w:b/>
                <w:bCs/>
                <w:sz w:val="15"/>
                <w:szCs w:val="15"/>
              </w:rPr>
              <w:t xml:space="preserve">Type of Study: </w:t>
            </w:r>
            <w:r w:rsidRPr="007F240C">
              <w:rPr>
                <w:rStyle w:val="Geen"/>
                <w:sz w:val="15"/>
                <w:szCs w:val="15"/>
              </w:rPr>
              <w:t>- Explorative</w:t>
            </w:r>
          </w:p>
          <w:p w14:paraId="33E840FE"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701215BB" w14:textId="77777777" w:rsidR="007A2A6E" w:rsidRPr="007F240C" w:rsidRDefault="007A2A6E" w:rsidP="007F240C">
            <w:pPr>
              <w:pStyle w:val="Hoofdtekst"/>
              <w:ind w:left="15"/>
              <w:rPr>
                <w:rStyle w:val="Geen"/>
                <w:sz w:val="15"/>
                <w:szCs w:val="15"/>
              </w:rPr>
            </w:pPr>
            <w:r w:rsidRPr="007F240C">
              <w:rPr>
                <w:rStyle w:val="Geen"/>
                <w:sz w:val="15"/>
                <w:szCs w:val="15"/>
              </w:rPr>
              <w:t>-Mixed</w:t>
            </w:r>
          </w:p>
          <w:p w14:paraId="00D88F63" w14:textId="77777777" w:rsidR="007A2A6E" w:rsidRPr="007F240C" w:rsidRDefault="007A2A6E" w:rsidP="007F240C">
            <w:pPr>
              <w:pStyle w:val="Hoofdtekst"/>
              <w:ind w:left="15"/>
              <w:rPr>
                <w:rStyle w:val="Geen"/>
                <w:sz w:val="15"/>
                <w:szCs w:val="15"/>
              </w:rPr>
            </w:pPr>
            <w:r w:rsidRPr="007F240C">
              <w:rPr>
                <w:rStyle w:val="Geen"/>
                <w:b/>
                <w:bCs/>
                <w:sz w:val="15"/>
                <w:szCs w:val="15"/>
              </w:rPr>
              <w:t>Data Collection:</w:t>
            </w:r>
          </w:p>
          <w:p w14:paraId="0F018489" w14:textId="77777777" w:rsidR="007A2A6E" w:rsidRPr="007F240C" w:rsidRDefault="007A2A6E" w:rsidP="007F240C">
            <w:pPr>
              <w:pStyle w:val="Hoofdtekst"/>
              <w:spacing w:line="250" w:lineRule="auto"/>
              <w:ind w:left="15"/>
              <w:rPr>
                <w:rStyle w:val="Geen"/>
                <w:sz w:val="15"/>
                <w:szCs w:val="15"/>
              </w:rPr>
            </w:pPr>
            <w:r w:rsidRPr="007F240C">
              <w:rPr>
                <w:rStyle w:val="Geen"/>
                <w:sz w:val="15"/>
                <w:szCs w:val="15"/>
              </w:rPr>
              <w:t>self-administered questionnaire, semi-structured key informant interviews, and a hospital disaster plan checklist.</w:t>
            </w:r>
          </w:p>
          <w:p w14:paraId="48463EC2" w14:textId="77777777" w:rsidR="007A2A6E" w:rsidRPr="007F240C" w:rsidRDefault="007A2A6E" w:rsidP="007F240C">
            <w:pPr>
              <w:pStyle w:val="Hoofdtekst"/>
              <w:spacing w:line="250" w:lineRule="auto"/>
              <w:ind w:left="15"/>
              <w:rPr>
                <w:rStyle w:val="Geen"/>
                <w:sz w:val="15"/>
                <w:szCs w:val="15"/>
              </w:rPr>
            </w:pPr>
            <w:r w:rsidRPr="007F240C">
              <w:rPr>
                <w:rStyle w:val="Geen"/>
                <w:sz w:val="15"/>
                <w:szCs w:val="15"/>
              </w:rPr>
              <w:t xml:space="preserve"> </w:t>
            </w:r>
            <w:r w:rsidRPr="007F240C">
              <w:rPr>
                <w:rStyle w:val="Geen"/>
                <w:b/>
                <w:bCs/>
                <w:sz w:val="15"/>
                <w:szCs w:val="15"/>
              </w:rPr>
              <w:t>Country:</w:t>
            </w:r>
          </w:p>
          <w:p w14:paraId="49E2664A" w14:textId="77777777" w:rsidR="007A2A6E" w:rsidRPr="007F240C" w:rsidRDefault="007A2A6E" w:rsidP="007F240C">
            <w:pPr>
              <w:pStyle w:val="Hoofdtekst"/>
              <w:ind w:left="15"/>
            </w:pPr>
            <w:r w:rsidRPr="007F240C">
              <w:rPr>
                <w:rStyle w:val="Geen"/>
                <w:sz w:val="15"/>
                <w:szCs w:val="15"/>
              </w:rPr>
              <w:t xml:space="preserve">Namib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D7B03E5" w14:textId="77777777" w:rsidR="007A2A6E" w:rsidRPr="007F240C" w:rsidRDefault="007A2A6E" w:rsidP="007F240C">
            <w:pPr>
              <w:pStyle w:val="Hoofdtekst"/>
              <w:ind w:left="15"/>
            </w:pPr>
            <w:r w:rsidRPr="007F240C">
              <w:rPr>
                <w:rStyle w:val="Geen"/>
                <w:sz w:val="15"/>
                <w:szCs w:val="15"/>
              </w:rPr>
              <w:t>► Preparedness process is still in its infancy stage.</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35127F5" w14:textId="77777777" w:rsidR="007A2A6E" w:rsidRPr="007F240C" w:rsidRDefault="007A2A6E" w:rsidP="007F240C">
            <w:pPr>
              <w:pStyle w:val="Hoofdtekst"/>
              <w:spacing w:line="246" w:lineRule="auto"/>
              <w:ind w:left="15"/>
              <w:jc w:val="both"/>
              <w:rPr>
                <w:rStyle w:val="Geen"/>
                <w:sz w:val="15"/>
                <w:szCs w:val="15"/>
              </w:rPr>
            </w:pPr>
            <w:r w:rsidRPr="007F240C">
              <w:rPr>
                <w:rStyle w:val="Geen"/>
                <w:sz w:val="15"/>
                <w:szCs w:val="15"/>
              </w:rPr>
              <w:t xml:space="preserve">► A shortage of skilled human resources is a major impediment in most African countries. </w:t>
            </w:r>
          </w:p>
          <w:p w14:paraId="1B76AB96" w14:textId="77777777" w:rsidR="007A2A6E" w:rsidRPr="007F240C" w:rsidRDefault="007A2A6E" w:rsidP="007F240C">
            <w:pPr>
              <w:pStyle w:val="Hoofdtekst"/>
              <w:ind w:left="15"/>
            </w:pPr>
            <w:r w:rsidRPr="007F240C">
              <w:rPr>
                <w:rStyle w:val="Geen"/>
                <w:sz w:val="15"/>
                <w:szCs w:val="15"/>
              </w:rPr>
              <w:t>► Lack of trained staff in emergency preparedness and response in many countries in the region</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2A15B35" w14:textId="77777777" w:rsidR="007A2A6E" w:rsidRPr="007F240C" w:rsidRDefault="007A2A6E" w:rsidP="007F240C">
            <w:pPr>
              <w:pStyle w:val="Hoofdtekst"/>
              <w:spacing w:line="246" w:lineRule="auto"/>
              <w:ind w:left="15"/>
              <w:jc w:val="both"/>
              <w:rPr>
                <w:rStyle w:val="Geen"/>
                <w:sz w:val="15"/>
                <w:szCs w:val="15"/>
              </w:rPr>
            </w:pPr>
            <w:r w:rsidRPr="007F240C">
              <w:rPr>
                <w:rStyle w:val="Geen"/>
                <w:sz w:val="15"/>
                <w:szCs w:val="15"/>
              </w:rPr>
              <w:t xml:space="preserve"> ► Developing a culture of preparedness remains a challenge for most national authorities.</w:t>
            </w:r>
          </w:p>
          <w:p w14:paraId="7334BF31" w14:textId="77777777" w:rsidR="007A2A6E" w:rsidRPr="007F240C" w:rsidRDefault="007A2A6E" w:rsidP="007F240C">
            <w:pPr>
              <w:pStyle w:val="Hoofdtekst"/>
              <w:ind w:left="15"/>
            </w:pPr>
            <w:r w:rsidRPr="007F240C">
              <w:rPr>
                <w:rStyle w:val="Geen"/>
                <w:sz w:val="15"/>
                <w:szCs w:val="15"/>
              </w:rPr>
              <w:t>e</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7AAD1" w14:textId="77777777" w:rsidR="007A2A6E" w:rsidRPr="007F240C" w:rsidRDefault="007A2A6E" w:rsidP="007F240C">
            <w:pPr>
              <w:pStyle w:val="Hoofdtekst"/>
            </w:pPr>
            <w:r w:rsidRPr="007F240C">
              <w:rPr>
                <w:rStyle w:val="Geen"/>
                <w:sz w:val="15"/>
                <w:szCs w:val="15"/>
              </w:rPr>
              <w:t>► Attitudes and willingness to report for duty. The willingness to respond to infectious disease seems to be related to perceived knowledge. All of those who perceived their knowledge to be excellent were willing to respond to an infectious disease outbreak, while only 55.6% with good knowledge, 54.8 % with fair knowledge, and 51.3% with poor knowledge were willing to respond.</w:t>
            </w:r>
          </w:p>
        </w:tc>
      </w:tr>
      <w:tr w:rsidR="007A2A6E" w:rsidRPr="007F240C" w14:paraId="1CFD1402" w14:textId="77777777" w:rsidTr="007F240C">
        <w:trPr>
          <w:trHeight w:val="277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EA526" w14:textId="77777777" w:rsidR="007A2A6E" w:rsidRPr="007F240C" w:rsidRDefault="007A2A6E" w:rsidP="007F240C">
            <w:pPr>
              <w:pStyle w:val="Hoofdtekst"/>
              <w:spacing w:after="160"/>
            </w:pPr>
            <w:r w:rsidRPr="007F240C">
              <w:rPr>
                <w:rStyle w:val="Geen"/>
                <w:sz w:val="15"/>
                <w:szCs w:val="15"/>
              </w:rPr>
              <w:t>17</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23F268B7" w14:textId="77777777" w:rsidR="007A2A6E" w:rsidRPr="007F240C" w:rsidRDefault="007A2A6E" w:rsidP="007F240C">
            <w:pPr>
              <w:pStyle w:val="Hoofdtekst"/>
              <w:ind w:left="16" w:right="113"/>
            </w:pPr>
            <w:r w:rsidRPr="007F240C">
              <w:rPr>
                <w:rStyle w:val="Geen"/>
                <w:sz w:val="15"/>
                <w:szCs w:val="15"/>
              </w:rPr>
              <w:t xml:space="preserve"> Hospital all-risk emergency preparedness in Ghan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5A7FA04" w14:textId="77777777" w:rsidR="007A2A6E" w:rsidRPr="007F240C" w:rsidRDefault="007A2A6E" w:rsidP="007F240C">
            <w:pPr>
              <w:pStyle w:val="Hoofdtekst"/>
              <w:ind w:left="15"/>
            </w:pPr>
            <w:r w:rsidRPr="007F240C">
              <w:rPr>
                <w:rStyle w:val="Geen"/>
                <w:sz w:val="15"/>
                <w:szCs w:val="15"/>
              </w:rPr>
              <w:t>Norman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382F3482" w14:textId="77777777" w:rsidR="007A2A6E" w:rsidRPr="007F240C" w:rsidRDefault="007A2A6E" w:rsidP="007F240C">
            <w:pPr>
              <w:pStyle w:val="Hoofdtekst"/>
              <w:ind w:left="7"/>
            </w:pPr>
            <w:r w:rsidRPr="007F240C">
              <w:rPr>
                <w:rStyle w:val="Geen"/>
                <w:sz w:val="15"/>
                <w:szCs w:val="15"/>
              </w:rPr>
              <w:t>2012</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5FE3CE4"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0572AC42" w14:textId="77777777" w:rsidR="007A2A6E" w:rsidRPr="007F240C" w:rsidRDefault="007A2A6E" w:rsidP="007F240C">
            <w:pPr>
              <w:pStyle w:val="Hoofdtekst"/>
              <w:spacing w:line="250" w:lineRule="auto"/>
              <w:ind w:left="15" w:right="36"/>
              <w:rPr>
                <w:rStyle w:val="Geen"/>
                <w:sz w:val="15"/>
                <w:szCs w:val="15"/>
              </w:rPr>
            </w:pPr>
            <w:r w:rsidRPr="007F240C">
              <w:rPr>
                <w:rStyle w:val="Geen"/>
                <w:sz w:val="15"/>
                <w:szCs w:val="15"/>
              </w:rPr>
              <w:t xml:space="preserve">the paper assessed the emergency </w:t>
            </w:r>
            <w:proofErr w:type="spellStart"/>
            <w:r w:rsidRPr="007F240C">
              <w:rPr>
                <w:rStyle w:val="Geen"/>
                <w:sz w:val="15"/>
                <w:szCs w:val="15"/>
              </w:rPr>
              <w:t>prepar</w:t>
            </w:r>
            <w:proofErr w:type="spellEnd"/>
            <w:r w:rsidRPr="007F240C">
              <w:rPr>
                <w:rStyle w:val="Geen"/>
                <w:sz w:val="15"/>
                <w:szCs w:val="15"/>
              </w:rPr>
              <w:t xml:space="preserve">- </w:t>
            </w:r>
            <w:proofErr w:type="spellStart"/>
            <w:r w:rsidRPr="007F240C">
              <w:rPr>
                <w:rStyle w:val="Geen"/>
                <w:sz w:val="15"/>
                <w:szCs w:val="15"/>
              </w:rPr>
              <w:t>edness</w:t>
            </w:r>
            <w:proofErr w:type="spellEnd"/>
            <w:r w:rsidRPr="007F240C">
              <w:rPr>
                <w:rStyle w:val="Geen"/>
                <w:sz w:val="15"/>
                <w:szCs w:val="15"/>
              </w:rPr>
              <w:t xml:space="preserve"> programs of health facilities for all-risks but focused on Road Traffic Accidents, (RTA) resulting in surge demand </w:t>
            </w:r>
          </w:p>
          <w:p w14:paraId="1B4700A6" w14:textId="77777777" w:rsidR="007A2A6E" w:rsidRPr="007F240C" w:rsidRDefault="007A2A6E" w:rsidP="007F240C">
            <w:pPr>
              <w:pStyle w:val="Hoofdtekst"/>
              <w:spacing w:line="250" w:lineRule="auto"/>
              <w:ind w:left="15" w:right="36"/>
              <w:rPr>
                <w:rStyle w:val="Geen"/>
                <w:sz w:val="15"/>
                <w:szCs w:val="15"/>
              </w:rPr>
            </w:pPr>
            <w:r w:rsidRPr="007F240C">
              <w:rPr>
                <w:rStyle w:val="Geen"/>
                <w:sz w:val="15"/>
                <w:szCs w:val="15"/>
              </w:rPr>
              <w:t>\</w:t>
            </w:r>
            <w:r w:rsidRPr="007F240C">
              <w:rPr>
                <w:rStyle w:val="Geen"/>
                <w:b/>
                <w:bCs/>
                <w:sz w:val="15"/>
                <w:szCs w:val="15"/>
              </w:rPr>
              <w:t xml:space="preserve">Type of Study: </w:t>
            </w:r>
            <w:r w:rsidRPr="007F240C">
              <w:rPr>
                <w:rStyle w:val="Geen"/>
                <w:sz w:val="15"/>
                <w:szCs w:val="15"/>
              </w:rPr>
              <w:t>- Descriptive</w:t>
            </w:r>
          </w:p>
          <w:p w14:paraId="0DF09B47"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6281A465" w14:textId="77777777" w:rsidR="007A2A6E" w:rsidRPr="007F240C" w:rsidRDefault="007A2A6E" w:rsidP="007F240C">
            <w:pPr>
              <w:pStyle w:val="Hoofdtekst"/>
              <w:ind w:left="15" w:right="36"/>
              <w:rPr>
                <w:rStyle w:val="Geen"/>
                <w:sz w:val="15"/>
                <w:szCs w:val="15"/>
              </w:rPr>
            </w:pPr>
            <w:r w:rsidRPr="007F240C">
              <w:rPr>
                <w:rStyle w:val="Geen"/>
                <w:sz w:val="15"/>
                <w:szCs w:val="15"/>
              </w:rPr>
              <w:t>Mixed</w:t>
            </w:r>
          </w:p>
          <w:p w14:paraId="228C99F9" w14:textId="77777777" w:rsidR="007A2A6E" w:rsidRPr="007F240C" w:rsidRDefault="007A2A6E" w:rsidP="007F240C">
            <w:pPr>
              <w:pStyle w:val="Hoofdtekst"/>
              <w:ind w:left="15"/>
              <w:rPr>
                <w:rStyle w:val="Geen"/>
                <w:sz w:val="15"/>
                <w:szCs w:val="15"/>
              </w:rPr>
            </w:pPr>
            <w:r w:rsidRPr="007F240C">
              <w:rPr>
                <w:rStyle w:val="Geen"/>
                <w:b/>
                <w:bCs/>
                <w:sz w:val="15"/>
                <w:szCs w:val="15"/>
              </w:rPr>
              <w:t>Data Collection:</w:t>
            </w:r>
          </w:p>
          <w:p w14:paraId="06FBB2C9" w14:textId="77777777" w:rsidR="007A2A6E" w:rsidRPr="007F240C" w:rsidRDefault="007A2A6E" w:rsidP="007F240C">
            <w:pPr>
              <w:pStyle w:val="Hoofdtekst"/>
              <w:numPr>
                <w:ilvl w:val="0"/>
                <w:numId w:val="15"/>
              </w:numPr>
              <w:spacing w:line="250" w:lineRule="auto"/>
              <w:ind w:right="36"/>
              <w:rPr>
                <w:sz w:val="15"/>
                <w:szCs w:val="15"/>
              </w:rPr>
            </w:pPr>
            <w:r w:rsidRPr="007F240C">
              <w:rPr>
                <w:rStyle w:val="Geen"/>
                <w:sz w:val="15"/>
                <w:szCs w:val="15"/>
              </w:rPr>
              <w:t xml:space="preserve">site visit and questionnaire </w:t>
            </w:r>
            <w:proofErr w:type="spellStart"/>
            <w:proofErr w:type="gramStart"/>
            <w:r w:rsidRPr="007F240C">
              <w:rPr>
                <w:rStyle w:val="Geen"/>
                <w:sz w:val="15"/>
                <w:szCs w:val="15"/>
              </w:rPr>
              <w:t>survey,</w:t>
            </w:r>
            <w:r w:rsidRPr="007F240C">
              <w:rPr>
                <w:rStyle w:val="Geen"/>
                <w:b/>
                <w:bCs/>
                <w:sz w:val="15"/>
                <w:szCs w:val="15"/>
              </w:rPr>
              <w:t>Country</w:t>
            </w:r>
            <w:proofErr w:type="spellEnd"/>
            <w:proofErr w:type="gramEnd"/>
            <w:r w:rsidRPr="007F240C">
              <w:rPr>
                <w:rStyle w:val="Geen"/>
                <w:b/>
                <w:bCs/>
                <w:sz w:val="15"/>
                <w:szCs w:val="15"/>
              </w:rPr>
              <w:t>:</w:t>
            </w:r>
          </w:p>
          <w:p w14:paraId="01068DE2" w14:textId="77777777" w:rsidR="007A2A6E" w:rsidRPr="007F240C" w:rsidRDefault="007A2A6E" w:rsidP="007F240C">
            <w:pPr>
              <w:pStyle w:val="Hoofdtekst"/>
              <w:ind w:left="15"/>
            </w:pPr>
            <w:r w:rsidRPr="007F240C">
              <w:rPr>
                <w:rStyle w:val="Geen"/>
                <w:sz w:val="15"/>
                <w:szCs w:val="15"/>
              </w:rPr>
              <w:t>GHAN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37DC7CD" w14:textId="77777777" w:rsidR="007A2A6E" w:rsidRPr="007F240C" w:rsidRDefault="007A2A6E" w:rsidP="007F240C">
            <w:pPr>
              <w:pStyle w:val="Hoofdtekst"/>
              <w:spacing w:line="251" w:lineRule="auto"/>
              <w:ind w:left="15"/>
              <w:jc w:val="both"/>
              <w:rPr>
                <w:rStyle w:val="Geen"/>
                <w:sz w:val="15"/>
                <w:szCs w:val="15"/>
              </w:rPr>
            </w:pPr>
            <w:r w:rsidRPr="007F240C">
              <w:rPr>
                <w:rStyle w:val="Geen"/>
                <w:sz w:val="15"/>
                <w:szCs w:val="15"/>
              </w:rPr>
              <w:t xml:space="preserve">►Many of the nation’s hospitals were not prepared and did not possess general </w:t>
            </w:r>
          </w:p>
          <w:p w14:paraId="3B670639" w14:textId="77777777" w:rsidR="007A2A6E" w:rsidRPr="007F240C" w:rsidRDefault="007A2A6E" w:rsidP="007F240C">
            <w:pPr>
              <w:pStyle w:val="Hoofdtekst"/>
              <w:ind w:left="15"/>
              <w:rPr>
                <w:rStyle w:val="Geen"/>
                <w:sz w:val="15"/>
                <w:szCs w:val="15"/>
              </w:rPr>
            </w:pPr>
            <w:r w:rsidRPr="007F240C">
              <w:rPr>
                <w:rStyle w:val="Geen"/>
                <w:sz w:val="15"/>
                <w:szCs w:val="15"/>
              </w:rPr>
              <w:t xml:space="preserve">emergency pre- </w:t>
            </w:r>
            <w:proofErr w:type="spellStart"/>
            <w:r w:rsidRPr="007F240C">
              <w:rPr>
                <w:rStyle w:val="Geen"/>
                <w:sz w:val="15"/>
                <w:szCs w:val="15"/>
              </w:rPr>
              <w:t>paredness</w:t>
            </w:r>
            <w:proofErr w:type="spellEnd"/>
            <w:r w:rsidRPr="007F240C">
              <w:rPr>
                <w:rStyle w:val="Geen"/>
                <w:sz w:val="15"/>
                <w:szCs w:val="15"/>
              </w:rPr>
              <w:t xml:space="preserve"> programs</w:t>
            </w:r>
          </w:p>
          <w:p w14:paraId="7A669CBC" w14:textId="77777777" w:rsidR="007A2A6E" w:rsidRPr="007F240C" w:rsidRDefault="007A2A6E" w:rsidP="007F240C">
            <w:pPr>
              <w:pStyle w:val="Hoofdtekst"/>
              <w:ind w:left="15"/>
              <w:jc w:val="both"/>
              <w:rPr>
                <w:rStyle w:val="Geen"/>
                <w:sz w:val="15"/>
                <w:szCs w:val="15"/>
              </w:rPr>
            </w:pPr>
            <w:r w:rsidRPr="007F240C">
              <w:rPr>
                <w:rStyle w:val="Geen"/>
                <w:sz w:val="15"/>
                <w:szCs w:val="15"/>
              </w:rPr>
              <w:t xml:space="preserve">► There is no clear plan                                                    </w:t>
            </w:r>
          </w:p>
          <w:p w14:paraId="4D97C4F1"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 xml:space="preserve"> The existence of emergency planning group</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26B3A13"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xml:space="preserve">► Inadequacies of the hospital system in responding to emergencies raise serious public health concerns.                        </w:t>
            </w:r>
            <w:r w:rsidRPr="007F240C">
              <w:rPr>
                <w:rStyle w:val="Geen"/>
                <w:b/>
                <w:bCs/>
                <w:sz w:val="15"/>
                <w:szCs w:val="15"/>
              </w:rPr>
              <w:t>►</w:t>
            </w:r>
            <w:r w:rsidRPr="007F240C">
              <w:rPr>
                <w:rStyle w:val="Geen"/>
                <w:sz w:val="15"/>
                <w:szCs w:val="15"/>
              </w:rPr>
              <w:t xml:space="preserve"> The triage standards designed by the Ghana Health Service, (GHS) and distributed to all Government Hospitals is flawed </w:t>
            </w:r>
          </w:p>
          <w:p w14:paraId="769FD3A6" w14:textId="77777777" w:rsidR="007A2A6E" w:rsidRPr="007F240C" w:rsidRDefault="007A2A6E" w:rsidP="007F240C">
            <w:pPr>
              <w:pStyle w:val="Hoofdtekst"/>
              <w:ind w:left="15"/>
            </w:pPr>
            <w:r w:rsidRPr="007F240C">
              <w:rPr>
                <w:rStyle w:val="Geen"/>
                <w:sz w:val="15"/>
                <w:szCs w:val="15"/>
              </w:rPr>
              <w:t xml:space="preserve">because it did not pro- vide for field or on-site care management as reported.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C8784F5" w14:textId="77777777" w:rsidR="007A2A6E" w:rsidRPr="007F240C" w:rsidRDefault="007A2A6E" w:rsidP="007F240C">
            <w:pPr>
              <w:pStyle w:val="Hoofdtekst"/>
              <w:ind w:left="15"/>
              <w:rPr>
                <w:rStyle w:val="Geen"/>
                <w:sz w:val="15"/>
                <w:szCs w:val="15"/>
              </w:rPr>
            </w:pPr>
            <w:r w:rsidRPr="007F240C">
              <w:rPr>
                <w:rStyle w:val="Geen"/>
                <w:sz w:val="15"/>
                <w:szCs w:val="15"/>
              </w:rPr>
              <w:t xml:space="preserve">►Lack of pre- emergency and emergency </w:t>
            </w:r>
          </w:p>
          <w:p w14:paraId="26049C5F" w14:textId="77777777" w:rsidR="007A2A6E" w:rsidRPr="007F240C" w:rsidRDefault="007A2A6E" w:rsidP="007F240C">
            <w:pPr>
              <w:pStyle w:val="Hoofdtekst"/>
              <w:ind w:left="15"/>
            </w:pPr>
            <w:r w:rsidRPr="007F240C">
              <w:rPr>
                <w:rStyle w:val="Geen"/>
                <w:sz w:val="15"/>
                <w:szCs w:val="15"/>
              </w:rPr>
              <w:t xml:space="preserve">preparedness plans as well as the coordination of the </w:t>
            </w:r>
            <w:proofErr w:type="gramStart"/>
            <w:r w:rsidRPr="007F240C">
              <w:rPr>
                <w:rStyle w:val="Geen"/>
                <w:sz w:val="15"/>
                <w:szCs w:val="15"/>
              </w:rPr>
              <w:t>hospitals</w:t>
            </w:r>
            <w:proofErr w:type="gramEnd"/>
            <w:r w:rsidRPr="007F240C">
              <w:rPr>
                <w:rStyle w:val="Geen"/>
                <w:sz w:val="15"/>
                <w:szCs w:val="15"/>
              </w:rPr>
              <w:t xml:space="preserve"> response </w:t>
            </w:r>
            <w:proofErr w:type="spellStart"/>
            <w:r w:rsidRPr="007F240C">
              <w:rPr>
                <w:rStyle w:val="Geen"/>
                <w:sz w:val="15"/>
                <w:szCs w:val="15"/>
              </w:rPr>
              <w:t>mecha</w:t>
            </w:r>
            <w:proofErr w:type="spellEnd"/>
            <w:r w:rsidRPr="007F240C">
              <w:rPr>
                <w:rStyle w:val="Geen"/>
                <w:sz w:val="15"/>
                <w:szCs w:val="15"/>
              </w:rPr>
              <w:t xml:space="preserve">- </w:t>
            </w:r>
            <w:proofErr w:type="spellStart"/>
            <w:r w:rsidRPr="007F240C">
              <w:rPr>
                <w:rStyle w:val="Geen"/>
                <w:sz w:val="15"/>
                <w:szCs w:val="15"/>
              </w:rPr>
              <w:t>nisms</w:t>
            </w:r>
            <w:proofErr w:type="spellEnd"/>
            <w:r w:rsidRPr="007F240C">
              <w:rPr>
                <w:rStyle w:val="Geen"/>
                <w:sz w:val="15"/>
                <w:szCs w:val="15"/>
              </w:rPr>
              <w:t xml:space="preserve">.                                  </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EFBB9C" w14:textId="77777777" w:rsidR="007A2A6E" w:rsidRPr="007F240C" w:rsidRDefault="007A2A6E" w:rsidP="007F240C">
            <w:pPr>
              <w:pStyle w:val="Hoofdtekst"/>
            </w:pPr>
            <w:r w:rsidRPr="007F240C">
              <w:rPr>
                <w:rStyle w:val="Geen"/>
                <w:sz w:val="15"/>
                <w:szCs w:val="15"/>
              </w:rPr>
              <w:t xml:space="preserve">► Lack of competent medical </w:t>
            </w:r>
            <w:proofErr w:type="gramStart"/>
            <w:r w:rsidRPr="007F240C">
              <w:rPr>
                <w:rStyle w:val="Geen"/>
                <w:sz w:val="15"/>
                <w:szCs w:val="15"/>
              </w:rPr>
              <w:t>and  health</w:t>
            </w:r>
            <w:proofErr w:type="gramEnd"/>
            <w:r w:rsidRPr="007F240C">
              <w:rPr>
                <w:rStyle w:val="Geen"/>
                <w:sz w:val="15"/>
                <w:szCs w:val="15"/>
              </w:rPr>
              <w:t xml:space="preserve"> personnel                                              </w:t>
            </w:r>
            <w:r w:rsidRPr="007F240C">
              <w:rPr>
                <w:rStyle w:val="Geen"/>
                <w:b/>
                <w:bCs/>
                <w:sz w:val="15"/>
                <w:szCs w:val="15"/>
              </w:rPr>
              <w:t>►</w:t>
            </w:r>
            <w:r w:rsidRPr="007F240C">
              <w:rPr>
                <w:rStyle w:val="Geen"/>
                <w:sz w:val="15"/>
                <w:szCs w:val="15"/>
              </w:rPr>
              <w:t xml:space="preserve"> Lack of  adequate supplies.</w:t>
            </w:r>
          </w:p>
        </w:tc>
      </w:tr>
      <w:tr w:rsidR="007A2A6E" w:rsidRPr="007F240C" w14:paraId="500A082B" w14:textId="77777777" w:rsidTr="007F240C">
        <w:trPr>
          <w:trHeight w:val="2790"/>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F55D61" w14:textId="77777777" w:rsidR="007A2A6E" w:rsidRPr="007F240C" w:rsidRDefault="007A2A6E" w:rsidP="007F240C">
            <w:pPr>
              <w:pStyle w:val="Hoofdtekst"/>
              <w:spacing w:after="160"/>
            </w:pPr>
            <w:r w:rsidRPr="007F240C">
              <w:rPr>
                <w:rStyle w:val="Geen"/>
                <w:sz w:val="15"/>
                <w:szCs w:val="15"/>
              </w:rPr>
              <w:t>18</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670C251B" w14:textId="77777777" w:rsidR="007A2A6E" w:rsidRPr="007F240C" w:rsidRDefault="007A2A6E" w:rsidP="007F240C">
            <w:pPr>
              <w:pStyle w:val="Hoofdtekst"/>
              <w:ind w:left="16" w:right="113"/>
            </w:pPr>
            <w:r w:rsidRPr="007F240C">
              <w:rPr>
                <w:rStyle w:val="Geen"/>
                <w:sz w:val="15"/>
                <w:szCs w:val="15"/>
              </w:rPr>
              <w:t>Access to emergency hospital care provided by the public sector in sub-Saharan Africa in 2015: a geocoded inventory and spatial analysi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7F878F7" w14:textId="77777777" w:rsidR="007A2A6E" w:rsidRPr="007F240C" w:rsidRDefault="007A2A6E" w:rsidP="007F240C">
            <w:pPr>
              <w:pStyle w:val="Hoofdtekst"/>
              <w:ind w:left="15"/>
            </w:pPr>
            <w:proofErr w:type="spellStart"/>
            <w:r w:rsidRPr="007F240C">
              <w:rPr>
                <w:rStyle w:val="Geen"/>
                <w:sz w:val="15"/>
                <w:szCs w:val="15"/>
              </w:rPr>
              <w:t>Ouma</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724574BE" w14:textId="77777777" w:rsidR="007A2A6E" w:rsidRPr="007F240C" w:rsidRDefault="007A2A6E" w:rsidP="007F240C">
            <w:pPr>
              <w:pStyle w:val="Hoofdtekst"/>
              <w:ind w:left="7"/>
            </w:pPr>
            <w:r w:rsidRPr="007F240C">
              <w:rPr>
                <w:rStyle w:val="Geen"/>
                <w:sz w:val="15"/>
                <w:szCs w:val="15"/>
              </w:rPr>
              <w:t>2018</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D9C9522"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2B1219C9" w14:textId="77777777" w:rsidR="007A2A6E" w:rsidRPr="007F240C" w:rsidRDefault="007A2A6E" w:rsidP="007F240C">
            <w:pPr>
              <w:pStyle w:val="Hoofdtekst"/>
              <w:spacing w:line="250" w:lineRule="auto"/>
              <w:ind w:left="15" w:right="41"/>
              <w:rPr>
                <w:rStyle w:val="Geen"/>
                <w:sz w:val="15"/>
                <w:szCs w:val="15"/>
              </w:rPr>
            </w:pPr>
            <w:r w:rsidRPr="007F240C">
              <w:rPr>
                <w:rStyle w:val="Geen"/>
                <w:sz w:val="15"/>
                <w:szCs w:val="15"/>
              </w:rPr>
              <w:t xml:space="preserve">to complete a geocoded inventory of hospital services in Africa in relation to how populations might access these services in 2015, with focus on women of </w:t>
            </w:r>
            <w:proofErr w:type="gramStart"/>
            <w:r w:rsidRPr="007F240C">
              <w:rPr>
                <w:rStyle w:val="Geen"/>
                <w:sz w:val="15"/>
                <w:szCs w:val="15"/>
              </w:rPr>
              <w:t>child bearing</w:t>
            </w:r>
            <w:proofErr w:type="gramEnd"/>
            <w:r w:rsidRPr="007F240C">
              <w:rPr>
                <w:rStyle w:val="Geen"/>
                <w:sz w:val="15"/>
                <w:szCs w:val="15"/>
              </w:rPr>
              <w:t xml:space="preserve"> age. </w:t>
            </w:r>
            <w:r w:rsidRPr="007F240C">
              <w:rPr>
                <w:rStyle w:val="Geen"/>
                <w:b/>
                <w:bCs/>
                <w:sz w:val="15"/>
                <w:szCs w:val="15"/>
              </w:rPr>
              <w:t xml:space="preserve">Type of Study: </w:t>
            </w:r>
            <w:r w:rsidRPr="007F240C">
              <w:rPr>
                <w:rStyle w:val="Geen"/>
                <w:sz w:val="15"/>
                <w:szCs w:val="15"/>
              </w:rPr>
              <w:t>- Descriptive</w:t>
            </w:r>
          </w:p>
          <w:p w14:paraId="7074052A"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2DF71199" w14:textId="77777777" w:rsidR="007A2A6E" w:rsidRPr="007F240C" w:rsidRDefault="007A2A6E" w:rsidP="007F240C">
            <w:pPr>
              <w:pStyle w:val="Hoofdtekst"/>
              <w:spacing w:line="250" w:lineRule="auto"/>
              <w:ind w:left="15" w:right="1233"/>
              <w:rPr>
                <w:rStyle w:val="Geen"/>
                <w:sz w:val="15"/>
                <w:szCs w:val="15"/>
              </w:rPr>
            </w:pPr>
            <w:r w:rsidRPr="007F240C">
              <w:rPr>
                <w:rStyle w:val="Geen"/>
                <w:sz w:val="15"/>
                <w:szCs w:val="15"/>
              </w:rPr>
              <w:t xml:space="preserve">-Qualitative </w:t>
            </w:r>
            <w:r w:rsidRPr="007F240C">
              <w:rPr>
                <w:rStyle w:val="Geen"/>
                <w:b/>
                <w:bCs/>
                <w:sz w:val="15"/>
                <w:szCs w:val="15"/>
              </w:rPr>
              <w:t xml:space="preserve">Data Collection: </w:t>
            </w:r>
            <w:r w:rsidRPr="007F240C">
              <w:rPr>
                <w:rStyle w:val="Geen"/>
                <w:sz w:val="15"/>
                <w:szCs w:val="15"/>
              </w:rPr>
              <w:t xml:space="preserve">-Survey </w:t>
            </w:r>
            <w:r w:rsidRPr="007F240C">
              <w:rPr>
                <w:rStyle w:val="Geen"/>
                <w:b/>
                <w:bCs/>
                <w:sz w:val="15"/>
                <w:szCs w:val="15"/>
              </w:rPr>
              <w:t>Country:</w:t>
            </w:r>
          </w:p>
          <w:p w14:paraId="7A6ADF70" w14:textId="77777777" w:rsidR="007A2A6E" w:rsidRPr="007F240C" w:rsidRDefault="007A2A6E" w:rsidP="007F240C">
            <w:pPr>
              <w:pStyle w:val="Hoofdtekst"/>
              <w:ind w:left="15"/>
            </w:pPr>
            <w:r w:rsidRPr="007F240C">
              <w:rPr>
                <w:rStyle w:val="Geen"/>
                <w:sz w:val="15"/>
                <w:szCs w:val="15"/>
              </w:rPr>
              <w:t xml:space="preserve">SS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10AC91D" w14:textId="77777777" w:rsidR="007A2A6E" w:rsidRPr="007F240C" w:rsidRDefault="007A2A6E" w:rsidP="007F240C">
            <w:pPr>
              <w:pStyle w:val="Hoofdtekst"/>
              <w:spacing w:line="251" w:lineRule="auto"/>
              <w:ind w:left="15"/>
              <w:jc w:val="both"/>
            </w:pPr>
            <w:r w:rsidRPr="007F240C">
              <w:rPr>
                <w:rStyle w:val="Geen"/>
                <w:sz w:val="15"/>
                <w:szCs w:val="15"/>
              </w:rPr>
              <w:t xml:space="preserve">► Physical access to emergency hospital care provided by the public sector in Africa remains poor and varies substantially within and between countries. </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5D2606F"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Emergency care which refers to the health system capacity required to ensure effective provision of curative services for life-threatening events is not given attention in SSA countries.</w:t>
            </w:r>
          </w:p>
          <w:p w14:paraId="32CA68C1" w14:textId="77777777" w:rsidR="007A2A6E" w:rsidRPr="007F240C" w:rsidRDefault="007A2A6E" w:rsidP="007F240C">
            <w:pPr>
              <w:pStyle w:val="Hoofdtekst"/>
              <w:spacing w:line="246" w:lineRule="auto"/>
              <w:ind w:left="15"/>
            </w:pPr>
            <w:r w:rsidRPr="007F240C">
              <w:rPr>
                <w:rStyle w:val="Geen"/>
                <w:sz w:val="15"/>
                <w:szCs w:val="15"/>
              </w:rPr>
              <w:t>► Integration of emergency care to health system is required.</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A217335"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xml:space="preserve">► High population density and high hospital density. ► Geographical accessibility to emergency hospital care varied between countries </w:t>
            </w:r>
          </w:p>
          <w:p w14:paraId="104D697C" w14:textId="77777777" w:rsidR="007A2A6E" w:rsidRPr="007F240C" w:rsidRDefault="007A2A6E" w:rsidP="007F240C">
            <w:pPr>
              <w:pStyle w:val="Hoofdtekst"/>
              <w:ind w:left="15"/>
            </w:pPr>
            <w:r w:rsidRPr="007F240C">
              <w:rPr>
                <w:rStyle w:val="Geen"/>
                <w:sz w:val="15"/>
                <w:szCs w:val="15"/>
              </w:rPr>
              <w:t>► Only 16 SSA countries met the international recommendation of more than 80% of the population within 2-h travel time of a hospital.</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4D47A7D" w14:textId="77777777" w:rsidR="007A2A6E" w:rsidRPr="007F240C" w:rsidRDefault="007A2A6E" w:rsidP="007F240C">
            <w:pPr>
              <w:pStyle w:val="Hoofdtekst"/>
              <w:ind w:left="15"/>
              <w:rPr>
                <w:rStyle w:val="Geen"/>
                <w:sz w:val="15"/>
                <w:szCs w:val="15"/>
              </w:rPr>
            </w:pPr>
            <w:r w:rsidRPr="007F240C">
              <w:rPr>
                <w:rStyle w:val="Geen"/>
                <w:sz w:val="15"/>
                <w:szCs w:val="15"/>
              </w:rPr>
              <w:t>► Long distance travel for the nearest hospital.</w:t>
            </w:r>
          </w:p>
          <w:p w14:paraId="666BC8FA" w14:textId="77777777" w:rsidR="007A2A6E" w:rsidRPr="007F240C" w:rsidRDefault="007A2A6E" w:rsidP="007F240C">
            <w:pPr>
              <w:pStyle w:val="Hoofdtekst"/>
            </w:pPr>
            <w:r w:rsidRPr="007F240C">
              <w:rPr>
                <w:rStyle w:val="Geen"/>
                <w:sz w:val="15"/>
                <w:szCs w:val="15"/>
              </w:rPr>
              <w:t>► The hospital had neither disaster preparedness plan nor other forms of arrangements and preparations for occurrence of disasters.</w:t>
            </w:r>
          </w:p>
        </w:tc>
      </w:tr>
      <w:tr w:rsidR="007A2A6E" w:rsidRPr="007F240C" w14:paraId="6E3D4DEE" w14:textId="77777777" w:rsidTr="007F240C">
        <w:trPr>
          <w:trHeight w:val="277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8424C" w14:textId="77777777" w:rsidR="007A2A6E" w:rsidRPr="007F240C" w:rsidRDefault="007A2A6E" w:rsidP="007F240C">
            <w:pPr>
              <w:pStyle w:val="Hoofdtekst"/>
              <w:spacing w:after="160"/>
            </w:pPr>
            <w:r w:rsidRPr="007F240C">
              <w:rPr>
                <w:rStyle w:val="Geen"/>
                <w:sz w:val="15"/>
                <w:szCs w:val="15"/>
              </w:rPr>
              <w:lastRenderedPageBreak/>
              <w:t>19</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08442DF0" w14:textId="77777777" w:rsidR="007A2A6E" w:rsidRPr="007F240C" w:rsidRDefault="007A2A6E" w:rsidP="007F240C">
            <w:pPr>
              <w:pStyle w:val="Hoofdtekst"/>
              <w:ind w:left="16" w:right="113"/>
            </w:pPr>
            <w:r w:rsidRPr="007F240C">
              <w:rPr>
                <w:rStyle w:val="Geen"/>
                <w:sz w:val="15"/>
                <w:szCs w:val="15"/>
              </w:rPr>
              <w:t>Emergency care capacity in Africa: A clinical and educational initiative in Tanzan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AA2F8E0" w14:textId="77777777" w:rsidR="007A2A6E" w:rsidRPr="007F240C" w:rsidRDefault="007A2A6E" w:rsidP="007F240C">
            <w:pPr>
              <w:pStyle w:val="Hoofdtekst"/>
              <w:ind w:left="15"/>
            </w:pPr>
            <w:r w:rsidRPr="007F240C">
              <w:rPr>
                <w:rStyle w:val="Geen"/>
                <w:sz w:val="15"/>
                <w:szCs w:val="15"/>
              </w:rPr>
              <w:t>Reynolds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1932750E" w14:textId="77777777" w:rsidR="007A2A6E" w:rsidRPr="007F240C" w:rsidRDefault="007A2A6E" w:rsidP="007F240C">
            <w:pPr>
              <w:pStyle w:val="Hoofdtekst"/>
              <w:ind w:left="7"/>
            </w:pPr>
            <w:r w:rsidRPr="007F240C">
              <w:rPr>
                <w:rStyle w:val="Geen"/>
                <w:sz w:val="15"/>
                <w:szCs w:val="15"/>
              </w:rPr>
              <w:t>2012</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FC15F18"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786A00B8" w14:textId="77777777" w:rsidR="007A2A6E" w:rsidRPr="007F240C" w:rsidRDefault="007A2A6E" w:rsidP="007F240C">
            <w:pPr>
              <w:pStyle w:val="Hoofdtekst"/>
              <w:spacing w:line="250" w:lineRule="auto"/>
              <w:ind w:left="15"/>
              <w:rPr>
                <w:rStyle w:val="Geen"/>
                <w:sz w:val="15"/>
                <w:szCs w:val="15"/>
              </w:rPr>
            </w:pPr>
            <w:r w:rsidRPr="007F240C">
              <w:rPr>
                <w:rStyle w:val="Geen"/>
                <w:sz w:val="15"/>
                <w:szCs w:val="15"/>
              </w:rPr>
              <w:t xml:space="preserve">To describe an initiative at </w:t>
            </w:r>
            <w:proofErr w:type="spellStart"/>
            <w:r w:rsidRPr="007F240C">
              <w:rPr>
                <w:rStyle w:val="Geen"/>
                <w:sz w:val="15"/>
                <w:szCs w:val="15"/>
              </w:rPr>
              <w:t>Muhimbili</w:t>
            </w:r>
            <w:proofErr w:type="spellEnd"/>
            <w:r w:rsidRPr="007F240C">
              <w:rPr>
                <w:rStyle w:val="Geen"/>
                <w:sz w:val="15"/>
                <w:szCs w:val="15"/>
              </w:rPr>
              <w:t xml:space="preserve"> National Hospital in Dar es Salaam, with a focus on the development of the emergency medicine residency program. </w:t>
            </w:r>
          </w:p>
          <w:p w14:paraId="15AA8D5B" w14:textId="77777777" w:rsidR="007A2A6E" w:rsidRPr="007F240C" w:rsidRDefault="007A2A6E" w:rsidP="007F240C">
            <w:pPr>
              <w:pStyle w:val="Hoofdtekst"/>
              <w:spacing w:line="250" w:lineRule="auto"/>
              <w:ind w:left="15"/>
              <w:rPr>
                <w:rStyle w:val="Geen"/>
                <w:sz w:val="15"/>
                <w:szCs w:val="15"/>
              </w:rPr>
            </w:pPr>
            <w:r w:rsidRPr="007F240C">
              <w:rPr>
                <w:rStyle w:val="Geen"/>
                <w:b/>
                <w:bCs/>
                <w:sz w:val="15"/>
                <w:szCs w:val="15"/>
              </w:rPr>
              <w:t xml:space="preserve">Type of Study: </w:t>
            </w:r>
            <w:r w:rsidRPr="007F240C">
              <w:rPr>
                <w:rStyle w:val="Geen"/>
                <w:sz w:val="15"/>
                <w:szCs w:val="15"/>
              </w:rPr>
              <w:t xml:space="preserve">- Descriptive </w:t>
            </w:r>
          </w:p>
          <w:p w14:paraId="4AFD8EEF"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7C614D79" w14:textId="77777777" w:rsidR="007A2A6E" w:rsidRPr="007F240C" w:rsidRDefault="007A2A6E" w:rsidP="007F240C">
            <w:pPr>
              <w:pStyle w:val="Hoofdtekst"/>
              <w:spacing w:line="250" w:lineRule="auto"/>
              <w:ind w:left="15" w:right="1215"/>
              <w:rPr>
                <w:rStyle w:val="Geen"/>
                <w:sz w:val="15"/>
                <w:szCs w:val="15"/>
              </w:rPr>
            </w:pPr>
            <w:r w:rsidRPr="007F240C">
              <w:rPr>
                <w:rStyle w:val="Geen"/>
                <w:sz w:val="15"/>
                <w:szCs w:val="15"/>
              </w:rPr>
              <w:t xml:space="preserve">-Qualitative </w:t>
            </w:r>
            <w:r w:rsidRPr="007F240C">
              <w:rPr>
                <w:rStyle w:val="Geen"/>
                <w:b/>
                <w:bCs/>
                <w:sz w:val="15"/>
                <w:szCs w:val="15"/>
              </w:rPr>
              <w:t>Data Collection:</w:t>
            </w:r>
          </w:p>
          <w:p w14:paraId="3BE61551" w14:textId="77777777" w:rsidR="007A2A6E" w:rsidRPr="007F240C" w:rsidRDefault="007A2A6E" w:rsidP="007F240C">
            <w:pPr>
              <w:pStyle w:val="Hoofdtekst"/>
              <w:ind w:left="15"/>
              <w:rPr>
                <w:rStyle w:val="Geen"/>
                <w:sz w:val="15"/>
                <w:szCs w:val="15"/>
              </w:rPr>
            </w:pPr>
            <w:r w:rsidRPr="007F240C">
              <w:rPr>
                <w:rStyle w:val="Geen"/>
                <w:sz w:val="15"/>
                <w:szCs w:val="15"/>
              </w:rPr>
              <w:t xml:space="preserve">Survey </w:t>
            </w:r>
          </w:p>
          <w:p w14:paraId="04CC8FBC" w14:textId="77777777" w:rsidR="007A2A6E" w:rsidRPr="007F240C" w:rsidRDefault="007A2A6E" w:rsidP="007F240C">
            <w:pPr>
              <w:pStyle w:val="Hoofdtekst"/>
              <w:ind w:left="15"/>
              <w:rPr>
                <w:rStyle w:val="Geen"/>
                <w:sz w:val="15"/>
                <w:szCs w:val="15"/>
              </w:rPr>
            </w:pPr>
            <w:r w:rsidRPr="007F240C">
              <w:rPr>
                <w:rStyle w:val="Geen"/>
                <w:b/>
                <w:bCs/>
                <w:sz w:val="15"/>
                <w:szCs w:val="15"/>
              </w:rPr>
              <w:t>Country:</w:t>
            </w:r>
          </w:p>
          <w:p w14:paraId="36B2C177" w14:textId="77777777" w:rsidR="007A2A6E" w:rsidRPr="007F240C" w:rsidRDefault="007A2A6E" w:rsidP="007F240C">
            <w:pPr>
              <w:pStyle w:val="Hoofdtekst"/>
              <w:ind w:left="15"/>
            </w:pPr>
            <w:r w:rsidRPr="007F240C">
              <w:rPr>
                <w:rStyle w:val="Geen"/>
                <w:sz w:val="15"/>
                <w:szCs w:val="15"/>
              </w:rPr>
              <w:t xml:space="preserve">Tanzan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2B4C57B" w14:textId="77777777" w:rsidR="007A2A6E" w:rsidRPr="007F240C" w:rsidRDefault="007A2A6E" w:rsidP="007F240C">
            <w:pPr>
              <w:pStyle w:val="Hoofdtekst"/>
              <w:spacing w:line="251" w:lineRule="auto"/>
              <w:ind w:left="15"/>
              <w:jc w:val="both"/>
            </w:pPr>
            <w:r w:rsidRPr="007F240C">
              <w:rPr>
                <w:rStyle w:val="Geen"/>
                <w:sz w:val="15"/>
                <w:szCs w:val="15"/>
              </w:rPr>
              <w:t xml:space="preserve">► Health systems in sub-Saharan Africa are weak and vulnerable. There is no </w:t>
            </w:r>
            <w:proofErr w:type="spellStart"/>
            <w:r w:rsidRPr="007F240C">
              <w:rPr>
                <w:rStyle w:val="Geen"/>
                <w:sz w:val="15"/>
                <w:szCs w:val="15"/>
              </w:rPr>
              <w:t>welldeveloped</w:t>
            </w:r>
            <w:proofErr w:type="spellEnd"/>
            <w:r w:rsidRPr="007F240C">
              <w:rPr>
                <w:rStyle w:val="Geen"/>
                <w:sz w:val="15"/>
                <w:szCs w:val="15"/>
              </w:rPr>
              <w:t xml:space="preserve"> facilities in this part of the world. </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C08AB97" w14:textId="77777777" w:rsidR="007A2A6E" w:rsidRPr="007F240C" w:rsidRDefault="007A2A6E" w:rsidP="007F240C">
            <w:pPr>
              <w:pStyle w:val="Hoofdtekst"/>
              <w:spacing w:line="246" w:lineRule="auto"/>
              <w:ind w:left="15"/>
            </w:pPr>
            <w:r w:rsidRPr="007F240C">
              <w:rPr>
                <w:rStyle w:val="Geen"/>
                <w:sz w:val="15"/>
                <w:szCs w:val="15"/>
              </w:rPr>
              <w:t xml:space="preserve">► There were no emergency physicians in Tanzania and no dedicated emergency care nurse training programs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3ABAAA2" w14:textId="77777777" w:rsidR="007A2A6E" w:rsidRPr="007F240C" w:rsidRDefault="007A2A6E" w:rsidP="007F240C">
            <w:pPr>
              <w:pStyle w:val="Hoofdtekst"/>
              <w:ind w:left="15"/>
            </w:pPr>
            <w:proofErr w:type="gramStart"/>
            <w:r w:rsidRPr="007F240C">
              <w:rPr>
                <w:rStyle w:val="Geen"/>
                <w:sz w:val="15"/>
                <w:szCs w:val="15"/>
              </w:rPr>
              <w:t>►  Despite</w:t>
            </w:r>
            <w:proofErr w:type="gramEnd"/>
            <w:r w:rsidRPr="007F240C">
              <w:rPr>
                <w:rStyle w:val="Geen"/>
                <w:sz w:val="15"/>
                <w:szCs w:val="15"/>
              </w:rPr>
              <w:t xml:space="preserve"> shortage of a multi-cadre professional development </w:t>
            </w:r>
            <w:proofErr w:type="spellStart"/>
            <w:r w:rsidRPr="007F240C">
              <w:rPr>
                <w:rStyle w:val="Geen"/>
                <w:sz w:val="15"/>
                <w:szCs w:val="15"/>
              </w:rPr>
              <w:t>startegy</w:t>
            </w:r>
            <w:proofErr w:type="spellEnd"/>
            <w:r w:rsidRPr="007F240C">
              <w:rPr>
                <w:rStyle w:val="Geen"/>
                <w:sz w:val="15"/>
                <w:szCs w:val="15"/>
              </w:rPr>
              <w:t xml:space="preserve"> in Africa, interest in emergency care training is rapidly expanding in SSA.</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BBDCD1D"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The burden of acute disease in sub-Saharan Africa is severely under-documented.</w:t>
            </w:r>
          </w:p>
          <w:p w14:paraId="0B729739" w14:textId="77777777" w:rsidR="007A2A6E" w:rsidRPr="007F240C" w:rsidRDefault="007A2A6E" w:rsidP="007F240C">
            <w:pPr>
              <w:pStyle w:val="Hoofdtekst"/>
              <w:spacing w:line="246" w:lineRule="auto"/>
              <w:ind w:left="15"/>
              <w:jc w:val="both"/>
              <w:rPr>
                <w:rStyle w:val="Geen"/>
                <w:sz w:val="15"/>
                <w:szCs w:val="15"/>
              </w:rPr>
            </w:pPr>
            <w:r w:rsidRPr="007F240C">
              <w:rPr>
                <w:rStyle w:val="Geen"/>
                <w:sz w:val="15"/>
                <w:szCs w:val="15"/>
              </w:rPr>
              <w:t xml:space="preserve">► Health-care facilities often lack an integrated approach to triage, resuscitation, and stabilization of acutely ill patients. </w:t>
            </w:r>
          </w:p>
          <w:p w14:paraId="46201656"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xml:space="preserve">► Essential components of acute and emergency care have not been determined, and there is no consensus on how to define success. </w:t>
            </w:r>
          </w:p>
          <w:p w14:paraId="5805B6A9" w14:textId="77777777" w:rsidR="007A2A6E" w:rsidRPr="007F240C" w:rsidRDefault="007A2A6E" w:rsidP="007F240C">
            <w:pPr>
              <w:pStyle w:val="Hoofdtekst"/>
            </w:pPr>
            <w:r w:rsidRPr="007F240C">
              <w:rPr>
                <w:rStyle w:val="Geen"/>
                <w:sz w:val="15"/>
                <w:szCs w:val="15"/>
              </w:rPr>
              <w:t xml:space="preserve">► There is no current advocacy plan for placing emergency care </w:t>
            </w:r>
            <w:proofErr w:type="spellStart"/>
            <w:r w:rsidRPr="007F240C">
              <w:rPr>
                <w:rStyle w:val="Geen"/>
                <w:sz w:val="15"/>
                <w:szCs w:val="15"/>
              </w:rPr>
              <w:t>o</w:t>
            </w:r>
            <w:proofErr w:type="spellEnd"/>
            <w:r w:rsidRPr="007F240C">
              <w:rPr>
                <w:rStyle w:val="Geen"/>
                <w:sz w:val="15"/>
                <w:szCs w:val="15"/>
              </w:rPr>
              <w:t xml:space="preserve"> the global health agenda </w:t>
            </w:r>
          </w:p>
        </w:tc>
      </w:tr>
      <w:tr w:rsidR="007A2A6E" w:rsidRPr="007F240C" w14:paraId="2F41C0CE" w14:textId="77777777" w:rsidTr="007F240C">
        <w:trPr>
          <w:trHeight w:val="4608"/>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389D0" w14:textId="77777777" w:rsidR="007A2A6E" w:rsidRPr="007F240C" w:rsidRDefault="007A2A6E" w:rsidP="007F240C">
            <w:pPr>
              <w:pStyle w:val="Hoofdtekst"/>
              <w:spacing w:after="160"/>
            </w:pPr>
            <w:r w:rsidRPr="007F240C">
              <w:rPr>
                <w:rStyle w:val="Geen"/>
                <w:sz w:val="15"/>
                <w:szCs w:val="15"/>
              </w:rPr>
              <w:t>20</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742ACF32" w14:textId="77777777" w:rsidR="007A2A6E" w:rsidRPr="007F240C" w:rsidRDefault="007A2A6E" w:rsidP="007F240C">
            <w:pPr>
              <w:pStyle w:val="Hoofdtekst"/>
              <w:ind w:left="16" w:right="113"/>
            </w:pPr>
            <w:r w:rsidRPr="007F240C">
              <w:rPr>
                <w:rStyle w:val="Geen"/>
                <w:sz w:val="15"/>
                <w:szCs w:val="15"/>
              </w:rPr>
              <w:t>Overview of preparedness and response to COVID-19 in Ghan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95B9AD1" w14:textId="77777777" w:rsidR="007A2A6E" w:rsidRPr="007F240C" w:rsidRDefault="007A2A6E" w:rsidP="007F240C">
            <w:pPr>
              <w:pStyle w:val="Hoofdtekst"/>
              <w:ind w:left="15"/>
            </w:pPr>
            <w:proofErr w:type="gramStart"/>
            <w:r w:rsidRPr="007F240C">
              <w:rPr>
                <w:rStyle w:val="Geen"/>
                <w:sz w:val="15"/>
                <w:szCs w:val="15"/>
              </w:rPr>
              <w:t>Sarkodie  et al.</w:t>
            </w:r>
            <w:proofErr w:type="gramEnd"/>
            <w:r w:rsidRPr="007F240C">
              <w:rPr>
                <w:rStyle w:val="Geen"/>
                <w:sz w:val="15"/>
                <w:szCs w:val="15"/>
              </w:rPr>
              <w:t>,</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3A4EFBE6" w14:textId="77777777" w:rsidR="007A2A6E" w:rsidRPr="007F240C" w:rsidRDefault="007A2A6E" w:rsidP="007F240C">
            <w:pPr>
              <w:pStyle w:val="Hoofdtekst"/>
              <w:ind w:left="7"/>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3227456"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5BD5A92F" w14:textId="77777777" w:rsidR="007A2A6E" w:rsidRPr="007F240C" w:rsidRDefault="007A2A6E" w:rsidP="007F240C">
            <w:pPr>
              <w:pStyle w:val="Hoofdtekst"/>
              <w:spacing w:line="250" w:lineRule="auto"/>
              <w:ind w:left="15" w:right="160"/>
              <w:rPr>
                <w:rStyle w:val="Geen"/>
                <w:sz w:val="15"/>
                <w:szCs w:val="15"/>
              </w:rPr>
            </w:pPr>
            <w:r w:rsidRPr="007F240C">
              <w:rPr>
                <w:rStyle w:val="Geen"/>
                <w:sz w:val="15"/>
                <w:szCs w:val="15"/>
              </w:rPr>
              <w:t xml:space="preserve">-To provide an overview of preparedness and response to COVID-19 pandemic in Ghana over the period January to December 2020. </w:t>
            </w:r>
            <w:r w:rsidRPr="007F240C">
              <w:rPr>
                <w:rStyle w:val="Geen"/>
                <w:b/>
                <w:bCs/>
                <w:sz w:val="15"/>
                <w:szCs w:val="15"/>
              </w:rPr>
              <w:t>Type of Study:</w:t>
            </w:r>
          </w:p>
          <w:p w14:paraId="2EC854C8" w14:textId="77777777" w:rsidR="007A2A6E" w:rsidRPr="007F240C" w:rsidRDefault="007A2A6E" w:rsidP="007F240C">
            <w:pPr>
              <w:pStyle w:val="Hoofdtekst"/>
              <w:ind w:left="15"/>
              <w:rPr>
                <w:rStyle w:val="Geen"/>
                <w:sz w:val="15"/>
                <w:szCs w:val="15"/>
              </w:rPr>
            </w:pPr>
            <w:r w:rsidRPr="007F240C">
              <w:rPr>
                <w:rStyle w:val="Geen"/>
                <w:sz w:val="15"/>
                <w:szCs w:val="15"/>
              </w:rPr>
              <w:t>-</w:t>
            </w:r>
            <w:proofErr w:type="spellStart"/>
            <w:r w:rsidRPr="007F240C">
              <w:rPr>
                <w:rStyle w:val="Geen"/>
                <w:sz w:val="15"/>
                <w:szCs w:val="15"/>
              </w:rPr>
              <w:t>Exploratibe</w:t>
            </w:r>
            <w:proofErr w:type="spellEnd"/>
          </w:p>
          <w:p w14:paraId="56694BEE"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2092CA0C" w14:textId="77777777" w:rsidR="007A2A6E" w:rsidRPr="007F240C" w:rsidRDefault="007A2A6E" w:rsidP="007F240C">
            <w:pPr>
              <w:pStyle w:val="Hoofdtekst"/>
              <w:spacing w:line="250" w:lineRule="auto"/>
              <w:ind w:left="15" w:right="1227"/>
              <w:rPr>
                <w:rStyle w:val="Geen"/>
                <w:sz w:val="15"/>
                <w:szCs w:val="15"/>
              </w:rPr>
            </w:pPr>
            <w:r w:rsidRPr="007F240C">
              <w:rPr>
                <w:rStyle w:val="Geen"/>
                <w:sz w:val="15"/>
                <w:szCs w:val="15"/>
              </w:rPr>
              <w:t xml:space="preserve">-Qualitative </w:t>
            </w:r>
            <w:r w:rsidRPr="007F240C">
              <w:rPr>
                <w:rStyle w:val="Geen"/>
                <w:b/>
                <w:bCs/>
                <w:sz w:val="15"/>
                <w:szCs w:val="15"/>
              </w:rPr>
              <w:t>Data Collection: -</w:t>
            </w:r>
            <w:r w:rsidRPr="007F240C">
              <w:rPr>
                <w:rStyle w:val="Geen"/>
                <w:sz w:val="15"/>
                <w:szCs w:val="15"/>
              </w:rPr>
              <w:t xml:space="preserve">Survey </w:t>
            </w:r>
            <w:r w:rsidRPr="007F240C">
              <w:rPr>
                <w:rStyle w:val="Geen"/>
                <w:b/>
                <w:bCs/>
                <w:sz w:val="15"/>
                <w:szCs w:val="15"/>
              </w:rPr>
              <w:t>Country:</w:t>
            </w:r>
          </w:p>
          <w:p w14:paraId="3A5DE701" w14:textId="77777777" w:rsidR="007A2A6E" w:rsidRPr="007F240C" w:rsidRDefault="007A2A6E" w:rsidP="007F240C">
            <w:pPr>
              <w:pStyle w:val="Hoofdtekst"/>
              <w:ind w:left="15"/>
            </w:pPr>
            <w:r w:rsidRPr="007F240C">
              <w:rPr>
                <w:rStyle w:val="Geen"/>
                <w:b/>
                <w:bCs/>
                <w:sz w:val="15"/>
                <w:szCs w:val="15"/>
              </w:rPr>
              <w:t>-</w:t>
            </w:r>
            <w:r w:rsidRPr="007F240C">
              <w:rPr>
                <w:rStyle w:val="Geen"/>
                <w:sz w:val="15"/>
                <w:szCs w:val="15"/>
              </w:rPr>
              <w:t>Ghan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F73F77E" w14:textId="77777777" w:rsidR="007A2A6E" w:rsidRPr="007F240C" w:rsidRDefault="007A2A6E" w:rsidP="007F240C">
            <w:pPr>
              <w:pStyle w:val="Hoofdtekst"/>
              <w:spacing w:line="251" w:lineRule="auto"/>
              <w:ind w:left="15"/>
              <w:jc w:val="both"/>
            </w:pPr>
            <w:r w:rsidRPr="007F240C">
              <w:rPr>
                <w:rStyle w:val="Geen"/>
                <w:sz w:val="15"/>
                <w:szCs w:val="15"/>
              </w:rPr>
              <w:t xml:space="preserve">► Good governance and leadership are crucial for effective, efficient, and successful management of pandemics and other complex public health emergencies, and Ghana’s experience has demonstrated this. </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EEA665A"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Health sector driven preparedness included infrastructure, equipment, logistics and human resource capacity development and enhancement, public education and sensitization, public and stakeholder engagements.</w:t>
            </w:r>
          </w:p>
          <w:p w14:paraId="616572C5" w14:textId="77777777" w:rsidR="007A2A6E" w:rsidRPr="007F240C" w:rsidRDefault="007A2A6E" w:rsidP="007F240C">
            <w:pPr>
              <w:pStyle w:val="Hoofdtekst"/>
              <w:spacing w:line="246" w:lineRule="auto"/>
              <w:ind w:left="15"/>
            </w:pPr>
            <w:r w:rsidRPr="007F240C">
              <w:rPr>
                <w:rStyle w:val="Geen"/>
                <w:sz w:val="15"/>
                <w:szCs w:val="15"/>
              </w:rPr>
              <w:t xml:space="preserve">► Key activities for preparedness included the training of healthcare workers on the disease based on existing knowledge. Training also focused on surveillance using developed case definition on COVID-19, Infection Prevention and Control for diseases spread by droplet in- </w:t>
            </w:r>
            <w:proofErr w:type="spellStart"/>
            <w:r w:rsidRPr="007F240C">
              <w:rPr>
                <w:rStyle w:val="Geen"/>
                <w:sz w:val="15"/>
                <w:szCs w:val="15"/>
              </w:rPr>
              <w:t>fection</w:t>
            </w:r>
            <w:proofErr w:type="spellEnd"/>
            <w:r w:rsidRPr="007F240C">
              <w:rPr>
                <w:rStyle w:val="Geen"/>
                <w:sz w:val="15"/>
                <w:szCs w:val="15"/>
              </w:rPr>
              <w:t xml:space="preserve"> and the appropriate use of Personal Protective Equipment (PPE).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BF0D4DF" w14:textId="77777777" w:rsidR="007A2A6E" w:rsidRPr="007F240C" w:rsidRDefault="007A2A6E" w:rsidP="007F240C">
            <w:pPr>
              <w:pStyle w:val="Hoofdtekst"/>
              <w:ind w:left="15"/>
            </w:pPr>
            <w:r w:rsidRPr="007F240C">
              <w:rPr>
                <w:rStyle w:val="Geen"/>
                <w:sz w:val="15"/>
                <w:szCs w:val="15"/>
              </w:rPr>
              <w:t>► Geographical limitations and operational challenges, like distribution of food had resulted dissatisfactions</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2338AB" w14:textId="77777777" w:rsidR="007A2A6E" w:rsidRPr="007F240C" w:rsidRDefault="007A2A6E" w:rsidP="007F240C">
            <w:pPr>
              <w:pStyle w:val="Hoofdtekst"/>
            </w:pPr>
            <w:r w:rsidRPr="007F240C">
              <w:rPr>
                <w:rStyle w:val="Geen"/>
                <w:sz w:val="15"/>
                <w:szCs w:val="15"/>
              </w:rPr>
              <w:t xml:space="preserve">► Sporadic short ages of PPEs, lack of staff to manage treatment </w:t>
            </w:r>
            <w:proofErr w:type="spellStart"/>
            <w:r w:rsidRPr="007F240C">
              <w:rPr>
                <w:rStyle w:val="Geen"/>
                <w:sz w:val="15"/>
                <w:szCs w:val="15"/>
              </w:rPr>
              <w:t>centres</w:t>
            </w:r>
            <w:proofErr w:type="spellEnd"/>
            <w:r w:rsidRPr="007F240C">
              <w:rPr>
                <w:rStyle w:val="Geen"/>
                <w:sz w:val="15"/>
                <w:szCs w:val="15"/>
              </w:rPr>
              <w:t xml:space="preserve"> and shortage of COVID-19 laboratory reagents.</w:t>
            </w:r>
          </w:p>
        </w:tc>
      </w:tr>
      <w:tr w:rsidR="007A2A6E" w:rsidRPr="007F240C" w14:paraId="24A8122B" w14:textId="77777777" w:rsidTr="007F240C">
        <w:trPr>
          <w:trHeight w:val="2783"/>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E59A9" w14:textId="77777777" w:rsidR="007A2A6E" w:rsidRPr="007F240C" w:rsidRDefault="007A2A6E" w:rsidP="007F240C">
            <w:pPr>
              <w:pStyle w:val="Hoofdtekst"/>
              <w:spacing w:after="160"/>
            </w:pPr>
            <w:r w:rsidRPr="007F240C">
              <w:rPr>
                <w:rStyle w:val="Geen"/>
                <w:sz w:val="15"/>
                <w:szCs w:val="15"/>
              </w:rPr>
              <w:lastRenderedPageBreak/>
              <w:t>21</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58124C0F" w14:textId="77777777" w:rsidR="007A2A6E" w:rsidRPr="007F240C" w:rsidRDefault="007A2A6E" w:rsidP="007F240C">
            <w:pPr>
              <w:pStyle w:val="Hoofdtekst"/>
              <w:ind w:left="16" w:right="113"/>
            </w:pPr>
            <w:r w:rsidRPr="007F240C">
              <w:rPr>
                <w:rStyle w:val="Geen"/>
                <w:sz w:val="15"/>
                <w:szCs w:val="15"/>
              </w:rPr>
              <w:t>Strengthening the community health program in Liberia: Lessons learned from a health system approach to inform program design and better prepare for future shock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0FCC6F8" w14:textId="77777777" w:rsidR="007A2A6E" w:rsidRPr="007F240C" w:rsidRDefault="007A2A6E" w:rsidP="007F240C">
            <w:pPr>
              <w:pStyle w:val="Hoofdtekst"/>
              <w:ind w:left="15"/>
            </w:pPr>
            <w:proofErr w:type="spellStart"/>
            <w:r w:rsidRPr="007F240C">
              <w:rPr>
                <w:rStyle w:val="Geen"/>
                <w:sz w:val="15"/>
                <w:szCs w:val="15"/>
              </w:rPr>
              <w:t>Simen-Kapeu</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0C6A0B0A" w14:textId="77777777" w:rsidR="007A2A6E" w:rsidRPr="007F240C" w:rsidRDefault="007A2A6E" w:rsidP="007F240C">
            <w:pPr>
              <w:pStyle w:val="Hoofdtekst"/>
              <w:ind w:left="7"/>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5B36242C" w14:textId="77777777" w:rsidR="007A2A6E" w:rsidRPr="007F240C" w:rsidRDefault="007A2A6E" w:rsidP="007F240C">
            <w:pPr>
              <w:pStyle w:val="Hoofdtekst"/>
              <w:ind w:left="15"/>
              <w:rPr>
                <w:rStyle w:val="Geen"/>
                <w:sz w:val="15"/>
                <w:szCs w:val="15"/>
              </w:rPr>
            </w:pPr>
            <w:r w:rsidRPr="007F240C">
              <w:rPr>
                <w:rStyle w:val="Geen"/>
                <w:b/>
                <w:bCs/>
                <w:sz w:val="15"/>
                <w:szCs w:val="15"/>
              </w:rPr>
              <w:t>Aim of Study:</w:t>
            </w:r>
          </w:p>
          <w:p w14:paraId="471685E6" w14:textId="77777777" w:rsidR="007A2A6E" w:rsidRPr="007F240C" w:rsidRDefault="007A2A6E" w:rsidP="007F240C">
            <w:pPr>
              <w:pStyle w:val="Hoofdtekst"/>
              <w:spacing w:line="250" w:lineRule="auto"/>
              <w:ind w:left="15" w:right="14"/>
              <w:rPr>
                <w:rStyle w:val="Geen"/>
                <w:sz w:val="15"/>
                <w:szCs w:val="15"/>
              </w:rPr>
            </w:pPr>
            <w:r w:rsidRPr="007F240C">
              <w:rPr>
                <w:rStyle w:val="Geen"/>
                <w:sz w:val="15"/>
                <w:szCs w:val="15"/>
              </w:rPr>
              <w:t xml:space="preserve">to improve the health status of the Liberian pop- </w:t>
            </w:r>
            <w:proofErr w:type="spellStart"/>
            <w:r w:rsidRPr="007F240C">
              <w:rPr>
                <w:rStyle w:val="Geen"/>
                <w:sz w:val="15"/>
                <w:szCs w:val="15"/>
              </w:rPr>
              <w:t>ulation</w:t>
            </w:r>
            <w:proofErr w:type="spellEnd"/>
            <w:r w:rsidRPr="007F240C">
              <w:rPr>
                <w:rStyle w:val="Geen"/>
                <w:sz w:val="15"/>
                <w:szCs w:val="15"/>
              </w:rPr>
              <w:t xml:space="preserve"> through building a resilient health system that contributes to achieving equitable health outcomes </w:t>
            </w:r>
          </w:p>
          <w:p w14:paraId="461BA132" w14:textId="77777777" w:rsidR="007A2A6E" w:rsidRPr="007F240C" w:rsidRDefault="007A2A6E" w:rsidP="007F240C">
            <w:pPr>
              <w:pStyle w:val="Hoofdtekst"/>
              <w:spacing w:line="250" w:lineRule="auto"/>
              <w:ind w:left="15" w:right="14"/>
              <w:rPr>
                <w:rStyle w:val="Geen"/>
                <w:sz w:val="15"/>
                <w:szCs w:val="15"/>
              </w:rPr>
            </w:pPr>
            <w:r w:rsidRPr="007F240C">
              <w:rPr>
                <w:rStyle w:val="Geen"/>
                <w:b/>
                <w:bCs/>
                <w:sz w:val="15"/>
                <w:szCs w:val="15"/>
              </w:rPr>
              <w:t>Type of Study:</w:t>
            </w:r>
          </w:p>
          <w:p w14:paraId="2D03D06F" w14:textId="77777777" w:rsidR="007A2A6E" w:rsidRPr="007F240C" w:rsidRDefault="007A2A6E" w:rsidP="007F240C">
            <w:pPr>
              <w:pStyle w:val="Hoofdtekst"/>
              <w:ind w:left="15"/>
              <w:rPr>
                <w:rStyle w:val="Geen"/>
                <w:sz w:val="15"/>
                <w:szCs w:val="15"/>
              </w:rPr>
            </w:pPr>
            <w:r w:rsidRPr="007F240C">
              <w:rPr>
                <w:rStyle w:val="Geen"/>
                <w:sz w:val="15"/>
                <w:szCs w:val="15"/>
              </w:rPr>
              <w:t>-Descriptive</w:t>
            </w:r>
          </w:p>
          <w:p w14:paraId="066000EE" w14:textId="77777777" w:rsidR="007A2A6E" w:rsidRPr="007F240C" w:rsidRDefault="007A2A6E" w:rsidP="007F240C">
            <w:pPr>
              <w:pStyle w:val="Hoofdtekst"/>
              <w:ind w:left="15"/>
              <w:rPr>
                <w:rStyle w:val="Geen"/>
                <w:sz w:val="15"/>
                <w:szCs w:val="15"/>
              </w:rPr>
            </w:pPr>
            <w:r w:rsidRPr="007F240C">
              <w:rPr>
                <w:rStyle w:val="Geen"/>
                <w:b/>
                <w:bCs/>
                <w:sz w:val="15"/>
                <w:szCs w:val="15"/>
              </w:rPr>
              <w:t>Research Approach:</w:t>
            </w:r>
          </w:p>
          <w:p w14:paraId="2C104C54" w14:textId="77777777" w:rsidR="007A2A6E" w:rsidRPr="007F240C" w:rsidRDefault="007A2A6E" w:rsidP="007F240C">
            <w:pPr>
              <w:pStyle w:val="Hoofdtekst"/>
              <w:spacing w:line="250" w:lineRule="auto"/>
              <w:ind w:left="15" w:right="14"/>
              <w:rPr>
                <w:rStyle w:val="Geen"/>
                <w:sz w:val="15"/>
                <w:szCs w:val="15"/>
              </w:rPr>
            </w:pPr>
            <w:r w:rsidRPr="007F240C">
              <w:rPr>
                <w:rStyle w:val="Geen"/>
                <w:sz w:val="15"/>
                <w:szCs w:val="15"/>
              </w:rPr>
              <w:t>Qualitative</w:t>
            </w:r>
          </w:p>
          <w:p w14:paraId="084D1041" w14:textId="77777777" w:rsidR="007A2A6E" w:rsidRPr="007F240C" w:rsidRDefault="007A2A6E" w:rsidP="007F240C">
            <w:pPr>
              <w:pStyle w:val="Hoofdtekst"/>
              <w:spacing w:line="250" w:lineRule="auto"/>
              <w:ind w:left="15" w:right="14"/>
              <w:rPr>
                <w:rStyle w:val="Geen"/>
                <w:sz w:val="15"/>
                <w:szCs w:val="15"/>
              </w:rPr>
            </w:pPr>
            <w:r w:rsidRPr="007F240C">
              <w:rPr>
                <w:rStyle w:val="Geen"/>
                <w:b/>
                <w:bCs/>
                <w:sz w:val="15"/>
                <w:szCs w:val="15"/>
              </w:rPr>
              <w:t>Data Collection:</w:t>
            </w:r>
          </w:p>
          <w:p w14:paraId="0F754A02" w14:textId="77777777" w:rsidR="007A2A6E" w:rsidRPr="007F240C" w:rsidRDefault="007A2A6E" w:rsidP="007F240C">
            <w:pPr>
              <w:pStyle w:val="Hoofdtekst"/>
              <w:spacing w:line="250" w:lineRule="auto"/>
              <w:ind w:left="15" w:right="14"/>
              <w:rPr>
                <w:rStyle w:val="Geen"/>
                <w:sz w:val="15"/>
                <w:szCs w:val="15"/>
              </w:rPr>
            </w:pPr>
            <w:r w:rsidRPr="007F240C">
              <w:rPr>
                <w:rStyle w:val="Geen"/>
                <w:sz w:val="15"/>
                <w:szCs w:val="15"/>
              </w:rPr>
              <w:t xml:space="preserve">Key informant inter- views and focus group discussions </w:t>
            </w:r>
            <w:r w:rsidRPr="007F240C">
              <w:rPr>
                <w:rStyle w:val="Geen"/>
                <w:b/>
                <w:bCs/>
                <w:sz w:val="15"/>
                <w:szCs w:val="15"/>
              </w:rPr>
              <w:t>Country:</w:t>
            </w:r>
          </w:p>
          <w:p w14:paraId="21A4F1A4" w14:textId="77777777" w:rsidR="007A2A6E" w:rsidRPr="007F240C" w:rsidRDefault="007A2A6E" w:rsidP="007F240C">
            <w:pPr>
              <w:pStyle w:val="Hoofdtekst"/>
              <w:ind w:left="15"/>
            </w:pPr>
            <w:r w:rsidRPr="007F240C">
              <w:rPr>
                <w:rStyle w:val="Geen"/>
                <w:sz w:val="15"/>
                <w:szCs w:val="15"/>
              </w:rPr>
              <w:t>Liber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FD6DBEC" w14:textId="77777777" w:rsidR="007A2A6E" w:rsidRPr="007F240C" w:rsidRDefault="007A2A6E" w:rsidP="007F240C">
            <w:pPr>
              <w:pStyle w:val="Hoofdtekst"/>
              <w:spacing w:line="246" w:lineRule="auto"/>
              <w:ind w:left="15"/>
              <w:jc w:val="both"/>
              <w:rPr>
                <w:rStyle w:val="Geen"/>
                <w:sz w:val="15"/>
                <w:szCs w:val="15"/>
              </w:rPr>
            </w:pPr>
            <w:r w:rsidRPr="007F240C">
              <w:rPr>
                <w:rStyle w:val="Geen"/>
                <w:sz w:val="15"/>
                <w:szCs w:val="15"/>
              </w:rPr>
              <w:t>► Fragile health system</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792" w:type="dxa"/>
            </w:tcMar>
          </w:tcPr>
          <w:p w14:paraId="00BFC12F" w14:textId="77777777" w:rsidR="007A2A6E" w:rsidRPr="007F240C" w:rsidRDefault="007A2A6E" w:rsidP="007F240C">
            <w:pPr>
              <w:pStyle w:val="Hoofdtekst"/>
              <w:spacing w:line="246" w:lineRule="auto"/>
              <w:ind w:left="15" w:right="712"/>
              <w:jc w:val="both"/>
              <w:rPr>
                <w:rStyle w:val="Geen"/>
                <w:sz w:val="15"/>
                <w:szCs w:val="15"/>
              </w:rPr>
            </w:pPr>
            <w:r w:rsidRPr="007F240C">
              <w:rPr>
                <w:rStyle w:val="Geen"/>
                <w:sz w:val="15"/>
                <w:szCs w:val="15"/>
              </w:rPr>
              <w:t>► Weak coordination and leadership.</w:t>
            </w:r>
          </w:p>
          <w:p w14:paraId="5762D062" w14:textId="77777777" w:rsidR="007A2A6E" w:rsidRPr="007F240C" w:rsidRDefault="007A2A6E" w:rsidP="007F240C">
            <w:pPr>
              <w:pStyle w:val="Hoofdtekst"/>
              <w:spacing w:line="246" w:lineRule="auto"/>
              <w:ind w:left="15" w:right="712"/>
              <w:jc w:val="both"/>
              <w:rPr>
                <w:rStyle w:val="Geen"/>
                <w:sz w:val="15"/>
                <w:szCs w:val="15"/>
              </w:rPr>
            </w:pPr>
            <w:r w:rsidRPr="007F240C">
              <w:rPr>
                <w:rStyle w:val="Geen"/>
                <w:sz w:val="15"/>
                <w:szCs w:val="15"/>
              </w:rPr>
              <w:t>► Inefficient distribution</w:t>
            </w:r>
          </w:p>
          <w:p w14:paraId="04E1352B" w14:textId="77777777" w:rsidR="007A2A6E" w:rsidRPr="007F240C" w:rsidRDefault="007A2A6E" w:rsidP="007F240C">
            <w:pPr>
              <w:pStyle w:val="Hoofdtekst"/>
              <w:spacing w:line="246" w:lineRule="auto"/>
              <w:ind w:left="15"/>
              <w:rPr>
                <w:rStyle w:val="Geen"/>
                <w:sz w:val="15"/>
                <w:szCs w:val="15"/>
              </w:rPr>
            </w:pPr>
            <w:r w:rsidRPr="007F240C">
              <w:rPr>
                <w:rStyle w:val="Geen"/>
                <w:sz w:val="15"/>
                <w:szCs w:val="15"/>
              </w:rPr>
              <w:t>► Inadequate inventory management</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EC17156" w14:textId="77777777" w:rsidR="007A2A6E" w:rsidRPr="007F240C" w:rsidRDefault="007A2A6E" w:rsidP="007F240C">
            <w:pPr>
              <w:pStyle w:val="Hoofdtekst"/>
              <w:ind w:left="15"/>
              <w:rPr>
                <w:rStyle w:val="Geen"/>
                <w:sz w:val="15"/>
                <w:szCs w:val="15"/>
              </w:rPr>
            </w:pPr>
            <w:r w:rsidRPr="007F240C">
              <w:rPr>
                <w:rStyle w:val="Geen"/>
                <w:sz w:val="15"/>
                <w:szCs w:val="15"/>
              </w:rPr>
              <w:t>► Poor governance</w:t>
            </w:r>
          </w:p>
          <w:p w14:paraId="6E25CB5A" w14:textId="77777777" w:rsidR="007A2A6E" w:rsidRPr="007F240C" w:rsidRDefault="007A2A6E" w:rsidP="007F240C">
            <w:pPr>
              <w:pStyle w:val="Hoofdtekst"/>
              <w:ind w:left="15"/>
              <w:rPr>
                <w:rStyle w:val="Geen"/>
                <w:sz w:val="15"/>
                <w:szCs w:val="15"/>
              </w:rPr>
            </w:pPr>
            <w:r w:rsidRPr="007F240C">
              <w:rPr>
                <w:rStyle w:val="Geen"/>
                <w:sz w:val="15"/>
                <w:szCs w:val="15"/>
              </w:rPr>
              <w:t>► Weak Management</w:t>
            </w:r>
          </w:p>
          <w:p w14:paraId="3AF7371A" w14:textId="77777777" w:rsidR="007A2A6E" w:rsidRPr="007F240C" w:rsidRDefault="007A2A6E" w:rsidP="007F240C">
            <w:pPr>
              <w:pStyle w:val="Hoofdtekst"/>
              <w:ind w:left="15"/>
              <w:rPr>
                <w:rStyle w:val="Geen"/>
                <w:sz w:val="15"/>
                <w:szCs w:val="15"/>
              </w:rPr>
            </w:pPr>
            <w:r w:rsidRPr="007F240C">
              <w:rPr>
                <w:rStyle w:val="Geen"/>
                <w:sz w:val="15"/>
                <w:szCs w:val="15"/>
              </w:rPr>
              <w:t>► Inadequate policy and legal framework</w:t>
            </w:r>
          </w:p>
          <w:p w14:paraId="3909C094" w14:textId="77777777" w:rsidR="007A2A6E" w:rsidRPr="007F240C" w:rsidRDefault="007A2A6E" w:rsidP="007F240C">
            <w:pPr>
              <w:pStyle w:val="Hoofdtekst"/>
              <w:ind w:left="15"/>
              <w:rPr>
                <w:rStyle w:val="Geen"/>
                <w:sz w:val="15"/>
                <w:szCs w:val="15"/>
              </w:rPr>
            </w:pPr>
            <w:r w:rsidRPr="007F240C">
              <w:rPr>
                <w:rStyle w:val="Geen"/>
                <w:sz w:val="15"/>
                <w:szCs w:val="15"/>
              </w:rPr>
              <w:t>► Limited funding</w:t>
            </w:r>
          </w:p>
          <w:p w14:paraId="462DC954" w14:textId="77777777" w:rsidR="007A2A6E" w:rsidRPr="007F240C" w:rsidRDefault="007A2A6E" w:rsidP="007F240C">
            <w:pPr>
              <w:pStyle w:val="Hoofdtekst"/>
              <w:ind w:left="15"/>
            </w:pPr>
            <w:r w:rsidRPr="007F240C">
              <w:rPr>
                <w:rStyle w:val="Geen"/>
                <w:sz w:val="15"/>
                <w:szCs w:val="15"/>
              </w:rPr>
              <w:t>► Poor accountability</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5917401" w14:textId="77777777" w:rsidR="007A2A6E" w:rsidRPr="007F240C" w:rsidRDefault="007A2A6E" w:rsidP="007F240C">
            <w:pPr>
              <w:pStyle w:val="Hoofdtekst"/>
              <w:ind w:left="15"/>
              <w:rPr>
                <w:rStyle w:val="Geen"/>
                <w:sz w:val="15"/>
                <w:szCs w:val="15"/>
              </w:rPr>
            </w:pPr>
            <w:r w:rsidRPr="007F240C">
              <w:rPr>
                <w:rStyle w:val="Geen"/>
                <w:sz w:val="15"/>
                <w:szCs w:val="15"/>
              </w:rPr>
              <w:t>► Lack of job description</w:t>
            </w:r>
          </w:p>
          <w:p w14:paraId="181C3810" w14:textId="77777777" w:rsidR="007A2A6E" w:rsidRPr="007F240C" w:rsidRDefault="007A2A6E" w:rsidP="007F240C">
            <w:pPr>
              <w:pStyle w:val="Hoofdtekst"/>
              <w:ind w:left="15"/>
              <w:rPr>
                <w:rStyle w:val="Geen"/>
                <w:sz w:val="15"/>
                <w:szCs w:val="15"/>
              </w:rPr>
            </w:pPr>
            <w:r w:rsidRPr="007F240C">
              <w:rPr>
                <w:rStyle w:val="Geen"/>
                <w:sz w:val="15"/>
                <w:szCs w:val="15"/>
              </w:rPr>
              <w:t>► Lack of coordination on training</w:t>
            </w:r>
          </w:p>
          <w:p w14:paraId="0D9F6E4B" w14:textId="77777777" w:rsidR="007A2A6E" w:rsidRPr="007F240C" w:rsidRDefault="007A2A6E" w:rsidP="007F240C">
            <w:pPr>
              <w:pStyle w:val="Hoofdtekst"/>
              <w:ind w:left="15"/>
              <w:rPr>
                <w:rStyle w:val="Geen"/>
                <w:sz w:val="15"/>
                <w:szCs w:val="15"/>
              </w:rPr>
            </w:pPr>
            <w:r w:rsidRPr="007F240C">
              <w:rPr>
                <w:rStyle w:val="Geen"/>
                <w:sz w:val="15"/>
                <w:szCs w:val="15"/>
              </w:rPr>
              <w:t>► Inconsistent incentives</w:t>
            </w:r>
          </w:p>
          <w:p w14:paraId="3856FABA" w14:textId="77777777" w:rsidR="007A2A6E" w:rsidRPr="007F240C" w:rsidRDefault="007A2A6E" w:rsidP="007F240C">
            <w:pPr>
              <w:pStyle w:val="Hoofdtekst"/>
              <w:ind w:left="15"/>
              <w:rPr>
                <w:rStyle w:val="Geen"/>
                <w:sz w:val="15"/>
                <w:szCs w:val="15"/>
              </w:rPr>
            </w:pPr>
            <w:r w:rsidRPr="007F240C">
              <w:rPr>
                <w:rStyle w:val="Geen"/>
                <w:sz w:val="15"/>
                <w:szCs w:val="15"/>
              </w:rPr>
              <w:t>► Poor geographic accessibility</w:t>
            </w:r>
          </w:p>
          <w:p w14:paraId="7BDD9658" w14:textId="77777777" w:rsidR="007A2A6E" w:rsidRPr="007F240C" w:rsidRDefault="007A2A6E" w:rsidP="007F240C">
            <w:pPr>
              <w:pStyle w:val="Hoofdtekst"/>
              <w:ind w:left="15"/>
              <w:rPr>
                <w:rStyle w:val="Geen"/>
                <w:sz w:val="15"/>
                <w:szCs w:val="15"/>
              </w:rPr>
            </w:pPr>
            <w:r w:rsidRPr="007F240C">
              <w:rPr>
                <w:rStyle w:val="Geen"/>
                <w:sz w:val="15"/>
                <w:szCs w:val="15"/>
              </w:rPr>
              <w:t>► Inadequate service integration</w:t>
            </w:r>
          </w:p>
          <w:p w14:paraId="7EDDB9EE" w14:textId="77777777" w:rsidR="007A2A6E" w:rsidRPr="007F240C" w:rsidRDefault="007A2A6E" w:rsidP="007F240C">
            <w:pPr>
              <w:pStyle w:val="Hoofdtekst"/>
              <w:ind w:left="15"/>
              <w:rPr>
                <w:rStyle w:val="Geen"/>
                <w:sz w:val="15"/>
                <w:szCs w:val="15"/>
              </w:rPr>
            </w:pPr>
            <w:r w:rsidRPr="007F240C">
              <w:rPr>
                <w:rStyle w:val="Geen"/>
                <w:sz w:val="15"/>
                <w:szCs w:val="15"/>
              </w:rPr>
              <w:t>► Weak supervision</w:t>
            </w:r>
          </w:p>
          <w:p w14:paraId="1B32EB5B" w14:textId="77777777" w:rsidR="007A2A6E" w:rsidRPr="007F240C" w:rsidRDefault="007A2A6E" w:rsidP="007F240C">
            <w:pPr>
              <w:pStyle w:val="Hoofdtekst"/>
              <w:ind w:left="15"/>
              <w:rPr>
                <w:rStyle w:val="Geen"/>
                <w:sz w:val="15"/>
                <w:szCs w:val="15"/>
              </w:rPr>
            </w:pPr>
            <w:r w:rsidRPr="007F240C">
              <w:rPr>
                <w:rStyle w:val="Geen"/>
                <w:sz w:val="15"/>
                <w:szCs w:val="15"/>
              </w:rPr>
              <w:t>► Poor quality assurances</w:t>
            </w:r>
          </w:p>
          <w:p w14:paraId="0B7BBA55" w14:textId="77777777" w:rsidR="007A2A6E" w:rsidRPr="007F240C" w:rsidRDefault="007A2A6E" w:rsidP="007F240C">
            <w:pPr>
              <w:pStyle w:val="Hoofdtekst"/>
            </w:pPr>
            <w:r w:rsidRPr="007F240C">
              <w:rPr>
                <w:rStyle w:val="Geen"/>
                <w:sz w:val="15"/>
                <w:szCs w:val="15"/>
              </w:rPr>
              <w:t xml:space="preserve">► Inadequate monitoring and evaluation </w:t>
            </w:r>
          </w:p>
        </w:tc>
      </w:tr>
      <w:tr w:rsidR="007A2A6E" w:rsidRPr="007F240C" w14:paraId="1B044902" w14:textId="77777777" w:rsidTr="007F240C">
        <w:trPr>
          <w:trHeight w:val="4906"/>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DB371" w14:textId="77777777" w:rsidR="007A2A6E" w:rsidRPr="007F240C" w:rsidRDefault="007A2A6E" w:rsidP="007F240C">
            <w:pPr>
              <w:pStyle w:val="Hoofdtekst"/>
              <w:spacing w:after="160"/>
              <w:jc w:val="both"/>
            </w:pPr>
            <w:r w:rsidRPr="007F240C">
              <w:rPr>
                <w:rStyle w:val="Geen"/>
                <w:sz w:val="15"/>
                <w:szCs w:val="15"/>
              </w:rPr>
              <w:t>22</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1469DC42" w14:textId="77777777" w:rsidR="007A2A6E" w:rsidRPr="007F240C" w:rsidRDefault="007A2A6E" w:rsidP="007F240C">
            <w:pPr>
              <w:pStyle w:val="Hoofdtekst"/>
              <w:ind w:left="13"/>
              <w:jc w:val="both"/>
              <w:rPr>
                <w:rStyle w:val="Geen"/>
                <w:sz w:val="15"/>
                <w:szCs w:val="15"/>
              </w:rPr>
            </w:pPr>
            <w:r w:rsidRPr="007F240C">
              <w:rPr>
                <w:rStyle w:val="Geen"/>
                <w:sz w:val="15"/>
                <w:szCs w:val="15"/>
              </w:rPr>
              <w:t xml:space="preserve">Emergency and Disaster Handling Preparedness Among </w:t>
            </w:r>
          </w:p>
          <w:p w14:paraId="3C337A29" w14:textId="77777777" w:rsidR="007A2A6E" w:rsidRPr="007F240C" w:rsidRDefault="007A2A6E" w:rsidP="007F240C">
            <w:pPr>
              <w:pStyle w:val="Hoofdtekst"/>
              <w:ind w:left="13"/>
              <w:jc w:val="both"/>
              <w:rPr>
                <w:rStyle w:val="Geen"/>
                <w:sz w:val="15"/>
                <w:szCs w:val="15"/>
              </w:rPr>
            </w:pPr>
            <w:r w:rsidRPr="007F240C">
              <w:rPr>
                <w:rStyle w:val="Geen"/>
                <w:sz w:val="15"/>
                <w:szCs w:val="15"/>
              </w:rPr>
              <w:t xml:space="preserve">Front Line Health Service Providing Nurses and </w:t>
            </w:r>
          </w:p>
          <w:p w14:paraId="1DE25ADA" w14:textId="77777777" w:rsidR="007A2A6E" w:rsidRPr="007F240C" w:rsidRDefault="007A2A6E" w:rsidP="007F240C">
            <w:pPr>
              <w:pStyle w:val="Hoofdtekst"/>
              <w:ind w:left="13"/>
              <w:jc w:val="both"/>
              <w:rPr>
                <w:rStyle w:val="Geen"/>
                <w:sz w:val="15"/>
                <w:szCs w:val="15"/>
              </w:rPr>
            </w:pPr>
            <w:r w:rsidRPr="007F240C">
              <w:rPr>
                <w:rStyle w:val="Geen"/>
                <w:sz w:val="15"/>
                <w:szCs w:val="15"/>
              </w:rPr>
              <w:t xml:space="preserve">Associated Factors at Emergency Department, at </w:t>
            </w:r>
          </w:p>
          <w:p w14:paraId="0FC41C83" w14:textId="77777777" w:rsidR="007A2A6E" w:rsidRPr="007F240C" w:rsidRDefault="007A2A6E" w:rsidP="007F240C">
            <w:pPr>
              <w:pStyle w:val="Hoofdtekst"/>
              <w:ind w:left="16" w:right="113"/>
              <w:jc w:val="both"/>
            </w:pPr>
            <w:r w:rsidRPr="007F240C">
              <w:rPr>
                <w:rStyle w:val="Geen"/>
                <w:sz w:val="15"/>
                <w:szCs w:val="15"/>
              </w:rPr>
              <w:t>Amhara Regional State Referral Hospitals, Ethiop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718693B8" w14:textId="77777777" w:rsidR="007A2A6E" w:rsidRPr="007F240C" w:rsidRDefault="007A2A6E" w:rsidP="007F240C">
            <w:pPr>
              <w:pStyle w:val="Hoofdtekst"/>
              <w:ind w:left="15"/>
              <w:jc w:val="both"/>
            </w:pPr>
            <w:proofErr w:type="spellStart"/>
            <w:r w:rsidRPr="007F240C">
              <w:rPr>
                <w:rStyle w:val="Geen"/>
                <w:sz w:val="15"/>
                <w:szCs w:val="15"/>
              </w:rPr>
              <w:t>Tilahun</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52DDFAA5" w14:textId="77777777" w:rsidR="007A2A6E" w:rsidRPr="007F240C" w:rsidRDefault="007A2A6E" w:rsidP="007F240C">
            <w:pPr>
              <w:pStyle w:val="Hoofdtekst"/>
              <w:ind w:left="7"/>
              <w:jc w:val="both"/>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28E56F13" w14:textId="77777777" w:rsidR="007A2A6E" w:rsidRPr="007F240C" w:rsidRDefault="007A2A6E" w:rsidP="007F240C">
            <w:pPr>
              <w:pStyle w:val="Hoofdtekst"/>
              <w:ind w:left="13"/>
              <w:jc w:val="both"/>
              <w:rPr>
                <w:rStyle w:val="Geen"/>
                <w:sz w:val="15"/>
                <w:szCs w:val="15"/>
              </w:rPr>
            </w:pPr>
            <w:r w:rsidRPr="007F240C">
              <w:rPr>
                <w:rStyle w:val="Geen"/>
                <w:b/>
                <w:bCs/>
                <w:sz w:val="15"/>
                <w:szCs w:val="15"/>
              </w:rPr>
              <w:t>Aim of Study:</w:t>
            </w:r>
          </w:p>
          <w:p w14:paraId="04E2EB4C" w14:textId="77777777" w:rsidR="007A2A6E" w:rsidRPr="007F240C" w:rsidRDefault="007A2A6E" w:rsidP="007F240C">
            <w:pPr>
              <w:pStyle w:val="Hoofdtekst"/>
              <w:spacing w:line="250" w:lineRule="auto"/>
              <w:ind w:left="13" w:right="12"/>
              <w:jc w:val="both"/>
              <w:rPr>
                <w:rStyle w:val="Geen"/>
                <w:sz w:val="15"/>
                <w:szCs w:val="15"/>
              </w:rPr>
            </w:pPr>
            <w:r w:rsidRPr="007F240C">
              <w:rPr>
                <w:rStyle w:val="Geen"/>
                <w:sz w:val="15"/>
                <w:szCs w:val="15"/>
              </w:rPr>
              <w:t xml:space="preserve">To identify knowledge of frontline health-care nurses </w:t>
            </w:r>
            <w:proofErr w:type="gramStart"/>
            <w:r w:rsidRPr="007F240C">
              <w:rPr>
                <w:rStyle w:val="Geen"/>
                <w:sz w:val="15"/>
                <w:szCs w:val="15"/>
              </w:rPr>
              <w:t>with regard to</w:t>
            </w:r>
            <w:proofErr w:type="gramEnd"/>
            <w:r w:rsidRPr="007F240C">
              <w:rPr>
                <w:rStyle w:val="Geen"/>
                <w:sz w:val="15"/>
                <w:szCs w:val="15"/>
              </w:rPr>
              <w:t xml:space="preserve"> accident and disaster preparedness handling at </w:t>
            </w:r>
            <w:proofErr w:type="spellStart"/>
            <w:r w:rsidRPr="007F240C">
              <w:rPr>
                <w:rStyle w:val="Geen"/>
                <w:sz w:val="15"/>
                <w:szCs w:val="15"/>
              </w:rPr>
              <w:t>Amahara</w:t>
            </w:r>
            <w:proofErr w:type="spellEnd"/>
            <w:r w:rsidRPr="007F240C">
              <w:rPr>
                <w:rStyle w:val="Geen"/>
                <w:sz w:val="15"/>
                <w:szCs w:val="15"/>
              </w:rPr>
              <w:t xml:space="preserve"> Regional State Referral Hospitals.</w:t>
            </w:r>
          </w:p>
          <w:p w14:paraId="1069695A" w14:textId="77777777" w:rsidR="007A2A6E" w:rsidRPr="007F240C" w:rsidRDefault="007A2A6E" w:rsidP="007F240C">
            <w:pPr>
              <w:pStyle w:val="Hoofdtekst"/>
              <w:spacing w:line="250" w:lineRule="auto"/>
              <w:ind w:left="13" w:right="12"/>
              <w:jc w:val="both"/>
              <w:rPr>
                <w:rStyle w:val="Geen"/>
                <w:sz w:val="15"/>
                <w:szCs w:val="15"/>
              </w:rPr>
            </w:pPr>
            <w:r w:rsidRPr="007F240C">
              <w:rPr>
                <w:rStyle w:val="Geen"/>
                <w:sz w:val="15"/>
                <w:szCs w:val="15"/>
              </w:rPr>
              <w:t>To determine attitudes of emergency department nurses to accident and disaster preparedness handling.</w:t>
            </w:r>
          </w:p>
          <w:p w14:paraId="36FB51A6" w14:textId="77777777" w:rsidR="007A2A6E" w:rsidRPr="007F240C" w:rsidRDefault="007A2A6E" w:rsidP="007F240C">
            <w:pPr>
              <w:pStyle w:val="Hoofdtekst"/>
              <w:spacing w:after="70" w:line="250" w:lineRule="auto"/>
              <w:ind w:left="13" w:right="12"/>
              <w:jc w:val="both"/>
              <w:rPr>
                <w:rStyle w:val="Geen"/>
                <w:sz w:val="15"/>
                <w:szCs w:val="15"/>
              </w:rPr>
            </w:pPr>
            <w:r w:rsidRPr="007F240C">
              <w:rPr>
                <w:rStyle w:val="Geen"/>
                <w:sz w:val="15"/>
                <w:szCs w:val="15"/>
              </w:rPr>
              <w:t xml:space="preserve">To distinguish level of familiarity of emergency department nurses with accident and disaster </w:t>
            </w:r>
            <w:proofErr w:type="spellStart"/>
            <w:r w:rsidRPr="007F240C">
              <w:rPr>
                <w:rStyle w:val="Geen"/>
                <w:sz w:val="15"/>
                <w:szCs w:val="15"/>
              </w:rPr>
              <w:t>prepa</w:t>
            </w:r>
            <w:proofErr w:type="spellEnd"/>
            <w:r w:rsidRPr="007F240C">
              <w:rPr>
                <w:rStyle w:val="Geen"/>
                <w:sz w:val="15"/>
                <w:szCs w:val="15"/>
              </w:rPr>
              <w:t xml:space="preserve">- redness handling. - To explore related factors of frontline working nurses’ accident and disaster preparedness handling. </w:t>
            </w:r>
          </w:p>
          <w:p w14:paraId="627830BC" w14:textId="77777777" w:rsidR="007A2A6E" w:rsidRPr="007F240C" w:rsidRDefault="007A2A6E" w:rsidP="007F240C">
            <w:pPr>
              <w:pStyle w:val="Hoofdtekst"/>
              <w:spacing w:line="250" w:lineRule="auto"/>
              <w:ind w:left="13" w:right="775"/>
              <w:jc w:val="both"/>
              <w:rPr>
                <w:rStyle w:val="Geen"/>
                <w:sz w:val="15"/>
                <w:szCs w:val="15"/>
              </w:rPr>
            </w:pPr>
            <w:r w:rsidRPr="007F240C">
              <w:rPr>
                <w:rStyle w:val="Geen"/>
                <w:b/>
                <w:bCs/>
                <w:sz w:val="15"/>
                <w:szCs w:val="15"/>
              </w:rPr>
              <w:t xml:space="preserve">Type of Study: </w:t>
            </w:r>
            <w:r w:rsidRPr="007F240C">
              <w:rPr>
                <w:rStyle w:val="Geen"/>
                <w:sz w:val="15"/>
                <w:szCs w:val="15"/>
              </w:rPr>
              <w:t xml:space="preserve">-Descriptive </w:t>
            </w:r>
          </w:p>
          <w:p w14:paraId="37F2778F" w14:textId="77777777" w:rsidR="007A2A6E" w:rsidRPr="007F240C" w:rsidRDefault="007A2A6E" w:rsidP="007F240C">
            <w:pPr>
              <w:pStyle w:val="Hoofdtekst"/>
              <w:ind w:left="13"/>
              <w:jc w:val="both"/>
              <w:rPr>
                <w:rStyle w:val="Geen"/>
                <w:sz w:val="15"/>
                <w:szCs w:val="15"/>
              </w:rPr>
            </w:pPr>
            <w:r w:rsidRPr="007F240C">
              <w:rPr>
                <w:rStyle w:val="Geen"/>
                <w:b/>
                <w:bCs/>
                <w:sz w:val="15"/>
                <w:szCs w:val="15"/>
              </w:rPr>
              <w:t>Research Approach:</w:t>
            </w:r>
          </w:p>
          <w:p w14:paraId="6BE18BED" w14:textId="77777777" w:rsidR="007A2A6E" w:rsidRPr="007F240C" w:rsidRDefault="007A2A6E" w:rsidP="007F240C">
            <w:pPr>
              <w:pStyle w:val="Hoofdtekst"/>
              <w:ind w:left="13"/>
              <w:jc w:val="both"/>
              <w:rPr>
                <w:rStyle w:val="Geen"/>
                <w:sz w:val="15"/>
                <w:szCs w:val="15"/>
              </w:rPr>
            </w:pPr>
            <w:r w:rsidRPr="007F240C">
              <w:rPr>
                <w:rStyle w:val="Geen"/>
                <w:b/>
                <w:bCs/>
                <w:sz w:val="15"/>
                <w:szCs w:val="15"/>
              </w:rPr>
              <w:t>-mixed</w:t>
            </w:r>
          </w:p>
          <w:p w14:paraId="46C20147" w14:textId="77777777" w:rsidR="007A2A6E" w:rsidRPr="007F240C" w:rsidRDefault="007A2A6E" w:rsidP="007F240C">
            <w:pPr>
              <w:pStyle w:val="Hoofdtekst"/>
              <w:ind w:left="13"/>
              <w:jc w:val="both"/>
              <w:rPr>
                <w:rStyle w:val="Geen"/>
                <w:sz w:val="15"/>
                <w:szCs w:val="15"/>
              </w:rPr>
            </w:pPr>
            <w:r w:rsidRPr="007F240C">
              <w:rPr>
                <w:rStyle w:val="Geen"/>
                <w:b/>
                <w:bCs/>
                <w:sz w:val="15"/>
                <w:szCs w:val="15"/>
              </w:rPr>
              <w:t>Data Collection:</w:t>
            </w:r>
          </w:p>
          <w:p w14:paraId="1BB7D624" w14:textId="77777777" w:rsidR="007A2A6E" w:rsidRPr="007F240C" w:rsidRDefault="007A2A6E" w:rsidP="007F240C">
            <w:pPr>
              <w:pStyle w:val="Hoofdtekst"/>
              <w:spacing w:line="250" w:lineRule="auto"/>
              <w:ind w:left="13" w:right="608"/>
              <w:jc w:val="both"/>
              <w:rPr>
                <w:rStyle w:val="Geen"/>
                <w:sz w:val="15"/>
                <w:szCs w:val="15"/>
              </w:rPr>
            </w:pPr>
            <w:r w:rsidRPr="007F240C">
              <w:rPr>
                <w:rStyle w:val="Geen"/>
                <w:sz w:val="15"/>
                <w:szCs w:val="15"/>
              </w:rPr>
              <w:t xml:space="preserve">-Key informant interview </w:t>
            </w:r>
            <w:r w:rsidRPr="007F240C">
              <w:rPr>
                <w:rStyle w:val="Geen"/>
                <w:b/>
                <w:bCs/>
                <w:sz w:val="15"/>
                <w:szCs w:val="15"/>
              </w:rPr>
              <w:t>Country:</w:t>
            </w:r>
          </w:p>
          <w:p w14:paraId="769ED248" w14:textId="77777777" w:rsidR="007A2A6E" w:rsidRPr="007F240C" w:rsidRDefault="007A2A6E" w:rsidP="007F240C">
            <w:pPr>
              <w:pStyle w:val="Hoofdtekst"/>
              <w:ind w:left="15"/>
              <w:jc w:val="both"/>
            </w:pPr>
            <w:r w:rsidRPr="007F240C">
              <w:rPr>
                <w:rStyle w:val="Geen"/>
                <w:sz w:val="15"/>
                <w:szCs w:val="15"/>
              </w:rPr>
              <w:t xml:space="preserve">Ethiop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5F5FEA1" w14:textId="77777777" w:rsidR="007A2A6E" w:rsidRPr="007F240C" w:rsidRDefault="007A2A6E" w:rsidP="007F240C">
            <w:pPr>
              <w:pStyle w:val="Hoofdtekst"/>
              <w:spacing w:line="251" w:lineRule="auto"/>
              <w:ind w:left="15"/>
              <w:jc w:val="both"/>
            </w:pPr>
            <w:r w:rsidRPr="007F240C">
              <w:rPr>
                <w:rStyle w:val="Geen"/>
                <w:sz w:val="15"/>
                <w:szCs w:val="15"/>
              </w:rPr>
              <w:t>►Ill-prepared for disasters</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644AD" w14:textId="77777777" w:rsidR="007A2A6E" w:rsidRPr="007F240C" w:rsidRDefault="007A2A6E" w:rsidP="007F240C">
            <w:pPr>
              <w:pStyle w:val="Hoofdtekst"/>
              <w:spacing w:line="246" w:lineRule="auto"/>
              <w:jc w:val="both"/>
            </w:pPr>
            <w:r w:rsidRPr="007F240C">
              <w:rPr>
                <w:rStyle w:val="Geen"/>
                <w:sz w:val="15"/>
                <w:szCs w:val="15"/>
              </w:rPr>
              <w:t>► Poor knowledge of disaster handling preparedness.</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1F560B1" w14:textId="77777777" w:rsidR="007A2A6E" w:rsidRPr="007F240C" w:rsidRDefault="007A2A6E" w:rsidP="007F240C">
            <w:pPr>
              <w:pStyle w:val="Hoofdtekst"/>
              <w:ind w:left="15"/>
              <w:jc w:val="both"/>
            </w:pPr>
            <w:r w:rsidRPr="007F240C">
              <w:rPr>
                <w:rStyle w:val="Geen"/>
                <w:sz w:val="15"/>
                <w:szCs w:val="15"/>
              </w:rPr>
              <w:t>► Disaster handling preparedness, knowledge and familiarity levels were below</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B107C" w14:textId="77777777" w:rsidR="007A2A6E" w:rsidRPr="007F240C" w:rsidRDefault="007A2A6E" w:rsidP="007F240C">
            <w:pPr>
              <w:pStyle w:val="Hoofdtekst"/>
              <w:jc w:val="both"/>
            </w:pPr>
            <w:r w:rsidRPr="007F240C">
              <w:rPr>
                <w:rStyle w:val="Geen"/>
                <w:sz w:val="15"/>
                <w:szCs w:val="15"/>
              </w:rPr>
              <w:t xml:space="preserve">► Inadequate knowledge in relation to disaster readiness </w:t>
            </w:r>
          </w:p>
        </w:tc>
      </w:tr>
      <w:tr w:rsidR="007A2A6E" w:rsidRPr="007F240C" w14:paraId="1E06B846" w14:textId="77777777" w:rsidTr="007F240C">
        <w:trPr>
          <w:trHeight w:val="2778"/>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181AF" w14:textId="77777777" w:rsidR="007A2A6E" w:rsidRPr="007F240C" w:rsidRDefault="007A2A6E" w:rsidP="007F240C">
            <w:pPr>
              <w:pStyle w:val="Hoofdtekst"/>
              <w:spacing w:after="160"/>
              <w:jc w:val="both"/>
            </w:pPr>
            <w:r w:rsidRPr="007F240C">
              <w:rPr>
                <w:rStyle w:val="Geen"/>
                <w:sz w:val="15"/>
                <w:szCs w:val="15"/>
              </w:rPr>
              <w:lastRenderedPageBreak/>
              <w:t>23</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3388D3A4" w14:textId="77777777" w:rsidR="007A2A6E" w:rsidRPr="007F240C" w:rsidRDefault="007A2A6E" w:rsidP="007F240C">
            <w:pPr>
              <w:pStyle w:val="Hoofdtekst"/>
              <w:ind w:left="16" w:right="113"/>
              <w:jc w:val="both"/>
            </w:pPr>
            <w:r w:rsidRPr="007F240C">
              <w:rPr>
                <w:rStyle w:val="Geen"/>
                <w:sz w:val="15"/>
                <w:szCs w:val="15"/>
              </w:rPr>
              <w:t>A cross-sectional survey of COVID-19 preparedness in governmental hospitals of North-West Ethiopia</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232C15D8" w14:textId="77777777" w:rsidR="007A2A6E" w:rsidRPr="007F240C" w:rsidRDefault="007A2A6E" w:rsidP="007F240C">
            <w:pPr>
              <w:pStyle w:val="Hoofdtekst"/>
              <w:ind w:left="15"/>
              <w:jc w:val="both"/>
            </w:pPr>
            <w:proofErr w:type="spellStart"/>
            <w:proofErr w:type="gramStart"/>
            <w:r w:rsidRPr="007F240C">
              <w:rPr>
                <w:rStyle w:val="Geen"/>
                <w:sz w:val="15"/>
                <w:szCs w:val="15"/>
              </w:rPr>
              <w:t>Tiruneh</w:t>
            </w:r>
            <w:proofErr w:type="spellEnd"/>
            <w:r w:rsidRPr="007F240C">
              <w:rPr>
                <w:rStyle w:val="Geen"/>
                <w:sz w:val="15"/>
                <w:szCs w:val="15"/>
              </w:rPr>
              <w:t xml:space="preserve">  et al.</w:t>
            </w:r>
            <w:proofErr w:type="gramEnd"/>
            <w:r w:rsidRPr="007F240C">
              <w:rPr>
                <w:rStyle w:val="Geen"/>
                <w:sz w:val="15"/>
                <w:szCs w:val="15"/>
              </w:rPr>
              <w:t>,</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6D4EBC15" w14:textId="77777777" w:rsidR="007A2A6E" w:rsidRPr="007F240C" w:rsidRDefault="007A2A6E" w:rsidP="007F240C">
            <w:pPr>
              <w:pStyle w:val="Hoofdtekst"/>
              <w:ind w:left="7"/>
              <w:jc w:val="both"/>
            </w:pPr>
            <w:r w:rsidRPr="007F240C">
              <w:rPr>
                <w:rStyle w:val="Geen"/>
                <w:sz w:val="15"/>
                <w:szCs w:val="15"/>
              </w:rPr>
              <w:t>2021</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00926FD0" w14:textId="77777777" w:rsidR="007A2A6E" w:rsidRPr="007F240C" w:rsidRDefault="007A2A6E" w:rsidP="007F240C">
            <w:pPr>
              <w:pStyle w:val="Hoofdtekst"/>
              <w:ind w:left="13"/>
              <w:jc w:val="both"/>
              <w:rPr>
                <w:rStyle w:val="Geen"/>
                <w:sz w:val="15"/>
                <w:szCs w:val="15"/>
              </w:rPr>
            </w:pPr>
            <w:r w:rsidRPr="007F240C">
              <w:rPr>
                <w:rStyle w:val="Geen"/>
                <w:b/>
                <w:bCs/>
                <w:sz w:val="15"/>
                <w:szCs w:val="15"/>
              </w:rPr>
              <w:t>Aim of Study:</w:t>
            </w:r>
          </w:p>
          <w:p w14:paraId="0CD82D8C" w14:textId="77777777" w:rsidR="007A2A6E" w:rsidRPr="007F240C" w:rsidRDefault="007A2A6E" w:rsidP="007F240C">
            <w:pPr>
              <w:pStyle w:val="Hoofdtekst"/>
              <w:spacing w:line="250" w:lineRule="auto"/>
              <w:ind w:left="13" w:right="318"/>
              <w:jc w:val="both"/>
              <w:rPr>
                <w:rStyle w:val="Geen"/>
                <w:sz w:val="15"/>
                <w:szCs w:val="15"/>
              </w:rPr>
            </w:pPr>
            <w:r w:rsidRPr="007F240C">
              <w:rPr>
                <w:rStyle w:val="Geen"/>
                <w:sz w:val="15"/>
                <w:szCs w:val="15"/>
              </w:rPr>
              <w:t xml:space="preserve">to assess the level of hospital preparedness for COVID-19 in South Gondar Zone Governmental Hospitals, 2020. </w:t>
            </w:r>
            <w:r w:rsidRPr="007F240C">
              <w:rPr>
                <w:rStyle w:val="Geen"/>
                <w:b/>
                <w:bCs/>
                <w:sz w:val="15"/>
                <w:szCs w:val="15"/>
              </w:rPr>
              <w:t xml:space="preserve">Type of Study: </w:t>
            </w:r>
            <w:r w:rsidRPr="007F240C">
              <w:rPr>
                <w:rStyle w:val="Geen"/>
                <w:sz w:val="15"/>
                <w:szCs w:val="15"/>
              </w:rPr>
              <w:t>- Descriptive</w:t>
            </w:r>
          </w:p>
          <w:p w14:paraId="5C580310" w14:textId="77777777" w:rsidR="007A2A6E" w:rsidRPr="007F240C" w:rsidRDefault="007A2A6E" w:rsidP="007F240C">
            <w:pPr>
              <w:pStyle w:val="Hoofdtekst"/>
              <w:ind w:left="13"/>
              <w:jc w:val="both"/>
              <w:rPr>
                <w:rStyle w:val="Geen"/>
                <w:sz w:val="15"/>
                <w:szCs w:val="15"/>
              </w:rPr>
            </w:pPr>
            <w:r w:rsidRPr="007F240C">
              <w:rPr>
                <w:rStyle w:val="Geen"/>
                <w:b/>
                <w:bCs/>
                <w:sz w:val="15"/>
                <w:szCs w:val="15"/>
              </w:rPr>
              <w:t>Research Approach:</w:t>
            </w:r>
          </w:p>
          <w:p w14:paraId="377A72CA" w14:textId="77777777" w:rsidR="007A2A6E" w:rsidRPr="007F240C" w:rsidRDefault="007A2A6E" w:rsidP="007F240C">
            <w:pPr>
              <w:pStyle w:val="Hoofdtekst"/>
              <w:numPr>
                <w:ilvl w:val="0"/>
                <w:numId w:val="16"/>
              </w:numPr>
              <w:spacing w:line="250" w:lineRule="auto"/>
              <w:ind w:right="318"/>
              <w:jc w:val="both"/>
              <w:rPr>
                <w:sz w:val="15"/>
                <w:szCs w:val="15"/>
              </w:rPr>
            </w:pPr>
            <w:r w:rsidRPr="007F240C">
              <w:rPr>
                <w:rStyle w:val="Geen"/>
                <w:sz w:val="15"/>
                <w:szCs w:val="15"/>
              </w:rPr>
              <w:t>Qualitative</w:t>
            </w:r>
          </w:p>
          <w:p w14:paraId="6F9275D0" w14:textId="77777777" w:rsidR="007A2A6E" w:rsidRPr="007F240C" w:rsidRDefault="007A2A6E" w:rsidP="007F240C">
            <w:pPr>
              <w:pStyle w:val="Hoofdtekst"/>
              <w:numPr>
                <w:ilvl w:val="0"/>
                <w:numId w:val="16"/>
              </w:numPr>
              <w:spacing w:line="250" w:lineRule="auto"/>
              <w:ind w:right="318"/>
              <w:jc w:val="both"/>
              <w:rPr>
                <w:sz w:val="15"/>
                <w:szCs w:val="15"/>
              </w:rPr>
            </w:pPr>
          </w:p>
          <w:p w14:paraId="60BEA2DF" w14:textId="77777777" w:rsidR="007A2A6E" w:rsidRPr="007F240C" w:rsidRDefault="007A2A6E" w:rsidP="007F240C">
            <w:pPr>
              <w:pStyle w:val="Hoofdtekst"/>
              <w:spacing w:line="250" w:lineRule="auto"/>
              <w:ind w:left="13" w:right="318"/>
              <w:jc w:val="both"/>
              <w:rPr>
                <w:rStyle w:val="Geen"/>
                <w:sz w:val="15"/>
                <w:szCs w:val="15"/>
              </w:rPr>
            </w:pPr>
            <w:r w:rsidRPr="007F240C">
              <w:rPr>
                <w:rStyle w:val="Geen"/>
                <w:b/>
                <w:bCs/>
                <w:sz w:val="15"/>
                <w:szCs w:val="15"/>
              </w:rPr>
              <w:t>Data Collection:</w:t>
            </w:r>
          </w:p>
          <w:p w14:paraId="0C7B3E06" w14:textId="77777777" w:rsidR="007A2A6E" w:rsidRPr="007F240C" w:rsidRDefault="007A2A6E" w:rsidP="007F240C">
            <w:pPr>
              <w:pStyle w:val="Hoofdtekst"/>
              <w:spacing w:line="250" w:lineRule="auto"/>
              <w:ind w:left="13" w:right="318"/>
              <w:jc w:val="both"/>
              <w:rPr>
                <w:rStyle w:val="Geen"/>
                <w:sz w:val="15"/>
                <w:szCs w:val="15"/>
              </w:rPr>
            </w:pPr>
            <w:r w:rsidRPr="007F240C">
              <w:rPr>
                <w:rStyle w:val="Geen"/>
                <w:sz w:val="15"/>
                <w:szCs w:val="15"/>
              </w:rPr>
              <w:t xml:space="preserve">Institution based </w:t>
            </w:r>
            <w:proofErr w:type="spellStart"/>
            <w:r w:rsidRPr="007F240C">
              <w:rPr>
                <w:rStyle w:val="Geen"/>
                <w:sz w:val="15"/>
                <w:szCs w:val="15"/>
              </w:rPr>
              <w:t>survey</w:t>
            </w:r>
            <w:r w:rsidRPr="007F240C">
              <w:rPr>
                <w:rStyle w:val="Geen"/>
                <w:b/>
                <w:bCs/>
                <w:sz w:val="15"/>
                <w:szCs w:val="15"/>
              </w:rPr>
              <w:t>Country</w:t>
            </w:r>
            <w:proofErr w:type="spellEnd"/>
            <w:r w:rsidRPr="007F240C">
              <w:rPr>
                <w:rStyle w:val="Geen"/>
                <w:b/>
                <w:bCs/>
                <w:sz w:val="15"/>
                <w:szCs w:val="15"/>
              </w:rPr>
              <w:t>:</w:t>
            </w:r>
          </w:p>
          <w:p w14:paraId="6F072D11" w14:textId="77777777" w:rsidR="007A2A6E" w:rsidRPr="007F240C" w:rsidRDefault="007A2A6E" w:rsidP="007F240C">
            <w:pPr>
              <w:pStyle w:val="Hoofdtekst"/>
              <w:spacing w:line="250" w:lineRule="auto"/>
              <w:ind w:left="15" w:right="1215"/>
              <w:jc w:val="both"/>
            </w:pPr>
            <w:r w:rsidRPr="007F240C">
              <w:rPr>
                <w:rStyle w:val="Geen"/>
                <w:sz w:val="15"/>
                <w:szCs w:val="15"/>
              </w:rPr>
              <w:t xml:space="preserve">Ethiop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0158CA8F" w14:textId="77777777" w:rsidR="007A2A6E" w:rsidRPr="007F240C" w:rsidRDefault="007A2A6E" w:rsidP="007F240C">
            <w:pPr>
              <w:pStyle w:val="Hoofdtekst"/>
              <w:spacing w:line="251" w:lineRule="auto"/>
              <w:ind w:left="13"/>
              <w:jc w:val="both"/>
              <w:rPr>
                <w:rStyle w:val="Geen"/>
                <w:sz w:val="15"/>
                <w:szCs w:val="15"/>
              </w:rPr>
            </w:pPr>
            <w:r w:rsidRPr="007F240C">
              <w:rPr>
                <w:rStyle w:val="Geen"/>
                <w:sz w:val="15"/>
                <w:szCs w:val="15"/>
              </w:rPr>
              <w:t>► Hospital disaster preparedness in Ethiopia is very poor.</w:t>
            </w:r>
          </w:p>
          <w:p w14:paraId="465F7A49" w14:textId="77777777" w:rsidR="007A2A6E" w:rsidRPr="007F240C" w:rsidRDefault="007A2A6E" w:rsidP="007F240C">
            <w:pPr>
              <w:pStyle w:val="Hoofdtekst"/>
              <w:spacing w:line="251" w:lineRule="auto"/>
              <w:ind w:left="13"/>
              <w:jc w:val="both"/>
              <w:rPr>
                <w:rStyle w:val="Geen"/>
                <w:sz w:val="15"/>
                <w:szCs w:val="15"/>
              </w:rPr>
            </w:pPr>
            <w:r w:rsidRPr="007F240C">
              <w:rPr>
                <w:rStyle w:val="Geen"/>
                <w:sz w:val="15"/>
                <w:szCs w:val="15"/>
              </w:rPr>
              <w:t>► Hospitals were in an acceptable level of preparation.</w:t>
            </w:r>
          </w:p>
          <w:p w14:paraId="57E30E0C" w14:textId="77777777" w:rsidR="007A2A6E" w:rsidRPr="007F240C" w:rsidRDefault="007A2A6E" w:rsidP="007F240C">
            <w:pPr>
              <w:pStyle w:val="Hoofdtekst"/>
              <w:ind w:left="13"/>
              <w:jc w:val="both"/>
              <w:rPr>
                <w:rStyle w:val="Geen"/>
                <w:sz w:val="15"/>
                <w:szCs w:val="15"/>
              </w:rPr>
            </w:pPr>
            <w:r w:rsidRPr="007F240C">
              <w:rPr>
                <w:rStyle w:val="Geen"/>
                <w:sz w:val="15"/>
                <w:szCs w:val="15"/>
              </w:rPr>
              <w:t>► There was no hospital prepared enough</w:t>
            </w:r>
          </w:p>
          <w:p w14:paraId="3C9ECB42" w14:textId="77777777" w:rsidR="007A2A6E" w:rsidRPr="007F240C" w:rsidRDefault="007A2A6E" w:rsidP="007F240C">
            <w:pPr>
              <w:pStyle w:val="Hoofdtekst"/>
              <w:spacing w:line="251" w:lineRule="auto"/>
              <w:jc w:val="both"/>
            </w:pPr>
            <w:r w:rsidRPr="007F240C">
              <w:rPr>
                <w:rStyle w:val="Geen"/>
                <w:sz w:val="15"/>
                <w:szCs w:val="15"/>
              </w:rPr>
              <w:t>► Pandemic preparedness in Ethiopia is 52% and community needs awareness, sanitation measure, and fulfillment of the materials required for the pandemic.</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32E88835" w14:textId="7BCC7112" w:rsidR="007A2A6E" w:rsidRPr="007F240C" w:rsidRDefault="007F240C" w:rsidP="007F240C">
            <w:pPr>
              <w:pStyle w:val="Hoofdtekst"/>
              <w:spacing w:line="246" w:lineRule="auto"/>
              <w:ind w:left="15"/>
              <w:jc w:val="both"/>
            </w:pPr>
            <w:r w:rsidRPr="007F240C">
              <w:rPr>
                <w:rStyle w:val="Geen"/>
                <w:sz w:val="15"/>
                <w:szCs w:val="15"/>
              </w:rPr>
              <w:t>► Drugs</w:t>
            </w:r>
            <w:r w:rsidR="007A2A6E" w:rsidRPr="007F240C">
              <w:rPr>
                <w:rStyle w:val="Geen"/>
                <w:sz w:val="15"/>
                <w:szCs w:val="15"/>
              </w:rPr>
              <w:t xml:space="preserve">, personal protective equipment (PPE), and laboratory services were scarce and need immediate action before the overwhelming of the pandemic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1DBE1BF1" w14:textId="77777777" w:rsidR="007A2A6E" w:rsidRPr="007F240C" w:rsidRDefault="007A2A6E" w:rsidP="007F240C">
            <w:pPr>
              <w:pStyle w:val="Hoofdtekst"/>
              <w:ind w:left="15"/>
              <w:jc w:val="both"/>
            </w:pPr>
            <w:r w:rsidRPr="007F240C">
              <w:rPr>
                <w:rStyle w:val="Geen"/>
                <w:sz w:val="15"/>
                <w:szCs w:val="15"/>
              </w:rPr>
              <w:t xml:space="preserve">► Insufficient </w:t>
            </w:r>
            <w:proofErr w:type="spellStart"/>
            <w:r w:rsidRPr="007F240C">
              <w:rPr>
                <w:rStyle w:val="Geen"/>
                <w:sz w:val="15"/>
                <w:szCs w:val="15"/>
              </w:rPr>
              <w:t>infrastraucture</w:t>
            </w:r>
            <w:proofErr w:type="spellEnd"/>
            <w:r w:rsidRPr="007F240C">
              <w:rPr>
                <w:rStyle w:val="Geen"/>
                <w:sz w:val="15"/>
                <w:szCs w:val="15"/>
              </w:rPr>
              <w:t>. There were no laboratory services to diagnose COVID-19 immediately.</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2142B95B" w14:textId="77777777" w:rsidR="007A2A6E" w:rsidRPr="007F240C" w:rsidRDefault="007A2A6E" w:rsidP="007F240C">
            <w:pPr>
              <w:pStyle w:val="Hoofdtekst"/>
              <w:spacing w:line="251" w:lineRule="auto"/>
              <w:ind w:left="13"/>
              <w:jc w:val="both"/>
              <w:rPr>
                <w:rStyle w:val="Geen"/>
                <w:sz w:val="15"/>
                <w:szCs w:val="15"/>
              </w:rPr>
            </w:pPr>
            <w:r w:rsidRPr="007F240C">
              <w:rPr>
                <w:rStyle w:val="Geen"/>
                <w:sz w:val="15"/>
                <w:szCs w:val="15"/>
              </w:rPr>
              <w:t xml:space="preserve">► There was no laboratory diagnostic method and treatment center for the COVID-19 virus. </w:t>
            </w:r>
          </w:p>
          <w:p w14:paraId="17CD9281" w14:textId="77777777" w:rsidR="007A2A6E" w:rsidRPr="007F240C" w:rsidRDefault="007A2A6E" w:rsidP="007F240C">
            <w:pPr>
              <w:pStyle w:val="Hoofdtekst"/>
              <w:spacing w:line="250" w:lineRule="auto"/>
              <w:ind w:left="13"/>
              <w:jc w:val="both"/>
              <w:rPr>
                <w:rStyle w:val="Geen"/>
                <w:sz w:val="15"/>
                <w:szCs w:val="15"/>
              </w:rPr>
            </w:pPr>
            <w:r w:rsidRPr="007F240C">
              <w:rPr>
                <w:rStyle w:val="Geen"/>
                <w:sz w:val="15"/>
                <w:szCs w:val="15"/>
              </w:rPr>
              <w:t xml:space="preserve">► Lack of components like putting the patient in an isolated and </w:t>
            </w:r>
            <w:proofErr w:type="spellStart"/>
            <w:r w:rsidRPr="007F240C">
              <w:rPr>
                <w:rStyle w:val="Geen"/>
                <w:sz w:val="15"/>
                <w:szCs w:val="15"/>
              </w:rPr>
              <w:t>wellventilated</w:t>
            </w:r>
            <w:proofErr w:type="spellEnd"/>
            <w:r w:rsidRPr="007F240C">
              <w:rPr>
                <w:rStyle w:val="Geen"/>
                <w:sz w:val="15"/>
                <w:szCs w:val="15"/>
              </w:rPr>
              <w:t xml:space="preserve"> room, availability of adequate PPE, avoidance of patient movement from room to room, and practice in recording the entry of persons to the patient room.</w:t>
            </w:r>
          </w:p>
          <w:p w14:paraId="447A2C6A" w14:textId="77777777" w:rsidR="007A2A6E" w:rsidRPr="007F240C" w:rsidRDefault="007A2A6E" w:rsidP="007F240C">
            <w:pPr>
              <w:pStyle w:val="Hoofdtekst"/>
              <w:jc w:val="both"/>
            </w:pPr>
            <w:r w:rsidRPr="007F240C">
              <w:rPr>
                <w:rStyle w:val="Geen"/>
                <w:sz w:val="15"/>
                <w:szCs w:val="15"/>
              </w:rPr>
              <w:t>► Limited human resource capacity. insufficient levels of PPE, including masks, gloves, and hand sanitizers, and insufficient water supply from all hospitals.</w:t>
            </w:r>
          </w:p>
        </w:tc>
      </w:tr>
      <w:tr w:rsidR="007A2A6E" w:rsidRPr="00F432F7" w14:paraId="29E7BD0C" w14:textId="77777777" w:rsidTr="007F240C">
        <w:trPr>
          <w:trHeight w:val="2214"/>
        </w:trPr>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82023" w14:textId="77777777" w:rsidR="007A2A6E" w:rsidRPr="007F240C" w:rsidRDefault="007A2A6E" w:rsidP="007F240C">
            <w:pPr>
              <w:pStyle w:val="Hoofdtekst"/>
              <w:spacing w:after="160"/>
              <w:jc w:val="both"/>
            </w:pPr>
            <w:r w:rsidRPr="007F240C">
              <w:rPr>
                <w:rStyle w:val="Geen"/>
                <w:sz w:val="15"/>
                <w:szCs w:val="15"/>
              </w:rPr>
              <w:t>24</w:t>
            </w:r>
          </w:p>
        </w:tc>
        <w:tc>
          <w:tcPr>
            <w:tcW w:w="564" w:type="pct"/>
            <w:tcBorders>
              <w:top w:val="single" w:sz="4" w:space="0" w:color="000000"/>
              <w:left w:val="single" w:sz="4" w:space="0" w:color="000000"/>
              <w:bottom w:val="single" w:sz="4" w:space="0" w:color="000000"/>
              <w:right w:val="single" w:sz="4" w:space="0" w:color="000000"/>
            </w:tcBorders>
            <w:shd w:val="clear" w:color="auto" w:fill="auto"/>
            <w:tcMar>
              <w:top w:w="80" w:type="dxa"/>
              <w:left w:w="96" w:type="dxa"/>
              <w:bottom w:w="80" w:type="dxa"/>
              <w:right w:w="193" w:type="dxa"/>
            </w:tcMar>
          </w:tcPr>
          <w:p w14:paraId="385595DD" w14:textId="77777777" w:rsidR="007A2A6E" w:rsidRPr="007F240C" w:rsidRDefault="007A2A6E" w:rsidP="007F240C">
            <w:pPr>
              <w:pStyle w:val="Hoofdtekst"/>
              <w:ind w:left="16" w:right="113"/>
              <w:jc w:val="both"/>
            </w:pPr>
            <w:r w:rsidRPr="007F240C">
              <w:rPr>
                <w:rStyle w:val="Geen"/>
                <w:sz w:val="15"/>
                <w:szCs w:val="15"/>
              </w:rPr>
              <w:t>Disaster Preparedness in Selected Hospitals of Western Ethiopia and Risk Perceptions of Their Authorities</w:t>
            </w:r>
          </w:p>
        </w:tc>
        <w:tc>
          <w:tcPr>
            <w:tcW w:w="32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46630D23" w14:textId="77777777" w:rsidR="007A2A6E" w:rsidRPr="007F240C" w:rsidRDefault="007A2A6E" w:rsidP="007F240C">
            <w:pPr>
              <w:pStyle w:val="Hoofdtekst"/>
              <w:ind w:left="15"/>
              <w:jc w:val="both"/>
            </w:pPr>
            <w:proofErr w:type="spellStart"/>
            <w:r w:rsidRPr="007F240C">
              <w:rPr>
                <w:rStyle w:val="Geen"/>
                <w:sz w:val="15"/>
                <w:szCs w:val="15"/>
              </w:rPr>
              <w:t>Woyessa</w:t>
            </w:r>
            <w:proofErr w:type="spellEnd"/>
            <w:r w:rsidRPr="007F240C">
              <w:rPr>
                <w:rStyle w:val="Geen"/>
                <w:sz w:val="15"/>
                <w:szCs w:val="15"/>
              </w:rPr>
              <w:t xml:space="preserve"> et al.,</w:t>
            </w:r>
          </w:p>
        </w:tc>
        <w:tc>
          <w:tcPr>
            <w:tcW w:w="331" w:type="pct"/>
            <w:tcBorders>
              <w:top w:val="single" w:sz="4" w:space="0" w:color="000000"/>
              <w:left w:val="single" w:sz="4" w:space="0" w:color="000000"/>
              <w:bottom w:val="single" w:sz="4" w:space="0" w:color="000000"/>
              <w:right w:val="single" w:sz="4" w:space="0" w:color="000000"/>
            </w:tcBorders>
            <w:shd w:val="clear" w:color="auto" w:fill="auto"/>
            <w:tcMar>
              <w:top w:w="80" w:type="dxa"/>
              <w:left w:w="87" w:type="dxa"/>
              <w:bottom w:w="80" w:type="dxa"/>
              <w:right w:w="80" w:type="dxa"/>
            </w:tcMar>
          </w:tcPr>
          <w:p w14:paraId="60FBDDFE" w14:textId="77777777" w:rsidR="007A2A6E" w:rsidRPr="007F240C" w:rsidRDefault="007A2A6E" w:rsidP="007F240C">
            <w:pPr>
              <w:pStyle w:val="Hoofdtekst"/>
              <w:ind w:left="7"/>
              <w:jc w:val="both"/>
            </w:pPr>
            <w:r w:rsidRPr="007F240C">
              <w:rPr>
                <w:rStyle w:val="Geen"/>
                <w:sz w:val="15"/>
                <w:szCs w:val="15"/>
              </w:rPr>
              <w:t>2020</w:t>
            </w:r>
          </w:p>
        </w:tc>
        <w:tc>
          <w:tcPr>
            <w:tcW w:w="785" w:type="pct"/>
            <w:tcBorders>
              <w:top w:val="single" w:sz="4" w:space="0" w:color="000000"/>
              <w:left w:val="single" w:sz="4" w:space="0" w:color="000000"/>
              <w:bottom w:val="single" w:sz="4" w:space="0" w:color="000000"/>
              <w:right w:val="single" w:sz="4" w:space="0" w:color="000000"/>
            </w:tcBorders>
            <w:shd w:val="clear" w:color="auto" w:fill="auto"/>
            <w:tcMar>
              <w:top w:w="80" w:type="dxa"/>
              <w:left w:w="93" w:type="dxa"/>
              <w:bottom w:w="80" w:type="dxa"/>
              <w:right w:w="80" w:type="dxa"/>
            </w:tcMar>
          </w:tcPr>
          <w:p w14:paraId="398030CA" w14:textId="77777777" w:rsidR="007A2A6E" w:rsidRPr="007F240C" w:rsidRDefault="007A2A6E" w:rsidP="007F240C">
            <w:pPr>
              <w:pStyle w:val="Hoofdtekst"/>
              <w:ind w:left="13"/>
              <w:jc w:val="both"/>
              <w:rPr>
                <w:rStyle w:val="Geen"/>
                <w:sz w:val="15"/>
                <w:szCs w:val="15"/>
              </w:rPr>
            </w:pPr>
            <w:r w:rsidRPr="007F240C">
              <w:rPr>
                <w:rStyle w:val="Geen"/>
                <w:b/>
                <w:bCs/>
                <w:sz w:val="15"/>
                <w:szCs w:val="15"/>
              </w:rPr>
              <w:t>Aim of Study:</w:t>
            </w:r>
          </w:p>
          <w:p w14:paraId="05DC9538" w14:textId="77777777" w:rsidR="007A2A6E" w:rsidRPr="007F240C" w:rsidRDefault="007A2A6E" w:rsidP="007F240C">
            <w:pPr>
              <w:pStyle w:val="Hoofdtekst"/>
              <w:spacing w:line="250" w:lineRule="auto"/>
              <w:ind w:left="13" w:right="5"/>
              <w:jc w:val="both"/>
              <w:rPr>
                <w:rStyle w:val="Geen"/>
                <w:sz w:val="15"/>
                <w:szCs w:val="15"/>
              </w:rPr>
            </w:pPr>
            <w:r w:rsidRPr="007F240C">
              <w:rPr>
                <w:rStyle w:val="Geen"/>
                <w:sz w:val="15"/>
                <w:szCs w:val="15"/>
              </w:rPr>
              <w:t xml:space="preserve">to assess disaster preparedness level in selected hospitals of the western part of Ethiopia and their authorities’ risk perceptions. </w:t>
            </w:r>
          </w:p>
          <w:p w14:paraId="7A554508" w14:textId="77777777" w:rsidR="007A2A6E" w:rsidRPr="007F240C" w:rsidRDefault="007A2A6E" w:rsidP="007F240C">
            <w:pPr>
              <w:pStyle w:val="Hoofdtekst"/>
              <w:spacing w:line="250" w:lineRule="auto"/>
              <w:ind w:left="13" w:right="5"/>
              <w:jc w:val="both"/>
              <w:rPr>
                <w:rStyle w:val="Geen"/>
                <w:sz w:val="15"/>
                <w:szCs w:val="15"/>
              </w:rPr>
            </w:pPr>
            <w:r w:rsidRPr="007F240C">
              <w:rPr>
                <w:rStyle w:val="Geen"/>
                <w:b/>
                <w:bCs/>
                <w:sz w:val="15"/>
                <w:szCs w:val="15"/>
              </w:rPr>
              <w:t xml:space="preserve">Type of Study: </w:t>
            </w:r>
            <w:r w:rsidRPr="007F240C">
              <w:rPr>
                <w:rStyle w:val="Geen"/>
                <w:sz w:val="15"/>
                <w:szCs w:val="15"/>
              </w:rPr>
              <w:t>- Descriptive</w:t>
            </w:r>
          </w:p>
          <w:p w14:paraId="34462CE2" w14:textId="77777777" w:rsidR="007A2A6E" w:rsidRPr="007F240C" w:rsidRDefault="007A2A6E" w:rsidP="007F240C">
            <w:pPr>
              <w:pStyle w:val="Hoofdtekst"/>
              <w:ind w:left="13"/>
              <w:jc w:val="both"/>
              <w:rPr>
                <w:rStyle w:val="Geen"/>
                <w:sz w:val="15"/>
                <w:szCs w:val="15"/>
              </w:rPr>
            </w:pPr>
            <w:r w:rsidRPr="007F240C">
              <w:rPr>
                <w:rStyle w:val="Geen"/>
                <w:b/>
                <w:bCs/>
                <w:sz w:val="15"/>
                <w:szCs w:val="15"/>
              </w:rPr>
              <w:t>Research Approach:</w:t>
            </w:r>
          </w:p>
          <w:p w14:paraId="0334A004" w14:textId="77777777" w:rsidR="007A2A6E" w:rsidRPr="007F240C" w:rsidRDefault="007A2A6E" w:rsidP="007F240C">
            <w:pPr>
              <w:pStyle w:val="Hoofdtekst"/>
              <w:ind w:left="13" w:right="5"/>
              <w:jc w:val="both"/>
              <w:rPr>
                <w:rStyle w:val="Geen"/>
                <w:sz w:val="15"/>
                <w:szCs w:val="15"/>
              </w:rPr>
            </w:pPr>
            <w:r w:rsidRPr="007F240C">
              <w:rPr>
                <w:rStyle w:val="Geen"/>
                <w:sz w:val="15"/>
                <w:szCs w:val="15"/>
              </w:rPr>
              <w:t>Mixed</w:t>
            </w:r>
          </w:p>
          <w:p w14:paraId="14EB58A0" w14:textId="77777777" w:rsidR="007A2A6E" w:rsidRPr="007F240C" w:rsidRDefault="007A2A6E" w:rsidP="007F240C">
            <w:pPr>
              <w:pStyle w:val="Hoofdtekst"/>
              <w:ind w:left="13"/>
              <w:jc w:val="both"/>
              <w:rPr>
                <w:rStyle w:val="Geen"/>
                <w:sz w:val="15"/>
                <w:szCs w:val="15"/>
              </w:rPr>
            </w:pPr>
            <w:r w:rsidRPr="007F240C">
              <w:rPr>
                <w:rStyle w:val="Geen"/>
                <w:b/>
                <w:bCs/>
                <w:sz w:val="15"/>
                <w:szCs w:val="15"/>
              </w:rPr>
              <w:t>Data Collection:</w:t>
            </w:r>
          </w:p>
          <w:p w14:paraId="23B3BB2F" w14:textId="77777777" w:rsidR="007A2A6E" w:rsidRPr="007F240C" w:rsidRDefault="007A2A6E" w:rsidP="007F240C">
            <w:pPr>
              <w:pStyle w:val="Hoofdtekst"/>
              <w:spacing w:line="250" w:lineRule="auto"/>
              <w:ind w:left="13" w:right="5"/>
              <w:jc w:val="both"/>
              <w:rPr>
                <w:rStyle w:val="Geen"/>
                <w:sz w:val="15"/>
                <w:szCs w:val="15"/>
              </w:rPr>
            </w:pPr>
            <w:r w:rsidRPr="007F240C">
              <w:rPr>
                <w:rStyle w:val="Geen"/>
                <w:sz w:val="15"/>
                <w:szCs w:val="15"/>
              </w:rPr>
              <w:t xml:space="preserve">Key informant </w:t>
            </w:r>
            <w:proofErr w:type="spellStart"/>
            <w:r w:rsidRPr="007F240C">
              <w:rPr>
                <w:rStyle w:val="Geen"/>
                <w:sz w:val="15"/>
                <w:szCs w:val="15"/>
              </w:rPr>
              <w:t>interview</w:t>
            </w:r>
            <w:r w:rsidRPr="007F240C">
              <w:rPr>
                <w:rStyle w:val="Geen"/>
                <w:b/>
                <w:bCs/>
                <w:sz w:val="15"/>
                <w:szCs w:val="15"/>
              </w:rPr>
              <w:t>Country</w:t>
            </w:r>
            <w:proofErr w:type="spellEnd"/>
            <w:r w:rsidRPr="007F240C">
              <w:rPr>
                <w:rStyle w:val="Geen"/>
                <w:b/>
                <w:bCs/>
                <w:sz w:val="15"/>
                <w:szCs w:val="15"/>
              </w:rPr>
              <w:t>:</w:t>
            </w:r>
          </w:p>
          <w:p w14:paraId="4120C860" w14:textId="77777777" w:rsidR="007A2A6E" w:rsidRPr="007F240C" w:rsidRDefault="007A2A6E" w:rsidP="007F240C">
            <w:pPr>
              <w:pStyle w:val="Hoofdtekst"/>
              <w:spacing w:line="250" w:lineRule="auto"/>
              <w:ind w:left="15" w:right="1215"/>
              <w:jc w:val="both"/>
            </w:pPr>
            <w:r w:rsidRPr="007F240C">
              <w:rPr>
                <w:rStyle w:val="Geen"/>
                <w:sz w:val="15"/>
                <w:szCs w:val="15"/>
              </w:rPr>
              <w:t xml:space="preserve">Ethiopia  </w:t>
            </w:r>
          </w:p>
        </w:tc>
        <w:tc>
          <w:tcPr>
            <w:tcW w:w="49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3DD99" w14:textId="77777777" w:rsidR="007A2A6E" w:rsidRPr="007F240C" w:rsidRDefault="007A2A6E" w:rsidP="007F240C">
            <w:pPr>
              <w:pStyle w:val="Hoofdtekst"/>
              <w:spacing w:line="251" w:lineRule="auto"/>
              <w:jc w:val="both"/>
            </w:pPr>
            <w:r w:rsidRPr="007F240C">
              <w:rPr>
                <w:rStyle w:val="Geen"/>
                <w:sz w:val="15"/>
                <w:szCs w:val="15"/>
              </w:rPr>
              <w:t>► The overall level of emergency and disaster preparedness in the selected hospitals was weak.                              ► The score of readiness in terms of disaster response and recovery planning was 33.3%.</w:t>
            </w:r>
          </w:p>
        </w:tc>
        <w:tc>
          <w:tcPr>
            <w:tcW w:w="901"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0C48FE71" w14:textId="77777777" w:rsidR="007A2A6E" w:rsidRPr="007F240C" w:rsidRDefault="007A2A6E" w:rsidP="007F240C">
            <w:pPr>
              <w:pStyle w:val="Hoofdtekst"/>
              <w:spacing w:line="246" w:lineRule="auto"/>
              <w:ind w:left="15"/>
              <w:jc w:val="both"/>
            </w:pPr>
            <w:r w:rsidRPr="007F240C">
              <w:rPr>
                <w:rStyle w:val="Geen"/>
                <w:sz w:val="15"/>
                <w:szCs w:val="15"/>
              </w:rPr>
              <w:t xml:space="preserve"> ► Hospitals were ill-prepared for the potential disaster strikes.   No committee was responsible for emergency readiness.  </w:t>
            </w:r>
          </w:p>
        </w:tc>
        <w:tc>
          <w:tcPr>
            <w:tcW w:w="567" w:type="pct"/>
            <w:tcBorders>
              <w:top w:val="single" w:sz="4" w:space="0" w:color="000000"/>
              <w:left w:val="single" w:sz="4" w:space="0" w:color="000000"/>
              <w:bottom w:val="single" w:sz="4" w:space="0" w:color="000000"/>
              <w:right w:val="single" w:sz="4" w:space="0" w:color="000000"/>
            </w:tcBorders>
            <w:shd w:val="clear" w:color="auto" w:fill="auto"/>
            <w:tcMar>
              <w:top w:w="80" w:type="dxa"/>
              <w:left w:w="95" w:type="dxa"/>
              <w:bottom w:w="80" w:type="dxa"/>
              <w:right w:w="80" w:type="dxa"/>
            </w:tcMar>
          </w:tcPr>
          <w:p w14:paraId="6755EFF1" w14:textId="77777777" w:rsidR="007A2A6E" w:rsidRPr="007F240C" w:rsidRDefault="007A2A6E" w:rsidP="007F240C">
            <w:pPr>
              <w:pStyle w:val="Hoofdtekst"/>
              <w:ind w:left="15"/>
              <w:jc w:val="both"/>
            </w:pPr>
            <w:r w:rsidRPr="007F240C">
              <w:rPr>
                <w:rStyle w:val="Geen"/>
                <w:sz w:val="15"/>
                <w:szCs w:val="15"/>
              </w:rPr>
              <w:t xml:space="preserve"> ► The preparedness programs for strengthening emergency and disaster response and </w:t>
            </w:r>
            <w:proofErr w:type="spellStart"/>
            <w:r w:rsidRPr="007F240C">
              <w:rPr>
                <w:rStyle w:val="Geen"/>
                <w:sz w:val="15"/>
                <w:szCs w:val="15"/>
              </w:rPr>
              <w:t>recoverywere</w:t>
            </w:r>
            <w:proofErr w:type="spellEnd"/>
            <w:r w:rsidRPr="007F240C">
              <w:rPr>
                <w:rStyle w:val="Geen"/>
                <w:sz w:val="15"/>
                <w:szCs w:val="15"/>
              </w:rPr>
              <w:t xml:space="preserve"> totally absent.</w:t>
            </w:r>
          </w:p>
        </w:tc>
        <w:tc>
          <w:tcPr>
            <w:tcW w:w="72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E2E7E9" w14:textId="77777777" w:rsidR="007A2A6E" w:rsidRPr="00F432F7" w:rsidRDefault="007A2A6E" w:rsidP="007F240C">
            <w:pPr>
              <w:pStyle w:val="Hoofdtekst"/>
              <w:jc w:val="both"/>
            </w:pPr>
            <w:r w:rsidRPr="007F240C">
              <w:rPr>
                <w:rStyle w:val="Geen"/>
                <w:sz w:val="15"/>
                <w:szCs w:val="15"/>
              </w:rPr>
              <w:t xml:space="preserve">► An emergency operation Centre (EOC) that must have been available in a safe, secure, and accessible location with immediate opera- </w:t>
            </w:r>
            <w:proofErr w:type="spellStart"/>
            <w:r w:rsidRPr="007F240C">
              <w:rPr>
                <w:rStyle w:val="Geen"/>
                <w:sz w:val="15"/>
                <w:szCs w:val="15"/>
              </w:rPr>
              <w:t>tional</w:t>
            </w:r>
            <w:proofErr w:type="spellEnd"/>
            <w:r w:rsidRPr="007F240C">
              <w:rPr>
                <w:rStyle w:val="Geen"/>
                <w:sz w:val="15"/>
                <w:szCs w:val="15"/>
              </w:rPr>
              <w:t xml:space="preserve"> capacity were also not designated.</w:t>
            </w:r>
            <w:r w:rsidRPr="00F432F7">
              <w:rPr>
                <w:rStyle w:val="Geen"/>
                <w:sz w:val="15"/>
                <w:szCs w:val="15"/>
              </w:rPr>
              <w:t xml:space="preserve"> </w:t>
            </w:r>
          </w:p>
        </w:tc>
      </w:tr>
    </w:tbl>
    <w:p w14:paraId="3A4C4250" w14:textId="77777777" w:rsidR="007A2A6E" w:rsidRPr="00F432F7" w:rsidRDefault="007A2A6E" w:rsidP="007F240C">
      <w:pPr>
        <w:pStyle w:val="HoofdtekstA"/>
      </w:pPr>
    </w:p>
    <w:p w14:paraId="67E6ABF1" w14:textId="77777777" w:rsidR="00FC4B2F" w:rsidRDefault="00FC4B2F" w:rsidP="007F240C"/>
    <w:sectPr w:rsidR="00FC4B2F" w:rsidSect="00C62A1F">
      <w:headerReference w:type="default" r:id="rId11"/>
      <w:type w:val="evenPage"/>
      <w:pgSz w:w="15840" w:h="1224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B25D1" w14:textId="77777777" w:rsidR="00C97CE1" w:rsidRDefault="00C97CE1">
      <w:r>
        <w:separator/>
      </w:r>
    </w:p>
  </w:endnote>
  <w:endnote w:type="continuationSeparator" w:id="0">
    <w:p w14:paraId="1DD228B4" w14:textId="77777777" w:rsidR="00C97CE1" w:rsidRDefault="00C97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B3AD2" w14:textId="77777777" w:rsidR="006307BA" w:rsidRDefault="00000000">
    <w:pPr>
      <w:pStyle w:val="Footer"/>
      <w:tabs>
        <w:tab w:val="clear" w:pos="9360"/>
        <w:tab w:val="right" w:pos="9340"/>
      </w:tabs>
      <w:jc w:val="center"/>
    </w:pPr>
    <w:r>
      <w:rPr>
        <w:rStyle w:val="Geen"/>
      </w:rPr>
      <w:fldChar w:fldCharType="begin"/>
    </w:r>
    <w:r>
      <w:rPr>
        <w:rStyle w:val="Geen"/>
      </w:rPr>
      <w:instrText xml:space="preserve"> PAGE </w:instrText>
    </w:r>
    <w:r>
      <w:rPr>
        <w:rStyle w:val="Geen"/>
      </w:rPr>
      <w:fldChar w:fldCharType="separate"/>
    </w:r>
    <w:r>
      <w:rPr>
        <w:rStyle w:val="Geen"/>
        <w:noProof/>
      </w:rPr>
      <w:t>33</w:t>
    </w:r>
    <w:r>
      <w:rPr>
        <w:rStyle w:val="Gee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3FBA6" w14:textId="77777777" w:rsidR="00C97CE1" w:rsidRDefault="00C97CE1">
      <w:r>
        <w:separator/>
      </w:r>
    </w:p>
  </w:footnote>
  <w:footnote w:type="continuationSeparator" w:id="0">
    <w:p w14:paraId="3A485B17" w14:textId="77777777" w:rsidR="00C97CE1" w:rsidRDefault="00C97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DBCB9" w14:textId="77777777" w:rsidR="006307BA" w:rsidRDefault="00000000">
    <w:pPr>
      <w:pStyle w:val="Kop-envoet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FC751" w14:textId="77777777" w:rsidR="006307BA" w:rsidRDefault="00000000">
    <w:pPr>
      <w:pStyle w:val="Kop-envoet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03EFB" w14:textId="77777777" w:rsidR="006307BA" w:rsidRDefault="00000000">
    <w:pPr>
      <w:pStyle w:val="Kop-envoet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40EB8"/>
    <w:multiLevelType w:val="hybridMultilevel"/>
    <w:tmpl w:val="56C8BD60"/>
    <w:numStyleLink w:val="Gemporteerdestijl2"/>
  </w:abstractNum>
  <w:abstractNum w:abstractNumId="1" w15:restartNumberingAfterBreak="0">
    <w:nsid w:val="198425F5"/>
    <w:multiLevelType w:val="multilevel"/>
    <w:tmpl w:val="ACCCA4C2"/>
    <w:styleLink w:val="Gemporteerdestijl1"/>
    <w:lvl w:ilvl="0">
      <w:start w:val="1"/>
      <w:numFmt w:val="decimal"/>
      <w:lvlText w:val="%1."/>
      <w:lvlJc w:val="left"/>
      <w:pPr>
        <w:tabs>
          <w:tab w:val="num" w:pos="1440"/>
        </w:tabs>
        <w:ind w:left="720" w:firstLine="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1">
      <w:start w:val="1"/>
      <w:numFmt w:val="decimal"/>
      <w:suff w:val="nothing"/>
      <w:lvlText w:val="%1.%2."/>
      <w:lvlJc w:val="left"/>
      <w:pPr>
        <w:ind w:left="720" w:firstLine="60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2">
      <w:start w:val="1"/>
      <w:numFmt w:val="decimal"/>
      <w:lvlText w:val="%1.%2.%3."/>
      <w:lvlJc w:val="left"/>
      <w:pPr>
        <w:tabs>
          <w:tab w:val="num" w:pos="1440"/>
        </w:tabs>
        <w:ind w:left="720" w:firstLine="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3">
      <w:start w:val="1"/>
      <w:numFmt w:val="decimal"/>
      <w:suff w:val="nothing"/>
      <w:lvlText w:val="%1.%2.%3.%4."/>
      <w:lvlJc w:val="left"/>
      <w:pPr>
        <w:ind w:left="720" w:firstLine="60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4">
      <w:start w:val="1"/>
      <w:numFmt w:val="decimal"/>
      <w:suff w:val="nothing"/>
      <w:lvlText w:val="%1.%2.%3.%4.%5."/>
      <w:lvlJc w:val="left"/>
      <w:pPr>
        <w:ind w:left="720" w:firstLine="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5">
      <w:start w:val="1"/>
      <w:numFmt w:val="decimal"/>
      <w:suff w:val="nothing"/>
      <w:lvlText w:val="%1.%2.%3.%4.%5.%6."/>
      <w:lvlJc w:val="left"/>
      <w:pPr>
        <w:ind w:left="720" w:firstLine="60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6">
      <w:start w:val="1"/>
      <w:numFmt w:val="decimal"/>
      <w:suff w:val="nothing"/>
      <w:lvlText w:val="%1.%2.%3.%4.%5.%6.%7."/>
      <w:lvlJc w:val="left"/>
      <w:pPr>
        <w:ind w:left="720" w:firstLine="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7">
      <w:start w:val="1"/>
      <w:numFmt w:val="decimal"/>
      <w:suff w:val="nothing"/>
      <w:lvlText w:val="%1.%2.%3.%4.%5.%6.%7.%8."/>
      <w:lvlJc w:val="left"/>
      <w:pPr>
        <w:ind w:left="720" w:firstLine="60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8">
      <w:start w:val="1"/>
      <w:numFmt w:val="decimal"/>
      <w:suff w:val="nothing"/>
      <w:lvlText w:val="%1.%2.%3.%4.%5.%6.%7.%8.%9."/>
      <w:lvlJc w:val="left"/>
      <w:pPr>
        <w:ind w:left="720" w:firstLine="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23A76F59"/>
    <w:multiLevelType w:val="hybridMultilevel"/>
    <w:tmpl w:val="3C3E9CAC"/>
    <w:numStyleLink w:val="Gemporteerdestijl20"/>
  </w:abstractNum>
  <w:abstractNum w:abstractNumId="3" w15:restartNumberingAfterBreak="0">
    <w:nsid w:val="3FA30D59"/>
    <w:multiLevelType w:val="hybridMultilevel"/>
    <w:tmpl w:val="682245DC"/>
    <w:lvl w:ilvl="0" w:tplc="9978FF5A">
      <w:start w:val="1"/>
      <w:numFmt w:val="bullet"/>
      <w:lvlText w:val="-"/>
      <w:lvlJc w:val="left"/>
      <w:pPr>
        <w:ind w:left="707" w:hanging="69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1" w:tplc="D1BA5B6C">
      <w:start w:val="1"/>
      <w:numFmt w:val="bullet"/>
      <w:lvlText w:val="o"/>
      <w:lvlJc w:val="left"/>
      <w:pPr>
        <w:ind w:left="109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2" w:tplc="C32ACDF0">
      <w:start w:val="1"/>
      <w:numFmt w:val="bullet"/>
      <w:lvlText w:val="▪"/>
      <w:lvlJc w:val="left"/>
      <w:pPr>
        <w:ind w:left="181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3" w:tplc="0A06028A">
      <w:start w:val="1"/>
      <w:numFmt w:val="bullet"/>
      <w:lvlText w:val="•"/>
      <w:lvlJc w:val="left"/>
      <w:pPr>
        <w:ind w:left="253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4" w:tplc="BC9E9B88">
      <w:start w:val="1"/>
      <w:numFmt w:val="bullet"/>
      <w:lvlText w:val="o"/>
      <w:lvlJc w:val="left"/>
      <w:pPr>
        <w:ind w:left="325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5" w:tplc="2C76F5BC">
      <w:start w:val="1"/>
      <w:numFmt w:val="bullet"/>
      <w:lvlText w:val="▪"/>
      <w:lvlJc w:val="left"/>
      <w:pPr>
        <w:ind w:left="397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6" w:tplc="C9B48080">
      <w:start w:val="1"/>
      <w:numFmt w:val="bullet"/>
      <w:lvlText w:val="•"/>
      <w:lvlJc w:val="left"/>
      <w:pPr>
        <w:ind w:left="469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7" w:tplc="5742F460">
      <w:start w:val="1"/>
      <w:numFmt w:val="bullet"/>
      <w:lvlText w:val="o"/>
      <w:lvlJc w:val="left"/>
      <w:pPr>
        <w:ind w:left="541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lvl w:ilvl="8" w:tplc="91DE9626">
      <w:start w:val="1"/>
      <w:numFmt w:val="bullet"/>
      <w:lvlText w:val="▪"/>
      <w:lvlJc w:val="left"/>
      <w:pPr>
        <w:ind w:left="6133" w:hanging="334"/>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6"/>
        <w:szCs w:val="6"/>
        <w:highlight w:val="none"/>
        <w:vertAlign w:val="baseline"/>
      </w:rPr>
    </w:lvl>
  </w:abstractNum>
  <w:abstractNum w:abstractNumId="4" w15:restartNumberingAfterBreak="0">
    <w:nsid w:val="480775D4"/>
    <w:multiLevelType w:val="hybridMultilevel"/>
    <w:tmpl w:val="0BE46C50"/>
    <w:lvl w:ilvl="0" w:tplc="C29679E2">
      <w:start w:val="1"/>
      <w:numFmt w:val="bullet"/>
      <w:lvlText w:val="-"/>
      <w:lvlJc w:val="left"/>
      <w:pPr>
        <w:ind w:left="705" w:hanging="69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1" w:tplc="6B1A49E0">
      <w:start w:val="1"/>
      <w:numFmt w:val="bullet"/>
      <w:lvlText w:val="o"/>
      <w:lvlJc w:val="left"/>
      <w:pPr>
        <w:ind w:left="109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2" w:tplc="86783062">
      <w:start w:val="1"/>
      <w:numFmt w:val="bullet"/>
      <w:lvlText w:val="▪"/>
      <w:lvlJc w:val="left"/>
      <w:pPr>
        <w:ind w:left="181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3" w:tplc="97A2BBAE">
      <w:start w:val="1"/>
      <w:numFmt w:val="bullet"/>
      <w:lvlText w:val="•"/>
      <w:lvlJc w:val="left"/>
      <w:pPr>
        <w:ind w:left="253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4" w:tplc="B0BE17D6">
      <w:start w:val="1"/>
      <w:numFmt w:val="bullet"/>
      <w:lvlText w:val="o"/>
      <w:lvlJc w:val="left"/>
      <w:pPr>
        <w:ind w:left="325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5" w:tplc="BA3404D0">
      <w:start w:val="1"/>
      <w:numFmt w:val="bullet"/>
      <w:lvlText w:val="▪"/>
      <w:lvlJc w:val="left"/>
      <w:pPr>
        <w:ind w:left="397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6" w:tplc="0B7873F2">
      <w:start w:val="1"/>
      <w:numFmt w:val="bullet"/>
      <w:lvlText w:val="•"/>
      <w:lvlJc w:val="left"/>
      <w:pPr>
        <w:ind w:left="469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7" w:tplc="A4609486">
      <w:start w:val="1"/>
      <w:numFmt w:val="bullet"/>
      <w:lvlText w:val="o"/>
      <w:lvlJc w:val="left"/>
      <w:pPr>
        <w:ind w:left="541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lvl w:ilvl="8" w:tplc="6C08E23C">
      <w:start w:val="1"/>
      <w:numFmt w:val="bullet"/>
      <w:lvlText w:val="▪"/>
      <w:lvlJc w:val="left"/>
      <w:pPr>
        <w:ind w:left="6135" w:hanging="330"/>
      </w:pPr>
      <w:rPr>
        <w:rFonts w:ascii="Calibri" w:eastAsia="Calibri" w:hAnsi="Calibri" w:cs="Calibri"/>
        <w:b w:val="0"/>
        <w:bCs w:val="0"/>
        <w:i w:val="0"/>
        <w:iCs w:val="0"/>
        <w:caps w:val="0"/>
        <w:smallCaps w:val="0"/>
        <w:strike w:val="0"/>
        <w:dstrike w:val="0"/>
        <w:outline w:val="0"/>
        <w:emboss w:val="0"/>
        <w:imprint w:val="0"/>
        <w:color w:val="000000"/>
        <w:spacing w:val="0"/>
        <w:w w:val="100"/>
        <w:kern w:val="0"/>
        <w:position w:val="0"/>
        <w:sz w:val="7"/>
        <w:szCs w:val="7"/>
        <w:highlight w:val="none"/>
        <w:vertAlign w:val="baseline"/>
      </w:rPr>
    </w:lvl>
  </w:abstractNum>
  <w:abstractNum w:abstractNumId="5" w15:restartNumberingAfterBreak="0">
    <w:nsid w:val="56FF34B0"/>
    <w:multiLevelType w:val="multilevel"/>
    <w:tmpl w:val="4BCE8504"/>
    <w:numStyleLink w:val="Gemporteerdestijl10"/>
  </w:abstractNum>
  <w:abstractNum w:abstractNumId="6" w15:restartNumberingAfterBreak="0">
    <w:nsid w:val="58B97B81"/>
    <w:multiLevelType w:val="multilevel"/>
    <w:tmpl w:val="ACCCA4C2"/>
    <w:numStyleLink w:val="Gemporteerdestijl1"/>
  </w:abstractNum>
  <w:abstractNum w:abstractNumId="7" w15:restartNumberingAfterBreak="0">
    <w:nsid w:val="5AC050BD"/>
    <w:multiLevelType w:val="hybridMultilevel"/>
    <w:tmpl w:val="56C8BD60"/>
    <w:styleLink w:val="Gemporteerdestijl2"/>
    <w:lvl w:ilvl="0" w:tplc="8F7620C8">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E606056E">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86C4B3E6">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E28F7A8">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6BB808F8">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7400A62A">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38884C10">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88FCA86C">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B9765BDA">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8" w15:restartNumberingAfterBreak="0">
    <w:nsid w:val="64FE2389"/>
    <w:multiLevelType w:val="hybridMultilevel"/>
    <w:tmpl w:val="6D62DB8E"/>
    <w:lvl w:ilvl="0" w:tplc="6AB4F31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797B08"/>
    <w:multiLevelType w:val="multilevel"/>
    <w:tmpl w:val="4BCE8504"/>
    <w:styleLink w:val="Gemporteerdestijl10"/>
    <w:lvl w:ilvl="0">
      <w:start w:val="1"/>
      <w:numFmt w:val="decimal"/>
      <w:lvlText w:val="%1."/>
      <w:lvlJc w:val="left"/>
      <w:pPr>
        <w:tabs>
          <w:tab w:val="left" w:pos="993"/>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tabs>
          <w:tab w:val="left" w:pos="993"/>
        </w:tabs>
        <w:ind w:left="108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tabs>
          <w:tab w:val="left" w:pos="993"/>
          <w:tab w:val="num" w:pos="1800"/>
        </w:tabs>
        <w:ind w:left="1887" w:hanging="807"/>
      </w:pPr>
      <w:rPr>
        <w:rFonts w:hAnsi="Arial Unicode MS"/>
        <w:b/>
        <w:bCs/>
        <w:i/>
        <w:i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tabs>
          <w:tab w:val="left" w:pos="993"/>
        </w:tabs>
        <w:ind w:left="2247" w:hanging="807"/>
      </w:pPr>
      <w:rPr>
        <w:rFonts w:hAnsi="Arial Unicode MS"/>
        <w:b/>
        <w:bCs/>
        <w:i/>
        <w:i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tabs>
          <w:tab w:val="left" w:pos="993"/>
          <w:tab w:val="num" w:pos="2880"/>
        </w:tabs>
        <w:ind w:left="2967" w:hanging="1167"/>
      </w:pPr>
      <w:rPr>
        <w:rFonts w:hAnsi="Arial Unicode MS"/>
        <w:b/>
        <w:bCs/>
        <w:i/>
        <w:iC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tabs>
          <w:tab w:val="left" w:pos="993"/>
        </w:tabs>
        <w:ind w:left="3327" w:hanging="1167"/>
      </w:pPr>
      <w:rPr>
        <w:rFonts w:hAnsi="Arial Unicode MS"/>
        <w:b/>
        <w:bCs/>
        <w:i/>
        <w:i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tabs>
          <w:tab w:val="left" w:pos="993"/>
          <w:tab w:val="num" w:pos="3960"/>
        </w:tabs>
        <w:ind w:left="4047" w:hanging="1527"/>
      </w:pPr>
      <w:rPr>
        <w:rFonts w:hAnsi="Arial Unicode MS"/>
        <w:b/>
        <w:bCs/>
        <w:i/>
        <w:iC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tabs>
          <w:tab w:val="left" w:pos="993"/>
        </w:tabs>
        <w:ind w:left="4407" w:hanging="1527"/>
      </w:pPr>
      <w:rPr>
        <w:rFonts w:hAnsi="Arial Unicode MS"/>
        <w:b/>
        <w:bCs/>
        <w:i/>
        <w:iCs/>
        <w:caps w:val="0"/>
        <w:smallCaps w:val="0"/>
        <w:strike w:val="0"/>
        <w:dstrike w:val="0"/>
        <w:outline w:val="0"/>
        <w:emboss w:val="0"/>
        <w:imprint w:val="0"/>
        <w:spacing w:val="0"/>
        <w:w w:val="100"/>
        <w:kern w:val="0"/>
        <w:position w:val="0"/>
        <w:highlight w:val="none"/>
        <w:vertAlign w:val="baseline"/>
      </w:rPr>
    </w:lvl>
    <w:lvl w:ilvl="8">
      <w:start w:val="1"/>
      <w:numFmt w:val="decimal"/>
      <w:lvlText w:val="%1.%2.%3.%4.%5.%6.%7.%8.%9."/>
      <w:lvlJc w:val="left"/>
      <w:pPr>
        <w:tabs>
          <w:tab w:val="left" w:pos="993"/>
          <w:tab w:val="num" w:pos="5040"/>
        </w:tabs>
        <w:ind w:left="5127" w:hanging="1887"/>
      </w:pPr>
      <w:rPr>
        <w:rFonts w:hAnsi="Arial Unicode MS"/>
        <w:b/>
        <w:bCs/>
        <w:i/>
        <w:iC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F86112A"/>
    <w:multiLevelType w:val="hybridMultilevel"/>
    <w:tmpl w:val="3C3E9CAC"/>
    <w:styleLink w:val="Gemporteerdestijl20"/>
    <w:lvl w:ilvl="0" w:tplc="09068934">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01B863F2">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9622382A">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EEEA0B32">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D690E7FC">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6476603E">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82DCA2A6">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455EB04E">
      <w:start w:val="1"/>
      <w:numFmt w:val="bullet"/>
      <w:lvlText w:val="o"/>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43662AF6">
      <w:start w:val="1"/>
      <w:numFmt w:val="bullet"/>
      <w:lvlText w:val="▪"/>
      <w:lvlJc w:val="left"/>
      <w:pPr>
        <w:tabs>
          <w:tab w:val="left" w:pos="284"/>
          <w:tab w:val="num" w:pos="720"/>
        </w:tabs>
        <w:ind w:left="567" w:firstLine="0"/>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16cid:durableId="1205362810">
    <w:abstractNumId w:val="1"/>
  </w:num>
  <w:num w:numId="2" w16cid:durableId="2147118083">
    <w:abstractNumId w:val="6"/>
  </w:num>
  <w:num w:numId="3" w16cid:durableId="1498114062">
    <w:abstractNumId w:val="6"/>
    <w:lvlOverride w:ilvl="0">
      <w:lvl w:ilvl="0">
        <w:start w:val="1"/>
        <w:numFmt w:val="decimal"/>
        <w:lvlText w:val="%1."/>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1">
      <w:lvl w:ilvl="1">
        <w:start w:val="1"/>
        <w:numFmt w:val="decimal"/>
        <w:suff w:val="nothing"/>
        <w:lvlText w:val="%1.%2."/>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2">
      <w:lvl w:ilvl="2">
        <w:start w:val="1"/>
        <w:numFmt w:val="decimal"/>
        <w:lvlText w:val="%1.%2.%3."/>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3">
      <w:lvl w:ilvl="3">
        <w:start w:val="1"/>
        <w:numFmt w:val="decimal"/>
        <w:suff w:val="nothing"/>
        <w:lvlText w:val="%1.%2.%3.%4."/>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4">
      <w:lvl w:ilvl="4">
        <w:start w:val="1"/>
        <w:numFmt w:val="decimal"/>
        <w:suff w:val="nothing"/>
        <w:lvlText w:val="%1.%2.%3.%4.%5."/>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5">
      <w:lvl w:ilvl="5">
        <w:start w:val="1"/>
        <w:numFmt w:val="decimal"/>
        <w:suff w:val="nothing"/>
        <w:lvlText w:val="%1.%2.%3.%4.%5.%6."/>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6">
      <w:lvl w:ilvl="6">
        <w:start w:val="1"/>
        <w:numFmt w:val="decimal"/>
        <w:suff w:val="nothing"/>
        <w:lvlText w:val="%1.%2.%3.%4.%5.%6.%7."/>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7">
      <w:lvl w:ilvl="7">
        <w:start w:val="1"/>
        <w:numFmt w:val="decimal"/>
        <w:suff w:val="nothing"/>
        <w:lvlText w:val="%1.%2.%3.%4.%5.%6.%7.%8."/>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8">
      <w:lvl w:ilvl="8">
        <w:start w:val="1"/>
        <w:numFmt w:val="decimal"/>
        <w:suff w:val="nothing"/>
        <w:lvlText w:val="%1.%2.%3.%4.%5.%6.%7.%8.%9."/>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num>
  <w:num w:numId="4" w16cid:durableId="347298246">
    <w:abstractNumId w:val="6"/>
    <w:lvlOverride w:ilvl="0">
      <w:lvl w:ilvl="0">
        <w:start w:val="1"/>
        <w:numFmt w:val="decimal"/>
        <w:lvlText w:val="%1."/>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1">
      <w:lvl w:ilvl="1">
        <w:start w:val="1"/>
        <w:numFmt w:val="decimal"/>
        <w:suff w:val="nothing"/>
        <w:lvlText w:val="%1.%2."/>
        <w:lvlJc w:val="left"/>
        <w:pPr>
          <w:tabs>
            <w:tab w:val="left" w:pos="1342"/>
          </w:tabs>
          <w:ind w:left="1069"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1.%2.%3."/>
        <w:lvlJc w:val="left"/>
        <w:pPr>
          <w:tabs>
            <w:tab w:val="num" w:pos="993"/>
          </w:tabs>
          <w:ind w:left="1233" w:hanging="873"/>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tabs>
            <w:tab w:val="left" w:pos="993"/>
          </w:tabs>
          <w:ind w:left="72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num>
  <w:num w:numId="5" w16cid:durableId="1854831858">
    <w:abstractNumId w:val="9"/>
  </w:num>
  <w:num w:numId="6" w16cid:durableId="470367794">
    <w:abstractNumId w:val="5"/>
  </w:num>
  <w:num w:numId="7" w16cid:durableId="96996465">
    <w:abstractNumId w:val="5"/>
    <w:lvlOverride w:ilvl="0">
      <w:startOverride w:val="1"/>
      <w:lvl w:ilvl="0">
        <w:start w:val="1"/>
        <w:numFmt w:val="decimal"/>
        <w:lvlText w:val="%1."/>
        <w:lvlJc w:val="left"/>
        <w:pPr>
          <w:tabs>
            <w:tab w:val="left" w:pos="993"/>
          </w:tabs>
          <w:ind w:left="720" w:hanging="360"/>
        </w:pPr>
        <w:rPr>
          <w:rFonts w:hAnsi="Arial Unicode MS"/>
          <w:bCs/>
          <w:caps w:val="0"/>
          <w:smallCaps w:val="0"/>
          <w:strike w:val="0"/>
          <w:dstrike w:val="0"/>
          <w:outline w:val="0"/>
          <w:emboss w:val="0"/>
          <w:imprint w:val="0"/>
          <w:spacing w:val="0"/>
          <w:w w:val="100"/>
          <w:kern w:val="0"/>
          <w:position w:val="0"/>
          <w:highlight w:val="none"/>
          <w:vertAlign w:val="baseline"/>
        </w:rPr>
      </w:lvl>
    </w:lvlOverride>
  </w:num>
  <w:num w:numId="8" w16cid:durableId="222183652">
    <w:abstractNumId w:val="5"/>
    <w:lvlOverride w:ilvl="0">
      <w:startOverride w:val="1"/>
      <w:lvl w:ilvl="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decimal"/>
        <w:suff w:val="nothing"/>
        <w:lvlText w:val="%1.%2."/>
        <w:lvlJc w:val="left"/>
        <w:pPr>
          <w:ind w:left="108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lvlText w:val="%1.%2.%3."/>
        <w:lvlJc w:val="left"/>
        <w:pPr>
          <w:ind w:left="1800" w:hanging="72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suff w:val="nothing"/>
        <w:lvlText w:val="%1.%2.%3.%4."/>
        <w:lvlJc w:val="left"/>
        <w:pPr>
          <w:ind w:left="2160" w:hanging="72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lvlText w:val="%1.%2.%3.%4.%5."/>
        <w:lvlJc w:val="left"/>
        <w:pPr>
          <w:ind w:left="2880" w:hanging="108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suff w:val="nothing"/>
        <w:lvlText w:val="%1.%2.%3.%4.%5.%6."/>
        <w:lvlJc w:val="left"/>
        <w:pPr>
          <w:ind w:left="3240" w:hanging="108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lvlText w:val="%1.%2.%3.%4.%5.%6.%7."/>
        <w:lvlJc w:val="left"/>
        <w:pPr>
          <w:ind w:left="3960" w:hanging="144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4320" w:hanging="144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lvlText w:val="%1.%2.%3.%4.%5.%6.%7.%8.%9."/>
        <w:lvlJc w:val="left"/>
        <w:pPr>
          <w:ind w:left="5040" w:hanging="1800"/>
        </w:pPr>
        <w:rPr>
          <w:rFonts w:hAnsi="Arial Unicode MS"/>
          <w:b/>
          <w:bCs/>
          <w:i/>
          <w:iCs/>
          <w:caps w:val="0"/>
          <w:smallCaps w:val="0"/>
          <w:strike w:val="0"/>
          <w:dstrike w:val="0"/>
          <w:outline w:val="0"/>
          <w:emboss w:val="0"/>
          <w:imprint w:val="0"/>
          <w:spacing w:val="0"/>
          <w:w w:val="100"/>
          <w:kern w:val="0"/>
          <w:position w:val="0"/>
          <w:highlight w:val="none"/>
          <w:vertAlign w:val="baseline"/>
        </w:rPr>
      </w:lvl>
    </w:lvlOverride>
  </w:num>
  <w:num w:numId="9" w16cid:durableId="2046102201">
    <w:abstractNumId w:val="6"/>
    <w:lvlOverride w:ilvl="0">
      <w:startOverride w:val="4"/>
      <w:lvl w:ilvl="0">
        <w:start w:val="4"/>
        <w:numFmt w:val="decimal"/>
        <w:lvlText w:val="%1."/>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1">
      <w:startOverride w:val="1"/>
      <w:lvl w:ilvl="1">
        <w:start w:val="1"/>
        <w:numFmt w:val="decimal"/>
        <w:suff w:val="nothing"/>
        <w:lvlText w:val="%1.%2."/>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2">
      <w:startOverride w:val="1"/>
      <w:lvl w:ilvl="2">
        <w:start w:val="1"/>
        <w:numFmt w:val="decimal"/>
        <w:lvlText w:val="%1.%2.%3."/>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3">
      <w:startOverride w:val="1"/>
      <w:lvl w:ilvl="3">
        <w:start w:val="1"/>
        <w:numFmt w:val="decimal"/>
        <w:suff w:val="nothing"/>
        <w:lvlText w:val="%1.%2.%3.%4."/>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4">
      <w:startOverride w:val="1"/>
      <w:lvl w:ilvl="4">
        <w:start w:val="1"/>
        <w:numFmt w:val="decimal"/>
        <w:suff w:val="nothing"/>
        <w:lvlText w:val="%1.%2.%3.%4.%5."/>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5">
      <w:startOverride w:val="1"/>
      <w:lvl w:ilvl="5">
        <w:start w:val="1"/>
        <w:numFmt w:val="decimal"/>
        <w:suff w:val="nothing"/>
        <w:lvlText w:val="%1.%2.%3.%4.%5.%6."/>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6">
      <w:startOverride w:val="1"/>
      <w:lvl w:ilvl="6">
        <w:start w:val="1"/>
        <w:numFmt w:val="decimal"/>
        <w:suff w:val="nothing"/>
        <w:lvlText w:val="%1.%2.%3.%4.%5.%6.%7."/>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120" w:hanging="1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lvlOverride w:ilvl="8">
      <w:startOverride w:val="1"/>
      <w:lvl w:ilvl="8">
        <w:start w:val="1"/>
        <w:numFmt w:val="decimal"/>
        <w:suff w:val="nothing"/>
        <w:lvlText w:val="%1.%2.%3.%4.%5.%6.%7.%8.%9."/>
        <w:lvlJc w:val="left"/>
        <w:pPr>
          <w:ind w:left="720" w:hanging="72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Override>
  </w:num>
  <w:num w:numId="10" w16cid:durableId="1054040919">
    <w:abstractNumId w:val="6"/>
    <w:lvlOverride w:ilvl="0">
      <w:lvl w:ilvl="0">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suff w:val="nothing"/>
        <w:lvlText w:val="%1.%2."/>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1.%2.%3."/>
        <w:lvlJc w:val="left"/>
        <w:pPr>
          <w:ind w:left="993" w:hanging="633"/>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480" w:hanging="120"/>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11" w16cid:durableId="1592736304">
    <w:abstractNumId w:val="7"/>
  </w:num>
  <w:num w:numId="12" w16cid:durableId="2124499514">
    <w:abstractNumId w:val="0"/>
  </w:num>
  <w:num w:numId="13" w16cid:durableId="1724911060">
    <w:abstractNumId w:val="10"/>
  </w:num>
  <w:num w:numId="14" w16cid:durableId="1011687664">
    <w:abstractNumId w:val="2"/>
  </w:num>
  <w:num w:numId="15" w16cid:durableId="1473062822">
    <w:abstractNumId w:val="4"/>
  </w:num>
  <w:num w:numId="16" w16cid:durableId="1043599550">
    <w:abstractNumId w:val="3"/>
  </w:num>
  <w:num w:numId="17" w16cid:durableId="18434736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A6E"/>
    <w:rsid w:val="00025E48"/>
    <w:rsid w:val="00093B4B"/>
    <w:rsid w:val="00105068"/>
    <w:rsid w:val="00106531"/>
    <w:rsid w:val="001D0068"/>
    <w:rsid w:val="00201DF0"/>
    <w:rsid w:val="0025574D"/>
    <w:rsid w:val="002A6548"/>
    <w:rsid w:val="002E09D6"/>
    <w:rsid w:val="002F530F"/>
    <w:rsid w:val="004359F2"/>
    <w:rsid w:val="00452239"/>
    <w:rsid w:val="004A37F8"/>
    <w:rsid w:val="004B0991"/>
    <w:rsid w:val="004D5323"/>
    <w:rsid w:val="005C014A"/>
    <w:rsid w:val="005E3820"/>
    <w:rsid w:val="00655FCF"/>
    <w:rsid w:val="007A2A6E"/>
    <w:rsid w:val="007F240C"/>
    <w:rsid w:val="0081356D"/>
    <w:rsid w:val="00814EAF"/>
    <w:rsid w:val="00866B92"/>
    <w:rsid w:val="0088209F"/>
    <w:rsid w:val="008D6A4A"/>
    <w:rsid w:val="009866A4"/>
    <w:rsid w:val="009C6CF0"/>
    <w:rsid w:val="00A55423"/>
    <w:rsid w:val="00B06742"/>
    <w:rsid w:val="00B64E49"/>
    <w:rsid w:val="00C97CE1"/>
    <w:rsid w:val="00D2255F"/>
    <w:rsid w:val="00E133C5"/>
    <w:rsid w:val="00E75729"/>
    <w:rsid w:val="00F76EF8"/>
    <w:rsid w:val="00FC4B2F"/>
    <w:rsid w:val="00FF57FC"/>
  </w:rsids>
  <m:mathPr>
    <m:mathFont m:val="Cambria Math"/>
    <m:brkBin m:val="before"/>
    <m:brkBinSub m:val="--"/>
    <m:smallFrac m:val="0"/>
    <m:dispDef/>
    <m:lMargin m:val="0"/>
    <m:rMargin m:val="0"/>
    <m:defJc m:val="centerGroup"/>
    <m:wrapIndent m:val="1440"/>
    <m:intLim m:val="subSup"/>
    <m:naryLim m:val="undOvr"/>
  </m:mathPr>
  <w:themeFontLang w:val="en-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DC0AD"/>
  <w15:chartTrackingRefBased/>
  <w15:docId w15:val="{2409488B-E340-B549-AEE0-66B275CD3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A6E"/>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1">
    <w:name w:val="heading 1"/>
    <w:basedOn w:val="Normal"/>
    <w:next w:val="Normal"/>
    <w:link w:val="Heading1Char"/>
    <w:uiPriority w:val="9"/>
    <w:qFormat/>
    <w:rsid w:val="007A2A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A6E"/>
    <w:rPr>
      <w:rFonts w:asciiTheme="majorHAnsi" w:eastAsiaTheme="majorEastAsia" w:hAnsiTheme="majorHAnsi" w:cstheme="majorBidi"/>
      <w:color w:val="2F5496" w:themeColor="accent1" w:themeShade="BF"/>
      <w:sz w:val="32"/>
      <w:szCs w:val="32"/>
      <w:bdr w:val="nil"/>
      <w:lang w:val="en-US"/>
    </w:rPr>
  </w:style>
  <w:style w:type="character" w:styleId="Hyperlink">
    <w:name w:val="Hyperlink"/>
    <w:rsid w:val="007A2A6E"/>
    <w:rPr>
      <w:u w:val="single"/>
    </w:rPr>
  </w:style>
  <w:style w:type="paragraph" w:customStyle="1" w:styleId="Kop-envoettekst">
    <w:name w:val="Kop- en voettekst"/>
    <w:rsid w:val="007A2A6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14:textOutline w14:w="0" w14:cap="flat" w14:cmpd="sng" w14:algn="ctr">
        <w14:noFill/>
        <w14:prstDash w14:val="solid"/>
        <w14:bevel/>
      </w14:textOutline>
    </w:rPr>
  </w:style>
  <w:style w:type="paragraph" w:customStyle="1" w:styleId="HoofdtekstA">
    <w:name w:val="Hoofdtekst A"/>
    <w:rsid w:val="007A2A6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customStyle="1" w:styleId="Hoofdtekst">
    <w:name w:val="Hoofdtekst"/>
    <w:rsid w:val="007A2A6E"/>
    <w:pPr>
      <w:pBdr>
        <w:top w:val="nil"/>
        <w:left w:val="nil"/>
        <w:bottom w:val="nil"/>
        <w:right w:val="nil"/>
        <w:between w:val="nil"/>
        <w:bar w:val="nil"/>
      </w:pBdr>
    </w:pPr>
    <w:rPr>
      <w:rFonts w:ascii="Times New Roman" w:eastAsia="Times New Roman" w:hAnsi="Times New Roman" w:cs="Times New Roman"/>
      <w:color w:val="000000"/>
      <w:u w:color="000000"/>
      <w:bdr w:val="nil"/>
      <w:lang w:val="en-US"/>
      <w14:textOutline w14:w="0" w14:cap="flat" w14:cmpd="sng" w14:algn="ctr">
        <w14:noFill/>
        <w14:prstDash w14:val="solid"/>
        <w14:bevel/>
      </w14:textOutline>
    </w:rPr>
  </w:style>
  <w:style w:type="paragraph" w:styleId="Footer">
    <w:name w:val="footer"/>
    <w:link w:val="FooterChar"/>
    <w:rsid w:val="007A2A6E"/>
    <w:pPr>
      <w:pBdr>
        <w:top w:val="nil"/>
        <w:left w:val="nil"/>
        <w:bottom w:val="nil"/>
        <w:right w:val="nil"/>
        <w:between w:val="nil"/>
        <w:bar w:val="nil"/>
      </w:pBdr>
      <w:tabs>
        <w:tab w:val="center" w:pos="4680"/>
        <w:tab w:val="right" w:pos="9360"/>
      </w:tabs>
    </w:pPr>
    <w:rPr>
      <w:rFonts w:ascii="Times New Roman" w:eastAsia="Times New Roman" w:hAnsi="Times New Roman" w:cs="Times New Roman"/>
      <w:color w:val="000000"/>
      <w:u w:color="000000"/>
      <w:bdr w:val="nil"/>
      <w:lang w:val="en-US"/>
    </w:rPr>
  </w:style>
  <w:style w:type="character" w:customStyle="1" w:styleId="FooterChar">
    <w:name w:val="Footer Char"/>
    <w:basedOn w:val="DefaultParagraphFont"/>
    <w:link w:val="Footer"/>
    <w:rsid w:val="007A2A6E"/>
    <w:rPr>
      <w:rFonts w:ascii="Times New Roman" w:eastAsia="Times New Roman" w:hAnsi="Times New Roman" w:cs="Times New Roman"/>
      <w:color w:val="000000"/>
      <w:u w:color="000000"/>
      <w:bdr w:val="nil"/>
      <w:lang w:val="en-US"/>
    </w:rPr>
  </w:style>
  <w:style w:type="paragraph" w:customStyle="1" w:styleId="HoofdtekstB">
    <w:name w:val="Hoofdtekst B"/>
    <w:rsid w:val="007A2A6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styleId="ListParagraph">
    <w:name w:val="List Paragraph"/>
    <w:qFormat/>
    <w:rsid w:val="007A2A6E"/>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val="en-US"/>
    </w:rPr>
  </w:style>
  <w:style w:type="numbering" w:customStyle="1" w:styleId="Gemporteerdestijl1">
    <w:name w:val="Geïmporteerde stijl 1"/>
    <w:rsid w:val="007A2A6E"/>
    <w:pPr>
      <w:numPr>
        <w:numId w:val="1"/>
      </w:numPr>
    </w:pPr>
  </w:style>
  <w:style w:type="character" w:customStyle="1" w:styleId="Geen">
    <w:name w:val="Geen"/>
    <w:rsid w:val="007A2A6E"/>
  </w:style>
  <w:style w:type="character" w:customStyle="1" w:styleId="Hyperlink0">
    <w:name w:val="Hyperlink.0"/>
    <w:basedOn w:val="Geen"/>
    <w:rsid w:val="007A2A6E"/>
    <w:rPr>
      <w:lang w:val="en-US"/>
    </w:rPr>
  </w:style>
  <w:style w:type="paragraph" w:customStyle="1" w:styleId="HoofdtekstC">
    <w:name w:val="Hoofdtekst C"/>
    <w:rsid w:val="007A2A6E"/>
    <w:pPr>
      <w:pBdr>
        <w:top w:val="nil"/>
        <w:left w:val="nil"/>
        <w:bottom w:val="nil"/>
        <w:right w:val="nil"/>
        <w:between w:val="nil"/>
        <w:bar w:val="nil"/>
      </w:pBdr>
    </w:pPr>
    <w:rPr>
      <w:rFonts w:ascii="Times New Roman" w:eastAsia="Times New Roman" w:hAnsi="Times New Roman" w:cs="Times New Roman"/>
      <w:color w:val="000000"/>
      <w:u w:color="000000"/>
      <w:bdr w:val="nil"/>
      <w:lang w:val="en-US"/>
    </w:rPr>
  </w:style>
  <w:style w:type="paragraph" w:customStyle="1" w:styleId="HoofdtekstBA">
    <w:name w:val="Hoofdtekst B A"/>
    <w:rsid w:val="007A2A6E"/>
    <w:pPr>
      <w:pBdr>
        <w:top w:val="nil"/>
        <w:left w:val="nil"/>
        <w:bottom w:val="nil"/>
        <w:right w:val="nil"/>
        <w:between w:val="nil"/>
        <w:bar w:val="nil"/>
      </w:pBdr>
    </w:pPr>
    <w:rPr>
      <w:rFonts w:ascii="Times New Roman" w:eastAsia="Times New Roman" w:hAnsi="Times New Roman" w:cs="Times New Roman"/>
      <w:color w:val="000000"/>
      <w:u w:color="000000"/>
      <w:bdr w:val="nil"/>
      <w:lang w:val="en-US"/>
    </w:rPr>
  </w:style>
  <w:style w:type="numbering" w:customStyle="1" w:styleId="Gemporteerdestijl10">
    <w:name w:val="Geïmporteerde stijl 1.0"/>
    <w:rsid w:val="007A2A6E"/>
    <w:pPr>
      <w:numPr>
        <w:numId w:val="5"/>
      </w:numPr>
    </w:pPr>
  </w:style>
  <w:style w:type="paragraph" w:customStyle="1" w:styleId="HoofdtekstD">
    <w:name w:val="Hoofdtekst D"/>
    <w:rsid w:val="007A2A6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character" w:customStyle="1" w:styleId="Hyperlink1">
    <w:name w:val="Hyperlink.1"/>
    <w:basedOn w:val="Geen"/>
    <w:rsid w:val="007A2A6E"/>
    <w:rPr>
      <w:rFonts w:ascii="Times New Roman" w:eastAsia="Times New Roman" w:hAnsi="Times New Roman" w:cs="Times New Roman"/>
      <w:sz w:val="24"/>
      <w:szCs w:val="24"/>
      <w:lang w:val="en-US"/>
    </w:rPr>
  </w:style>
  <w:style w:type="paragraph" w:styleId="NormalWeb">
    <w:name w:val="Normal (Web)"/>
    <w:uiPriority w:val="99"/>
    <w:rsid w:val="007A2A6E"/>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lang w:val="en-US"/>
    </w:rPr>
  </w:style>
  <w:style w:type="paragraph" w:customStyle="1" w:styleId="HoofdtekstBAA">
    <w:name w:val="Hoofdtekst B A A"/>
    <w:rsid w:val="007A2A6E"/>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character" w:customStyle="1" w:styleId="Hyperlink2">
    <w:name w:val="Hyperlink.2"/>
    <w:basedOn w:val="Geen"/>
    <w:rsid w:val="007A2A6E"/>
    <w:rPr>
      <w:outline w:val="0"/>
      <w:color w:val="000000"/>
      <w:u w:val="single" w:color="000000"/>
      <w:lang w:val="en-US"/>
      <w14:textOutline w14:w="12700" w14:cap="flat" w14:cmpd="sng" w14:algn="ctr">
        <w14:noFill/>
        <w14:prstDash w14:val="solid"/>
        <w14:miter w14:lim="400000"/>
      </w14:textOutline>
    </w:rPr>
  </w:style>
  <w:style w:type="character" w:customStyle="1" w:styleId="Hyperlink3">
    <w:name w:val="Hyperlink.3"/>
    <w:basedOn w:val="Geen"/>
    <w:rsid w:val="007A2A6E"/>
    <w:rPr>
      <w:outline w:val="0"/>
      <w:color w:val="000000"/>
      <w:u w:val="none" w:color="000000"/>
      <w:shd w:val="clear" w:color="auto" w:fill="FFFFFF"/>
      <w:lang w:val="en-US"/>
      <w14:textOutline w14:w="12700" w14:cap="flat" w14:cmpd="sng" w14:algn="ctr">
        <w14:noFill/>
        <w14:prstDash w14:val="solid"/>
        <w14:miter w14:lim="400000"/>
      </w14:textOutline>
    </w:rPr>
  </w:style>
  <w:style w:type="paragraph" w:customStyle="1" w:styleId="Koptekst">
    <w:name w:val="Koptekst"/>
    <w:next w:val="Hoofdtekst"/>
    <w:rsid w:val="007A2A6E"/>
    <w:pPr>
      <w:keepNext/>
      <w:keepLines/>
      <w:pBdr>
        <w:top w:val="nil"/>
        <w:left w:val="nil"/>
        <w:bottom w:val="nil"/>
        <w:right w:val="nil"/>
        <w:between w:val="nil"/>
        <w:bar w:val="nil"/>
      </w:pBdr>
      <w:spacing w:before="240"/>
      <w:outlineLvl w:val="0"/>
    </w:pPr>
    <w:rPr>
      <w:rFonts w:ascii="Helvetica Neue" w:eastAsia="Helvetica Neue" w:hAnsi="Helvetica Neue" w:cs="Helvetica Neue"/>
      <w:color w:val="2F5496"/>
      <w:sz w:val="32"/>
      <w:szCs w:val="32"/>
      <w:u w:color="2F5496"/>
      <w:bdr w:val="nil"/>
      <w:lang w:val="en-US"/>
      <w14:textOutline w14:w="0" w14:cap="flat" w14:cmpd="sng" w14:algn="ctr">
        <w14:noFill/>
        <w14:prstDash w14:val="solid"/>
        <w14:bevel/>
      </w14:textOutline>
    </w:rPr>
  </w:style>
  <w:style w:type="paragraph" w:customStyle="1" w:styleId="Default">
    <w:name w:val="Default"/>
    <w:rsid w:val="007A2A6E"/>
    <w:pPr>
      <w:widowControl w:val="0"/>
      <w:pBdr>
        <w:top w:val="nil"/>
        <w:left w:val="nil"/>
        <w:bottom w:val="nil"/>
        <w:right w:val="nil"/>
        <w:between w:val="nil"/>
        <w:bar w:val="nil"/>
      </w:pBdr>
    </w:pPr>
    <w:rPr>
      <w:rFonts w:ascii="Calibri" w:eastAsia="Arial Unicode MS" w:hAnsi="Calibri" w:cs="Arial Unicode MS"/>
      <w:color w:val="000000"/>
      <w:u w:color="000000"/>
      <w:bdr w:val="nil"/>
      <w:lang w:val="en-US"/>
    </w:rPr>
  </w:style>
  <w:style w:type="paragraph" w:customStyle="1" w:styleId="CM1">
    <w:name w:val="CM1"/>
    <w:next w:val="Default"/>
    <w:rsid w:val="007A2A6E"/>
    <w:pPr>
      <w:widowControl w:val="0"/>
      <w:pBdr>
        <w:top w:val="nil"/>
        <w:left w:val="nil"/>
        <w:bottom w:val="nil"/>
        <w:right w:val="nil"/>
        <w:between w:val="nil"/>
        <w:bar w:val="nil"/>
      </w:pBdr>
    </w:pPr>
    <w:rPr>
      <w:rFonts w:ascii="Calibri" w:eastAsia="Arial Unicode MS" w:hAnsi="Calibri" w:cs="Arial Unicode MS"/>
      <w:color w:val="000000"/>
      <w:u w:color="000000"/>
      <w:bdr w:val="nil"/>
      <w:lang w:val="en-US"/>
    </w:rPr>
  </w:style>
  <w:style w:type="character" w:customStyle="1" w:styleId="Link">
    <w:name w:val="Link"/>
    <w:rsid w:val="007A2A6E"/>
    <w:rPr>
      <w:outline w:val="0"/>
      <w:color w:val="0000FF"/>
      <w:u w:val="single" w:color="0000FF"/>
    </w:rPr>
  </w:style>
  <w:style w:type="character" w:customStyle="1" w:styleId="Hyperlink4">
    <w:name w:val="Hyperlink.4"/>
    <w:basedOn w:val="Link"/>
    <w:rsid w:val="007A2A6E"/>
    <w:rPr>
      <w:rFonts w:ascii="Arial" w:eastAsia="Arial" w:hAnsi="Arial" w:cs="Arial"/>
      <w:outline w:val="0"/>
      <w:color w:val="000000"/>
      <w:sz w:val="18"/>
      <w:szCs w:val="18"/>
      <w:u w:val="single" w:color="000000"/>
      <w:lang w:val="en-US"/>
    </w:rPr>
  </w:style>
  <w:style w:type="numbering" w:customStyle="1" w:styleId="Gemporteerdestijl2">
    <w:name w:val="Geïmporteerde stijl 2"/>
    <w:rsid w:val="007A2A6E"/>
    <w:pPr>
      <w:numPr>
        <w:numId w:val="11"/>
      </w:numPr>
    </w:pPr>
  </w:style>
  <w:style w:type="numbering" w:customStyle="1" w:styleId="Gemporteerdestijl20">
    <w:name w:val="Geïmporteerde stijl 2.0"/>
    <w:rsid w:val="007A2A6E"/>
    <w:pPr>
      <w:numPr>
        <w:numId w:val="13"/>
      </w:numPr>
    </w:pPr>
  </w:style>
  <w:style w:type="paragraph" w:styleId="Revision">
    <w:name w:val="Revision"/>
    <w:hidden/>
    <w:uiPriority w:val="99"/>
    <w:semiHidden/>
    <w:rsid w:val="007A2A6E"/>
    <w:rPr>
      <w:rFonts w:ascii="Times New Roman" w:eastAsia="Arial Unicode MS" w:hAnsi="Times New Roman" w:cs="Times New Roman"/>
      <w:bdr w:val="nil"/>
      <w:lang w:val="en-US"/>
    </w:rPr>
  </w:style>
  <w:style w:type="character" w:styleId="CommentReference">
    <w:name w:val="annotation reference"/>
    <w:basedOn w:val="DefaultParagraphFont"/>
    <w:uiPriority w:val="99"/>
    <w:semiHidden/>
    <w:unhideWhenUsed/>
    <w:rsid w:val="007A2A6E"/>
    <w:rPr>
      <w:sz w:val="16"/>
      <w:szCs w:val="16"/>
    </w:rPr>
  </w:style>
  <w:style w:type="paragraph" w:styleId="CommentText">
    <w:name w:val="annotation text"/>
    <w:basedOn w:val="Normal"/>
    <w:link w:val="CommentTextChar"/>
    <w:uiPriority w:val="99"/>
    <w:unhideWhenUsed/>
    <w:rsid w:val="007A2A6E"/>
    <w:rPr>
      <w:sz w:val="20"/>
      <w:szCs w:val="20"/>
    </w:rPr>
  </w:style>
  <w:style w:type="character" w:customStyle="1" w:styleId="CommentTextChar">
    <w:name w:val="Comment Text Char"/>
    <w:basedOn w:val="DefaultParagraphFont"/>
    <w:link w:val="CommentText"/>
    <w:uiPriority w:val="99"/>
    <w:rsid w:val="007A2A6E"/>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7A2A6E"/>
    <w:rPr>
      <w:b/>
      <w:bCs/>
    </w:rPr>
  </w:style>
  <w:style w:type="character" w:customStyle="1" w:styleId="CommentSubjectChar">
    <w:name w:val="Comment Subject Char"/>
    <w:basedOn w:val="CommentTextChar"/>
    <w:link w:val="CommentSubject"/>
    <w:uiPriority w:val="99"/>
    <w:semiHidden/>
    <w:rsid w:val="007A2A6E"/>
    <w:rPr>
      <w:rFonts w:ascii="Times New Roman" w:eastAsia="Arial Unicode MS" w:hAnsi="Times New Roman" w:cs="Times New Roman"/>
      <w:b/>
      <w:bCs/>
      <w:sz w:val="20"/>
      <w:szCs w:val="20"/>
      <w:bdr w:val="nil"/>
      <w:lang w:val="en-US"/>
    </w:rPr>
  </w:style>
  <w:style w:type="paragraph" w:styleId="Header">
    <w:name w:val="header"/>
    <w:basedOn w:val="Normal"/>
    <w:link w:val="HeaderChar"/>
    <w:uiPriority w:val="99"/>
    <w:unhideWhenUsed/>
    <w:rsid w:val="007A2A6E"/>
    <w:pPr>
      <w:tabs>
        <w:tab w:val="center" w:pos="4680"/>
        <w:tab w:val="right" w:pos="9360"/>
      </w:tabs>
    </w:pPr>
  </w:style>
  <w:style w:type="character" w:customStyle="1" w:styleId="HeaderChar">
    <w:name w:val="Header Char"/>
    <w:basedOn w:val="DefaultParagraphFont"/>
    <w:link w:val="Header"/>
    <w:uiPriority w:val="99"/>
    <w:rsid w:val="007A2A6E"/>
    <w:rPr>
      <w:rFonts w:ascii="Times New Roman" w:eastAsia="Arial Unicode MS" w:hAnsi="Times New Roman" w:cs="Times New Roman"/>
      <w:bdr w:val="nil"/>
      <w:lang w:val="en-US"/>
    </w:rPr>
  </w:style>
  <w:style w:type="paragraph" w:styleId="Bibliography">
    <w:name w:val="Bibliography"/>
    <w:basedOn w:val="Normal"/>
    <w:next w:val="Normal"/>
    <w:uiPriority w:val="37"/>
    <w:unhideWhenUsed/>
    <w:rsid w:val="007A2A6E"/>
    <w:pPr>
      <w:tabs>
        <w:tab w:val="left" w:pos="384"/>
      </w:tabs>
      <w:spacing w:after="240"/>
      <w:ind w:left="384" w:hanging="384"/>
    </w:pPr>
  </w:style>
  <w:style w:type="character" w:customStyle="1" w:styleId="apple-converted-space">
    <w:name w:val="apple-converted-space"/>
    <w:basedOn w:val="DefaultParagraphFont"/>
    <w:rsid w:val="007A2A6E"/>
  </w:style>
  <w:style w:type="character" w:styleId="UnresolvedMention">
    <w:name w:val="Unresolved Mention"/>
    <w:basedOn w:val="DefaultParagraphFont"/>
    <w:uiPriority w:val="99"/>
    <w:semiHidden/>
    <w:unhideWhenUsed/>
    <w:rsid w:val="007A2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6050</Words>
  <Characters>34490</Characters>
  <Application>Microsoft Office Word</Application>
  <DocSecurity>0</DocSecurity>
  <Lines>287</Lines>
  <Paragraphs>80</Paragraphs>
  <ScaleCrop>false</ScaleCrop>
  <Company>Maastricht University</Company>
  <LinksUpToDate>false</LinksUpToDate>
  <CharactersWithSpaces>4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ir Farah</dc:creator>
  <cp:keywords/>
  <dc:description/>
  <cp:lastModifiedBy>Bashir Farah</cp:lastModifiedBy>
  <cp:revision>2</cp:revision>
  <dcterms:created xsi:type="dcterms:W3CDTF">2023-02-19T15:09:00Z</dcterms:created>
  <dcterms:modified xsi:type="dcterms:W3CDTF">2023-04-05T08:57:00Z</dcterms:modified>
</cp:coreProperties>
</file>